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F923EB" w14:textId="3B5A523E" w:rsidR="00831F14" w:rsidRDefault="00095497" w:rsidP="003706F8">
      <w:pPr>
        <w:jc w:val="left"/>
        <w:rPr>
          <w:rFonts w:asciiTheme="majorHAnsi" w:eastAsiaTheme="majorEastAsia" w:hAnsiTheme="majorHAnsi" w:cstheme="majorBidi"/>
          <w:spacing w:val="-10"/>
          <w:kern w:val="28"/>
          <w:sz w:val="52"/>
          <w:szCs w:val="52"/>
        </w:rPr>
      </w:pPr>
      <w:r w:rsidRPr="00095497">
        <w:rPr>
          <w:rFonts w:asciiTheme="majorHAnsi" w:eastAsiaTheme="majorEastAsia" w:hAnsiTheme="majorHAnsi" w:cstheme="majorBidi"/>
          <w:spacing w:val="-10"/>
          <w:kern w:val="28"/>
          <w:sz w:val="52"/>
          <w:szCs w:val="52"/>
        </w:rPr>
        <w:t>Development and validation of multivariable prediction model</w:t>
      </w:r>
      <w:r w:rsidR="00C21563">
        <w:rPr>
          <w:rFonts w:asciiTheme="majorHAnsi" w:eastAsiaTheme="majorEastAsia" w:hAnsiTheme="majorHAnsi" w:cstheme="majorBidi"/>
          <w:spacing w:val="-10"/>
          <w:kern w:val="28"/>
          <w:sz w:val="52"/>
          <w:szCs w:val="52"/>
        </w:rPr>
        <w:t>s</w:t>
      </w:r>
      <w:r w:rsidRPr="00095497">
        <w:rPr>
          <w:rFonts w:asciiTheme="majorHAnsi" w:eastAsiaTheme="majorEastAsia" w:hAnsiTheme="majorHAnsi" w:cstheme="majorBidi"/>
          <w:spacing w:val="-10"/>
          <w:kern w:val="28"/>
          <w:sz w:val="52"/>
          <w:szCs w:val="52"/>
        </w:rPr>
        <w:t xml:space="preserve"> for return of spontaneous circulation and survival following out-of-hospital cardiac arrest in England</w:t>
      </w:r>
    </w:p>
    <w:p w14:paraId="5566B0BA" w14:textId="77777777" w:rsidR="00E41A5F" w:rsidRPr="00A76BFD" w:rsidRDefault="00E41A5F" w:rsidP="00831F14"/>
    <w:p w14:paraId="329C1A63" w14:textId="563A1488" w:rsidR="00617446" w:rsidRPr="00A76BFD" w:rsidRDefault="00617446" w:rsidP="00831F14">
      <w:pPr>
        <w:pStyle w:val="Subtitle"/>
      </w:pPr>
      <w:r w:rsidRPr="00A76BFD">
        <w:t>Supplementary materials</w:t>
      </w:r>
    </w:p>
    <w:p w14:paraId="64FAC90C" w14:textId="77777777" w:rsidR="00617446" w:rsidRPr="00A76BFD" w:rsidRDefault="00617446" w:rsidP="00783934"/>
    <w:sdt>
      <w:sdtPr>
        <w:rPr>
          <w:rFonts w:asciiTheme="minorHAnsi" w:eastAsiaTheme="minorHAnsi" w:hAnsiTheme="minorHAnsi" w:cstheme="minorBidi"/>
          <w:b w:val="0"/>
          <w:bCs w:val="0"/>
          <w:kern w:val="2"/>
          <w:sz w:val="22"/>
          <w:szCs w:val="22"/>
          <w:lang w:val="en-GB"/>
          <w14:ligatures w14:val="standardContextual"/>
        </w:rPr>
        <w:id w:val="1509942825"/>
        <w:docPartObj>
          <w:docPartGallery w:val="Table of Contents"/>
          <w:docPartUnique/>
        </w:docPartObj>
      </w:sdtPr>
      <w:sdtEndPr/>
      <w:sdtContent>
        <w:p w14:paraId="1D347C2C" w14:textId="1134ADE6" w:rsidR="00617446" w:rsidRPr="00A76BFD" w:rsidRDefault="00617446" w:rsidP="00966303">
          <w:pPr>
            <w:pStyle w:val="TOCHeading"/>
          </w:pPr>
          <w:r w:rsidRPr="00A76BFD">
            <w:t>Contents</w:t>
          </w:r>
        </w:p>
        <w:p w14:paraId="26BFD42B" w14:textId="59D7C5C9" w:rsidR="00641F4B" w:rsidRDefault="00617446">
          <w:pPr>
            <w:pStyle w:val="TOC1"/>
            <w:tabs>
              <w:tab w:val="right" w:leader="dot" w:pos="1045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r w:rsidRPr="00A76BFD">
            <w:fldChar w:fldCharType="begin"/>
          </w:r>
          <w:r w:rsidRPr="00A76BFD">
            <w:instrText xml:space="preserve"> TOC \o "1-3" \h \z \u </w:instrText>
          </w:r>
          <w:r w:rsidRPr="00A76BFD">
            <w:fldChar w:fldCharType="separate"/>
          </w:r>
          <w:hyperlink w:anchor="_Toc215056725" w:history="1">
            <w:r w:rsidR="00641F4B" w:rsidRPr="00DF7AE8">
              <w:rPr>
                <w:rStyle w:val="Hyperlink"/>
                <w:noProof/>
              </w:rPr>
              <w:t>Missing data</w:t>
            </w:r>
            <w:r w:rsidR="00641F4B">
              <w:rPr>
                <w:noProof/>
                <w:webHidden/>
              </w:rPr>
              <w:tab/>
            </w:r>
            <w:r w:rsidR="00641F4B">
              <w:rPr>
                <w:noProof/>
                <w:webHidden/>
              </w:rPr>
              <w:fldChar w:fldCharType="begin"/>
            </w:r>
            <w:r w:rsidR="00641F4B">
              <w:rPr>
                <w:noProof/>
                <w:webHidden/>
              </w:rPr>
              <w:instrText xml:space="preserve"> PAGEREF _Toc215056725 \h </w:instrText>
            </w:r>
            <w:r w:rsidR="00641F4B">
              <w:rPr>
                <w:noProof/>
                <w:webHidden/>
              </w:rPr>
            </w:r>
            <w:r w:rsidR="00641F4B">
              <w:rPr>
                <w:noProof/>
                <w:webHidden/>
              </w:rPr>
              <w:fldChar w:fldCharType="separate"/>
            </w:r>
            <w:r w:rsidR="00641F4B">
              <w:rPr>
                <w:noProof/>
                <w:webHidden/>
              </w:rPr>
              <w:t>2</w:t>
            </w:r>
            <w:r w:rsidR="00641F4B">
              <w:rPr>
                <w:noProof/>
                <w:webHidden/>
              </w:rPr>
              <w:fldChar w:fldCharType="end"/>
            </w:r>
          </w:hyperlink>
        </w:p>
        <w:p w14:paraId="283B2A99" w14:textId="2BC5367C" w:rsidR="00641F4B" w:rsidRDefault="00641F4B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5056726" w:history="1">
            <w:r w:rsidRPr="00DF7AE8">
              <w:rPr>
                <w:rStyle w:val="Hyperlink"/>
                <w:noProof/>
              </w:rPr>
              <w:t>Derivation dataset descrip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567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DDF32C" w14:textId="5DFFB087" w:rsidR="00641F4B" w:rsidRDefault="00641F4B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5056727" w:history="1">
            <w:r w:rsidRPr="00DF7AE8">
              <w:rPr>
                <w:rStyle w:val="Hyperlink"/>
                <w:noProof/>
              </w:rPr>
              <w:t>Validation dataset descrip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567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C68C51" w14:textId="43323462" w:rsidR="00641F4B" w:rsidRDefault="00641F4B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5056728" w:history="1">
            <w:r w:rsidRPr="00DF7AE8">
              <w:rPr>
                <w:rStyle w:val="Hyperlink"/>
                <w:noProof/>
              </w:rPr>
              <w:t>Characteristics of included (complete cases) and excluded cases (incomplete cases) for ROSC datase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567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01D526" w14:textId="2A712C25" w:rsidR="00641F4B" w:rsidRDefault="00641F4B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5056729" w:history="1">
            <w:r w:rsidRPr="00DF7AE8">
              <w:rPr>
                <w:rStyle w:val="Hyperlink"/>
                <w:noProof/>
              </w:rPr>
              <w:t>Pattern of missing data in ROSC derivation datase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567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25AC9F3" w14:textId="5E726BF7" w:rsidR="00641F4B" w:rsidRDefault="00641F4B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5056730" w:history="1">
            <w:r w:rsidRPr="00DF7AE8">
              <w:rPr>
                <w:rStyle w:val="Hyperlink"/>
                <w:noProof/>
              </w:rPr>
              <w:t>Pattern of missing data in ROSC validation datase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567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02637F" w14:textId="5DFC03FF" w:rsidR="00641F4B" w:rsidRDefault="00641F4B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5056731" w:history="1">
            <w:r w:rsidRPr="00DF7AE8">
              <w:rPr>
                <w:rStyle w:val="Hyperlink"/>
                <w:noProof/>
              </w:rPr>
              <w:t>Multiple imputation of the ROSC validation datase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567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6AFA80B" w14:textId="28633682" w:rsidR="00641F4B" w:rsidRDefault="00641F4B">
          <w:pPr>
            <w:pStyle w:val="TOC3"/>
            <w:tabs>
              <w:tab w:val="right" w:leader="dot" w:pos="1045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5056732" w:history="1">
            <w:r w:rsidRPr="00DF7AE8">
              <w:rPr>
                <w:rStyle w:val="Hyperlink"/>
                <w:noProof/>
              </w:rPr>
              <w:t>Visualisations of imputed datase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567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CEB4F1" w14:textId="00F067B2" w:rsidR="00641F4B" w:rsidRDefault="00641F4B">
          <w:pPr>
            <w:pStyle w:val="TOC3"/>
            <w:tabs>
              <w:tab w:val="right" w:leader="dot" w:pos="1045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5056733" w:history="1">
            <w:r w:rsidRPr="00DF7AE8">
              <w:rPr>
                <w:rStyle w:val="Hyperlink"/>
                <w:noProof/>
              </w:rPr>
              <w:t>Model performance on imputed validation datase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567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006E6C" w14:textId="647169F8" w:rsidR="00641F4B" w:rsidRDefault="00641F4B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5056734" w:history="1">
            <w:r w:rsidRPr="00DF7AE8">
              <w:rPr>
                <w:rStyle w:val="Hyperlink"/>
                <w:noProof/>
              </w:rPr>
              <w:t>Characteristics of included (complete cases) and excluded cases (incomplete cases) from survival datase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567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98FC27" w14:textId="59DDBDAF" w:rsidR="00641F4B" w:rsidRDefault="00641F4B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5056735" w:history="1">
            <w:r w:rsidRPr="00DF7AE8">
              <w:rPr>
                <w:rStyle w:val="Hyperlink"/>
                <w:noProof/>
              </w:rPr>
              <w:t>Pattern of missing data in survival derivation datase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567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0E329F" w14:textId="0BC3002F" w:rsidR="00641F4B" w:rsidRDefault="00641F4B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5056736" w:history="1">
            <w:r w:rsidRPr="00DF7AE8">
              <w:rPr>
                <w:rStyle w:val="Hyperlink"/>
                <w:noProof/>
              </w:rPr>
              <w:t>Pattern of missing data in survival validation datase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567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B8B80F" w14:textId="128BB9AC" w:rsidR="00641F4B" w:rsidRDefault="00641F4B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5056737" w:history="1">
            <w:r w:rsidRPr="00DF7AE8">
              <w:rPr>
                <w:rStyle w:val="Hyperlink"/>
                <w:noProof/>
              </w:rPr>
              <w:t>Multiple imputation of the survival validation datase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567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B79D710" w14:textId="700E3B23" w:rsidR="00641F4B" w:rsidRDefault="00641F4B">
          <w:pPr>
            <w:pStyle w:val="TOC3"/>
            <w:tabs>
              <w:tab w:val="right" w:leader="dot" w:pos="1045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5056738" w:history="1">
            <w:r w:rsidRPr="00DF7AE8">
              <w:rPr>
                <w:rStyle w:val="Hyperlink"/>
                <w:noProof/>
              </w:rPr>
              <w:t>Visualisations of imputed datase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567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3C62D2" w14:textId="230E582E" w:rsidR="00641F4B" w:rsidRDefault="00641F4B">
          <w:pPr>
            <w:pStyle w:val="TOC3"/>
            <w:tabs>
              <w:tab w:val="right" w:leader="dot" w:pos="1045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5056739" w:history="1">
            <w:r w:rsidRPr="00DF7AE8">
              <w:rPr>
                <w:rStyle w:val="Hyperlink"/>
                <w:noProof/>
              </w:rPr>
              <w:t>Model performance on imputed validation datase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567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3A7DC3E" w14:textId="1F6A8E33" w:rsidR="00641F4B" w:rsidRDefault="00641F4B">
          <w:pPr>
            <w:pStyle w:val="TOC1"/>
            <w:tabs>
              <w:tab w:val="right" w:leader="dot" w:pos="1045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5056740" w:history="1">
            <w:r w:rsidRPr="00DF7AE8">
              <w:rPr>
                <w:rStyle w:val="Hyperlink"/>
                <w:noProof/>
              </w:rPr>
              <w:t>Sensitivity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567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9B91B15" w14:textId="3D76743E" w:rsidR="00641F4B" w:rsidRDefault="00641F4B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5056741" w:history="1">
            <w:r w:rsidRPr="00DF7AE8">
              <w:rPr>
                <w:rStyle w:val="Hyperlink"/>
                <w:noProof/>
              </w:rPr>
              <w:t>Potentially influential outlie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567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D509F1E" w14:textId="7DF79FE2" w:rsidR="00641F4B" w:rsidRDefault="00641F4B">
          <w:pPr>
            <w:pStyle w:val="TOC3"/>
            <w:tabs>
              <w:tab w:val="right" w:leader="dot" w:pos="1045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5056742" w:history="1">
            <w:r w:rsidRPr="00DF7AE8">
              <w:rPr>
                <w:rStyle w:val="Hyperlink"/>
                <w:noProof/>
              </w:rPr>
              <w:t>ROSC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567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F4F500" w14:textId="491B7C7F" w:rsidR="00641F4B" w:rsidRDefault="00641F4B">
          <w:pPr>
            <w:pStyle w:val="TOC3"/>
            <w:tabs>
              <w:tab w:val="right" w:leader="dot" w:pos="1045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5056743" w:history="1">
            <w:r w:rsidRPr="00DF7AE8">
              <w:rPr>
                <w:rStyle w:val="Hyperlink"/>
                <w:noProof/>
              </w:rPr>
              <w:t>Survival mode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567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67D632" w14:textId="666D0011" w:rsidR="00641F4B" w:rsidRDefault="00641F4B">
          <w:pPr>
            <w:pStyle w:val="TOC1"/>
            <w:tabs>
              <w:tab w:val="right" w:leader="dot" w:pos="1045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5056744" w:history="1">
            <w:r w:rsidRPr="00DF7AE8">
              <w:rPr>
                <w:rStyle w:val="Hyperlink"/>
                <w:noProof/>
              </w:rPr>
              <w:t>Survival model with sex: Effect estima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567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29103CC" w14:textId="2201A3B7" w:rsidR="00641F4B" w:rsidRDefault="00641F4B">
          <w:pPr>
            <w:pStyle w:val="TOC1"/>
            <w:tabs>
              <w:tab w:val="right" w:leader="dot" w:pos="1045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5056745" w:history="1">
            <w:r w:rsidRPr="00DF7AE8">
              <w:rPr>
                <w:rStyle w:val="Hyperlink"/>
                <w:noProof/>
              </w:rPr>
              <w:t>Sensitivity analysis model performa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567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4B7577" w14:textId="76969D4A" w:rsidR="00641F4B" w:rsidRDefault="00641F4B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5056746" w:history="1">
            <w:r w:rsidRPr="00DF7AE8">
              <w:rPr>
                <w:rStyle w:val="Hyperlink"/>
                <w:noProof/>
              </w:rPr>
              <w:t>ROSC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567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9E60D3A" w14:textId="752B9758" w:rsidR="00641F4B" w:rsidRDefault="00641F4B">
          <w:pPr>
            <w:pStyle w:val="TOC2"/>
            <w:tabs>
              <w:tab w:val="right" w:leader="dot" w:pos="1045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215056747" w:history="1">
            <w:r w:rsidRPr="00DF7AE8">
              <w:rPr>
                <w:rStyle w:val="Hyperlink"/>
                <w:noProof/>
              </w:rPr>
              <w:t>Surviva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50567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8C62EE" w14:textId="3996505A" w:rsidR="00617446" w:rsidRPr="00A76BFD" w:rsidRDefault="00617446" w:rsidP="00783934">
          <w:r w:rsidRPr="00A76BFD">
            <w:fldChar w:fldCharType="end"/>
          </w:r>
        </w:p>
      </w:sdtContent>
    </w:sdt>
    <w:p w14:paraId="1A09BDC5" w14:textId="77777777" w:rsidR="002272F5" w:rsidRDefault="002272F5" w:rsidP="00783934">
      <w:pPr>
        <w:sectPr w:rsidR="002272F5" w:rsidSect="00D16A35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A391764" w14:textId="77777777" w:rsidR="000C0FC1" w:rsidRDefault="006C2385" w:rsidP="000C0FC1">
      <w:pPr>
        <w:pStyle w:val="Heading1"/>
      </w:pPr>
      <w:bookmarkStart w:id="0" w:name="_Toc215056725"/>
      <w:r>
        <w:lastRenderedPageBreak/>
        <w:t>Missing data</w:t>
      </w:r>
      <w:bookmarkEnd w:id="0"/>
    </w:p>
    <w:p w14:paraId="4FF6BDFC" w14:textId="1B4307F6" w:rsidR="005B151B" w:rsidRPr="005B151B" w:rsidRDefault="00190BB5" w:rsidP="000C0FC1">
      <w:pPr>
        <w:pStyle w:val="Heading2"/>
      </w:pPr>
      <w:bookmarkStart w:id="1" w:name="_Toc215056726"/>
      <w:r>
        <w:t>Derivation dataset</w:t>
      </w:r>
      <w:r w:rsidR="00E90FBB">
        <w:t xml:space="preserve"> description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0"/>
        <w:gridCol w:w="1601"/>
        <w:gridCol w:w="3345"/>
      </w:tblGrid>
      <w:tr w:rsidR="007F4112" w:rsidRPr="007F4112" w14:paraId="1963B8CC" w14:textId="77777777" w:rsidTr="004067DC">
        <w:trPr>
          <w:trHeight w:val="20"/>
        </w:trPr>
        <w:tc>
          <w:tcPr>
            <w:tcW w:w="0" w:type="auto"/>
            <w:hideMark/>
          </w:tcPr>
          <w:p w14:paraId="1917D17D" w14:textId="77777777" w:rsidR="007F4112" w:rsidRPr="007F4112" w:rsidRDefault="007F4112" w:rsidP="007F4112">
            <w:pPr>
              <w:spacing w:after="160"/>
              <w:rPr>
                <w:b/>
                <w:bCs/>
              </w:rPr>
            </w:pPr>
            <w:r w:rsidRPr="007F4112">
              <w:rPr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41CC6195" w14:textId="4728EF70" w:rsidR="007F4112" w:rsidRPr="007F4112" w:rsidRDefault="007F4112" w:rsidP="007F4112">
            <w:pPr>
              <w:spacing w:after="160"/>
              <w:rPr>
                <w:b/>
                <w:bCs/>
              </w:rPr>
            </w:pPr>
            <w:r w:rsidRPr="007F4112">
              <w:rPr>
                <w:b/>
                <w:bCs/>
              </w:rPr>
              <w:t xml:space="preserve">Missing </w:t>
            </w:r>
            <w:r w:rsidR="00625C7A">
              <w:rPr>
                <w:b/>
                <w:bCs/>
              </w:rPr>
              <w:t>c</w:t>
            </w:r>
            <w:r w:rsidRPr="007F4112">
              <w:rPr>
                <w:b/>
                <w:bCs/>
              </w:rPr>
              <w:t>ount</w:t>
            </w:r>
          </w:p>
        </w:tc>
        <w:tc>
          <w:tcPr>
            <w:tcW w:w="0" w:type="auto"/>
            <w:hideMark/>
          </w:tcPr>
          <w:p w14:paraId="58C85B4F" w14:textId="1E2B5A43" w:rsidR="007F4112" w:rsidRPr="007F4112" w:rsidRDefault="007F4112" w:rsidP="007F4112">
            <w:pPr>
              <w:spacing w:after="160"/>
              <w:rPr>
                <w:b/>
                <w:bCs/>
              </w:rPr>
            </w:pPr>
            <w:r w:rsidRPr="007F4112">
              <w:rPr>
                <w:b/>
                <w:bCs/>
              </w:rPr>
              <w:t>Percentage</w:t>
            </w:r>
            <w:r>
              <w:rPr>
                <w:b/>
                <w:bCs/>
              </w:rPr>
              <w:t xml:space="preserve"> for total dataset</w:t>
            </w:r>
            <w:r w:rsidRPr="007F4112">
              <w:rPr>
                <w:b/>
                <w:bCs/>
              </w:rPr>
              <w:t xml:space="preserve"> (%)</w:t>
            </w:r>
          </w:p>
        </w:tc>
      </w:tr>
      <w:tr w:rsidR="007F4112" w:rsidRPr="007F4112" w14:paraId="4E887D27" w14:textId="77777777" w:rsidTr="004067DC">
        <w:trPr>
          <w:trHeight w:val="20"/>
        </w:trPr>
        <w:tc>
          <w:tcPr>
            <w:tcW w:w="0" w:type="auto"/>
            <w:hideMark/>
          </w:tcPr>
          <w:p w14:paraId="21B52E72" w14:textId="77777777" w:rsidR="007F4112" w:rsidRPr="007F4112" w:rsidRDefault="007F4112" w:rsidP="007F4112">
            <w:pPr>
              <w:spacing w:after="160"/>
            </w:pPr>
            <w:r w:rsidRPr="007F4112">
              <w:t>Age</w:t>
            </w:r>
          </w:p>
        </w:tc>
        <w:tc>
          <w:tcPr>
            <w:tcW w:w="0" w:type="auto"/>
            <w:hideMark/>
          </w:tcPr>
          <w:p w14:paraId="3EC39811" w14:textId="77777777" w:rsidR="007F4112" w:rsidRPr="007F4112" w:rsidRDefault="007F4112" w:rsidP="007F4112">
            <w:pPr>
              <w:spacing w:after="160"/>
            </w:pPr>
            <w:r w:rsidRPr="007F4112">
              <w:t>4042</w:t>
            </w:r>
          </w:p>
        </w:tc>
        <w:tc>
          <w:tcPr>
            <w:tcW w:w="0" w:type="auto"/>
            <w:hideMark/>
          </w:tcPr>
          <w:p w14:paraId="70AD970B" w14:textId="77777777" w:rsidR="007F4112" w:rsidRPr="007F4112" w:rsidRDefault="007F4112" w:rsidP="007F4112">
            <w:pPr>
              <w:spacing w:after="160"/>
            </w:pPr>
            <w:r w:rsidRPr="007F4112">
              <w:t>14.5</w:t>
            </w:r>
          </w:p>
        </w:tc>
      </w:tr>
      <w:tr w:rsidR="007F4112" w:rsidRPr="007F4112" w14:paraId="4F00309C" w14:textId="77777777" w:rsidTr="004067DC">
        <w:trPr>
          <w:trHeight w:val="20"/>
        </w:trPr>
        <w:tc>
          <w:tcPr>
            <w:tcW w:w="0" w:type="auto"/>
            <w:hideMark/>
          </w:tcPr>
          <w:p w14:paraId="65361A41" w14:textId="77777777" w:rsidR="007F4112" w:rsidRPr="007F4112" w:rsidRDefault="007F4112" w:rsidP="007F4112">
            <w:pPr>
              <w:spacing w:after="160"/>
            </w:pPr>
            <w:r w:rsidRPr="007F4112">
              <w:t>Sex</w:t>
            </w:r>
          </w:p>
        </w:tc>
        <w:tc>
          <w:tcPr>
            <w:tcW w:w="0" w:type="auto"/>
            <w:hideMark/>
          </w:tcPr>
          <w:p w14:paraId="679A2EB1" w14:textId="77777777" w:rsidR="007F4112" w:rsidRPr="007F4112" w:rsidRDefault="007F4112" w:rsidP="007F4112">
            <w:pPr>
              <w:spacing w:after="160"/>
            </w:pPr>
            <w:r w:rsidRPr="007F4112">
              <w:t>466</w:t>
            </w:r>
          </w:p>
        </w:tc>
        <w:tc>
          <w:tcPr>
            <w:tcW w:w="0" w:type="auto"/>
            <w:hideMark/>
          </w:tcPr>
          <w:p w14:paraId="20FE188A" w14:textId="0CAE4D31" w:rsidR="007F4112" w:rsidRPr="007F4112" w:rsidRDefault="007F4112" w:rsidP="007F4112">
            <w:pPr>
              <w:spacing w:after="160"/>
            </w:pPr>
            <w:r w:rsidRPr="007F4112">
              <w:t>1.7</w:t>
            </w:r>
          </w:p>
        </w:tc>
      </w:tr>
      <w:tr w:rsidR="007F4112" w:rsidRPr="007F4112" w14:paraId="3E194157" w14:textId="77777777" w:rsidTr="004067DC">
        <w:trPr>
          <w:trHeight w:val="20"/>
        </w:trPr>
        <w:tc>
          <w:tcPr>
            <w:tcW w:w="0" w:type="auto"/>
            <w:hideMark/>
          </w:tcPr>
          <w:p w14:paraId="5555BFA4" w14:textId="08553815" w:rsidR="007F4112" w:rsidRPr="007F4112" w:rsidRDefault="001D622E" w:rsidP="001D622E">
            <w:pPr>
              <w:jc w:val="left"/>
            </w:pPr>
            <w:r>
              <w:t>Witness/bystander CPR</w:t>
            </w:r>
          </w:p>
        </w:tc>
        <w:tc>
          <w:tcPr>
            <w:tcW w:w="0" w:type="auto"/>
            <w:hideMark/>
          </w:tcPr>
          <w:p w14:paraId="55A5D0CA" w14:textId="77777777" w:rsidR="007F4112" w:rsidRPr="007F4112" w:rsidRDefault="007F4112" w:rsidP="007F4112">
            <w:pPr>
              <w:spacing w:after="160"/>
            </w:pPr>
            <w:r w:rsidRPr="007F4112">
              <w:t>3977</w:t>
            </w:r>
          </w:p>
        </w:tc>
        <w:tc>
          <w:tcPr>
            <w:tcW w:w="0" w:type="auto"/>
            <w:hideMark/>
          </w:tcPr>
          <w:p w14:paraId="5547C9E5" w14:textId="77777777" w:rsidR="007F4112" w:rsidRPr="007F4112" w:rsidRDefault="007F4112" w:rsidP="007F4112">
            <w:pPr>
              <w:spacing w:after="160"/>
            </w:pPr>
            <w:r w:rsidRPr="007F4112">
              <w:t>14.2</w:t>
            </w:r>
          </w:p>
        </w:tc>
      </w:tr>
      <w:tr w:rsidR="007F4112" w:rsidRPr="007F4112" w14:paraId="355A1378" w14:textId="77777777" w:rsidTr="004067DC">
        <w:trPr>
          <w:trHeight w:val="20"/>
        </w:trPr>
        <w:tc>
          <w:tcPr>
            <w:tcW w:w="0" w:type="auto"/>
            <w:hideMark/>
          </w:tcPr>
          <w:p w14:paraId="69EC76B4" w14:textId="4460A5CE" w:rsidR="007F4112" w:rsidRPr="007F4112" w:rsidRDefault="004E0777" w:rsidP="00FA4307">
            <w:pPr>
              <w:jc w:val="left"/>
            </w:pPr>
            <w:r>
              <w:t>Aetiology</w:t>
            </w:r>
          </w:p>
        </w:tc>
        <w:tc>
          <w:tcPr>
            <w:tcW w:w="0" w:type="auto"/>
            <w:hideMark/>
          </w:tcPr>
          <w:p w14:paraId="2F92B7E6" w14:textId="77777777" w:rsidR="007F4112" w:rsidRPr="007F4112" w:rsidRDefault="007F4112" w:rsidP="007F4112">
            <w:pPr>
              <w:spacing w:after="160"/>
            </w:pPr>
            <w:r w:rsidRPr="007F4112">
              <w:t>2852</w:t>
            </w:r>
          </w:p>
        </w:tc>
        <w:tc>
          <w:tcPr>
            <w:tcW w:w="0" w:type="auto"/>
            <w:hideMark/>
          </w:tcPr>
          <w:p w14:paraId="2AA5CA99" w14:textId="77777777" w:rsidR="007F4112" w:rsidRPr="007F4112" w:rsidRDefault="007F4112" w:rsidP="007F4112">
            <w:pPr>
              <w:spacing w:after="160"/>
            </w:pPr>
            <w:r w:rsidRPr="007F4112">
              <w:t>10.2</w:t>
            </w:r>
          </w:p>
        </w:tc>
      </w:tr>
      <w:tr w:rsidR="007F4112" w:rsidRPr="007F4112" w14:paraId="630414C1" w14:textId="77777777" w:rsidTr="004067DC">
        <w:trPr>
          <w:trHeight w:val="20"/>
        </w:trPr>
        <w:tc>
          <w:tcPr>
            <w:tcW w:w="0" w:type="auto"/>
            <w:hideMark/>
          </w:tcPr>
          <w:p w14:paraId="5BA9ABCC" w14:textId="279CC7B9" w:rsidR="007F4112" w:rsidRPr="007F4112" w:rsidRDefault="00FA4307" w:rsidP="007F4112">
            <w:pPr>
              <w:spacing w:after="160"/>
            </w:pPr>
            <w:r>
              <w:t>Initial r</w:t>
            </w:r>
            <w:r w:rsidR="007F4112" w:rsidRPr="007F4112">
              <w:t>hythm</w:t>
            </w:r>
          </w:p>
        </w:tc>
        <w:tc>
          <w:tcPr>
            <w:tcW w:w="0" w:type="auto"/>
            <w:hideMark/>
          </w:tcPr>
          <w:p w14:paraId="17309CB6" w14:textId="77777777" w:rsidR="007F4112" w:rsidRPr="007F4112" w:rsidRDefault="007F4112" w:rsidP="007F4112">
            <w:pPr>
              <w:spacing w:after="160"/>
            </w:pPr>
            <w:r w:rsidRPr="007F4112">
              <w:t>1774</w:t>
            </w:r>
          </w:p>
        </w:tc>
        <w:tc>
          <w:tcPr>
            <w:tcW w:w="0" w:type="auto"/>
            <w:hideMark/>
          </w:tcPr>
          <w:p w14:paraId="3EF89F4D" w14:textId="24DDFD93" w:rsidR="007F4112" w:rsidRPr="007F4112" w:rsidRDefault="007F4112" w:rsidP="007F4112">
            <w:pPr>
              <w:spacing w:after="160"/>
            </w:pPr>
            <w:r w:rsidRPr="007F4112">
              <w:t>6.</w:t>
            </w:r>
            <w:r w:rsidR="006B6A6D">
              <w:t>4</w:t>
            </w:r>
          </w:p>
        </w:tc>
      </w:tr>
      <w:tr w:rsidR="00374467" w:rsidRPr="007F4112" w14:paraId="18D8FCA3" w14:textId="77777777" w:rsidTr="004067DC">
        <w:trPr>
          <w:trHeight w:val="20"/>
        </w:trPr>
        <w:tc>
          <w:tcPr>
            <w:tcW w:w="0" w:type="auto"/>
          </w:tcPr>
          <w:p w14:paraId="31DA5F42" w14:textId="77777777" w:rsidR="00374467" w:rsidRDefault="00374467" w:rsidP="00374467">
            <w:r w:rsidRPr="00904379">
              <w:t>ROSC</w:t>
            </w:r>
          </w:p>
          <w:p w14:paraId="6E1CF3DF" w14:textId="51D5F296" w:rsidR="00E71EFC" w:rsidRDefault="00E71EFC" w:rsidP="00374467"/>
        </w:tc>
        <w:tc>
          <w:tcPr>
            <w:tcW w:w="0" w:type="auto"/>
          </w:tcPr>
          <w:p w14:paraId="67C4AE64" w14:textId="17C83A70" w:rsidR="00374467" w:rsidRPr="007F4112" w:rsidRDefault="00374467" w:rsidP="00374467">
            <w:r w:rsidRPr="00904379">
              <w:t>1559</w:t>
            </w:r>
          </w:p>
        </w:tc>
        <w:tc>
          <w:tcPr>
            <w:tcW w:w="0" w:type="auto"/>
          </w:tcPr>
          <w:p w14:paraId="7F63203F" w14:textId="4F94025B" w:rsidR="00374467" w:rsidRPr="007F4112" w:rsidRDefault="00374467" w:rsidP="00374467">
            <w:r w:rsidRPr="00904379">
              <w:t>5.</w:t>
            </w:r>
            <w:r w:rsidR="00E71EFC">
              <w:t>6</w:t>
            </w:r>
          </w:p>
        </w:tc>
      </w:tr>
      <w:tr w:rsidR="007F4112" w:rsidRPr="007F4112" w14:paraId="26EAEE96" w14:textId="77777777" w:rsidTr="004067DC">
        <w:trPr>
          <w:trHeight w:val="20"/>
        </w:trPr>
        <w:tc>
          <w:tcPr>
            <w:tcW w:w="0" w:type="auto"/>
            <w:hideMark/>
          </w:tcPr>
          <w:p w14:paraId="2E9D0A67" w14:textId="77777777" w:rsidR="007F4112" w:rsidRPr="007F4112" w:rsidRDefault="007F4112" w:rsidP="007F4112">
            <w:pPr>
              <w:spacing w:after="160"/>
            </w:pPr>
            <w:r w:rsidRPr="007F4112">
              <w:t>Survival</w:t>
            </w:r>
          </w:p>
        </w:tc>
        <w:tc>
          <w:tcPr>
            <w:tcW w:w="0" w:type="auto"/>
            <w:hideMark/>
          </w:tcPr>
          <w:p w14:paraId="59A4E689" w14:textId="77777777" w:rsidR="007F4112" w:rsidRPr="007F4112" w:rsidRDefault="007F4112" w:rsidP="007F4112">
            <w:pPr>
              <w:spacing w:after="160"/>
            </w:pPr>
            <w:r w:rsidRPr="007F4112">
              <w:t>1810</w:t>
            </w:r>
          </w:p>
        </w:tc>
        <w:tc>
          <w:tcPr>
            <w:tcW w:w="0" w:type="auto"/>
            <w:hideMark/>
          </w:tcPr>
          <w:p w14:paraId="262CFCCC" w14:textId="31EA82F2" w:rsidR="007F4112" w:rsidRPr="007F4112" w:rsidRDefault="007F4112" w:rsidP="007F4112">
            <w:pPr>
              <w:spacing w:after="160"/>
            </w:pPr>
            <w:r w:rsidRPr="007F4112">
              <w:t>6.</w:t>
            </w:r>
            <w:r w:rsidR="006B6A6D">
              <w:t>5</w:t>
            </w:r>
          </w:p>
        </w:tc>
      </w:tr>
    </w:tbl>
    <w:p w14:paraId="1AD4DF2E" w14:textId="77777777" w:rsidR="007F4112" w:rsidRDefault="007F4112" w:rsidP="007F4112"/>
    <w:p w14:paraId="74564550" w14:textId="221718A8" w:rsidR="007F4112" w:rsidRDefault="00190BB5" w:rsidP="00374467">
      <w:pPr>
        <w:pStyle w:val="Heading2"/>
      </w:pPr>
      <w:bookmarkStart w:id="2" w:name="_Toc215056727"/>
      <w:r>
        <w:t>Validation dataset</w:t>
      </w:r>
      <w:r w:rsidR="00341827">
        <w:t xml:space="preserve"> description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0"/>
        <w:gridCol w:w="1601"/>
        <w:gridCol w:w="3345"/>
      </w:tblGrid>
      <w:tr w:rsidR="00F7228F" w:rsidRPr="00F7228F" w14:paraId="092035CE" w14:textId="77777777" w:rsidTr="004067DC">
        <w:trPr>
          <w:trHeight w:val="429"/>
        </w:trPr>
        <w:tc>
          <w:tcPr>
            <w:tcW w:w="0" w:type="auto"/>
          </w:tcPr>
          <w:p w14:paraId="1D1A2E2E" w14:textId="6B3C9663" w:rsidR="00F7228F" w:rsidRPr="00F7228F" w:rsidRDefault="00F7228F" w:rsidP="00F7228F">
            <w:pPr>
              <w:rPr>
                <w:b/>
                <w:bCs/>
              </w:rPr>
            </w:pPr>
            <w:r w:rsidRPr="007F4112">
              <w:rPr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57721B06" w14:textId="44848256" w:rsidR="00F7228F" w:rsidRPr="00F7228F" w:rsidRDefault="00F7228F" w:rsidP="00F7228F">
            <w:pPr>
              <w:spacing w:after="160"/>
              <w:rPr>
                <w:b/>
                <w:bCs/>
              </w:rPr>
            </w:pPr>
            <w:r w:rsidRPr="00F7228F">
              <w:rPr>
                <w:b/>
                <w:bCs/>
              </w:rPr>
              <w:t xml:space="preserve">Missing </w:t>
            </w:r>
            <w:r w:rsidR="00625C7A">
              <w:rPr>
                <w:b/>
                <w:bCs/>
              </w:rPr>
              <w:t>c</w:t>
            </w:r>
            <w:r w:rsidRPr="00F7228F">
              <w:rPr>
                <w:b/>
                <w:bCs/>
              </w:rPr>
              <w:t>ount</w:t>
            </w:r>
          </w:p>
        </w:tc>
        <w:tc>
          <w:tcPr>
            <w:tcW w:w="0" w:type="auto"/>
            <w:hideMark/>
          </w:tcPr>
          <w:p w14:paraId="4F83AA11" w14:textId="6DD51BB4" w:rsidR="00F7228F" w:rsidRPr="00F7228F" w:rsidRDefault="00F7228F" w:rsidP="00F7228F">
            <w:pPr>
              <w:spacing w:after="160"/>
              <w:rPr>
                <w:b/>
                <w:bCs/>
              </w:rPr>
            </w:pPr>
            <w:r w:rsidRPr="007F4112">
              <w:rPr>
                <w:b/>
                <w:bCs/>
              </w:rPr>
              <w:t>Percentage</w:t>
            </w:r>
            <w:r>
              <w:rPr>
                <w:b/>
                <w:bCs/>
              </w:rPr>
              <w:t xml:space="preserve"> for total dataset</w:t>
            </w:r>
            <w:r w:rsidRPr="007F4112">
              <w:rPr>
                <w:b/>
                <w:bCs/>
              </w:rPr>
              <w:t xml:space="preserve"> (%)</w:t>
            </w:r>
          </w:p>
        </w:tc>
      </w:tr>
      <w:tr w:rsidR="00F7228F" w:rsidRPr="00F7228F" w14:paraId="29C961DC" w14:textId="77777777" w:rsidTr="004067DC">
        <w:trPr>
          <w:trHeight w:val="429"/>
        </w:trPr>
        <w:tc>
          <w:tcPr>
            <w:tcW w:w="0" w:type="auto"/>
          </w:tcPr>
          <w:p w14:paraId="21A3AE48" w14:textId="0E62427D" w:rsidR="00F7228F" w:rsidRPr="00F7228F" w:rsidRDefault="00F7228F" w:rsidP="00F7228F">
            <w:r w:rsidRPr="007F4112">
              <w:t>Age</w:t>
            </w:r>
          </w:p>
        </w:tc>
        <w:tc>
          <w:tcPr>
            <w:tcW w:w="0" w:type="auto"/>
            <w:hideMark/>
          </w:tcPr>
          <w:p w14:paraId="6F3707E5" w14:textId="77777777" w:rsidR="00F7228F" w:rsidRPr="00F7228F" w:rsidRDefault="00F7228F" w:rsidP="00F7228F">
            <w:pPr>
              <w:spacing w:after="160"/>
            </w:pPr>
            <w:r w:rsidRPr="00F7228F">
              <w:t>3923</w:t>
            </w:r>
          </w:p>
        </w:tc>
        <w:tc>
          <w:tcPr>
            <w:tcW w:w="0" w:type="auto"/>
            <w:hideMark/>
          </w:tcPr>
          <w:p w14:paraId="2D36C8FD" w14:textId="77777777" w:rsidR="00F7228F" w:rsidRPr="00F7228F" w:rsidRDefault="00F7228F" w:rsidP="00F7228F">
            <w:pPr>
              <w:spacing w:after="160"/>
            </w:pPr>
            <w:r w:rsidRPr="00F7228F">
              <w:t>14.0</w:t>
            </w:r>
          </w:p>
        </w:tc>
      </w:tr>
      <w:tr w:rsidR="00F7228F" w:rsidRPr="00F7228F" w14:paraId="353079BE" w14:textId="77777777" w:rsidTr="004067DC">
        <w:trPr>
          <w:trHeight w:val="429"/>
        </w:trPr>
        <w:tc>
          <w:tcPr>
            <w:tcW w:w="0" w:type="auto"/>
          </w:tcPr>
          <w:p w14:paraId="23CC882A" w14:textId="6A9D65E3" w:rsidR="00F7228F" w:rsidRPr="00F7228F" w:rsidRDefault="00F7228F" w:rsidP="00F7228F">
            <w:r w:rsidRPr="007F4112">
              <w:t>Sex</w:t>
            </w:r>
          </w:p>
        </w:tc>
        <w:tc>
          <w:tcPr>
            <w:tcW w:w="0" w:type="auto"/>
            <w:hideMark/>
          </w:tcPr>
          <w:p w14:paraId="21784D0F" w14:textId="77777777" w:rsidR="00F7228F" w:rsidRPr="00F7228F" w:rsidRDefault="00F7228F" w:rsidP="00F7228F">
            <w:pPr>
              <w:spacing w:after="160"/>
            </w:pPr>
            <w:r w:rsidRPr="00F7228F">
              <w:t>168</w:t>
            </w:r>
          </w:p>
        </w:tc>
        <w:tc>
          <w:tcPr>
            <w:tcW w:w="0" w:type="auto"/>
            <w:hideMark/>
          </w:tcPr>
          <w:p w14:paraId="1F30FB96" w14:textId="77777777" w:rsidR="00F7228F" w:rsidRPr="00F7228F" w:rsidRDefault="00F7228F" w:rsidP="00F7228F">
            <w:pPr>
              <w:spacing w:after="160"/>
            </w:pPr>
            <w:r w:rsidRPr="00F7228F">
              <w:t>0.6</w:t>
            </w:r>
          </w:p>
        </w:tc>
      </w:tr>
      <w:tr w:rsidR="00F7228F" w:rsidRPr="00F7228F" w14:paraId="4E7B0ADC" w14:textId="77777777" w:rsidTr="004067DC">
        <w:trPr>
          <w:trHeight w:val="429"/>
        </w:trPr>
        <w:tc>
          <w:tcPr>
            <w:tcW w:w="0" w:type="auto"/>
          </w:tcPr>
          <w:p w14:paraId="480B314A" w14:textId="335AA350" w:rsidR="00F7228F" w:rsidRPr="00F7228F" w:rsidRDefault="00F7228F" w:rsidP="00F7228F">
            <w:r>
              <w:t>Witness/bystander CPR</w:t>
            </w:r>
          </w:p>
        </w:tc>
        <w:tc>
          <w:tcPr>
            <w:tcW w:w="0" w:type="auto"/>
            <w:hideMark/>
          </w:tcPr>
          <w:p w14:paraId="6C17799B" w14:textId="77777777" w:rsidR="00F7228F" w:rsidRPr="00F7228F" w:rsidRDefault="00F7228F" w:rsidP="00F7228F">
            <w:pPr>
              <w:spacing w:after="160"/>
            </w:pPr>
            <w:r w:rsidRPr="00F7228F">
              <w:t>2535</w:t>
            </w:r>
          </w:p>
        </w:tc>
        <w:tc>
          <w:tcPr>
            <w:tcW w:w="0" w:type="auto"/>
            <w:hideMark/>
          </w:tcPr>
          <w:p w14:paraId="5BA11A4E" w14:textId="39C7BD78" w:rsidR="00F7228F" w:rsidRPr="00F7228F" w:rsidRDefault="00F7228F" w:rsidP="00F7228F">
            <w:pPr>
              <w:spacing w:after="160"/>
            </w:pPr>
            <w:r w:rsidRPr="00F7228F">
              <w:t>9.</w:t>
            </w:r>
            <w:r w:rsidR="006B6A6D">
              <w:t>1</w:t>
            </w:r>
          </w:p>
        </w:tc>
      </w:tr>
      <w:tr w:rsidR="00F7228F" w:rsidRPr="00F7228F" w14:paraId="15772EC3" w14:textId="77777777" w:rsidTr="004067DC">
        <w:trPr>
          <w:trHeight w:val="429"/>
        </w:trPr>
        <w:tc>
          <w:tcPr>
            <w:tcW w:w="0" w:type="auto"/>
          </w:tcPr>
          <w:p w14:paraId="1280DA19" w14:textId="3737F27B" w:rsidR="00F7228F" w:rsidRPr="00F7228F" w:rsidRDefault="00F7228F" w:rsidP="00F7228F">
            <w:r>
              <w:t>Aetiology</w:t>
            </w:r>
          </w:p>
        </w:tc>
        <w:tc>
          <w:tcPr>
            <w:tcW w:w="0" w:type="auto"/>
            <w:hideMark/>
          </w:tcPr>
          <w:p w14:paraId="350DD7C7" w14:textId="77777777" w:rsidR="00F7228F" w:rsidRPr="00F7228F" w:rsidRDefault="00F7228F" w:rsidP="00F7228F">
            <w:pPr>
              <w:spacing w:after="160"/>
            </w:pPr>
            <w:r w:rsidRPr="00F7228F">
              <w:t>2263</w:t>
            </w:r>
          </w:p>
        </w:tc>
        <w:tc>
          <w:tcPr>
            <w:tcW w:w="0" w:type="auto"/>
            <w:hideMark/>
          </w:tcPr>
          <w:p w14:paraId="6F1BB838" w14:textId="77777777" w:rsidR="00F7228F" w:rsidRPr="00F7228F" w:rsidRDefault="00F7228F" w:rsidP="00F7228F">
            <w:pPr>
              <w:spacing w:after="160"/>
            </w:pPr>
            <w:r w:rsidRPr="00F7228F">
              <w:t>8.1</w:t>
            </w:r>
          </w:p>
        </w:tc>
      </w:tr>
      <w:tr w:rsidR="00F7228F" w:rsidRPr="00F7228F" w14:paraId="573A954D" w14:textId="77777777" w:rsidTr="004067DC">
        <w:trPr>
          <w:trHeight w:val="429"/>
        </w:trPr>
        <w:tc>
          <w:tcPr>
            <w:tcW w:w="0" w:type="auto"/>
          </w:tcPr>
          <w:p w14:paraId="5A5D177B" w14:textId="785E17EC" w:rsidR="00F7228F" w:rsidRPr="00F7228F" w:rsidRDefault="00F7228F" w:rsidP="00F7228F">
            <w:r>
              <w:t>Initial r</w:t>
            </w:r>
            <w:r w:rsidRPr="007F4112">
              <w:t>hythm</w:t>
            </w:r>
          </w:p>
        </w:tc>
        <w:tc>
          <w:tcPr>
            <w:tcW w:w="0" w:type="auto"/>
            <w:hideMark/>
          </w:tcPr>
          <w:p w14:paraId="5E0136C8" w14:textId="77777777" w:rsidR="00F7228F" w:rsidRPr="00F7228F" w:rsidRDefault="00F7228F" w:rsidP="00F7228F">
            <w:pPr>
              <w:spacing w:after="160"/>
            </w:pPr>
            <w:r w:rsidRPr="00F7228F">
              <w:t>1592</w:t>
            </w:r>
          </w:p>
        </w:tc>
        <w:tc>
          <w:tcPr>
            <w:tcW w:w="0" w:type="auto"/>
            <w:hideMark/>
          </w:tcPr>
          <w:p w14:paraId="6F9F8EEA" w14:textId="77777777" w:rsidR="00F7228F" w:rsidRPr="00F7228F" w:rsidRDefault="00F7228F" w:rsidP="00F7228F">
            <w:pPr>
              <w:spacing w:after="160"/>
            </w:pPr>
            <w:r w:rsidRPr="00F7228F">
              <w:t>5.7</w:t>
            </w:r>
          </w:p>
        </w:tc>
      </w:tr>
      <w:tr w:rsidR="00E71EFC" w:rsidRPr="00F7228F" w14:paraId="21F09131" w14:textId="77777777" w:rsidTr="004067DC">
        <w:trPr>
          <w:trHeight w:val="429"/>
        </w:trPr>
        <w:tc>
          <w:tcPr>
            <w:tcW w:w="0" w:type="auto"/>
          </w:tcPr>
          <w:p w14:paraId="6DEB848B" w14:textId="2933E531" w:rsidR="00E71EFC" w:rsidRDefault="00E71EFC" w:rsidP="00E71EFC">
            <w:r w:rsidRPr="00904379">
              <w:t>ROSC</w:t>
            </w:r>
          </w:p>
        </w:tc>
        <w:tc>
          <w:tcPr>
            <w:tcW w:w="0" w:type="auto"/>
          </w:tcPr>
          <w:p w14:paraId="7F48A9F9" w14:textId="0795F344" w:rsidR="00E71EFC" w:rsidRPr="00F7228F" w:rsidRDefault="00E71EFC" w:rsidP="00E71EFC">
            <w:r w:rsidRPr="00904379">
              <w:t>15</w:t>
            </w:r>
            <w:r>
              <w:t>92</w:t>
            </w:r>
          </w:p>
        </w:tc>
        <w:tc>
          <w:tcPr>
            <w:tcW w:w="0" w:type="auto"/>
          </w:tcPr>
          <w:p w14:paraId="21ADC1CD" w14:textId="6D2F444F" w:rsidR="00E71EFC" w:rsidRPr="00F7228F" w:rsidRDefault="00E71EFC" w:rsidP="00E71EFC">
            <w:r>
              <w:t>5.7</w:t>
            </w:r>
          </w:p>
        </w:tc>
      </w:tr>
      <w:tr w:rsidR="00F7228F" w:rsidRPr="00F7228F" w14:paraId="521A3A69" w14:textId="77777777" w:rsidTr="004067DC">
        <w:trPr>
          <w:trHeight w:val="429"/>
        </w:trPr>
        <w:tc>
          <w:tcPr>
            <w:tcW w:w="0" w:type="auto"/>
          </w:tcPr>
          <w:p w14:paraId="10472F1A" w14:textId="4CC89E43" w:rsidR="00F7228F" w:rsidRPr="00F7228F" w:rsidRDefault="00F7228F" w:rsidP="00F7228F">
            <w:r w:rsidRPr="007F4112">
              <w:t>Survival</w:t>
            </w:r>
          </w:p>
        </w:tc>
        <w:tc>
          <w:tcPr>
            <w:tcW w:w="0" w:type="auto"/>
            <w:hideMark/>
          </w:tcPr>
          <w:p w14:paraId="7BE1D867" w14:textId="77777777" w:rsidR="00F7228F" w:rsidRPr="00F7228F" w:rsidRDefault="00F7228F" w:rsidP="00F7228F">
            <w:pPr>
              <w:spacing w:after="160"/>
            </w:pPr>
            <w:r w:rsidRPr="00F7228F">
              <w:t>1775</w:t>
            </w:r>
          </w:p>
        </w:tc>
        <w:tc>
          <w:tcPr>
            <w:tcW w:w="0" w:type="auto"/>
            <w:hideMark/>
          </w:tcPr>
          <w:p w14:paraId="2237CF58" w14:textId="2BB3A101" w:rsidR="00F7228F" w:rsidRPr="00F7228F" w:rsidRDefault="00F7228F" w:rsidP="00F7228F">
            <w:pPr>
              <w:spacing w:after="160"/>
            </w:pPr>
            <w:r w:rsidRPr="00F7228F">
              <w:t>6.</w:t>
            </w:r>
            <w:r w:rsidR="006B6A6D">
              <w:t>4</w:t>
            </w:r>
          </w:p>
        </w:tc>
      </w:tr>
    </w:tbl>
    <w:p w14:paraId="684146F8" w14:textId="652C2EDA" w:rsidR="00DE3F95" w:rsidRDefault="00DE3F95">
      <w:pPr>
        <w:spacing w:line="259" w:lineRule="auto"/>
        <w:jc w:val="left"/>
        <w:rPr>
          <w:noProof/>
        </w:rPr>
      </w:pPr>
    </w:p>
    <w:p w14:paraId="4124F75B" w14:textId="77777777" w:rsidR="001A74E4" w:rsidRDefault="001A74E4">
      <w:pPr>
        <w:spacing w:line="259" w:lineRule="auto"/>
        <w:jc w:val="left"/>
      </w:pPr>
    </w:p>
    <w:p w14:paraId="0CC33C44" w14:textId="77777777" w:rsidR="005739FB" w:rsidRDefault="005739FB">
      <w:pPr>
        <w:spacing w:line="259" w:lineRule="auto"/>
        <w:jc w:val="left"/>
        <w:sectPr w:rsidR="005739FB" w:rsidSect="005739FB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4CC6395" w14:textId="50BF5FF3" w:rsidR="00203B49" w:rsidRDefault="00203B49" w:rsidP="00203B49">
      <w:pPr>
        <w:pStyle w:val="Heading2"/>
        <w:rPr>
          <w:noProof/>
        </w:rPr>
      </w:pPr>
      <w:bookmarkStart w:id="3" w:name="_Toc215056728"/>
      <w:r>
        <w:rPr>
          <w:noProof/>
        </w:rPr>
        <w:lastRenderedPageBreak/>
        <w:t xml:space="preserve">Characteristics of included (complete cases) and excluded cases (incomplete cases) </w:t>
      </w:r>
      <w:r w:rsidR="00DD31F5">
        <w:rPr>
          <w:noProof/>
        </w:rPr>
        <w:t>for</w:t>
      </w:r>
      <w:r>
        <w:rPr>
          <w:noProof/>
        </w:rPr>
        <w:t xml:space="preserve"> ROSC datasets</w:t>
      </w:r>
      <w:bookmarkEnd w:id="3"/>
    </w:p>
    <w:p w14:paraId="1E362870" w14:textId="2D2E4AFB" w:rsidR="008E5834" w:rsidRDefault="008E5834">
      <w:pPr>
        <w:spacing w:line="259" w:lineRule="auto"/>
        <w:jc w:val="left"/>
      </w:pPr>
      <w:r w:rsidRPr="00345B8A">
        <w:t>Percentages are calculated among cases with non-missing data for each characteristic</w:t>
      </w:r>
      <w:r>
        <w:t xml:space="preserve"> to support comparisons</w:t>
      </w:r>
      <w:r w:rsidR="00664BDA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3"/>
        <w:gridCol w:w="3229"/>
        <w:gridCol w:w="3255"/>
        <w:gridCol w:w="2908"/>
        <w:gridCol w:w="2843"/>
      </w:tblGrid>
      <w:tr w:rsidR="00226E73" w14:paraId="240205A8" w14:textId="77777777" w:rsidTr="00226E73">
        <w:tc>
          <w:tcPr>
            <w:tcW w:w="0" w:type="auto"/>
          </w:tcPr>
          <w:p w14:paraId="2386A954" w14:textId="2AE779CA" w:rsidR="00226E73" w:rsidRDefault="00226E73" w:rsidP="00226E73">
            <w:pPr>
              <w:jc w:val="left"/>
            </w:pPr>
            <w:r>
              <w:rPr>
                <w:b/>
                <w:bCs/>
              </w:rPr>
              <w:t>Variable</w:t>
            </w:r>
          </w:p>
        </w:tc>
        <w:tc>
          <w:tcPr>
            <w:tcW w:w="0" w:type="auto"/>
          </w:tcPr>
          <w:p w14:paraId="1B972255" w14:textId="58D6F0B3" w:rsidR="00226E73" w:rsidRDefault="00226E73" w:rsidP="00226E73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Included </w:t>
            </w:r>
            <w:r w:rsidR="00C005F9">
              <w:rPr>
                <w:b/>
                <w:bCs/>
              </w:rPr>
              <w:t>d</w:t>
            </w:r>
            <w:r>
              <w:rPr>
                <w:b/>
                <w:bCs/>
              </w:rPr>
              <w:t>evelopment data (n=17,709)</w:t>
            </w:r>
          </w:p>
        </w:tc>
        <w:tc>
          <w:tcPr>
            <w:tcW w:w="0" w:type="auto"/>
          </w:tcPr>
          <w:p w14:paraId="001ACA7F" w14:textId="457D8876" w:rsidR="00226E73" w:rsidRPr="00226E73" w:rsidRDefault="00226E73" w:rsidP="00226E73">
            <w:pPr>
              <w:jc w:val="left"/>
            </w:pPr>
            <w:r>
              <w:rPr>
                <w:b/>
                <w:bCs/>
              </w:rPr>
              <w:t xml:space="preserve">Excluded </w:t>
            </w:r>
            <w:r w:rsidR="00C005F9">
              <w:rPr>
                <w:b/>
                <w:bCs/>
              </w:rPr>
              <w:t>d</w:t>
            </w:r>
            <w:r>
              <w:rPr>
                <w:b/>
                <w:bCs/>
              </w:rPr>
              <w:t>evelopment data (n=</w:t>
            </w:r>
            <w:r w:rsidRPr="00A91A7F">
              <w:rPr>
                <w:b/>
                <w:bCs/>
              </w:rPr>
              <w:t>10</w:t>
            </w:r>
            <w:r>
              <w:rPr>
                <w:b/>
                <w:bCs/>
              </w:rPr>
              <w:t>,</w:t>
            </w:r>
            <w:r w:rsidRPr="00A91A7F">
              <w:rPr>
                <w:b/>
                <w:bCs/>
              </w:rPr>
              <w:t>233</w:t>
            </w:r>
            <w:r>
              <w:rPr>
                <w:b/>
                <w:bCs/>
              </w:rPr>
              <w:t>)</w:t>
            </w:r>
          </w:p>
        </w:tc>
        <w:tc>
          <w:tcPr>
            <w:tcW w:w="0" w:type="auto"/>
          </w:tcPr>
          <w:p w14:paraId="4135CD2F" w14:textId="33081A2F" w:rsidR="00226E73" w:rsidRDefault="00226E73" w:rsidP="00226E73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Included </w:t>
            </w:r>
            <w:r w:rsidR="00C005F9">
              <w:rPr>
                <w:b/>
                <w:bCs/>
              </w:rPr>
              <w:t>v</w:t>
            </w:r>
            <w:r>
              <w:rPr>
                <w:b/>
                <w:bCs/>
              </w:rPr>
              <w:t>alidation data (n=20,722)</w:t>
            </w:r>
          </w:p>
        </w:tc>
        <w:tc>
          <w:tcPr>
            <w:tcW w:w="0" w:type="auto"/>
          </w:tcPr>
          <w:p w14:paraId="1ED7087C" w14:textId="57ADA23B" w:rsidR="00226E73" w:rsidRDefault="00226E73" w:rsidP="00226E73">
            <w:pPr>
              <w:jc w:val="left"/>
            </w:pPr>
            <w:r>
              <w:rPr>
                <w:b/>
                <w:bCs/>
              </w:rPr>
              <w:t xml:space="preserve">Excluded </w:t>
            </w:r>
            <w:r w:rsidR="00C005F9">
              <w:rPr>
                <w:b/>
                <w:bCs/>
              </w:rPr>
              <w:t>v</w:t>
            </w:r>
            <w:r>
              <w:rPr>
                <w:b/>
                <w:bCs/>
              </w:rPr>
              <w:t>alidation data (n=7,703)</w:t>
            </w:r>
          </w:p>
        </w:tc>
      </w:tr>
      <w:tr w:rsidR="00226E73" w14:paraId="3E6DFC73" w14:textId="77777777" w:rsidTr="00226E73">
        <w:tc>
          <w:tcPr>
            <w:tcW w:w="0" w:type="auto"/>
          </w:tcPr>
          <w:p w14:paraId="1B4EC4AF" w14:textId="593E4337" w:rsidR="00226E73" w:rsidRDefault="00226E73" w:rsidP="00226E73">
            <w:pPr>
              <w:jc w:val="left"/>
            </w:pPr>
            <w:r w:rsidRPr="008F51B3">
              <w:rPr>
                <w:b/>
                <w:lang w:val="en-US"/>
              </w:rPr>
              <w:t>Age – median (IQR)</w:t>
            </w:r>
          </w:p>
        </w:tc>
        <w:tc>
          <w:tcPr>
            <w:tcW w:w="0" w:type="auto"/>
          </w:tcPr>
          <w:p w14:paraId="24540692" w14:textId="33153D95" w:rsidR="00226E73" w:rsidRDefault="003C774E" w:rsidP="00226E73">
            <w:pPr>
              <w:jc w:val="left"/>
            </w:pPr>
            <w:r>
              <w:t>71</w:t>
            </w:r>
            <w:r w:rsidR="002E51B7">
              <w:t xml:space="preserve"> (25)</w:t>
            </w:r>
          </w:p>
        </w:tc>
        <w:tc>
          <w:tcPr>
            <w:tcW w:w="0" w:type="auto"/>
          </w:tcPr>
          <w:p w14:paraId="37DC39DA" w14:textId="690FF5C2" w:rsidR="00226E73" w:rsidRDefault="00226E73" w:rsidP="00226E73">
            <w:pPr>
              <w:jc w:val="left"/>
            </w:pPr>
            <w:r>
              <w:t>72 (25)</w:t>
            </w:r>
          </w:p>
        </w:tc>
        <w:tc>
          <w:tcPr>
            <w:tcW w:w="0" w:type="auto"/>
          </w:tcPr>
          <w:p w14:paraId="0AF4E87E" w14:textId="512867BC" w:rsidR="00226E73" w:rsidRDefault="002E51B7" w:rsidP="00226E73">
            <w:pPr>
              <w:jc w:val="left"/>
            </w:pPr>
            <w:r>
              <w:t>71 (24)</w:t>
            </w:r>
          </w:p>
        </w:tc>
        <w:tc>
          <w:tcPr>
            <w:tcW w:w="0" w:type="auto"/>
          </w:tcPr>
          <w:p w14:paraId="16A43697" w14:textId="73E09D06" w:rsidR="00226E73" w:rsidRDefault="00226E73" w:rsidP="00226E73">
            <w:pPr>
              <w:jc w:val="left"/>
            </w:pPr>
            <w:r>
              <w:t>72 (25)</w:t>
            </w:r>
          </w:p>
        </w:tc>
      </w:tr>
      <w:tr w:rsidR="00226E73" w14:paraId="01EB6912" w14:textId="77777777" w:rsidTr="00226E73">
        <w:tc>
          <w:tcPr>
            <w:tcW w:w="0" w:type="auto"/>
          </w:tcPr>
          <w:p w14:paraId="18E897FB" w14:textId="1B357AC8" w:rsidR="00226E73" w:rsidRDefault="00226E73" w:rsidP="00226E73">
            <w:pPr>
              <w:jc w:val="left"/>
            </w:pPr>
            <w:r>
              <w:t>Missing</w:t>
            </w:r>
          </w:p>
        </w:tc>
        <w:tc>
          <w:tcPr>
            <w:tcW w:w="0" w:type="auto"/>
          </w:tcPr>
          <w:p w14:paraId="31B0282E" w14:textId="5FA7DAA2" w:rsidR="00226E73" w:rsidRDefault="00226E73" w:rsidP="00226E73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2E1B364D" w14:textId="5A70BA83" w:rsidR="00226E73" w:rsidRDefault="00226E73" w:rsidP="00226E73">
            <w:pPr>
              <w:jc w:val="left"/>
            </w:pPr>
            <w:r>
              <w:t>4042</w:t>
            </w:r>
          </w:p>
        </w:tc>
        <w:tc>
          <w:tcPr>
            <w:tcW w:w="0" w:type="auto"/>
          </w:tcPr>
          <w:p w14:paraId="60247005" w14:textId="1A5862EE" w:rsidR="00226E73" w:rsidRDefault="00226E73" w:rsidP="00226E73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64FEF1B3" w14:textId="4DAF7B92" w:rsidR="00226E73" w:rsidRDefault="00226E73" w:rsidP="00226E73">
            <w:pPr>
              <w:jc w:val="left"/>
            </w:pPr>
            <w:r>
              <w:t>2923</w:t>
            </w:r>
          </w:p>
        </w:tc>
      </w:tr>
      <w:tr w:rsidR="00226E73" w14:paraId="0673055E" w14:textId="77777777" w:rsidTr="00226E73">
        <w:tc>
          <w:tcPr>
            <w:tcW w:w="0" w:type="auto"/>
          </w:tcPr>
          <w:p w14:paraId="59457757" w14:textId="7558FC25" w:rsidR="00226E73" w:rsidRDefault="00226E73" w:rsidP="00226E73">
            <w:pPr>
              <w:jc w:val="left"/>
            </w:pPr>
            <w:r w:rsidRPr="008F51B3">
              <w:rPr>
                <w:b/>
                <w:lang w:val="en-US"/>
              </w:rPr>
              <w:t>Sex – N (%)</w:t>
            </w:r>
          </w:p>
        </w:tc>
        <w:tc>
          <w:tcPr>
            <w:tcW w:w="0" w:type="auto"/>
          </w:tcPr>
          <w:p w14:paraId="7982DE3B" w14:textId="77777777" w:rsidR="00226E73" w:rsidRDefault="00226E73" w:rsidP="00226E73">
            <w:pPr>
              <w:jc w:val="left"/>
            </w:pPr>
          </w:p>
        </w:tc>
        <w:tc>
          <w:tcPr>
            <w:tcW w:w="0" w:type="auto"/>
          </w:tcPr>
          <w:p w14:paraId="59003585" w14:textId="2C314723" w:rsidR="00226E73" w:rsidRDefault="00226E73" w:rsidP="00226E73">
            <w:pPr>
              <w:jc w:val="left"/>
            </w:pPr>
          </w:p>
        </w:tc>
        <w:tc>
          <w:tcPr>
            <w:tcW w:w="0" w:type="auto"/>
          </w:tcPr>
          <w:p w14:paraId="28D02298" w14:textId="77777777" w:rsidR="00226E73" w:rsidRDefault="00226E73" w:rsidP="00226E73">
            <w:pPr>
              <w:jc w:val="left"/>
            </w:pPr>
          </w:p>
        </w:tc>
        <w:tc>
          <w:tcPr>
            <w:tcW w:w="0" w:type="auto"/>
          </w:tcPr>
          <w:p w14:paraId="78122540" w14:textId="087FC5B3" w:rsidR="00226E73" w:rsidRDefault="00226E73" w:rsidP="00226E73">
            <w:pPr>
              <w:jc w:val="left"/>
            </w:pPr>
          </w:p>
        </w:tc>
      </w:tr>
      <w:tr w:rsidR="002F22BF" w14:paraId="20E24B1A" w14:textId="77777777" w:rsidTr="00226E73">
        <w:tc>
          <w:tcPr>
            <w:tcW w:w="0" w:type="auto"/>
          </w:tcPr>
          <w:p w14:paraId="63F80760" w14:textId="09321FB6" w:rsidR="002F22BF" w:rsidRDefault="002F22BF" w:rsidP="00226E73">
            <w:pPr>
              <w:jc w:val="left"/>
            </w:pPr>
            <w:r>
              <w:rPr>
                <w:lang w:val="en-US"/>
              </w:rPr>
              <w:t>Male</w:t>
            </w:r>
          </w:p>
        </w:tc>
        <w:tc>
          <w:tcPr>
            <w:tcW w:w="0" w:type="auto"/>
          </w:tcPr>
          <w:p w14:paraId="3D3FEA08" w14:textId="77777777" w:rsidR="002F22BF" w:rsidRDefault="002F22BF" w:rsidP="00226E73">
            <w:pPr>
              <w:jc w:val="left"/>
            </w:pPr>
            <w:r>
              <w:t>11284 (63.7)</w:t>
            </w:r>
          </w:p>
        </w:tc>
        <w:tc>
          <w:tcPr>
            <w:tcW w:w="0" w:type="auto"/>
          </w:tcPr>
          <w:p w14:paraId="58020DEB" w14:textId="77777777" w:rsidR="002F22BF" w:rsidRDefault="002F22BF" w:rsidP="00226E73">
            <w:pPr>
              <w:jc w:val="left"/>
            </w:pPr>
            <w:r>
              <w:t>6267 (64.2)</w:t>
            </w:r>
          </w:p>
        </w:tc>
        <w:tc>
          <w:tcPr>
            <w:tcW w:w="0" w:type="auto"/>
          </w:tcPr>
          <w:p w14:paraId="61DCE87B" w14:textId="77777777" w:rsidR="002F22BF" w:rsidRDefault="002F22BF" w:rsidP="00226E73">
            <w:pPr>
              <w:jc w:val="left"/>
            </w:pPr>
            <w:r>
              <w:t>13206 (63.7)</w:t>
            </w:r>
          </w:p>
        </w:tc>
        <w:tc>
          <w:tcPr>
            <w:tcW w:w="0" w:type="auto"/>
          </w:tcPr>
          <w:p w14:paraId="72CF970A" w14:textId="5DA847AC" w:rsidR="002F22BF" w:rsidRDefault="002F22BF" w:rsidP="00226E73">
            <w:pPr>
              <w:jc w:val="left"/>
            </w:pPr>
            <w:r>
              <w:t>4872 (64.7)</w:t>
            </w:r>
          </w:p>
        </w:tc>
      </w:tr>
      <w:tr w:rsidR="00226E73" w14:paraId="53684533" w14:textId="77777777" w:rsidTr="00226E73">
        <w:tc>
          <w:tcPr>
            <w:tcW w:w="0" w:type="auto"/>
          </w:tcPr>
          <w:p w14:paraId="1C7A9C13" w14:textId="48DB2753" w:rsidR="00226E73" w:rsidRDefault="002F22BF" w:rsidP="00226E73">
            <w:pPr>
              <w:jc w:val="left"/>
            </w:pPr>
            <w:r>
              <w:rPr>
                <w:lang w:val="en-US"/>
              </w:rPr>
              <w:t>Fem</w:t>
            </w:r>
            <w:r w:rsidR="00226E73" w:rsidRPr="008F51B3">
              <w:rPr>
                <w:lang w:val="en-US"/>
              </w:rPr>
              <w:t>ale</w:t>
            </w:r>
          </w:p>
        </w:tc>
        <w:tc>
          <w:tcPr>
            <w:tcW w:w="0" w:type="auto"/>
          </w:tcPr>
          <w:p w14:paraId="1E28E652" w14:textId="457B6F63" w:rsidR="00226E73" w:rsidRDefault="00226E73" w:rsidP="00226E73">
            <w:pPr>
              <w:jc w:val="left"/>
            </w:pPr>
            <w:r>
              <w:t>6425 (36.3)</w:t>
            </w:r>
          </w:p>
        </w:tc>
        <w:tc>
          <w:tcPr>
            <w:tcW w:w="0" w:type="auto"/>
          </w:tcPr>
          <w:p w14:paraId="26C245A4" w14:textId="43653ED9" w:rsidR="00226E73" w:rsidRDefault="00226E73" w:rsidP="00226E73">
            <w:pPr>
              <w:jc w:val="left"/>
            </w:pPr>
            <w:r>
              <w:t>3500 (35.8)</w:t>
            </w:r>
          </w:p>
        </w:tc>
        <w:tc>
          <w:tcPr>
            <w:tcW w:w="0" w:type="auto"/>
          </w:tcPr>
          <w:p w14:paraId="4948E8A0" w14:textId="4BD80905" w:rsidR="00226E73" w:rsidRDefault="00226E73" w:rsidP="00226E73">
            <w:pPr>
              <w:jc w:val="left"/>
            </w:pPr>
            <w:r>
              <w:t>7516 (36.3)</w:t>
            </w:r>
          </w:p>
        </w:tc>
        <w:tc>
          <w:tcPr>
            <w:tcW w:w="0" w:type="auto"/>
          </w:tcPr>
          <w:p w14:paraId="05F67C06" w14:textId="080BD722" w:rsidR="00226E73" w:rsidRDefault="00226E73" w:rsidP="00226E73">
            <w:pPr>
              <w:jc w:val="left"/>
            </w:pPr>
            <w:r>
              <w:t>2663 (35.3)</w:t>
            </w:r>
          </w:p>
        </w:tc>
      </w:tr>
      <w:tr w:rsidR="00226E73" w14:paraId="4AD156EF" w14:textId="77777777" w:rsidTr="00226E73">
        <w:tc>
          <w:tcPr>
            <w:tcW w:w="0" w:type="auto"/>
          </w:tcPr>
          <w:p w14:paraId="10CAFBB8" w14:textId="115472F9" w:rsidR="00226E73" w:rsidRDefault="00226E73" w:rsidP="00226E73">
            <w:pPr>
              <w:jc w:val="left"/>
            </w:pPr>
            <w:r w:rsidRPr="008F51B3">
              <w:rPr>
                <w:lang w:val="en-US"/>
              </w:rPr>
              <w:t>Missing</w:t>
            </w:r>
          </w:p>
        </w:tc>
        <w:tc>
          <w:tcPr>
            <w:tcW w:w="0" w:type="auto"/>
          </w:tcPr>
          <w:p w14:paraId="527B7426" w14:textId="121C92F9" w:rsidR="00226E73" w:rsidRDefault="00226E73" w:rsidP="00226E73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56278DBF" w14:textId="4734DFD3" w:rsidR="00226E73" w:rsidRDefault="00226E73" w:rsidP="00226E73">
            <w:pPr>
              <w:jc w:val="left"/>
            </w:pPr>
            <w:r>
              <w:t>466</w:t>
            </w:r>
          </w:p>
        </w:tc>
        <w:tc>
          <w:tcPr>
            <w:tcW w:w="0" w:type="auto"/>
          </w:tcPr>
          <w:p w14:paraId="3C105AE7" w14:textId="3738B762" w:rsidR="00226E73" w:rsidRDefault="00226E73" w:rsidP="00226E73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4675B24D" w14:textId="439EBEF3" w:rsidR="00226E73" w:rsidRDefault="00226E73" w:rsidP="00226E73">
            <w:pPr>
              <w:jc w:val="left"/>
            </w:pPr>
            <w:r>
              <w:t>168</w:t>
            </w:r>
          </w:p>
        </w:tc>
      </w:tr>
      <w:tr w:rsidR="00226E73" w14:paraId="3907B5DA" w14:textId="77777777" w:rsidTr="00226E73">
        <w:tc>
          <w:tcPr>
            <w:tcW w:w="0" w:type="auto"/>
          </w:tcPr>
          <w:p w14:paraId="7E912B45" w14:textId="6FCB7905" w:rsidR="00226E73" w:rsidRDefault="00226E73" w:rsidP="00226E73">
            <w:pPr>
              <w:jc w:val="left"/>
            </w:pPr>
            <w:r w:rsidRPr="008F51B3">
              <w:rPr>
                <w:b/>
                <w:lang w:val="en-US"/>
              </w:rPr>
              <w:t>Witnessed status – N (%)</w:t>
            </w:r>
          </w:p>
        </w:tc>
        <w:tc>
          <w:tcPr>
            <w:tcW w:w="0" w:type="auto"/>
          </w:tcPr>
          <w:p w14:paraId="1B016068" w14:textId="77777777" w:rsidR="00226E73" w:rsidRDefault="00226E73" w:rsidP="00226E73">
            <w:pPr>
              <w:jc w:val="left"/>
            </w:pPr>
          </w:p>
        </w:tc>
        <w:tc>
          <w:tcPr>
            <w:tcW w:w="0" w:type="auto"/>
          </w:tcPr>
          <w:p w14:paraId="2235FF1D" w14:textId="58B46130" w:rsidR="00226E73" w:rsidRDefault="00226E73" w:rsidP="00226E73">
            <w:pPr>
              <w:jc w:val="left"/>
            </w:pPr>
          </w:p>
        </w:tc>
        <w:tc>
          <w:tcPr>
            <w:tcW w:w="0" w:type="auto"/>
          </w:tcPr>
          <w:p w14:paraId="26EF55D9" w14:textId="77777777" w:rsidR="00226E73" w:rsidRDefault="00226E73" w:rsidP="00226E73">
            <w:pPr>
              <w:jc w:val="left"/>
            </w:pPr>
          </w:p>
        </w:tc>
        <w:tc>
          <w:tcPr>
            <w:tcW w:w="0" w:type="auto"/>
          </w:tcPr>
          <w:p w14:paraId="0C88B78E" w14:textId="1DE64B9C" w:rsidR="00226E73" w:rsidRDefault="00226E73" w:rsidP="00226E73">
            <w:pPr>
              <w:jc w:val="left"/>
            </w:pPr>
          </w:p>
        </w:tc>
      </w:tr>
      <w:tr w:rsidR="00226E73" w14:paraId="72B1A131" w14:textId="77777777" w:rsidTr="00226E73">
        <w:tc>
          <w:tcPr>
            <w:tcW w:w="0" w:type="auto"/>
          </w:tcPr>
          <w:p w14:paraId="61C401FD" w14:textId="78AF97FD" w:rsidR="00226E73" w:rsidRDefault="00226E73" w:rsidP="00226E73">
            <w:pPr>
              <w:jc w:val="left"/>
            </w:pPr>
            <w:r w:rsidRPr="008F51B3">
              <w:rPr>
                <w:lang w:val="en-US"/>
              </w:rPr>
              <w:t>Unwitnessed</w:t>
            </w:r>
          </w:p>
        </w:tc>
        <w:tc>
          <w:tcPr>
            <w:tcW w:w="0" w:type="auto"/>
          </w:tcPr>
          <w:p w14:paraId="5B23C67B" w14:textId="6D3F1EB7" w:rsidR="00226E73" w:rsidRDefault="00226E73" w:rsidP="00226E73">
            <w:pPr>
              <w:jc w:val="left"/>
            </w:pPr>
            <w:r>
              <w:t>6424 (36.3)</w:t>
            </w:r>
          </w:p>
        </w:tc>
        <w:tc>
          <w:tcPr>
            <w:tcW w:w="0" w:type="auto"/>
          </w:tcPr>
          <w:p w14:paraId="378D289E" w14:textId="6A2CFE47" w:rsidR="00226E73" w:rsidRDefault="00226E73" w:rsidP="00226E73">
            <w:pPr>
              <w:jc w:val="left"/>
            </w:pPr>
            <w:r>
              <w:t>3088 (44.8)</w:t>
            </w:r>
          </w:p>
        </w:tc>
        <w:tc>
          <w:tcPr>
            <w:tcW w:w="0" w:type="auto"/>
          </w:tcPr>
          <w:p w14:paraId="2A89C402" w14:textId="15E00185" w:rsidR="00226E73" w:rsidRDefault="00226E73" w:rsidP="00226E73">
            <w:pPr>
              <w:jc w:val="left"/>
            </w:pPr>
            <w:r>
              <w:t>7490 (36.1)</w:t>
            </w:r>
          </w:p>
        </w:tc>
        <w:tc>
          <w:tcPr>
            <w:tcW w:w="0" w:type="auto"/>
          </w:tcPr>
          <w:p w14:paraId="3D5C09D8" w14:textId="58DCD2A4" w:rsidR="00226E73" w:rsidRDefault="00226E73" w:rsidP="00226E73">
            <w:pPr>
              <w:jc w:val="left"/>
            </w:pPr>
            <w:r>
              <w:t>2228 (41.2)</w:t>
            </w:r>
          </w:p>
        </w:tc>
      </w:tr>
      <w:tr w:rsidR="00226E73" w14:paraId="04A30B10" w14:textId="77777777" w:rsidTr="00226E73">
        <w:tc>
          <w:tcPr>
            <w:tcW w:w="0" w:type="auto"/>
          </w:tcPr>
          <w:p w14:paraId="7225E5BA" w14:textId="583FA8AF" w:rsidR="00226E73" w:rsidRDefault="00226E73" w:rsidP="00226E73">
            <w:pPr>
              <w:jc w:val="left"/>
            </w:pPr>
            <w:r w:rsidRPr="008F51B3">
              <w:rPr>
                <w:lang w:val="en-US"/>
              </w:rPr>
              <w:t>Bystander witnessed</w:t>
            </w:r>
          </w:p>
        </w:tc>
        <w:tc>
          <w:tcPr>
            <w:tcW w:w="0" w:type="auto"/>
          </w:tcPr>
          <w:p w14:paraId="55F91B00" w14:textId="298A3E87" w:rsidR="00226E73" w:rsidRDefault="00226E73" w:rsidP="00226E73">
            <w:pPr>
              <w:jc w:val="left"/>
            </w:pPr>
            <w:r>
              <w:t>8301 (46.9)</w:t>
            </w:r>
          </w:p>
        </w:tc>
        <w:tc>
          <w:tcPr>
            <w:tcW w:w="0" w:type="auto"/>
          </w:tcPr>
          <w:p w14:paraId="32EB072F" w14:textId="4AA5CEBE" w:rsidR="00226E73" w:rsidRDefault="00226E73" w:rsidP="00226E73">
            <w:pPr>
              <w:jc w:val="left"/>
            </w:pPr>
            <w:r>
              <w:t>3049 (44.2)</w:t>
            </w:r>
          </w:p>
        </w:tc>
        <w:tc>
          <w:tcPr>
            <w:tcW w:w="0" w:type="auto"/>
          </w:tcPr>
          <w:p w14:paraId="47FC870C" w14:textId="4DA719C4" w:rsidR="00226E73" w:rsidRDefault="00226E73" w:rsidP="00226E73">
            <w:pPr>
              <w:jc w:val="left"/>
            </w:pPr>
            <w:r>
              <w:t>10402 (50.2)</w:t>
            </w:r>
          </w:p>
        </w:tc>
        <w:tc>
          <w:tcPr>
            <w:tcW w:w="0" w:type="auto"/>
          </w:tcPr>
          <w:p w14:paraId="7D7F5E3A" w14:textId="1D6F0AC2" w:rsidR="00226E73" w:rsidRDefault="00226E73" w:rsidP="00226E73">
            <w:pPr>
              <w:jc w:val="left"/>
            </w:pPr>
            <w:r>
              <w:t>2557 (47.3)</w:t>
            </w:r>
          </w:p>
        </w:tc>
      </w:tr>
      <w:tr w:rsidR="00226E73" w14:paraId="7FD7C394" w14:textId="77777777" w:rsidTr="00226E73">
        <w:tc>
          <w:tcPr>
            <w:tcW w:w="0" w:type="auto"/>
          </w:tcPr>
          <w:p w14:paraId="7DEC1B6F" w14:textId="4D618CA4" w:rsidR="00226E73" w:rsidRDefault="00226E73" w:rsidP="00226E73">
            <w:pPr>
              <w:jc w:val="left"/>
            </w:pPr>
            <w:r>
              <w:t>EMS witnessed</w:t>
            </w:r>
          </w:p>
        </w:tc>
        <w:tc>
          <w:tcPr>
            <w:tcW w:w="0" w:type="auto"/>
          </w:tcPr>
          <w:p w14:paraId="0813F2DD" w14:textId="378D982F" w:rsidR="00226E73" w:rsidRDefault="00226E73" w:rsidP="00226E73">
            <w:pPr>
              <w:jc w:val="left"/>
            </w:pPr>
            <w:r>
              <w:t>2984 (16.9)</w:t>
            </w:r>
          </w:p>
        </w:tc>
        <w:tc>
          <w:tcPr>
            <w:tcW w:w="0" w:type="auto"/>
          </w:tcPr>
          <w:p w14:paraId="65E55B1F" w14:textId="53F8BA67" w:rsidR="00226E73" w:rsidRDefault="00226E73" w:rsidP="00226E73">
            <w:pPr>
              <w:jc w:val="left"/>
            </w:pPr>
            <w:r>
              <w:t>755 (11.0)</w:t>
            </w:r>
          </w:p>
        </w:tc>
        <w:tc>
          <w:tcPr>
            <w:tcW w:w="0" w:type="auto"/>
          </w:tcPr>
          <w:p w14:paraId="0A757B0A" w14:textId="1E9454DD" w:rsidR="00226E73" w:rsidRDefault="00226E73" w:rsidP="00226E73">
            <w:pPr>
              <w:jc w:val="left"/>
            </w:pPr>
            <w:r>
              <w:t>2830 (13.7)</w:t>
            </w:r>
          </w:p>
        </w:tc>
        <w:tc>
          <w:tcPr>
            <w:tcW w:w="0" w:type="auto"/>
          </w:tcPr>
          <w:p w14:paraId="2AE5A063" w14:textId="6623E783" w:rsidR="00226E73" w:rsidRDefault="00226E73" w:rsidP="00226E73">
            <w:pPr>
              <w:jc w:val="left"/>
            </w:pPr>
            <w:r>
              <w:t>625 (11.6)</w:t>
            </w:r>
          </w:p>
        </w:tc>
      </w:tr>
      <w:tr w:rsidR="00226E73" w14:paraId="7CDA1FB6" w14:textId="77777777" w:rsidTr="00226E73">
        <w:tc>
          <w:tcPr>
            <w:tcW w:w="0" w:type="auto"/>
          </w:tcPr>
          <w:p w14:paraId="7FD60809" w14:textId="078A48D1" w:rsidR="00226E73" w:rsidRDefault="00226E73" w:rsidP="00226E73">
            <w:pPr>
              <w:jc w:val="left"/>
            </w:pPr>
            <w:r w:rsidRPr="008F51B3">
              <w:rPr>
                <w:lang w:val="en-US"/>
              </w:rPr>
              <w:t>Missing</w:t>
            </w:r>
          </w:p>
        </w:tc>
        <w:tc>
          <w:tcPr>
            <w:tcW w:w="0" w:type="auto"/>
          </w:tcPr>
          <w:p w14:paraId="16EAED34" w14:textId="4E14266E" w:rsidR="00226E73" w:rsidRDefault="00226E73" w:rsidP="00226E73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50FF3DE0" w14:textId="6028C3C3" w:rsidR="00226E73" w:rsidRDefault="00226E73" w:rsidP="00226E73">
            <w:pPr>
              <w:jc w:val="left"/>
            </w:pPr>
            <w:r>
              <w:t>3341</w:t>
            </w:r>
          </w:p>
        </w:tc>
        <w:tc>
          <w:tcPr>
            <w:tcW w:w="0" w:type="auto"/>
          </w:tcPr>
          <w:p w14:paraId="59EA8AFA" w14:textId="3B8861E6" w:rsidR="00226E73" w:rsidRDefault="00226E73" w:rsidP="00226E73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6AF596E9" w14:textId="62225382" w:rsidR="00226E73" w:rsidRDefault="00226E73" w:rsidP="00226E73">
            <w:pPr>
              <w:jc w:val="left"/>
            </w:pPr>
            <w:r>
              <w:t>2293</w:t>
            </w:r>
          </w:p>
        </w:tc>
      </w:tr>
      <w:tr w:rsidR="00226E73" w14:paraId="37E9C4AD" w14:textId="77777777" w:rsidTr="00226E73">
        <w:tc>
          <w:tcPr>
            <w:tcW w:w="0" w:type="auto"/>
          </w:tcPr>
          <w:p w14:paraId="0AC706D6" w14:textId="5F182D06" w:rsidR="00226E73" w:rsidRDefault="00226E73" w:rsidP="00226E73">
            <w:pPr>
              <w:jc w:val="left"/>
            </w:pPr>
            <w:r w:rsidRPr="008F51B3">
              <w:rPr>
                <w:b/>
                <w:lang w:val="en-US"/>
              </w:rPr>
              <w:t>Bystander CPR – N (%)</w:t>
            </w:r>
          </w:p>
        </w:tc>
        <w:tc>
          <w:tcPr>
            <w:tcW w:w="0" w:type="auto"/>
          </w:tcPr>
          <w:p w14:paraId="6E69A218" w14:textId="77777777" w:rsidR="00226E73" w:rsidRDefault="00226E73" w:rsidP="00226E73">
            <w:pPr>
              <w:jc w:val="left"/>
            </w:pPr>
          </w:p>
        </w:tc>
        <w:tc>
          <w:tcPr>
            <w:tcW w:w="0" w:type="auto"/>
          </w:tcPr>
          <w:p w14:paraId="105DE822" w14:textId="2CC07588" w:rsidR="00226E73" w:rsidRDefault="00226E73" w:rsidP="00226E73">
            <w:pPr>
              <w:jc w:val="left"/>
            </w:pPr>
          </w:p>
        </w:tc>
        <w:tc>
          <w:tcPr>
            <w:tcW w:w="0" w:type="auto"/>
          </w:tcPr>
          <w:p w14:paraId="2A55DA02" w14:textId="77777777" w:rsidR="00226E73" w:rsidRDefault="00226E73" w:rsidP="00226E73">
            <w:pPr>
              <w:jc w:val="left"/>
            </w:pPr>
          </w:p>
        </w:tc>
        <w:tc>
          <w:tcPr>
            <w:tcW w:w="0" w:type="auto"/>
          </w:tcPr>
          <w:p w14:paraId="7D9F1027" w14:textId="67044848" w:rsidR="00226E73" w:rsidRDefault="00226E73" w:rsidP="00226E73">
            <w:pPr>
              <w:jc w:val="left"/>
            </w:pPr>
          </w:p>
        </w:tc>
      </w:tr>
      <w:tr w:rsidR="00226E73" w14:paraId="2B893A7A" w14:textId="77777777" w:rsidTr="00226E73">
        <w:tc>
          <w:tcPr>
            <w:tcW w:w="0" w:type="auto"/>
          </w:tcPr>
          <w:p w14:paraId="757459E7" w14:textId="14CE2C4B" w:rsidR="00226E73" w:rsidRDefault="00226E73" w:rsidP="00226E73">
            <w:pPr>
              <w:jc w:val="left"/>
            </w:pPr>
            <w:r w:rsidRPr="008F51B3"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43C5253E" w14:textId="76131E41" w:rsidR="00226E73" w:rsidRDefault="00226E73" w:rsidP="00226E73">
            <w:pPr>
              <w:jc w:val="left"/>
            </w:pPr>
            <w:r>
              <w:t>10374 (58.6)</w:t>
            </w:r>
          </w:p>
        </w:tc>
        <w:tc>
          <w:tcPr>
            <w:tcW w:w="0" w:type="auto"/>
          </w:tcPr>
          <w:p w14:paraId="0BA9ECAE" w14:textId="3635A9F0" w:rsidR="00226E73" w:rsidRDefault="00226E73" w:rsidP="00226E73">
            <w:pPr>
              <w:jc w:val="left"/>
            </w:pPr>
            <w:r>
              <w:t>4984 (62.2)</w:t>
            </w:r>
          </w:p>
        </w:tc>
        <w:tc>
          <w:tcPr>
            <w:tcW w:w="0" w:type="auto"/>
          </w:tcPr>
          <w:p w14:paraId="7450C4E1" w14:textId="7A20968F" w:rsidR="00226E73" w:rsidRDefault="00226E73" w:rsidP="00226E73">
            <w:pPr>
              <w:jc w:val="left"/>
            </w:pPr>
            <w:r>
              <w:t>12681 (61.2)</w:t>
            </w:r>
          </w:p>
        </w:tc>
        <w:tc>
          <w:tcPr>
            <w:tcW w:w="0" w:type="auto"/>
          </w:tcPr>
          <w:p w14:paraId="10E98922" w14:textId="31250580" w:rsidR="00226E73" w:rsidRDefault="00226E73" w:rsidP="00226E73">
            <w:pPr>
              <w:jc w:val="left"/>
            </w:pPr>
            <w:r>
              <w:t>3791 (60.5)</w:t>
            </w:r>
          </w:p>
        </w:tc>
      </w:tr>
      <w:tr w:rsidR="00226E73" w14:paraId="2D31544A" w14:textId="77777777" w:rsidTr="00226E73">
        <w:tc>
          <w:tcPr>
            <w:tcW w:w="0" w:type="auto"/>
          </w:tcPr>
          <w:p w14:paraId="7D605BDC" w14:textId="2788FAE5" w:rsidR="00226E73" w:rsidRDefault="00226E73" w:rsidP="00226E73">
            <w:pPr>
              <w:jc w:val="left"/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6CB8A8A0" w14:textId="567C8AB7" w:rsidR="00226E73" w:rsidRDefault="00226E73" w:rsidP="00226E73">
            <w:pPr>
              <w:jc w:val="left"/>
            </w:pPr>
            <w:r>
              <w:t>7065 (39.9)</w:t>
            </w:r>
          </w:p>
        </w:tc>
        <w:tc>
          <w:tcPr>
            <w:tcW w:w="0" w:type="auto"/>
          </w:tcPr>
          <w:p w14:paraId="74B0F1EB" w14:textId="343B9465" w:rsidR="00226E73" w:rsidRDefault="00226E73" w:rsidP="00226E73">
            <w:pPr>
              <w:jc w:val="left"/>
            </w:pPr>
            <w:r>
              <w:t>2941 (36.7)</w:t>
            </w:r>
          </w:p>
        </w:tc>
        <w:tc>
          <w:tcPr>
            <w:tcW w:w="0" w:type="auto"/>
          </w:tcPr>
          <w:p w14:paraId="78E87DE0" w14:textId="4F3CDC44" w:rsidR="00226E73" w:rsidRDefault="00226E73" w:rsidP="00226E73">
            <w:pPr>
              <w:jc w:val="left"/>
            </w:pPr>
            <w:r>
              <w:t>7956 (38.4)</w:t>
            </w:r>
          </w:p>
        </w:tc>
        <w:tc>
          <w:tcPr>
            <w:tcW w:w="0" w:type="auto"/>
          </w:tcPr>
          <w:p w14:paraId="433DACE5" w14:textId="77E3CAD0" w:rsidR="00226E73" w:rsidRDefault="00226E73" w:rsidP="00226E73">
            <w:pPr>
              <w:jc w:val="left"/>
            </w:pPr>
            <w:r>
              <w:t>2461 (39.3)</w:t>
            </w:r>
          </w:p>
        </w:tc>
      </w:tr>
      <w:tr w:rsidR="00226E73" w14:paraId="263BD83F" w14:textId="77777777" w:rsidTr="00226E73">
        <w:tc>
          <w:tcPr>
            <w:tcW w:w="0" w:type="auto"/>
          </w:tcPr>
          <w:p w14:paraId="6F8A9CC5" w14:textId="09B5E5DA" w:rsidR="00226E73" w:rsidRDefault="00226E73" w:rsidP="00226E73">
            <w:pPr>
              <w:jc w:val="left"/>
            </w:pPr>
            <w:r w:rsidRPr="008F51B3">
              <w:rPr>
                <w:lang w:val="en-US"/>
              </w:rPr>
              <w:t>NA (EMS witnessed)</w:t>
            </w:r>
          </w:p>
        </w:tc>
        <w:tc>
          <w:tcPr>
            <w:tcW w:w="0" w:type="auto"/>
          </w:tcPr>
          <w:p w14:paraId="797A57FC" w14:textId="02E265ED" w:rsidR="00226E73" w:rsidRDefault="00226E73" w:rsidP="00226E73">
            <w:pPr>
              <w:jc w:val="left"/>
            </w:pPr>
            <w:r>
              <w:t>270 (1.5)</w:t>
            </w:r>
          </w:p>
        </w:tc>
        <w:tc>
          <w:tcPr>
            <w:tcW w:w="0" w:type="auto"/>
          </w:tcPr>
          <w:p w14:paraId="33AD2209" w14:textId="40362D72" w:rsidR="00226E73" w:rsidRDefault="00226E73" w:rsidP="00226E73">
            <w:pPr>
              <w:jc w:val="left"/>
            </w:pPr>
            <w:r>
              <w:t>88 (1.1)</w:t>
            </w:r>
          </w:p>
        </w:tc>
        <w:tc>
          <w:tcPr>
            <w:tcW w:w="0" w:type="auto"/>
          </w:tcPr>
          <w:p w14:paraId="561A4794" w14:textId="6CDB0154" w:rsidR="00226E73" w:rsidRDefault="00226E73" w:rsidP="00226E73">
            <w:pPr>
              <w:jc w:val="left"/>
            </w:pPr>
            <w:r>
              <w:t>85 (0.4)</w:t>
            </w:r>
          </w:p>
        </w:tc>
        <w:tc>
          <w:tcPr>
            <w:tcW w:w="0" w:type="auto"/>
          </w:tcPr>
          <w:p w14:paraId="13FF7F7A" w14:textId="1D1BFF35" w:rsidR="00226E73" w:rsidRDefault="00226E73" w:rsidP="00226E73">
            <w:pPr>
              <w:jc w:val="left"/>
            </w:pPr>
            <w:r>
              <w:t>10 (0.2)</w:t>
            </w:r>
          </w:p>
        </w:tc>
      </w:tr>
      <w:tr w:rsidR="00226E73" w14:paraId="4D9A41AB" w14:textId="77777777" w:rsidTr="00226E73">
        <w:tc>
          <w:tcPr>
            <w:tcW w:w="0" w:type="auto"/>
          </w:tcPr>
          <w:p w14:paraId="264E4DDD" w14:textId="58204F3D" w:rsidR="00226E73" w:rsidRDefault="00226E73" w:rsidP="00226E73">
            <w:pPr>
              <w:jc w:val="left"/>
            </w:pPr>
            <w:r w:rsidRPr="008F51B3">
              <w:rPr>
                <w:lang w:val="en-US"/>
              </w:rPr>
              <w:t>Missing</w:t>
            </w:r>
          </w:p>
        </w:tc>
        <w:tc>
          <w:tcPr>
            <w:tcW w:w="0" w:type="auto"/>
          </w:tcPr>
          <w:p w14:paraId="30CC1E41" w14:textId="426CE799" w:rsidR="00226E73" w:rsidRDefault="00226E73" w:rsidP="00226E73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250DDD32" w14:textId="0C303774" w:rsidR="00226E73" w:rsidRDefault="00226E73" w:rsidP="00226E73">
            <w:pPr>
              <w:jc w:val="left"/>
            </w:pPr>
            <w:r>
              <w:t>2220</w:t>
            </w:r>
          </w:p>
        </w:tc>
        <w:tc>
          <w:tcPr>
            <w:tcW w:w="0" w:type="auto"/>
          </w:tcPr>
          <w:p w14:paraId="4E436CA1" w14:textId="28CEF18C" w:rsidR="00226E73" w:rsidRDefault="00226E73" w:rsidP="00226E73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1FEB8CB3" w14:textId="694319D8" w:rsidR="00226E73" w:rsidRDefault="00226E73" w:rsidP="00226E73">
            <w:pPr>
              <w:jc w:val="left"/>
            </w:pPr>
            <w:r>
              <w:t>1441</w:t>
            </w:r>
          </w:p>
        </w:tc>
      </w:tr>
      <w:tr w:rsidR="00226E73" w14:paraId="52310605" w14:textId="77777777" w:rsidTr="00226E73">
        <w:tc>
          <w:tcPr>
            <w:tcW w:w="0" w:type="auto"/>
          </w:tcPr>
          <w:p w14:paraId="41F0D6B6" w14:textId="6A8CBD36" w:rsidR="00226E73" w:rsidRDefault="00226E73" w:rsidP="00226E73">
            <w:pPr>
              <w:jc w:val="left"/>
            </w:pPr>
            <w:r w:rsidRPr="008F51B3">
              <w:rPr>
                <w:b/>
                <w:lang w:val="en-US"/>
              </w:rPr>
              <w:t>Aetiology – N (%)</w:t>
            </w:r>
          </w:p>
        </w:tc>
        <w:tc>
          <w:tcPr>
            <w:tcW w:w="0" w:type="auto"/>
          </w:tcPr>
          <w:p w14:paraId="7AB68ED8" w14:textId="77777777" w:rsidR="00226E73" w:rsidRDefault="00226E73" w:rsidP="00226E73">
            <w:pPr>
              <w:jc w:val="left"/>
            </w:pPr>
          </w:p>
        </w:tc>
        <w:tc>
          <w:tcPr>
            <w:tcW w:w="0" w:type="auto"/>
          </w:tcPr>
          <w:p w14:paraId="4F69D57D" w14:textId="29A00397" w:rsidR="00226E73" w:rsidRDefault="00226E73" w:rsidP="00226E73">
            <w:pPr>
              <w:jc w:val="left"/>
            </w:pPr>
          </w:p>
        </w:tc>
        <w:tc>
          <w:tcPr>
            <w:tcW w:w="0" w:type="auto"/>
          </w:tcPr>
          <w:p w14:paraId="2560DD70" w14:textId="77777777" w:rsidR="00226E73" w:rsidRDefault="00226E73" w:rsidP="00226E73">
            <w:pPr>
              <w:jc w:val="left"/>
            </w:pPr>
          </w:p>
        </w:tc>
        <w:tc>
          <w:tcPr>
            <w:tcW w:w="0" w:type="auto"/>
          </w:tcPr>
          <w:p w14:paraId="2A30004B" w14:textId="409B6AE6" w:rsidR="00226E73" w:rsidRDefault="00226E73" w:rsidP="00226E73">
            <w:pPr>
              <w:jc w:val="left"/>
            </w:pPr>
          </w:p>
        </w:tc>
      </w:tr>
      <w:tr w:rsidR="00226E73" w14:paraId="507207BB" w14:textId="77777777" w:rsidTr="00226E73">
        <w:tc>
          <w:tcPr>
            <w:tcW w:w="0" w:type="auto"/>
          </w:tcPr>
          <w:p w14:paraId="76C7357F" w14:textId="36C5E225" w:rsidR="00226E73" w:rsidRDefault="00226E73" w:rsidP="00226E73">
            <w:pPr>
              <w:jc w:val="left"/>
            </w:pPr>
            <w:r>
              <w:rPr>
                <w:lang w:val="en-US"/>
              </w:rPr>
              <w:t>Medical</w:t>
            </w:r>
          </w:p>
        </w:tc>
        <w:tc>
          <w:tcPr>
            <w:tcW w:w="0" w:type="auto"/>
          </w:tcPr>
          <w:p w14:paraId="075FE700" w14:textId="66FDC2C1" w:rsidR="00226E73" w:rsidRDefault="00226E73" w:rsidP="00226E73">
            <w:pPr>
              <w:jc w:val="left"/>
            </w:pPr>
            <w:r>
              <w:t>14758 (83.3)</w:t>
            </w:r>
          </w:p>
        </w:tc>
        <w:tc>
          <w:tcPr>
            <w:tcW w:w="0" w:type="auto"/>
          </w:tcPr>
          <w:p w14:paraId="535C30B0" w14:textId="4DF33C5F" w:rsidR="00226E73" w:rsidRDefault="00226E73" w:rsidP="00226E73">
            <w:pPr>
              <w:jc w:val="left"/>
            </w:pPr>
            <w:r>
              <w:t>6408 (86.8)</w:t>
            </w:r>
          </w:p>
        </w:tc>
        <w:tc>
          <w:tcPr>
            <w:tcW w:w="0" w:type="auto"/>
          </w:tcPr>
          <w:p w14:paraId="28BF429A" w14:textId="26154F6B" w:rsidR="00226E73" w:rsidRDefault="00226E73" w:rsidP="00226E73">
            <w:pPr>
              <w:jc w:val="left"/>
            </w:pPr>
            <w:r>
              <w:t>18054 (87.1)</w:t>
            </w:r>
          </w:p>
        </w:tc>
        <w:tc>
          <w:tcPr>
            <w:tcW w:w="0" w:type="auto"/>
          </w:tcPr>
          <w:p w14:paraId="12C4AAFA" w14:textId="68693FBE" w:rsidR="00226E73" w:rsidRDefault="00226E73" w:rsidP="00226E73">
            <w:pPr>
              <w:jc w:val="left"/>
            </w:pPr>
            <w:r>
              <w:t>4614 (84.8)</w:t>
            </w:r>
          </w:p>
        </w:tc>
      </w:tr>
      <w:tr w:rsidR="00226E73" w14:paraId="209C1806" w14:textId="77777777" w:rsidTr="00226E73">
        <w:tc>
          <w:tcPr>
            <w:tcW w:w="0" w:type="auto"/>
          </w:tcPr>
          <w:p w14:paraId="587B674F" w14:textId="6015BC28" w:rsidR="00226E73" w:rsidRDefault="00226E73" w:rsidP="00226E73">
            <w:pPr>
              <w:jc w:val="left"/>
            </w:pPr>
            <w:r w:rsidRPr="008F51B3">
              <w:rPr>
                <w:lang w:val="en-US"/>
              </w:rPr>
              <w:t>Asphyxia</w:t>
            </w:r>
          </w:p>
        </w:tc>
        <w:tc>
          <w:tcPr>
            <w:tcW w:w="0" w:type="auto"/>
          </w:tcPr>
          <w:p w14:paraId="3CE2790D" w14:textId="302565B8" w:rsidR="00226E73" w:rsidRDefault="00226E73" w:rsidP="00226E73">
            <w:pPr>
              <w:jc w:val="left"/>
            </w:pPr>
            <w:r>
              <w:t>500 (2.8)</w:t>
            </w:r>
          </w:p>
        </w:tc>
        <w:tc>
          <w:tcPr>
            <w:tcW w:w="0" w:type="auto"/>
          </w:tcPr>
          <w:p w14:paraId="11372608" w14:textId="788C63ED" w:rsidR="00226E73" w:rsidRDefault="00226E73" w:rsidP="00226E73">
            <w:pPr>
              <w:jc w:val="left"/>
            </w:pPr>
            <w:r>
              <w:t>104 (1.4)</w:t>
            </w:r>
          </w:p>
        </w:tc>
        <w:tc>
          <w:tcPr>
            <w:tcW w:w="0" w:type="auto"/>
          </w:tcPr>
          <w:p w14:paraId="1C0A37DB" w14:textId="1A948142" w:rsidR="00226E73" w:rsidRDefault="00226E73" w:rsidP="00226E73">
            <w:pPr>
              <w:jc w:val="left"/>
            </w:pPr>
            <w:r>
              <w:t>663 (3.2)</w:t>
            </w:r>
          </w:p>
        </w:tc>
        <w:tc>
          <w:tcPr>
            <w:tcW w:w="0" w:type="auto"/>
          </w:tcPr>
          <w:p w14:paraId="0BBABCB4" w14:textId="75D23362" w:rsidR="00226E73" w:rsidRDefault="00226E73" w:rsidP="00226E73">
            <w:pPr>
              <w:jc w:val="left"/>
            </w:pPr>
            <w:r>
              <w:t>134 (2.5)</w:t>
            </w:r>
          </w:p>
        </w:tc>
      </w:tr>
      <w:tr w:rsidR="00226E73" w14:paraId="2B66414D" w14:textId="77777777" w:rsidTr="00226E73">
        <w:tc>
          <w:tcPr>
            <w:tcW w:w="0" w:type="auto"/>
          </w:tcPr>
          <w:p w14:paraId="1F5262AB" w14:textId="56390ECE" w:rsidR="00226E73" w:rsidRDefault="00226E73" w:rsidP="00226E73">
            <w:pPr>
              <w:jc w:val="left"/>
            </w:pPr>
            <w:r>
              <w:t>Drowning</w:t>
            </w:r>
          </w:p>
        </w:tc>
        <w:tc>
          <w:tcPr>
            <w:tcW w:w="0" w:type="auto"/>
          </w:tcPr>
          <w:p w14:paraId="796A06C4" w14:textId="25BC0422" w:rsidR="00226E73" w:rsidRDefault="00226E73" w:rsidP="00226E73">
            <w:pPr>
              <w:jc w:val="left"/>
            </w:pPr>
            <w:r>
              <w:t>65 (0.4)</w:t>
            </w:r>
          </w:p>
        </w:tc>
        <w:tc>
          <w:tcPr>
            <w:tcW w:w="0" w:type="auto"/>
          </w:tcPr>
          <w:p w14:paraId="369FEE59" w14:textId="3EB9CFEA" w:rsidR="00226E73" w:rsidRDefault="00226E73" w:rsidP="00226E73">
            <w:pPr>
              <w:jc w:val="left"/>
            </w:pPr>
            <w:r>
              <w:t>22 (0.3)</w:t>
            </w:r>
          </w:p>
        </w:tc>
        <w:tc>
          <w:tcPr>
            <w:tcW w:w="0" w:type="auto"/>
          </w:tcPr>
          <w:p w14:paraId="11900640" w14:textId="4E2F7C18" w:rsidR="00226E73" w:rsidRDefault="00226E73" w:rsidP="00226E73">
            <w:pPr>
              <w:jc w:val="left"/>
            </w:pPr>
            <w:r>
              <w:t>62 (0.3)</w:t>
            </w:r>
          </w:p>
        </w:tc>
        <w:tc>
          <w:tcPr>
            <w:tcW w:w="0" w:type="auto"/>
          </w:tcPr>
          <w:p w14:paraId="308796F6" w14:textId="4D6E0A5A" w:rsidR="00226E73" w:rsidRDefault="00226E73" w:rsidP="00226E73">
            <w:pPr>
              <w:jc w:val="left"/>
            </w:pPr>
            <w:r>
              <w:t>28 (0.5)</w:t>
            </w:r>
          </w:p>
        </w:tc>
      </w:tr>
      <w:tr w:rsidR="00226E73" w14:paraId="574326F9" w14:textId="77777777" w:rsidTr="00226E73">
        <w:tc>
          <w:tcPr>
            <w:tcW w:w="0" w:type="auto"/>
          </w:tcPr>
          <w:p w14:paraId="11419134" w14:textId="0A06B035" w:rsidR="00226E73" w:rsidRDefault="00226E73" w:rsidP="00226E73">
            <w:pPr>
              <w:jc w:val="left"/>
            </w:pPr>
            <w:r>
              <w:rPr>
                <w:lang w:val="en-US"/>
              </w:rPr>
              <w:t>Overdose</w:t>
            </w:r>
          </w:p>
        </w:tc>
        <w:tc>
          <w:tcPr>
            <w:tcW w:w="0" w:type="auto"/>
          </w:tcPr>
          <w:p w14:paraId="54A591DC" w14:textId="38F76059" w:rsidR="00226E73" w:rsidRDefault="00226E73" w:rsidP="00226E73">
            <w:pPr>
              <w:jc w:val="left"/>
            </w:pPr>
            <w:r>
              <w:t>323 (1.8)</w:t>
            </w:r>
          </w:p>
        </w:tc>
        <w:tc>
          <w:tcPr>
            <w:tcW w:w="0" w:type="auto"/>
          </w:tcPr>
          <w:p w14:paraId="1B6C2C7E" w14:textId="6AA19A33" w:rsidR="00226E73" w:rsidRDefault="00226E73" w:rsidP="00226E73">
            <w:pPr>
              <w:jc w:val="left"/>
            </w:pPr>
            <w:r>
              <w:t>105 (1.4)</w:t>
            </w:r>
          </w:p>
        </w:tc>
        <w:tc>
          <w:tcPr>
            <w:tcW w:w="0" w:type="auto"/>
          </w:tcPr>
          <w:p w14:paraId="4E774A12" w14:textId="0EB88AA0" w:rsidR="00226E73" w:rsidRDefault="00226E73" w:rsidP="00226E73">
            <w:pPr>
              <w:jc w:val="left"/>
            </w:pPr>
            <w:r>
              <w:t>364 (1.8)</w:t>
            </w:r>
          </w:p>
        </w:tc>
        <w:tc>
          <w:tcPr>
            <w:tcW w:w="0" w:type="auto"/>
          </w:tcPr>
          <w:p w14:paraId="1FF3A4E2" w14:textId="48A07362" w:rsidR="00226E73" w:rsidRDefault="00226E73" w:rsidP="00226E73">
            <w:pPr>
              <w:jc w:val="left"/>
            </w:pPr>
            <w:r>
              <w:t>67 (1.2)</w:t>
            </w:r>
          </w:p>
        </w:tc>
      </w:tr>
      <w:tr w:rsidR="00226E73" w14:paraId="1BB7E586" w14:textId="77777777" w:rsidTr="00226E73">
        <w:tc>
          <w:tcPr>
            <w:tcW w:w="0" w:type="auto"/>
          </w:tcPr>
          <w:p w14:paraId="5C21DCF2" w14:textId="58A79061" w:rsidR="00226E73" w:rsidRDefault="00226E73" w:rsidP="00226E73">
            <w:pPr>
              <w:jc w:val="left"/>
            </w:pPr>
            <w:r>
              <w:t>Traumatic</w:t>
            </w:r>
          </w:p>
        </w:tc>
        <w:tc>
          <w:tcPr>
            <w:tcW w:w="0" w:type="auto"/>
          </w:tcPr>
          <w:p w14:paraId="6932EB61" w14:textId="05380190" w:rsidR="00226E73" w:rsidRDefault="00226E73" w:rsidP="00226E73">
            <w:pPr>
              <w:jc w:val="left"/>
            </w:pPr>
            <w:r>
              <w:t>432 (2.4)</w:t>
            </w:r>
          </w:p>
        </w:tc>
        <w:tc>
          <w:tcPr>
            <w:tcW w:w="0" w:type="auto"/>
          </w:tcPr>
          <w:p w14:paraId="1A262435" w14:textId="04EBE814" w:rsidR="00226E73" w:rsidRDefault="00226E73" w:rsidP="00226E73">
            <w:pPr>
              <w:jc w:val="left"/>
            </w:pPr>
            <w:r>
              <w:t>281 (3.8)</w:t>
            </w:r>
          </w:p>
        </w:tc>
        <w:tc>
          <w:tcPr>
            <w:tcW w:w="0" w:type="auto"/>
          </w:tcPr>
          <w:p w14:paraId="5C52EF96" w14:textId="58AAD0CC" w:rsidR="00226E73" w:rsidRDefault="00226E73" w:rsidP="00226E73">
            <w:pPr>
              <w:jc w:val="left"/>
            </w:pPr>
            <w:r>
              <w:t>521 (2.5)</w:t>
            </w:r>
          </w:p>
        </w:tc>
        <w:tc>
          <w:tcPr>
            <w:tcW w:w="0" w:type="auto"/>
          </w:tcPr>
          <w:p w14:paraId="4447B522" w14:textId="16267493" w:rsidR="00226E73" w:rsidRDefault="00226E73" w:rsidP="00226E73">
            <w:pPr>
              <w:jc w:val="left"/>
            </w:pPr>
            <w:r>
              <w:t>266 (4.9)</w:t>
            </w:r>
          </w:p>
        </w:tc>
      </w:tr>
      <w:tr w:rsidR="00226E73" w14:paraId="5503B68F" w14:textId="77777777" w:rsidTr="00226E73">
        <w:tc>
          <w:tcPr>
            <w:tcW w:w="0" w:type="auto"/>
          </w:tcPr>
          <w:p w14:paraId="0CE3E4CB" w14:textId="0BE681B1" w:rsidR="00226E73" w:rsidRDefault="00226E73" w:rsidP="00226E73">
            <w:pPr>
              <w:jc w:val="left"/>
            </w:pPr>
            <w:r w:rsidRPr="008F51B3">
              <w:rPr>
                <w:lang w:val="en-US"/>
              </w:rPr>
              <w:t>Exsanguination</w:t>
            </w:r>
          </w:p>
        </w:tc>
        <w:tc>
          <w:tcPr>
            <w:tcW w:w="0" w:type="auto"/>
          </w:tcPr>
          <w:p w14:paraId="3DC8FF2C" w14:textId="50A0B2E0" w:rsidR="00226E73" w:rsidRDefault="00226E73" w:rsidP="00226E73">
            <w:pPr>
              <w:jc w:val="left"/>
            </w:pPr>
            <w:r>
              <w:t>6 (0.0)</w:t>
            </w:r>
          </w:p>
        </w:tc>
        <w:tc>
          <w:tcPr>
            <w:tcW w:w="0" w:type="auto"/>
          </w:tcPr>
          <w:p w14:paraId="1DCCED9B" w14:textId="268E57BF" w:rsidR="00226E73" w:rsidRDefault="00226E73" w:rsidP="00226E73">
            <w:pPr>
              <w:jc w:val="left"/>
            </w:pPr>
            <w:r>
              <w:t>4 (0.1)</w:t>
            </w:r>
          </w:p>
        </w:tc>
        <w:tc>
          <w:tcPr>
            <w:tcW w:w="0" w:type="auto"/>
          </w:tcPr>
          <w:p w14:paraId="026466AE" w14:textId="2C19168D" w:rsidR="00226E73" w:rsidRDefault="00226E73" w:rsidP="00226E73">
            <w:pPr>
              <w:jc w:val="left"/>
            </w:pPr>
            <w:r>
              <w:t>11 (0.1)</w:t>
            </w:r>
          </w:p>
        </w:tc>
        <w:tc>
          <w:tcPr>
            <w:tcW w:w="0" w:type="auto"/>
          </w:tcPr>
          <w:p w14:paraId="59C40D14" w14:textId="00D83B37" w:rsidR="00226E73" w:rsidRDefault="00226E73" w:rsidP="00226E73">
            <w:pPr>
              <w:jc w:val="left"/>
            </w:pPr>
            <w:r>
              <w:t>2 (0.0)</w:t>
            </w:r>
          </w:p>
        </w:tc>
      </w:tr>
      <w:tr w:rsidR="00226E73" w14:paraId="73ACB6CF" w14:textId="77777777" w:rsidTr="00226E73">
        <w:tc>
          <w:tcPr>
            <w:tcW w:w="0" w:type="auto"/>
          </w:tcPr>
          <w:p w14:paraId="53AEF2BD" w14:textId="028F3701" w:rsidR="00226E73" w:rsidRDefault="00226E73" w:rsidP="00226E73">
            <w:pPr>
              <w:jc w:val="left"/>
            </w:pPr>
            <w:r w:rsidRPr="008F51B3">
              <w:rPr>
                <w:lang w:val="en-US"/>
              </w:rPr>
              <w:t>Other (non-cardiac)</w:t>
            </w:r>
          </w:p>
        </w:tc>
        <w:tc>
          <w:tcPr>
            <w:tcW w:w="0" w:type="auto"/>
          </w:tcPr>
          <w:p w14:paraId="4654C170" w14:textId="3FFB12BE" w:rsidR="00226E73" w:rsidRDefault="00226E73" w:rsidP="00226E73">
            <w:pPr>
              <w:jc w:val="left"/>
            </w:pPr>
            <w:r>
              <w:t>1625 (9.2)</w:t>
            </w:r>
          </w:p>
        </w:tc>
        <w:tc>
          <w:tcPr>
            <w:tcW w:w="0" w:type="auto"/>
          </w:tcPr>
          <w:p w14:paraId="79A321CF" w14:textId="67F1E7C1" w:rsidR="00226E73" w:rsidRDefault="00226E73" w:rsidP="00226E73">
            <w:pPr>
              <w:jc w:val="left"/>
            </w:pPr>
            <w:r>
              <w:t>457 (6.2)</w:t>
            </w:r>
          </w:p>
        </w:tc>
        <w:tc>
          <w:tcPr>
            <w:tcW w:w="0" w:type="auto"/>
          </w:tcPr>
          <w:p w14:paraId="7A236AB2" w14:textId="5982DD0A" w:rsidR="00226E73" w:rsidRDefault="00226E73" w:rsidP="00226E73">
            <w:pPr>
              <w:jc w:val="left"/>
            </w:pPr>
            <w:r>
              <w:t>1047 (5.1)</w:t>
            </w:r>
          </w:p>
        </w:tc>
        <w:tc>
          <w:tcPr>
            <w:tcW w:w="0" w:type="auto"/>
          </w:tcPr>
          <w:p w14:paraId="02550AA6" w14:textId="5D64ABE5" w:rsidR="00226E73" w:rsidRDefault="00226E73" w:rsidP="00226E73">
            <w:pPr>
              <w:jc w:val="left"/>
            </w:pPr>
            <w:r>
              <w:t>329 (6.0)</w:t>
            </w:r>
          </w:p>
        </w:tc>
      </w:tr>
      <w:tr w:rsidR="00226E73" w14:paraId="48381412" w14:textId="77777777" w:rsidTr="00226E73">
        <w:tc>
          <w:tcPr>
            <w:tcW w:w="0" w:type="auto"/>
          </w:tcPr>
          <w:p w14:paraId="1D09FC80" w14:textId="22C70E86" w:rsidR="00226E73" w:rsidRDefault="00226E73" w:rsidP="00226E73">
            <w:pPr>
              <w:jc w:val="left"/>
            </w:pPr>
            <w:r w:rsidRPr="008F51B3">
              <w:rPr>
                <w:lang w:val="en-US"/>
              </w:rPr>
              <w:t>Missing</w:t>
            </w:r>
          </w:p>
        </w:tc>
        <w:tc>
          <w:tcPr>
            <w:tcW w:w="0" w:type="auto"/>
          </w:tcPr>
          <w:p w14:paraId="49640714" w14:textId="1E0AD4EC" w:rsidR="00226E73" w:rsidRDefault="00226E73" w:rsidP="00226E73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23287997" w14:textId="7EC43CF9" w:rsidR="00226E73" w:rsidRDefault="00226E73" w:rsidP="00226E73">
            <w:pPr>
              <w:jc w:val="left"/>
            </w:pPr>
            <w:r>
              <w:t>2852</w:t>
            </w:r>
          </w:p>
        </w:tc>
        <w:tc>
          <w:tcPr>
            <w:tcW w:w="0" w:type="auto"/>
          </w:tcPr>
          <w:p w14:paraId="3568980B" w14:textId="0C669CDB" w:rsidR="00226E73" w:rsidRDefault="00226E73" w:rsidP="00226E73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62CD6D72" w14:textId="4D4A45E7" w:rsidR="00226E73" w:rsidRDefault="00226E73" w:rsidP="00226E73">
            <w:pPr>
              <w:jc w:val="left"/>
            </w:pPr>
            <w:r>
              <w:t>2263</w:t>
            </w:r>
          </w:p>
        </w:tc>
      </w:tr>
      <w:tr w:rsidR="00226E73" w14:paraId="5A15A1A8" w14:textId="77777777" w:rsidTr="00226E73">
        <w:tc>
          <w:tcPr>
            <w:tcW w:w="0" w:type="auto"/>
          </w:tcPr>
          <w:p w14:paraId="0B8C99A2" w14:textId="4984F05D" w:rsidR="00226E73" w:rsidRDefault="00226E73" w:rsidP="00226E73">
            <w:pPr>
              <w:jc w:val="left"/>
            </w:pPr>
            <w:r w:rsidRPr="008F51B3">
              <w:rPr>
                <w:b/>
                <w:lang w:val="en-US"/>
              </w:rPr>
              <w:t>Initial rhythm – N (%)</w:t>
            </w:r>
          </w:p>
        </w:tc>
        <w:tc>
          <w:tcPr>
            <w:tcW w:w="0" w:type="auto"/>
          </w:tcPr>
          <w:p w14:paraId="2291B9AE" w14:textId="77777777" w:rsidR="00226E73" w:rsidRDefault="00226E73" w:rsidP="00226E73">
            <w:pPr>
              <w:jc w:val="left"/>
            </w:pPr>
          </w:p>
        </w:tc>
        <w:tc>
          <w:tcPr>
            <w:tcW w:w="0" w:type="auto"/>
          </w:tcPr>
          <w:p w14:paraId="2BEEA1E9" w14:textId="3F3D0265" w:rsidR="00226E73" w:rsidRDefault="00226E73" w:rsidP="00226E73">
            <w:pPr>
              <w:jc w:val="left"/>
            </w:pPr>
          </w:p>
        </w:tc>
        <w:tc>
          <w:tcPr>
            <w:tcW w:w="0" w:type="auto"/>
          </w:tcPr>
          <w:p w14:paraId="3B1DA25B" w14:textId="77777777" w:rsidR="00226E73" w:rsidRDefault="00226E73" w:rsidP="00226E73">
            <w:pPr>
              <w:jc w:val="left"/>
            </w:pPr>
          </w:p>
        </w:tc>
        <w:tc>
          <w:tcPr>
            <w:tcW w:w="0" w:type="auto"/>
          </w:tcPr>
          <w:p w14:paraId="7CC63B1C" w14:textId="7CC560C0" w:rsidR="00226E73" w:rsidRDefault="00226E73" w:rsidP="00226E73">
            <w:pPr>
              <w:jc w:val="left"/>
            </w:pPr>
          </w:p>
        </w:tc>
      </w:tr>
      <w:tr w:rsidR="00226E73" w14:paraId="5AAA8E09" w14:textId="77777777" w:rsidTr="00226E73">
        <w:tc>
          <w:tcPr>
            <w:tcW w:w="0" w:type="auto"/>
          </w:tcPr>
          <w:p w14:paraId="49EA6A96" w14:textId="4E4008F6" w:rsidR="00226E73" w:rsidRDefault="00226E73" w:rsidP="00226E73">
            <w:pPr>
              <w:jc w:val="left"/>
            </w:pPr>
            <w:r w:rsidRPr="008F51B3">
              <w:rPr>
                <w:lang w:val="en-US"/>
              </w:rPr>
              <w:t>Shockable (VF/VT)</w:t>
            </w:r>
          </w:p>
        </w:tc>
        <w:tc>
          <w:tcPr>
            <w:tcW w:w="0" w:type="auto"/>
          </w:tcPr>
          <w:p w14:paraId="651E6160" w14:textId="209729AB" w:rsidR="00226E73" w:rsidRDefault="00226E73" w:rsidP="00226E73">
            <w:pPr>
              <w:jc w:val="left"/>
            </w:pPr>
            <w:r>
              <w:t>3993 (22.5)</w:t>
            </w:r>
          </w:p>
        </w:tc>
        <w:tc>
          <w:tcPr>
            <w:tcW w:w="0" w:type="auto"/>
          </w:tcPr>
          <w:p w14:paraId="4107E385" w14:textId="363D34C6" w:rsidR="00226E73" w:rsidRDefault="00226E73" w:rsidP="00226E73">
            <w:pPr>
              <w:jc w:val="left"/>
            </w:pPr>
            <w:r>
              <w:t>1539 (18.2)</w:t>
            </w:r>
          </w:p>
        </w:tc>
        <w:tc>
          <w:tcPr>
            <w:tcW w:w="0" w:type="auto"/>
          </w:tcPr>
          <w:p w14:paraId="2EF7A522" w14:textId="579C3754" w:rsidR="00226E73" w:rsidRDefault="00226E73" w:rsidP="00226E73">
            <w:pPr>
              <w:jc w:val="left"/>
            </w:pPr>
            <w:r>
              <w:t>4704 (22.7)</w:t>
            </w:r>
          </w:p>
        </w:tc>
        <w:tc>
          <w:tcPr>
            <w:tcW w:w="0" w:type="auto"/>
          </w:tcPr>
          <w:p w14:paraId="66B035CA" w14:textId="2F7B79AD" w:rsidR="00226E73" w:rsidRDefault="00226E73" w:rsidP="00226E73">
            <w:pPr>
              <w:jc w:val="left"/>
            </w:pPr>
            <w:r>
              <w:t>1156 (18.9)</w:t>
            </w:r>
          </w:p>
        </w:tc>
      </w:tr>
      <w:tr w:rsidR="00226E73" w14:paraId="25907B7A" w14:textId="77777777" w:rsidTr="00226E73">
        <w:tc>
          <w:tcPr>
            <w:tcW w:w="0" w:type="auto"/>
          </w:tcPr>
          <w:p w14:paraId="411B2232" w14:textId="1166F811" w:rsidR="00226E73" w:rsidRDefault="00226E73" w:rsidP="00226E73">
            <w:pPr>
              <w:jc w:val="left"/>
            </w:pPr>
            <w:r w:rsidRPr="008F51B3">
              <w:rPr>
                <w:lang w:val="en-US"/>
              </w:rPr>
              <w:t>Asystole</w:t>
            </w:r>
          </w:p>
        </w:tc>
        <w:tc>
          <w:tcPr>
            <w:tcW w:w="0" w:type="auto"/>
          </w:tcPr>
          <w:p w14:paraId="1778B235" w14:textId="622646FB" w:rsidR="00226E73" w:rsidRDefault="00226E73" w:rsidP="00226E73">
            <w:pPr>
              <w:jc w:val="left"/>
            </w:pPr>
            <w:r>
              <w:t>9333 (52.7)</w:t>
            </w:r>
          </w:p>
        </w:tc>
        <w:tc>
          <w:tcPr>
            <w:tcW w:w="0" w:type="auto"/>
          </w:tcPr>
          <w:p w14:paraId="48FBBA2C" w14:textId="0A631DBE" w:rsidR="00226E73" w:rsidRDefault="00226E73" w:rsidP="00226E73">
            <w:pPr>
              <w:jc w:val="left"/>
            </w:pPr>
            <w:r>
              <w:t>5296 (62.6)</w:t>
            </w:r>
          </w:p>
        </w:tc>
        <w:tc>
          <w:tcPr>
            <w:tcW w:w="0" w:type="auto"/>
          </w:tcPr>
          <w:p w14:paraId="27FB1F65" w14:textId="1F036D15" w:rsidR="00226E73" w:rsidRDefault="00226E73" w:rsidP="00226E73">
            <w:pPr>
              <w:jc w:val="left"/>
            </w:pPr>
            <w:r>
              <w:t>11007 (53.1)</w:t>
            </w:r>
          </w:p>
        </w:tc>
        <w:tc>
          <w:tcPr>
            <w:tcW w:w="0" w:type="auto"/>
          </w:tcPr>
          <w:p w14:paraId="7C21F3EF" w14:textId="5CFB1901" w:rsidR="00226E73" w:rsidRDefault="00226E73" w:rsidP="00226E73">
            <w:pPr>
              <w:jc w:val="left"/>
            </w:pPr>
            <w:r>
              <w:t>3811 (62.4)</w:t>
            </w:r>
          </w:p>
        </w:tc>
      </w:tr>
      <w:tr w:rsidR="00226E73" w14:paraId="67DCF80F" w14:textId="77777777" w:rsidTr="00226E73">
        <w:tc>
          <w:tcPr>
            <w:tcW w:w="0" w:type="auto"/>
          </w:tcPr>
          <w:p w14:paraId="32DDCC84" w14:textId="576E53ED" w:rsidR="00226E73" w:rsidRDefault="00226E73" w:rsidP="00226E73">
            <w:pPr>
              <w:jc w:val="left"/>
            </w:pPr>
            <w:r>
              <w:rPr>
                <w:lang w:val="en-US"/>
              </w:rPr>
              <w:t>PEA</w:t>
            </w:r>
          </w:p>
        </w:tc>
        <w:tc>
          <w:tcPr>
            <w:tcW w:w="0" w:type="auto"/>
          </w:tcPr>
          <w:p w14:paraId="2741F7F7" w14:textId="717DFE6C" w:rsidR="00226E73" w:rsidRDefault="00226E73" w:rsidP="00226E73">
            <w:pPr>
              <w:jc w:val="left"/>
            </w:pPr>
            <w:r>
              <w:t>4383 (24.8)</w:t>
            </w:r>
          </w:p>
        </w:tc>
        <w:tc>
          <w:tcPr>
            <w:tcW w:w="0" w:type="auto"/>
          </w:tcPr>
          <w:p w14:paraId="01FBAB97" w14:textId="20B6FE2E" w:rsidR="00226E73" w:rsidRDefault="00226E73" w:rsidP="00226E73">
            <w:pPr>
              <w:jc w:val="left"/>
            </w:pPr>
            <w:r>
              <w:t>1624 (19.2)</w:t>
            </w:r>
          </w:p>
        </w:tc>
        <w:tc>
          <w:tcPr>
            <w:tcW w:w="0" w:type="auto"/>
          </w:tcPr>
          <w:p w14:paraId="6FCAF455" w14:textId="617C70C1" w:rsidR="00226E73" w:rsidRDefault="00226E73" w:rsidP="00226E73">
            <w:pPr>
              <w:jc w:val="left"/>
            </w:pPr>
            <w:r>
              <w:t>5011 (24.2)</w:t>
            </w:r>
          </w:p>
        </w:tc>
        <w:tc>
          <w:tcPr>
            <w:tcW w:w="0" w:type="auto"/>
          </w:tcPr>
          <w:p w14:paraId="2EF265D8" w14:textId="710BE130" w:rsidR="00226E73" w:rsidRDefault="00226E73" w:rsidP="00226E73">
            <w:pPr>
              <w:jc w:val="left"/>
            </w:pPr>
            <w:r>
              <w:t>1144 (18.7)</w:t>
            </w:r>
          </w:p>
        </w:tc>
      </w:tr>
      <w:tr w:rsidR="00226E73" w14:paraId="01789B2E" w14:textId="77777777" w:rsidTr="00226E73">
        <w:tc>
          <w:tcPr>
            <w:tcW w:w="0" w:type="auto"/>
          </w:tcPr>
          <w:p w14:paraId="2A9E9B77" w14:textId="1E48C2E0" w:rsidR="00226E73" w:rsidRDefault="00226E73" w:rsidP="00226E73">
            <w:pPr>
              <w:jc w:val="left"/>
            </w:pPr>
            <w:r w:rsidRPr="008F51B3">
              <w:rPr>
                <w:lang w:val="en-US"/>
              </w:rPr>
              <w:t>Missing</w:t>
            </w:r>
          </w:p>
        </w:tc>
        <w:tc>
          <w:tcPr>
            <w:tcW w:w="0" w:type="auto"/>
          </w:tcPr>
          <w:p w14:paraId="73A16AD1" w14:textId="09965D04" w:rsidR="00226E73" w:rsidRDefault="00226E73" w:rsidP="00226E73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21BEEF9C" w14:textId="6027D84A" w:rsidR="00226E73" w:rsidRDefault="00226E73" w:rsidP="00226E73">
            <w:pPr>
              <w:jc w:val="left"/>
            </w:pPr>
            <w:r>
              <w:t>1774</w:t>
            </w:r>
          </w:p>
        </w:tc>
        <w:tc>
          <w:tcPr>
            <w:tcW w:w="0" w:type="auto"/>
          </w:tcPr>
          <w:p w14:paraId="7AD7C8DF" w14:textId="7DFE89CE" w:rsidR="00226E73" w:rsidRDefault="00226E73" w:rsidP="00226E73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34FB032C" w14:textId="59B11DF9" w:rsidR="00226E73" w:rsidRDefault="00226E73" w:rsidP="00226E73">
            <w:pPr>
              <w:jc w:val="left"/>
            </w:pPr>
            <w:r>
              <w:t>1592</w:t>
            </w:r>
          </w:p>
        </w:tc>
      </w:tr>
      <w:tr w:rsidR="00226E73" w14:paraId="4D03E469" w14:textId="77777777" w:rsidTr="00226E73">
        <w:tc>
          <w:tcPr>
            <w:tcW w:w="0" w:type="auto"/>
          </w:tcPr>
          <w:p w14:paraId="2C800080" w14:textId="6868C657" w:rsidR="00226E73" w:rsidRDefault="00226E73" w:rsidP="00226E73">
            <w:pPr>
              <w:jc w:val="left"/>
            </w:pPr>
            <w:r w:rsidRPr="008F51B3">
              <w:rPr>
                <w:b/>
                <w:lang w:val="en-US"/>
              </w:rPr>
              <w:t>ROSC at hospital handover – N (%)</w:t>
            </w:r>
          </w:p>
        </w:tc>
        <w:tc>
          <w:tcPr>
            <w:tcW w:w="0" w:type="auto"/>
          </w:tcPr>
          <w:p w14:paraId="5A019ED8" w14:textId="77777777" w:rsidR="00226E73" w:rsidRDefault="00226E73" w:rsidP="00226E73">
            <w:pPr>
              <w:jc w:val="left"/>
            </w:pPr>
          </w:p>
        </w:tc>
        <w:tc>
          <w:tcPr>
            <w:tcW w:w="0" w:type="auto"/>
          </w:tcPr>
          <w:p w14:paraId="459FED11" w14:textId="0AFE54A3" w:rsidR="00226E73" w:rsidRDefault="00226E73" w:rsidP="00226E73">
            <w:pPr>
              <w:jc w:val="left"/>
            </w:pPr>
          </w:p>
        </w:tc>
        <w:tc>
          <w:tcPr>
            <w:tcW w:w="0" w:type="auto"/>
          </w:tcPr>
          <w:p w14:paraId="349061CC" w14:textId="77777777" w:rsidR="00226E73" w:rsidRDefault="00226E73" w:rsidP="00226E73">
            <w:pPr>
              <w:jc w:val="left"/>
            </w:pPr>
          </w:p>
        </w:tc>
        <w:tc>
          <w:tcPr>
            <w:tcW w:w="0" w:type="auto"/>
          </w:tcPr>
          <w:p w14:paraId="2356725B" w14:textId="4DFB1639" w:rsidR="00226E73" w:rsidRDefault="00226E73" w:rsidP="00226E73">
            <w:pPr>
              <w:jc w:val="left"/>
            </w:pPr>
          </w:p>
        </w:tc>
      </w:tr>
      <w:tr w:rsidR="00226E73" w14:paraId="61B32FD3" w14:textId="77777777" w:rsidTr="00226E73">
        <w:tc>
          <w:tcPr>
            <w:tcW w:w="0" w:type="auto"/>
          </w:tcPr>
          <w:p w14:paraId="321CA3BE" w14:textId="44B8950E" w:rsidR="00226E73" w:rsidRDefault="00226E73" w:rsidP="00226E73">
            <w:pPr>
              <w:jc w:val="left"/>
            </w:pPr>
            <w:r>
              <w:rPr>
                <w:lang w:val="en-US"/>
              </w:rPr>
              <w:lastRenderedPageBreak/>
              <w:t>Yes</w:t>
            </w:r>
          </w:p>
        </w:tc>
        <w:tc>
          <w:tcPr>
            <w:tcW w:w="0" w:type="auto"/>
          </w:tcPr>
          <w:p w14:paraId="468D5B92" w14:textId="687B0598" w:rsidR="00226E73" w:rsidRDefault="00226E73" w:rsidP="00226E73">
            <w:pPr>
              <w:jc w:val="left"/>
            </w:pPr>
            <w:r>
              <w:t>5019 (28.3)</w:t>
            </w:r>
          </w:p>
        </w:tc>
        <w:tc>
          <w:tcPr>
            <w:tcW w:w="0" w:type="auto"/>
          </w:tcPr>
          <w:p w14:paraId="0FC277BC" w14:textId="69824B3D" w:rsidR="00226E73" w:rsidRDefault="00226E73" w:rsidP="00226E73">
            <w:pPr>
              <w:jc w:val="left"/>
            </w:pPr>
            <w:r>
              <w:t>2345 (27.0)</w:t>
            </w:r>
          </w:p>
        </w:tc>
        <w:tc>
          <w:tcPr>
            <w:tcW w:w="0" w:type="auto"/>
          </w:tcPr>
          <w:p w14:paraId="1712AD4F" w14:textId="28F9A10B" w:rsidR="00226E73" w:rsidRDefault="00226E73" w:rsidP="00226E73">
            <w:pPr>
              <w:jc w:val="left"/>
            </w:pPr>
            <w:r>
              <w:t>5962 (28.8)</w:t>
            </w:r>
          </w:p>
        </w:tc>
        <w:tc>
          <w:tcPr>
            <w:tcW w:w="0" w:type="auto"/>
          </w:tcPr>
          <w:p w14:paraId="32781441" w14:textId="5265664E" w:rsidR="00226E73" w:rsidRDefault="00226E73" w:rsidP="00226E73">
            <w:pPr>
              <w:jc w:val="left"/>
            </w:pPr>
            <w:r>
              <w:t>1940 (30.9)</w:t>
            </w:r>
          </w:p>
        </w:tc>
      </w:tr>
      <w:tr w:rsidR="00226E73" w14:paraId="17C1AC5A" w14:textId="77777777" w:rsidTr="00226E73">
        <w:tc>
          <w:tcPr>
            <w:tcW w:w="0" w:type="auto"/>
          </w:tcPr>
          <w:p w14:paraId="6F6F3909" w14:textId="4C7D06E6" w:rsidR="00226E73" w:rsidRDefault="00226E73" w:rsidP="00226E73">
            <w:pPr>
              <w:jc w:val="left"/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3D855A40" w14:textId="52927953" w:rsidR="00226E73" w:rsidRDefault="00226E73" w:rsidP="00226E73">
            <w:pPr>
              <w:jc w:val="left"/>
            </w:pPr>
            <w:r>
              <w:t>12690 (71.7)</w:t>
            </w:r>
          </w:p>
        </w:tc>
        <w:tc>
          <w:tcPr>
            <w:tcW w:w="0" w:type="auto"/>
          </w:tcPr>
          <w:p w14:paraId="18EBEF61" w14:textId="17373F55" w:rsidR="00226E73" w:rsidRDefault="00226E73" w:rsidP="00226E73">
            <w:pPr>
              <w:jc w:val="left"/>
            </w:pPr>
            <w:r>
              <w:t>6329 (73.0)</w:t>
            </w:r>
          </w:p>
        </w:tc>
        <w:tc>
          <w:tcPr>
            <w:tcW w:w="0" w:type="auto"/>
          </w:tcPr>
          <w:p w14:paraId="1309E47F" w14:textId="0BA3EA8E" w:rsidR="00226E73" w:rsidRDefault="00226E73" w:rsidP="00226E73">
            <w:pPr>
              <w:jc w:val="left"/>
            </w:pPr>
            <w:r>
              <w:t>14760 (71.2)</w:t>
            </w:r>
          </w:p>
        </w:tc>
        <w:tc>
          <w:tcPr>
            <w:tcW w:w="0" w:type="auto"/>
          </w:tcPr>
          <w:p w14:paraId="2E4B1F4D" w14:textId="7B94B5A8" w:rsidR="00226E73" w:rsidRDefault="00226E73" w:rsidP="00226E73">
            <w:pPr>
              <w:jc w:val="left"/>
            </w:pPr>
            <w:r>
              <w:t>4342 (69.1)</w:t>
            </w:r>
          </w:p>
        </w:tc>
      </w:tr>
      <w:tr w:rsidR="00226E73" w14:paraId="6BEDF4C6" w14:textId="77777777" w:rsidTr="00226E73">
        <w:tc>
          <w:tcPr>
            <w:tcW w:w="0" w:type="auto"/>
          </w:tcPr>
          <w:p w14:paraId="752BA909" w14:textId="4C9ADF78" w:rsidR="00226E73" w:rsidRDefault="00226E73" w:rsidP="00226E73">
            <w:pPr>
              <w:jc w:val="left"/>
            </w:pPr>
            <w:r w:rsidRPr="008F51B3">
              <w:rPr>
                <w:lang w:val="en-US"/>
              </w:rPr>
              <w:t>Missing</w:t>
            </w:r>
          </w:p>
        </w:tc>
        <w:tc>
          <w:tcPr>
            <w:tcW w:w="0" w:type="auto"/>
          </w:tcPr>
          <w:p w14:paraId="01645EF1" w14:textId="58454E93" w:rsidR="00226E73" w:rsidRDefault="00226E73" w:rsidP="00226E73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2700A23A" w14:textId="5A54C708" w:rsidR="00226E73" w:rsidRDefault="00226E73" w:rsidP="00226E73">
            <w:pPr>
              <w:jc w:val="left"/>
            </w:pPr>
            <w:r>
              <w:t>1559</w:t>
            </w:r>
          </w:p>
        </w:tc>
        <w:tc>
          <w:tcPr>
            <w:tcW w:w="0" w:type="auto"/>
          </w:tcPr>
          <w:p w14:paraId="5568E3EA" w14:textId="2A6A0EF9" w:rsidR="00226E73" w:rsidRDefault="00226E73" w:rsidP="00226E73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5E5C4A88" w14:textId="6477724D" w:rsidR="00226E73" w:rsidRDefault="00226E73" w:rsidP="00226E73">
            <w:pPr>
              <w:jc w:val="left"/>
            </w:pPr>
            <w:r>
              <w:t>1421</w:t>
            </w:r>
          </w:p>
        </w:tc>
      </w:tr>
      <w:tr w:rsidR="00226E73" w14:paraId="66466018" w14:textId="77777777" w:rsidTr="00226E73">
        <w:tc>
          <w:tcPr>
            <w:tcW w:w="0" w:type="auto"/>
          </w:tcPr>
          <w:p w14:paraId="033D0032" w14:textId="6C7BDAFA" w:rsidR="00226E73" w:rsidRDefault="00226E73" w:rsidP="00226E73">
            <w:pPr>
              <w:jc w:val="left"/>
            </w:pPr>
            <w:r w:rsidRPr="008F51B3">
              <w:rPr>
                <w:b/>
                <w:lang w:val="en-US"/>
              </w:rPr>
              <w:t>Survival to hospital discharge – N (%)</w:t>
            </w:r>
          </w:p>
        </w:tc>
        <w:tc>
          <w:tcPr>
            <w:tcW w:w="0" w:type="auto"/>
          </w:tcPr>
          <w:p w14:paraId="5FF7B333" w14:textId="77777777" w:rsidR="00226E73" w:rsidRDefault="00226E73" w:rsidP="00226E73">
            <w:pPr>
              <w:jc w:val="left"/>
            </w:pPr>
          </w:p>
        </w:tc>
        <w:tc>
          <w:tcPr>
            <w:tcW w:w="0" w:type="auto"/>
          </w:tcPr>
          <w:p w14:paraId="563D2D98" w14:textId="44BB494C" w:rsidR="00226E73" w:rsidRDefault="00226E73" w:rsidP="00226E73">
            <w:pPr>
              <w:jc w:val="left"/>
            </w:pPr>
          </w:p>
        </w:tc>
        <w:tc>
          <w:tcPr>
            <w:tcW w:w="0" w:type="auto"/>
          </w:tcPr>
          <w:p w14:paraId="4B0B3370" w14:textId="77777777" w:rsidR="00226E73" w:rsidRDefault="00226E73" w:rsidP="00226E73">
            <w:pPr>
              <w:jc w:val="left"/>
            </w:pPr>
          </w:p>
        </w:tc>
        <w:tc>
          <w:tcPr>
            <w:tcW w:w="0" w:type="auto"/>
          </w:tcPr>
          <w:p w14:paraId="040AF93D" w14:textId="11642C7B" w:rsidR="00226E73" w:rsidRDefault="00226E73" w:rsidP="00226E73">
            <w:pPr>
              <w:jc w:val="left"/>
            </w:pPr>
          </w:p>
        </w:tc>
      </w:tr>
      <w:tr w:rsidR="00226E73" w14:paraId="40433DCF" w14:textId="77777777" w:rsidTr="00226E73">
        <w:tc>
          <w:tcPr>
            <w:tcW w:w="0" w:type="auto"/>
          </w:tcPr>
          <w:p w14:paraId="27BE1045" w14:textId="5986D4C6" w:rsidR="00226E73" w:rsidRDefault="00226E73" w:rsidP="00226E73">
            <w:pPr>
              <w:jc w:val="left"/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7234F7E4" w14:textId="75E44D0B" w:rsidR="00226E73" w:rsidRDefault="00226E73" w:rsidP="00226E73">
            <w:pPr>
              <w:jc w:val="left"/>
            </w:pPr>
            <w:r>
              <w:t>1483 (8.5)</w:t>
            </w:r>
          </w:p>
        </w:tc>
        <w:tc>
          <w:tcPr>
            <w:tcW w:w="0" w:type="auto"/>
          </w:tcPr>
          <w:p w14:paraId="4182DE83" w14:textId="5869E9A3" w:rsidR="00226E73" w:rsidRDefault="00226E73" w:rsidP="00226E73">
            <w:pPr>
              <w:jc w:val="left"/>
            </w:pPr>
            <w:r>
              <w:t>556 (6.3)</w:t>
            </w:r>
          </w:p>
        </w:tc>
        <w:tc>
          <w:tcPr>
            <w:tcW w:w="0" w:type="auto"/>
          </w:tcPr>
          <w:p w14:paraId="699959F7" w14:textId="41CD2193" w:rsidR="00226E73" w:rsidRDefault="00226E73" w:rsidP="00226E73">
            <w:pPr>
              <w:jc w:val="left"/>
            </w:pPr>
            <w:r>
              <w:t>1758 (8.7)</w:t>
            </w:r>
          </w:p>
        </w:tc>
        <w:tc>
          <w:tcPr>
            <w:tcW w:w="0" w:type="auto"/>
          </w:tcPr>
          <w:p w14:paraId="549F3150" w14:textId="6D68D3FC" w:rsidR="00226E73" w:rsidRDefault="00226E73" w:rsidP="00226E73">
            <w:pPr>
              <w:jc w:val="left"/>
            </w:pPr>
            <w:r>
              <w:t>527 (8.1)</w:t>
            </w:r>
          </w:p>
        </w:tc>
      </w:tr>
      <w:tr w:rsidR="00226E73" w14:paraId="0C647CA5" w14:textId="77777777" w:rsidTr="00226E73">
        <w:tc>
          <w:tcPr>
            <w:tcW w:w="0" w:type="auto"/>
          </w:tcPr>
          <w:p w14:paraId="323EA352" w14:textId="204E15B4" w:rsidR="00226E73" w:rsidRDefault="00226E73" w:rsidP="00226E73">
            <w:pPr>
              <w:jc w:val="left"/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188A744D" w14:textId="526C9190" w:rsidR="00226E73" w:rsidRDefault="00226E73" w:rsidP="00226E73">
            <w:pPr>
              <w:jc w:val="left"/>
            </w:pPr>
            <w:r>
              <w:t>15874 (91.5)</w:t>
            </w:r>
          </w:p>
        </w:tc>
        <w:tc>
          <w:tcPr>
            <w:tcW w:w="0" w:type="auto"/>
          </w:tcPr>
          <w:p w14:paraId="280C4952" w14:textId="2A4447FD" w:rsidR="00226E73" w:rsidRDefault="00226E73" w:rsidP="00226E73">
            <w:pPr>
              <w:jc w:val="left"/>
            </w:pPr>
            <w:r>
              <w:t>8219 (93.7)</w:t>
            </w:r>
          </w:p>
        </w:tc>
        <w:tc>
          <w:tcPr>
            <w:tcW w:w="0" w:type="auto"/>
          </w:tcPr>
          <w:p w14:paraId="7F1792FE" w14:textId="758DEA4D" w:rsidR="00226E73" w:rsidRDefault="00226E73" w:rsidP="00226E73">
            <w:pPr>
              <w:jc w:val="left"/>
            </w:pPr>
            <w:r>
              <w:t>18369 (91.3)</w:t>
            </w:r>
          </w:p>
        </w:tc>
        <w:tc>
          <w:tcPr>
            <w:tcW w:w="0" w:type="auto"/>
          </w:tcPr>
          <w:p w14:paraId="7A65A208" w14:textId="49528DD2" w:rsidR="00226E73" w:rsidRDefault="00226E73" w:rsidP="00226E73">
            <w:pPr>
              <w:jc w:val="left"/>
            </w:pPr>
            <w:r>
              <w:t>5996 (91.9)</w:t>
            </w:r>
          </w:p>
        </w:tc>
      </w:tr>
      <w:tr w:rsidR="00226E73" w14:paraId="6A369616" w14:textId="77777777" w:rsidTr="00226E73">
        <w:tc>
          <w:tcPr>
            <w:tcW w:w="0" w:type="auto"/>
          </w:tcPr>
          <w:p w14:paraId="3B50A278" w14:textId="26FBBA96" w:rsidR="00226E73" w:rsidRDefault="00226E73" w:rsidP="00226E73">
            <w:pPr>
              <w:jc w:val="left"/>
            </w:pPr>
            <w:r w:rsidRPr="008F51B3">
              <w:rPr>
                <w:lang w:val="en-US"/>
              </w:rPr>
              <w:t>Missing</w:t>
            </w:r>
          </w:p>
        </w:tc>
        <w:tc>
          <w:tcPr>
            <w:tcW w:w="0" w:type="auto"/>
          </w:tcPr>
          <w:p w14:paraId="7D192030" w14:textId="2A1910D0" w:rsidR="00226E73" w:rsidRDefault="00226E73" w:rsidP="00226E73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1F75BA26" w14:textId="2C6D6DC6" w:rsidR="00226E73" w:rsidRDefault="00226E73" w:rsidP="00226E73">
            <w:pPr>
              <w:jc w:val="left"/>
            </w:pPr>
            <w:r>
              <w:t>1458</w:t>
            </w:r>
          </w:p>
        </w:tc>
        <w:tc>
          <w:tcPr>
            <w:tcW w:w="0" w:type="auto"/>
          </w:tcPr>
          <w:p w14:paraId="0E65EB47" w14:textId="60628D5F" w:rsidR="00226E73" w:rsidRDefault="00226E73" w:rsidP="00226E73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02731482" w14:textId="48D78068" w:rsidR="00226E73" w:rsidRDefault="00226E73" w:rsidP="00226E73">
            <w:pPr>
              <w:jc w:val="left"/>
            </w:pPr>
            <w:r>
              <w:t>1180</w:t>
            </w:r>
          </w:p>
        </w:tc>
      </w:tr>
    </w:tbl>
    <w:p w14:paraId="1BB1B456" w14:textId="77777777" w:rsidR="00CF792B" w:rsidRDefault="00CF792B">
      <w:pPr>
        <w:spacing w:line="259" w:lineRule="auto"/>
        <w:jc w:val="left"/>
      </w:pPr>
    </w:p>
    <w:p w14:paraId="309EE637" w14:textId="77777777" w:rsidR="007E193F" w:rsidRDefault="007E193F">
      <w:pPr>
        <w:spacing w:line="259" w:lineRule="auto"/>
        <w:jc w:val="left"/>
      </w:pPr>
    </w:p>
    <w:p w14:paraId="7587760B" w14:textId="77777777" w:rsidR="007E193F" w:rsidRDefault="007E193F">
      <w:pPr>
        <w:spacing w:line="259" w:lineRule="auto"/>
        <w:jc w:val="left"/>
        <w:sectPr w:rsidR="007E193F" w:rsidSect="007E193F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548C5A79" w14:textId="4117E2BD" w:rsidR="00AE2326" w:rsidRDefault="00EB5381" w:rsidP="000C0FC1">
      <w:pPr>
        <w:pStyle w:val="Heading2"/>
        <w:rPr>
          <w:noProof/>
        </w:rPr>
      </w:pPr>
      <w:bookmarkStart w:id="4" w:name="_Toc215056729"/>
      <w:r>
        <w:rPr>
          <w:noProof/>
        </w:rPr>
        <w:lastRenderedPageBreak/>
        <w:t xml:space="preserve">Pattern of missing data in </w:t>
      </w:r>
      <w:r w:rsidR="00B93E71">
        <w:rPr>
          <w:noProof/>
        </w:rPr>
        <w:t>ROSC</w:t>
      </w:r>
      <w:r>
        <w:rPr>
          <w:noProof/>
        </w:rPr>
        <w:t xml:space="preserve"> derivation dataset</w:t>
      </w:r>
      <w:bookmarkEnd w:id="4"/>
    </w:p>
    <w:p w14:paraId="25E12CFB" w14:textId="6FAA1A33" w:rsidR="00276CCE" w:rsidRDefault="00374AB1" w:rsidP="009B5E35">
      <w:r>
        <w:rPr>
          <w:noProof/>
        </w:rPr>
        <w:drawing>
          <wp:inline distT="0" distB="0" distL="0" distR="0" wp14:anchorId="0D7DF935" wp14:editId="6401D536">
            <wp:extent cx="2047477" cy="9360000"/>
            <wp:effectExtent l="0" t="0" r="0" b="0"/>
            <wp:docPr id="504800878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8951" b="54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477" cy="9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76CCE">
        <w:br w:type="page"/>
      </w:r>
    </w:p>
    <w:p w14:paraId="26BC9A17" w14:textId="1A9784B8" w:rsidR="008F67A4" w:rsidRDefault="008F67A4" w:rsidP="008F67A4">
      <w:pPr>
        <w:pStyle w:val="Heading2"/>
        <w:rPr>
          <w:noProof/>
        </w:rPr>
      </w:pPr>
      <w:bookmarkStart w:id="5" w:name="_Toc215056730"/>
      <w:r>
        <w:rPr>
          <w:noProof/>
        </w:rPr>
        <w:lastRenderedPageBreak/>
        <w:t xml:space="preserve">Pattern of missing data in </w:t>
      </w:r>
      <w:r w:rsidR="00B93E71">
        <w:rPr>
          <w:noProof/>
        </w:rPr>
        <w:t>ROSC validation</w:t>
      </w:r>
      <w:r>
        <w:rPr>
          <w:noProof/>
        </w:rPr>
        <w:t xml:space="preserve"> dataset</w:t>
      </w:r>
      <w:bookmarkEnd w:id="5"/>
    </w:p>
    <w:p w14:paraId="170BE945" w14:textId="6A56EB59" w:rsidR="008F67A4" w:rsidRDefault="002513B2">
      <w:pPr>
        <w:spacing w:line="259" w:lineRule="auto"/>
        <w:jc w:val="left"/>
      </w:pPr>
      <w:r>
        <w:rPr>
          <w:noProof/>
        </w:rPr>
        <w:drawing>
          <wp:inline distT="0" distB="0" distL="0" distR="0" wp14:anchorId="631C88CA" wp14:editId="43A6579B">
            <wp:extent cx="2189036" cy="9360000"/>
            <wp:effectExtent l="0" t="0" r="1905" b="0"/>
            <wp:docPr id="666168642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505" b="57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9036" cy="9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F67A4">
        <w:br w:type="page"/>
      </w:r>
    </w:p>
    <w:p w14:paraId="5A209842" w14:textId="0E90924B" w:rsidR="00560042" w:rsidRDefault="00560042" w:rsidP="00560042">
      <w:pPr>
        <w:pStyle w:val="Heading2"/>
      </w:pPr>
      <w:bookmarkStart w:id="6" w:name="_Toc215056731"/>
      <w:r>
        <w:lastRenderedPageBreak/>
        <w:t>Multiple imputation of the ROSC validation dataset</w:t>
      </w:r>
      <w:bookmarkEnd w:id="6"/>
    </w:p>
    <w:p w14:paraId="2F7DF2AC" w14:textId="77777777" w:rsidR="00560042" w:rsidRPr="00A76BFD" w:rsidRDefault="00560042" w:rsidP="00560042">
      <w:r>
        <w:t>Twenty</w:t>
      </w:r>
      <w:r w:rsidRPr="00A76BFD">
        <w:t xml:space="preserve"> imputations of the missing data were performed by chain equations. </w:t>
      </w:r>
    </w:p>
    <w:p w14:paraId="0DD36A08" w14:textId="77777777" w:rsidR="00560042" w:rsidRPr="00A76BFD" w:rsidRDefault="00560042" w:rsidP="00560042">
      <w:r w:rsidRPr="00A76BFD">
        <w:t>The following imputation methods were applied to each variable based on their data types:</w:t>
      </w:r>
    </w:p>
    <w:p w14:paraId="02977B91" w14:textId="77777777" w:rsidR="00560042" w:rsidRPr="00A76BFD" w:rsidRDefault="00560042" w:rsidP="00560042">
      <w:pPr>
        <w:pStyle w:val="ListParagraph"/>
        <w:numPr>
          <w:ilvl w:val="0"/>
          <w:numId w:val="1"/>
        </w:numPr>
      </w:pPr>
      <w:r w:rsidRPr="00A76BFD">
        <w:rPr>
          <w:b/>
          <w:bCs/>
        </w:rPr>
        <w:t>Age</w:t>
      </w:r>
      <w:r w:rsidRPr="00A76BFD">
        <w:t>: Predictive Mean Matching (PMM)</w:t>
      </w:r>
    </w:p>
    <w:p w14:paraId="086C282B" w14:textId="77777777" w:rsidR="00560042" w:rsidRPr="00A76BFD" w:rsidRDefault="00560042" w:rsidP="00560042">
      <w:pPr>
        <w:pStyle w:val="ListParagraph"/>
        <w:numPr>
          <w:ilvl w:val="0"/>
          <w:numId w:val="1"/>
        </w:numPr>
      </w:pPr>
      <w:r w:rsidRPr="009D39A3">
        <w:rPr>
          <w:b/>
          <w:bCs/>
        </w:rPr>
        <w:t>Witness/bystander CPR status</w:t>
      </w:r>
      <w:r>
        <w:rPr>
          <w:b/>
          <w:bCs/>
        </w:rPr>
        <w:t>:</w:t>
      </w:r>
      <w:r w:rsidRPr="00A76BFD">
        <w:t xml:space="preserve"> Polynomial Regression (</w:t>
      </w:r>
      <w:proofErr w:type="spellStart"/>
      <w:r w:rsidRPr="00A76BFD">
        <w:t>PolyReg</w:t>
      </w:r>
      <w:proofErr w:type="spellEnd"/>
      <w:r w:rsidRPr="00A76BFD">
        <w:t>)</w:t>
      </w:r>
    </w:p>
    <w:p w14:paraId="384DBFD5" w14:textId="77777777" w:rsidR="00560042" w:rsidRPr="00A76BFD" w:rsidRDefault="00560042" w:rsidP="00560042">
      <w:pPr>
        <w:pStyle w:val="ListParagraph"/>
        <w:numPr>
          <w:ilvl w:val="0"/>
          <w:numId w:val="1"/>
        </w:numPr>
      </w:pPr>
      <w:r w:rsidRPr="00A76BFD">
        <w:rPr>
          <w:b/>
          <w:bCs/>
        </w:rPr>
        <w:t>Ae</w:t>
      </w:r>
      <w:r>
        <w:rPr>
          <w:b/>
          <w:bCs/>
        </w:rPr>
        <w:t>tiology</w:t>
      </w:r>
      <w:r w:rsidRPr="00A76BFD">
        <w:t>: Polynomial Regression (</w:t>
      </w:r>
      <w:proofErr w:type="spellStart"/>
      <w:r w:rsidRPr="00A76BFD">
        <w:t>PolyReg</w:t>
      </w:r>
      <w:proofErr w:type="spellEnd"/>
      <w:r w:rsidRPr="00A76BFD">
        <w:t>)</w:t>
      </w:r>
    </w:p>
    <w:p w14:paraId="19C5206B" w14:textId="77777777" w:rsidR="00560042" w:rsidRPr="00A76BFD" w:rsidRDefault="00560042" w:rsidP="00560042">
      <w:pPr>
        <w:pStyle w:val="ListParagraph"/>
        <w:numPr>
          <w:ilvl w:val="0"/>
          <w:numId w:val="1"/>
        </w:numPr>
      </w:pPr>
      <w:r>
        <w:rPr>
          <w:b/>
          <w:bCs/>
        </w:rPr>
        <w:t xml:space="preserve">Initial </w:t>
      </w:r>
      <w:r w:rsidRPr="00A76BFD">
        <w:rPr>
          <w:b/>
          <w:bCs/>
        </w:rPr>
        <w:t>Rhythm</w:t>
      </w:r>
      <w:r w:rsidRPr="00A76BFD">
        <w:t>: Polynomial Regression (</w:t>
      </w:r>
      <w:proofErr w:type="spellStart"/>
      <w:r w:rsidRPr="00A76BFD">
        <w:t>PolyReg</w:t>
      </w:r>
      <w:proofErr w:type="spellEnd"/>
      <w:r w:rsidRPr="00A76BFD">
        <w:t>)</w:t>
      </w:r>
    </w:p>
    <w:p w14:paraId="3A796F74" w14:textId="094614D6" w:rsidR="00560042" w:rsidRPr="00A76BFD" w:rsidRDefault="00EA1B80" w:rsidP="00560042">
      <w:pPr>
        <w:pStyle w:val="ListParagraph"/>
        <w:numPr>
          <w:ilvl w:val="0"/>
          <w:numId w:val="1"/>
        </w:numPr>
      </w:pPr>
      <w:r>
        <w:rPr>
          <w:b/>
          <w:bCs/>
        </w:rPr>
        <w:t>ROSC</w:t>
      </w:r>
      <w:r w:rsidR="00560042" w:rsidRPr="00A76BFD">
        <w:t xml:space="preserve">: </w:t>
      </w:r>
      <w:r w:rsidR="00560042">
        <w:t xml:space="preserve">No imputation </w:t>
      </w:r>
    </w:p>
    <w:p w14:paraId="5FB59306" w14:textId="77777777" w:rsidR="00560042" w:rsidRDefault="00560042" w:rsidP="00560042">
      <w:r>
        <w:t xml:space="preserve">Below </w:t>
      </w:r>
      <w:r w:rsidRPr="00A76BFD">
        <w:t>predictor matrix indicates the variables used in the imputation model for each variable:</w:t>
      </w:r>
    </w:p>
    <w:tbl>
      <w:tblPr>
        <w:tblStyle w:val="TableGrid"/>
        <w:tblW w:w="2986" w:type="pct"/>
        <w:tblLook w:val="04A0" w:firstRow="1" w:lastRow="0" w:firstColumn="1" w:lastColumn="0" w:noHBand="0" w:noVBand="1"/>
      </w:tblPr>
      <w:tblGrid>
        <w:gridCol w:w="2122"/>
        <w:gridCol w:w="589"/>
        <w:gridCol w:w="2122"/>
        <w:gridCol w:w="1153"/>
        <w:gridCol w:w="937"/>
        <w:gridCol w:w="801"/>
      </w:tblGrid>
      <w:tr w:rsidR="00560042" w:rsidRPr="00800216" w14:paraId="40C2D6EB" w14:textId="77777777" w:rsidTr="008F4DE1">
        <w:trPr>
          <w:trHeight w:val="20"/>
        </w:trPr>
        <w:tc>
          <w:tcPr>
            <w:tcW w:w="1154" w:type="pct"/>
            <w:hideMark/>
          </w:tcPr>
          <w:p w14:paraId="53D63DDF" w14:textId="77777777" w:rsidR="00560042" w:rsidRPr="006C0062" w:rsidRDefault="00560042" w:rsidP="008F4DE1">
            <w:pPr>
              <w:pStyle w:val="NoSpacing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C0062">
              <w:rPr>
                <w:b/>
                <w:bCs/>
              </w:rPr>
              <w:t>Variable</w:t>
            </w:r>
          </w:p>
        </w:tc>
        <w:tc>
          <w:tcPr>
            <w:tcW w:w="320" w:type="pct"/>
            <w:hideMark/>
          </w:tcPr>
          <w:p w14:paraId="5D10750B" w14:textId="77777777" w:rsidR="00560042" w:rsidRPr="006C0062" w:rsidRDefault="00560042" w:rsidP="008F4DE1">
            <w:pPr>
              <w:pStyle w:val="NoSpacing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707CC">
              <w:rPr>
                <w:b/>
                <w:bCs/>
              </w:rPr>
              <w:t>Age</w:t>
            </w:r>
          </w:p>
        </w:tc>
        <w:tc>
          <w:tcPr>
            <w:tcW w:w="1154" w:type="pct"/>
            <w:hideMark/>
          </w:tcPr>
          <w:p w14:paraId="5B670973" w14:textId="77777777" w:rsidR="00560042" w:rsidRPr="006C0062" w:rsidRDefault="00560042" w:rsidP="008F4DE1">
            <w:pPr>
              <w:pStyle w:val="NoSpacing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E3476">
              <w:rPr>
                <w:b/>
                <w:bCs/>
              </w:rPr>
              <w:t>Witness/bystander CPR status</w:t>
            </w:r>
          </w:p>
        </w:tc>
        <w:tc>
          <w:tcPr>
            <w:tcW w:w="996" w:type="pct"/>
            <w:hideMark/>
          </w:tcPr>
          <w:p w14:paraId="1AE2748B" w14:textId="77777777" w:rsidR="00560042" w:rsidRPr="006C0062" w:rsidRDefault="00560042" w:rsidP="008F4DE1">
            <w:pPr>
              <w:pStyle w:val="NoSpacing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76BFD">
              <w:rPr>
                <w:b/>
                <w:bCs/>
              </w:rPr>
              <w:t>Ae</w:t>
            </w:r>
            <w:r>
              <w:rPr>
                <w:b/>
                <w:bCs/>
              </w:rPr>
              <w:t>tiology</w:t>
            </w:r>
          </w:p>
        </w:tc>
        <w:tc>
          <w:tcPr>
            <w:tcW w:w="748" w:type="pct"/>
            <w:hideMark/>
          </w:tcPr>
          <w:p w14:paraId="7C9DC452" w14:textId="77777777" w:rsidR="00560042" w:rsidRPr="006C0062" w:rsidRDefault="00560042" w:rsidP="008F4DE1">
            <w:pPr>
              <w:pStyle w:val="NoSpacing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707CC">
              <w:rPr>
                <w:b/>
                <w:bCs/>
              </w:rPr>
              <w:t>Initial rhythm</w:t>
            </w:r>
          </w:p>
        </w:tc>
        <w:tc>
          <w:tcPr>
            <w:tcW w:w="627" w:type="pct"/>
            <w:hideMark/>
          </w:tcPr>
          <w:p w14:paraId="4B817719" w14:textId="19DBC775" w:rsidR="00560042" w:rsidRPr="006C0062" w:rsidRDefault="005021D3" w:rsidP="008F4DE1">
            <w:pPr>
              <w:pStyle w:val="NoSpacing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b/>
                <w:bCs/>
              </w:rPr>
              <w:t>ROSC</w:t>
            </w:r>
          </w:p>
        </w:tc>
      </w:tr>
      <w:tr w:rsidR="00560042" w:rsidRPr="00800216" w14:paraId="45CA286E" w14:textId="77777777" w:rsidTr="008F4DE1">
        <w:trPr>
          <w:trHeight w:val="20"/>
        </w:trPr>
        <w:tc>
          <w:tcPr>
            <w:tcW w:w="1154" w:type="pct"/>
            <w:hideMark/>
          </w:tcPr>
          <w:p w14:paraId="0DBBD13D" w14:textId="77777777" w:rsidR="00560042" w:rsidRPr="006C0062" w:rsidRDefault="00560042" w:rsidP="008F4DE1">
            <w:pPr>
              <w:pStyle w:val="NoSpacing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707CC">
              <w:rPr>
                <w:b/>
                <w:bCs/>
              </w:rPr>
              <w:t>Age</w:t>
            </w:r>
          </w:p>
        </w:tc>
        <w:tc>
          <w:tcPr>
            <w:tcW w:w="320" w:type="pct"/>
            <w:hideMark/>
          </w:tcPr>
          <w:p w14:paraId="7956B8CB" w14:textId="77777777" w:rsidR="00560042" w:rsidRPr="00800216" w:rsidRDefault="00560042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54" w:type="pct"/>
            <w:hideMark/>
          </w:tcPr>
          <w:p w14:paraId="0EFC4753" w14:textId="77777777" w:rsidR="00560042" w:rsidRPr="00800216" w:rsidRDefault="00560042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96" w:type="pct"/>
            <w:hideMark/>
          </w:tcPr>
          <w:p w14:paraId="7F48ED20" w14:textId="77777777" w:rsidR="00560042" w:rsidRPr="00800216" w:rsidRDefault="00560042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48" w:type="pct"/>
            <w:hideMark/>
          </w:tcPr>
          <w:p w14:paraId="2BBDEAC0" w14:textId="77777777" w:rsidR="00560042" w:rsidRPr="00800216" w:rsidRDefault="00560042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27" w:type="pct"/>
            <w:hideMark/>
          </w:tcPr>
          <w:p w14:paraId="2FE3809F" w14:textId="77777777" w:rsidR="00560042" w:rsidRPr="00800216" w:rsidRDefault="00560042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560042" w:rsidRPr="00800216" w14:paraId="335ED558" w14:textId="77777777" w:rsidTr="008F4DE1">
        <w:trPr>
          <w:trHeight w:val="20"/>
        </w:trPr>
        <w:tc>
          <w:tcPr>
            <w:tcW w:w="1154" w:type="pct"/>
            <w:hideMark/>
          </w:tcPr>
          <w:p w14:paraId="777DE78A" w14:textId="77777777" w:rsidR="00560042" w:rsidRPr="006C0062" w:rsidRDefault="00560042" w:rsidP="008F4DE1">
            <w:pPr>
              <w:pStyle w:val="NoSpacing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E3476">
              <w:rPr>
                <w:b/>
                <w:bCs/>
              </w:rPr>
              <w:t>Witness/bystander CPR status</w:t>
            </w:r>
          </w:p>
        </w:tc>
        <w:tc>
          <w:tcPr>
            <w:tcW w:w="320" w:type="pct"/>
            <w:hideMark/>
          </w:tcPr>
          <w:p w14:paraId="34288255" w14:textId="77777777" w:rsidR="00560042" w:rsidRPr="00800216" w:rsidRDefault="00560042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4" w:type="pct"/>
            <w:hideMark/>
          </w:tcPr>
          <w:p w14:paraId="111CD19F" w14:textId="77777777" w:rsidR="00560042" w:rsidRPr="00800216" w:rsidRDefault="00560042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6" w:type="pct"/>
            <w:hideMark/>
          </w:tcPr>
          <w:p w14:paraId="19A272F7" w14:textId="77777777" w:rsidR="00560042" w:rsidRPr="00800216" w:rsidRDefault="00560042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48" w:type="pct"/>
            <w:hideMark/>
          </w:tcPr>
          <w:p w14:paraId="08213C09" w14:textId="77777777" w:rsidR="00560042" w:rsidRPr="00800216" w:rsidRDefault="00560042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27" w:type="pct"/>
            <w:hideMark/>
          </w:tcPr>
          <w:p w14:paraId="7E08D1A0" w14:textId="77777777" w:rsidR="00560042" w:rsidRPr="00800216" w:rsidRDefault="00560042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560042" w:rsidRPr="00800216" w14:paraId="147EC160" w14:textId="77777777" w:rsidTr="008F4DE1">
        <w:trPr>
          <w:trHeight w:val="20"/>
        </w:trPr>
        <w:tc>
          <w:tcPr>
            <w:tcW w:w="1154" w:type="pct"/>
            <w:hideMark/>
          </w:tcPr>
          <w:p w14:paraId="582B724D" w14:textId="77777777" w:rsidR="00560042" w:rsidRPr="006C0062" w:rsidRDefault="00560042" w:rsidP="008F4DE1">
            <w:pPr>
              <w:pStyle w:val="NoSpacing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76BFD">
              <w:rPr>
                <w:b/>
                <w:bCs/>
              </w:rPr>
              <w:t>Ae</w:t>
            </w:r>
            <w:r>
              <w:rPr>
                <w:b/>
                <w:bCs/>
              </w:rPr>
              <w:t>tiology</w:t>
            </w:r>
          </w:p>
        </w:tc>
        <w:tc>
          <w:tcPr>
            <w:tcW w:w="320" w:type="pct"/>
            <w:hideMark/>
          </w:tcPr>
          <w:p w14:paraId="15CCCBF1" w14:textId="77777777" w:rsidR="00560042" w:rsidRPr="00800216" w:rsidRDefault="00560042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4" w:type="pct"/>
            <w:hideMark/>
          </w:tcPr>
          <w:p w14:paraId="6CB89977" w14:textId="77777777" w:rsidR="00560042" w:rsidRPr="00800216" w:rsidRDefault="00560042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96" w:type="pct"/>
            <w:hideMark/>
          </w:tcPr>
          <w:p w14:paraId="00E45DED" w14:textId="77777777" w:rsidR="00560042" w:rsidRPr="00800216" w:rsidRDefault="00560042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48" w:type="pct"/>
            <w:hideMark/>
          </w:tcPr>
          <w:p w14:paraId="53F3EB98" w14:textId="77777777" w:rsidR="00560042" w:rsidRPr="00800216" w:rsidRDefault="00560042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27" w:type="pct"/>
            <w:hideMark/>
          </w:tcPr>
          <w:p w14:paraId="4FA1FD49" w14:textId="77777777" w:rsidR="00560042" w:rsidRPr="00800216" w:rsidRDefault="00560042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560042" w:rsidRPr="00800216" w14:paraId="60219892" w14:textId="77777777" w:rsidTr="008F4DE1">
        <w:trPr>
          <w:trHeight w:val="20"/>
        </w:trPr>
        <w:tc>
          <w:tcPr>
            <w:tcW w:w="1154" w:type="pct"/>
            <w:hideMark/>
          </w:tcPr>
          <w:p w14:paraId="5DCD29E9" w14:textId="77777777" w:rsidR="00560042" w:rsidRPr="006C0062" w:rsidRDefault="00560042" w:rsidP="008F4DE1">
            <w:pPr>
              <w:pStyle w:val="NoSpacing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707CC">
              <w:rPr>
                <w:b/>
                <w:bCs/>
              </w:rPr>
              <w:t>Initial rhythm</w:t>
            </w:r>
          </w:p>
        </w:tc>
        <w:tc>
          <w:tcPr>
            <w:tcW w:w="320" w:type="pct"/>
            <w:hideMark/>
          </w:tcPr>
          <w:p w14:paraId="22CDA5AA" w14:textId="77777777" w:rsidR="00560042" w:rsidRPr="00800216" w:rsidRDefault="00560042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4" w:type="pct"/>
            <w:hideMark/>
          </w:tcPr>
          <w:p w14:paraId="46593250" w14:textId="77777777" w:rsidR="00560042" w:rsidRPr="00800216" w:rsidRDefault="00560042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96" w:type="pct"/>
            <w:hideMark/>
          </w:tcPr>
          <w:p w14:paraId="66EC12CF" w14:textId="77777777" w:rsidR="00560042" w:rsidRPr="00800216" w:rsidRDefault="00560042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48" w:type="pct"/>
            <w:hideMark/>
          </w:tcPr>
          <w:p w14:paraId="099A70AF" w14:textId="77777777" w:rsidR="00560042" w:rsidRPr="00800216" w:rsidRDefault="00560042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27" w:type="pct"/>
            <w:hideMark/>
          </w:tcPr>
          <w:p w14:paraId="04E1A91E" w14:textId="77777777" w:rsidR="00560042" w:rsidRPr="00800216" w:rsidRDefault="00560042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560042" w:rsidRPr="00800216" w14:paraId="49A970F1" w14:textId="77777777" w:rsidTr="008F4DE1">
        <w:trPr>
          <w:trHeight w:val="20"/>
        </w:trPr>
        <w:tc>
          <w:tcPr>
            <w:tcW w:w="1154" w:type="pct"/>
            <w:hideMark/>
          </w:tcPr>
          <w:p w14:paraId="03E70D7B" w14:textId="3B1241D0" w:rsidR="00560042" w:rsidRPr="006C0062" w:rsidRDefault="005021D3" w:rsidP="008F4DE1">
            <w:pPr>
              <w:pStyle w:val="NoSpacing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b/>
                <w:bCs/>
              </w:rPr>
              <w:t>ROSC</w:t>
            </w:r>
          </w:p>
        </w:tc>
        <w:tc>
          <w:tcPr>
            <w:tcW w:w="320" w:type="pct"/>
            <w:hideMark/>
          </w:tcPr>
          <w:p w14:paraId="51FCE580" w14:textId="77777777" w:rsidR="00560042" w:rsidRPr="00800216" w:rsidRDefault="00560042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4" w:type="pct"/>
            <w:hideMark/>
          </w:tcPr>
          <w:p w14:paraId="6DFD33B8" w14:textId="77777777" w:rsidR="00560042" w:rsidRPr="00800216" w:rsidRDefault="00560042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96" w:type="pct"/>
            <w:hideMark/>
          </w:tcPr>
          <w:p w14:paraId="25B5F9FB" w14:textId="77777777" w:rsidR="00560042" w:rsidRPr="00800216" w:rsidRDefault="00560042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48" w:type="pct"/>
            <w:hideMark/>
          </w:tcPr>
          <w:p w14:paraId="5143C775" w14:textId="77777777" w:rsidR="00560042" w:rsidRPr="00800216" w:rsidRDefault="00560042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27" w:type="pct"/>
            <w:hideMark/>
          </w:tcPr>
          <w:p w14:paraId="3047B2F7" w14:textId="77777777" w:rsidR="00560042" w:rsidRPr="00800216" w:rsidRDefault="00560042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</w:tbl>
    <w:p w14:paraId="045EA4C5" w14:textId="77777777" w:rsidR="00560042" w:rsidRPr="00A76BFD" w:rsidRDefault="00560042" w:rsidP="00560042">
      <w:r w:rsidRPr="00A76BFD">
        <w:t>A "0" indicates that the variable was not used as a predictor for imputation of that variable.</w:t>
      </w:r>
    </w:p>
    <w:p w14:paraId="57216C71" w14:textId="5700F582" w:rsidR="007267B3" w:rsidRDefault="00560042" w:rsidP="00560042">
      <w:r w:rsidRPr="00A76BFD">
        <w:t>A "1" indicates that the variable was used as a predictor for imputation.</w:t>
      </w:r>
    </w:p>
    <w:p w14:paraId="375B7476" w14:textId="77777777" w:rsidR="00182550" w:rsidRDefault="00182550" w:rsidP="00560042"/>
    <w:p w14:paraId="408E24F5" w14:textId="2A4A95E1" w:rsidR="0051242B" w:rsidRDefault="0051242B">
      <w:pPr>
        <w:spacing w:line="259" w:lineRule="auto"/>
        <w:jc w:val="left"/>
      </w:pPr>
      <w:r>
        <w:br w:type="page"/>
      </w:r>
    </w:p>
    <w:p w14:paraId="49CF80D4" w14:textId="5AC2249D" w:rsidR="000801EF" w:rsidRDefault="000801EF" w:rsidP="00D91FD4">
      <w:pPr>
        <w:pStyle w:val="Heading3"/>
      </w:pPr>
      <w:bookmarkStart w:id="7" w:name="_Toc215056732"/>
      <w:r w:rsidRPr="00A76BFD">
        <w:lastRenderedPageBreak/>
        <w:t>Visualisations of imputed datasets</w:t>
      </w:r>
      <w:bookmarkEnd w:id="7"/>
    </w:p>
    <w:p w14:paraId="3FC1038A" w14:textId="0129257C" w:rsidR="000801EF" w:rsidRDefault="000801EF" w:rsidP="00560042">
      <w:r>
        <w:rPr>
          <w:noProof/>
        </w:rPr>
        <w:drawing>
          <wp:inline distT="0" distB="0" distL="0" distR="0" wp14:anchorId="228FB853" wp14:editId="7E9F1D6B">
            <wp:extent cx="6624000" cy="4636755"/>
            <wp:effectExtent l="0" t="0" r="5715" b="0"/>
            <wp:docPr id="2137580668" name="Picture 3" descr="A graph of lines with different col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7580668" name="Picture 3" descr="A graph of lines with different colo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4000" cy="4636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BCECC" w14:textId="1338A6F0" w:rsidR="00350CD9" w:rsidRDefault="000F33F6" w:rsidP="00560042">
      <w:r>
        <w:rPr>
          <w:noProof/>
        </w:rPr>
        <w:drawing>
          <wp:inline distT="0" distB="0" distL="0" distR="0" wp14:anchorId="7F68FECE" wp14:editId="0970A1A4">
            <wp:extent cx="6623250" cy="3010619"/>
            <wp:effectExtent l="0" t="0" r="6350" b="0"/>
            <wp:docPr id="787163407" name="Picture 4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163407" name="Picture 4" descr="A screenshot of a grap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0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4000" cy="3010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DD18C1" w14:textId="100BAA03" w:rsidR="000F33F6" w:rsidRDefault="000F33F6" w:rsidP="00560042">
      <w:r w:rsidRPr="00A76BFD">
        <w:t>Each coloured line represents imputed dataset</w:t>
      </w:r>
    </w:p>
    <w:p w14:paraId="402075BE" w14:textId="77777777" w:rsidR="000F33F6" w:rsidRDefault="000F33F6" w:rsidP="00560042"/>
    <w:p w14:paraId="35733FE2" w14:textId="216683F1" w:rsidR="000F33F6" w:rsidRDefault="000F33F6" w:rsidP="00560042">
      <w:r>
        <w:rPr>
          <w:noProof/>
        </w:rPr>
        <w:lastRenderedPageBreak/>
        <w:drawing>
          <wp:inline distT="0" distB="0" distL="0" distR="0" wp14:anchorId="74E068EC" wp14:editId="3E866B1D">
            <wp:extent cx="6624000" cy="4484283"/>
            <wp:effectExtent l="0" t="0" r="5715" b="0"/>
            <wp:docPr id="513693134" name="Picture 5" descr="A graph of a number of ag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693134" name="Picture 5" descr="A graph of a number of ag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4000" cy="4484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F26557" w14:textId="56267712" w:rsidR="00D2376E" w:rsidRDefault="00D2376E" w:rsidP="00560042">
      <w:r w:rsidRPr="00A76BFD">
        <w:t>Blue line represents observed data, red lines represent imputed datasets</w:t>
      </w:r>
    </w:p>
    <w:p w14:paraId="255DC4E3" w14:textId="77777777" w:rsidR="00182550" w:rsidRDefault="00182550" w:rsidP="00560042"/>
    <w:p w14:paraId="1FA1B5DA" w14:textId="4B6DB71F" w:rsidR="009F079A" w:rsidRDefault="009F079A">
      <w:pPr>
        <w:spacing w:line="259" w:lineRule="auto"/>
        <w:jc w:val="left"/>
      </w:pPr>
      <w:r>
        <w:br w:type="page"/>
      </w:r>
    </w:p>
    <w:p w14:paraId="45FA6CD4" w14:textId="4A9D1409" w:rsidR="00350CD9" w:rsidRDefault="00E47111" w:rsidP="007F2B2C">
      <w:pPr>
        <w:pStyle w:val="Heading3"/>
      </w:pPr>
      <w:bookmarkStart w:id="8" w:name="_Toc215056733"/>
      <w:r>
        <w:lastRenderedPageBreak/>
        <w:t xml:space="preserve">Model performance on </w:t>
      </w:r>
      <w:r w:rsidR="00D378EF">
        <w:t>imputed</w:t>
      </w:r>
      <w:r>
        <w:t xml:space="preserve"> validation datasets</w:t>
      </w:r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6"/>
        <w:gridCol w:w="5396"/>
      </w:tblGrid>
      <w:tr w:rsidR="00560042" w14:paraId="5895E160" w14:textId="77777777" w:rsidTr="008F4DE1">
        <w:trPr>
          <w:trHeight w:val="537"/>
        </w:trPr>
        <w:tc>
          <w:tcPr>
            <w:tcW w:w="0" w:type="auto"/>
          </w:tcPr>
          <w:p w14:paraId="6B1B64F8" w14:textId="77777777" w:rsidR="00560042" w:rsidRDefault="00560042" w:rsidP="008F4DE1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</w:tcPr>
          <w:p w14:paraId="14FD6845" w14:textId="77777777" w:rsidR="00560042" w:rsidRDefault="00560042" w:rsidP="008F4D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ltiple imputation</w:t>
            </w:r>
          </w:p>
        </w:tc>
      </w:tr>
      <w:tr w:rsidR="00560042" w14:paraId="372DF877" w14:textId="77777777" w:rsidTr="008F4DE1">
        <w:trPr>
          <w:trHeight w:val="537"/>
        </w:trPr>
        <w:tc>
          <w:tcPr>
            <w:tcW w:w="0" w:type="auto"/>
          </w:tcPr>
          <w:p w14:paraId="08F41691" w14:textId="77777777" w:rsidR="00560042" w:rsidRDefault="00560042" w:rsidP="008F4DE1">
            <w:pPr>
              <w:jc w:val="left"/>
            </w:pPr>
          </w:p>
        </w:tc>
        <w:tc>
          <w:tcPr>
            <w:tcW w:w="0" w:type="auto"/>
            <w:vAlign w:val="bottom"/>
          </w:tcPr>
          <w:p w14:paraId="1712615D" w14:textId="77777777" w:rsidR="00560042" w:rsidRDefault="00560042" w:rsidP="008F4DE1">
            <w:pPr>
              <w:jc w:val="left"/>
            </w:pPr>
            <w:r>
              <w:t>Pooled results across 20 imputed datasets (mean (SD))</w:t>
            </w:r>
          </w:p>
        </w:tc>
      </w:tr>
      <w:tr w:rsidR="00560042" w:rsidRPr="006046D1" w14:paraId="65C92666" w14:textId="77777777" w:rsidTr="008F4DE1">
        <w:trPr>
          <w:trHeight w:val="537"/>
        </w:trPr>
        <w:tc>
          <w:tcPr>
            <w:tcW w:w="0" w:type="auto"/>
          </w:tcPr>
          <w:p w14:paraId="79A1B23C" w14:textId="77777777" w:rsidR="00560042" w:rsidRDefault="00560042" w:rsidP="008F4DE1">
            <w:pPr>
              <w:jc w:val="left"/>
            </w:pPr>
            <w:r>
              <w:rPr>
                <w:b/>
                <w:bCs/>
              </w:rPr>
              <w:t>ROC AUC (95% CI)</w:t>
            </w:r>
          </w:p>
        </w:tc>
        <w:tc>
          <w:tcPr>
            <w:tcW w:w="0" w:type="auto"/>
          </w:tcPr>
          <w:p w14:paraId="324ACEE1" w14:textId="77777777" w:rsidR="007F50B9" w:rsidRDefault="00560042" w:rsidP="008F4DE1">
            <w:pPr>
              <w:jc w:val="left"/>
            </w:pPr>
            <w:r>
              <w:t>0.</w:t>
            </w:r>
            <w:r w:rsidR="007938CC">
              <w:t>715</w:t>
            </w:r>
            <w:r>
              <w:t xml:space="preserve"> (0.</w:t>
            </w:r>
            <w:r w:rsidR="007F50B9">
              <w:t>709</w:t>
            </w:r>
            <w:r>
              <w:t>-0.</w:t>
            </w:r>
            <w:r w:rsidR="007F50B9">
              <w:t>722</w:t>
            </w:r>
            <w:r>
              <w:t xml:space="preserve">) </w:t>
            </w:r>
          </w:p>
          <w:p w14:paraId="4B3FB32A" w14:textId="36E38EE1" w:rsidR="00560042" w:rsidRPr="006046D1" w:rsidRDefault="008E2BB4" w:rsidP="008F4DE1">
            <w:pPr>
              <w:jc w:val="left"/>
            </w:pPr>
            <w:r>
              <w:t xml:space="preserve">SD: </w:t>
            </w:r>
            <w:r w:rsidR="00560042">
              <w:t>0.00</w:t>
            </w:r>
            <w:r w:rsidR="007F50B9">
              <w:t>09</w:t>
            </w:r>
            <w:r w:rsidR="00560042">
              <w:t xml:space="preserve"> (</w:t>
            </w:r>
            <w:r>
              <w:t xml:space="preserve">lower CI: </w:t>
            </w:r>
            <w:r w:rsidR="00560042">
              <w:t>0.0</w:t>
            </w:r>
            <w:r>
              <w:t>009, upper CI: 0.0009</w:t>
            </w:r>
            <w:r w:rsidR="00560042">
              <w:t>))</w:t>
            </w:r>
          </w:p>
        </w:tc>
      </w:tr>
      <w:tr w:rsidR="00560042" w:rsidRPr="006046D1" w14:paraId="0781D0C2" w14:textId="77777777" w:rsidTr="008F4DE1">
        <w:trPr>
          <w:trHeight w:val="537"/>
        </w:trPr>
        <w:tc>
          <w:tcPr>
            <w:tcW w:w="0" w:type="auto"/>
          </w:tcPr>
          <w:p w14:paraId="70D31694" w14:textId="77777777" w:rsidR="00560042" w:rsidRDefault="00560042" w:rsidP="008F4DE1">
            <w:pPr>
              <w:jc w:val="left"/>
            </w:pPr>
            <w:r>
              <w:rPr>
                <w:b/>
                <w:bCs/>
              </w:rPr>
              <w:t>Brier score</w:t>
            </w:r>
          </w:p>
        </w:tc>
        <w:tc>
          <w:tcPr>
            <w:tcW w:w="0" w:type="auto"/>
          </w:tcPr>
          <w:p w14:paraId="6D1631CF" w14:textId="0CAFFFAA" w:rsidR="00560042" w:rsidRPr="006046D1" w:rsidRDefault="0016025E" w:rsidP="008F4DE1">
            <w:pPr>
              <w:jc w:val="left"/>
            </w:pPr>
            <w:r>
              <w:t>0.183</w:t>
            </w:r>
            <w:r w:rsidR="00560042">
              <w:t xml:space="preserve"> (0.000</w:t>
            </w:r>
            <w:r>
              <w:t>2</w:t>
            </w:r>
            <w:r w:rsidR="00560042">
              <w:t>)</w:t>
            </w:r>
          </w:p>
        </w:tc>
      </w:tr>
      <w:tr w:rsidR="00560042" w:rsidRPr="006046D1" w14:paraId="4CB3550B" w14:textId="77777777" w:rsidTr="008F4DE1">
        <w:trPr>
          <w:trHeight w:val="537"/>
        </w:trPr>
        <w:tc>
          <w:tcPr>
            <w:tcW w:w="0" w:type="auto"/>
          </w:tcPr>
          <w:p w14:paraId="1A324E03" w14:textId="77777777" w:rsidR="00560042" w:rsidRDefault="00560042" w:rsidP="008F4DE1">
            <w:pPr>
              <w:jc w:val="left"/>
            </w:pPr>
            <w:r>
              <w:rPr>
                <w:b/>
                <w:bCs/>
              </w:rPr>
              <w:t>Hosmer–</w:t>
            </w:r>
            <w:proofErr w:type="spellStart"/>
            <w:r>
              <w:rPr>
                <w:b/>
                <w:bCs/>
              </w:rPr>
              <w:t>Lemeshow</w:t>
            </w:r>
            <w:proofErr w:type="spellEnd"/>
            <w:r>
              <w:rPr>
                <w:b/>
                <w:bCs/>
              </w:rPr>
              <w:t xml:space="preserve"> test p-value</w:t>
            </w:r>
          </w:p>
        </w:tc>
        <w:tc>
          <w:tcPr>
            <w:tcW w:w="0" w:type="auto"/>
          </w:tcPr>
          <w:p w14:paraId="16E79106" w14:textId="77777777" w:rsidR="00560042" w:rsidRPr="006046D1" w:rsidRDefault="00560042" w:rsidP="008F4DE1">
            <w:pPr>
              <w:jc w:val="left"/>
            </w:pPr>
            <w:r>
              <w:t>&lt;0.001</w:t>
            </w:r>
          </w:p>
        </w:tc>
      </w:tr>
      <w:tr w:rsidR="00560042" w14:paraId="7A9503CF" w14:textId="77777777" w:rsidTr="008F4DE1">
        <w:trPr>
          <w:trHeight w:val="537"/>
        </w:trPr>
        <w:tc>
          <w:tcPr>
            <w:tcW w:w="0" w:type="auto"/>
          </w:tcPr>
          <w:p w14:paraId="16D253E0" w14:textId="77777777" w:rsidR="00560042" w:rsidRDefault="00560042" w:rsidP="008F4DE1">
            <w:pPr>
              <w:jc w:val="left"/>
            </w:pPr>
            <w:r>
              <w:rPr>
                <w:b/>
                <w:bCs/>
              </w:rPr>
              <w:t>Accuracy</w:t>
            </w:r>
          </w:p>
        </w:tc>
        <w:tc>
          <w:tcPr>
            <w:tcW w:w="0" w:type="auto"/>
          </w:tcPr>
          <w:p w14:paraId="1DE879CA" w14:textId="37BCCF6D" w:rsidR="00560042" w:rsidRDefault="00560042" w:rsidP="008F4DE1">
            <w:pPr>
              <w:jc w:val="left"/>
            </w:pPr>
            <w:r>
              <w:t>0.</w:t>
            </w:r>
            <w:r w:rsidR="0016025E">
              <w:t>733</w:t>
            </w:r>
            <w:r>
              <w:t xml:space="preserve"> (0.000</w:t>
            </w:r>
            <w:r w:rsidR="0016025E">
              <w:t>4</w:t>
            </w:r>
            <w:r>
              <w:t>)</w:t>
            </w:r>
          </w:p>
        </w:tc>
      </w:tr>
      <w:tr w:rsidR="00560042" w:rsidRPr="006046D1" w14:paraId="37986C2E" w14:textId="77777777" w:rsidTr="008F4DE1">
        <w:trPr>
          <w:trHeight w:val="537"/>
        </w:trPr>
        <w:tc>
          <w:tcPr>
            <w:tcW w:w="0" w:type="auto"/>
          </w:tcPr>
          <w:p w14:paraId="41C01CB4" w14:textId="77777777" w:rsidR="00560042" w:rsidRDefault="00560042" w:rsidP="008F4DE1">
            <w:pPr>
              <w:jc w:val="left"/>
            </w:pPr>
            <w:r>
              <w:rPr>
                <w:b/>
                <w:bCs/>
              </w:rPr>
              <w:t>Sensitivity</w:t>
            </w:r>
          </w:p>
        </w:tc>
        <w:tc>
          <w:tcPr>
            <w:tcW w:w="0" w:type="auto"/>
          </w:tcPr>
          <w:p w14:paraId="0219ECA7" w14:textId="1D0BFB07" w:rsidR="00560042" w:rsidRPr="006046D1" w:rsidRDefault="00560042" w:rsidP="008F4DE1">
            <w:pPr>
              <w:jc w:val="left"/>
            </w:pPr>
            <w:r>
              <w:t>0.9</w:t>
            </w:r>
            <w:r w:rsidR="0016025E">
              <w:t>02</w:t>
            </w:r>
            <w:r>
              <w:t xml:space="preserve"> (0.000</w:t>
            </w:r>
            <w:r w:rsidR="00003718">
              <w:t>5</w:t>
            </w:r>
            <w:r>
              <w:t>)</w:t>
            </w:r>
          </w:p>
        </w:tc>
      </w:tr>
      <w:tr w:rsidR="00560042" w:rsidRPr="006046D1" w14:paraId="71C03FB9" w14:textId="77777777" w:rsidTr="008F4DE1">
        <w:trPr>
          <w:trHeight w:val="537"/>
        </w:trPr>
        <w:tc>
          <w:tcPr>
            <w:tcW w:w="0" w:type="auto"/>
          </w:tcPr>
          <w:p w14:paraId="6D7AEC50" w14:textId="77777777" w:rsidR="00560042" w:rsidRDefault="00560042" w:rsidP="008F4DE1">
            <w:pPr>
              <w:jc w:val="left"/>
            </w:pPr>
            <w:r>
              <w:rPr>
                <w:b/>
                <w:bCs/>
              </w:rPr>
              <w:t>Specificity</w:t>
            </w:r>
          </w:p>
        </w:tc>
        <w:tc>
          <w:tcPr>
            <w:tcW w:w="0" w:type="auto"/>
          </w:tcPr>
          <w:p w14:paraId="1FC8B479" w14:textId="64D39C24" w:rsidR="00560042" w:rsidRPr="006046D1" w:rsidRDefault="00560042" w:rsidP="008F4DE1">
            <w:pPr>
              <w:jc w:val="left"/>
            </w:pPr>
            <w:r>
              <w:t>0.</w:t>
            </w:r>
            <w:r w:rsidR="00003718">
              <w:t>327</w:t>
            </w:r>
            <w:r>
              <w:t xml:space="preserve"> (0.00</w:t>
            </w:r>
            <w:r w:rsidR="00003718">
              <w:t>1</w:t>
            </w:r>
            <w:r>
              <w:t>)</w:t>
            </w:r>
          </w:p>
        </w:tc>
      </w:tr>
      <w:tr w:rsidR="00560042" w:rsidRPr="006046D1" w14:paraId="5B5A239E" w14:textId="77777777" w:rsidTr="008F4DE1">
        <w:trPr>
          <w:trHeight w:val="537"/>
        </w:trPr>
        <w:tc>
          <w:tcPr>
            <w:tcW w:w="0" w:type="auto"/>
          </w:tcPr>
          <w:p w14:paraId="77599E21" w14:textId="77777777" w:rsidR="00560042" w:rsidRDefault="00560042" w:rsidP="008F4DE1">
            <w:pPr>
              <w:jc w:val="left"/>
            </w:pPr>
            <w:r>
              <w:rPr>
                <w:b/>
                <w:bCs/>
              </w:rPr>
              <w:t>Positive predictive value</w:t>
            </w:r>
          </w:p>
        </w:tc>
        <w:tc>
          <w:tcPr>
            <w:tcW w:w="0" w:type="auto"/>
          </w:tcPr>
          <w:p w14:paraId="441456FE" w14:textId="57E8F396" w:rsidR="00560042" w:rsidRPr="006046D1" w:rsidRDefault="00560042" w:rsidP="008F4DE1">
            <w:pPr>
              <w:jc w:val="left"/>
            </w:pPr>
            <w:r>
              <w:t>0.</w:t>
            </w:r>
            <w:r w:rsidR="00003718">
              <w:t>764</w:t>
            </w:r>
            <w:r>
              <w:t xml:space="preserve"> (0.000</w:t>
            </w:r>
            <w:r w:rsidR="00003718">
              <w:t>4</w:t>
            </w:r>
            <w:r>
              <w:t>)</w:t>
            </w:r>
          </w:p>
        </w:tc>
      </w:tr>
      <w:tr w:rsidR="00560042" w:rsidRPr="006046D1" w14:paraId="344AE000" w14:textId="77777777" w:rsidTr="008F4DE1">
        <w:trPr>
          <w:trHeight w:val="537"/>
        </w:trPr>
        <w:tc>
          <w:tcPr>
            <w:tcW w:w="0" w:type="auto"/>
          </w:tcPr>
          <w:p w14:paraId="2C1539F8" w14:textId="77777777" w:rsidR="00560042" w:rsidRDefault="00560042" w:rsidP="008F4DE1">
            <w:pPr>
              <w:jc w:val="left"/>
            </w:pPr>
            <w:r>
              <w:rPr>
                <w:b/>
                <w:bCs/>
              </w:rPr>
              <w:t>Negative predictive value</w:t>
            </w:r>
          </w:p>
        </w:tc>
        <w:tc>
          <w:tcPr>
            <w:tcW w:w="0" w:type="auto"/>
          </w:tcPr>
          <w:p w14:paraId="455DA334" w14:textId="5344E656" w:rsidR="00560042" w:rsidRPr="006046D1" w:rsidRDefault="00560042" w:rsidP="008F4DE1">
            <w:pPr>
              <w:jc w:val="left"/>
            </w:pPr>
            <w:r>
              <w:t>0.</w:t>
            </w:r>
            <w:r w:rsidR="004A4E57">
              <w:t>579</w:t>
            </w:r>
            <w:r>
              <w:t xml:space="preserve"> (0.0</w:t>
            </w:r>
            <w:r w:rsidR="004A4E57">
              <w:t>01</w:t>
            </w:r>
            <w:r>
              <w:t>)</w:t>
            </w:r>
          </w:p>
        </w:tc>
      </w:tr>
    </w:tbl>
    <w:p w14:paraId="722E558C" w14:textId="77777777" w:rsidR="007F2B2C" w:rsidRDefault="007F2B2C" w:rsidP="00560042">
      <w:pPr>
        <w:spacing w:line="259" w:lineRule="auto"/>
        <w:jc w:val="left"/>
      </w:pPr>
    </w:p>
    <w:p w14:paraId="628BE5F4" w14:textId="77777777" w:rsidR="00090708" w:rsidRDefault="00090708" w:rsidP="00560042">
      <w:pPr>
        <w:spacing w:line="259" w:lineRule="auto"/>
        <w:jc w:val="left"/>
      </w:pPr>
    </w:p>
    <w:p w14:paraId="5B4C2AEB" w14:textId="77777777" w:rsidR="00090708" w:rsidRDefault="00090708" w:rsidP="00560042">
      <w:pPr>
        <w:spacing w:line="259" w:lineRule="auto"/>
        <w:jc w:val="left"/>
        <w:sectPr w:rsidR="00090708" w:rsidSect="007267B3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C6782A0" w14:textId="69919327" w:rsidR="00090708" w:rsidRDefault="00090708" w:rsidP="00090708">
      <w:pPr>
        <w:pStyle w:val="Heading2"/>
        <w:rPr>
          <w:noProof/>
        </w:rPr>
      </w:pPr>
      <w:bookmarkStart w:id="9" w:name="_Toc215048299"/>
      <w:bookmarkStart w:id="10" w:name="_Toc215056734"/>
      <w:r>
        <w:rPr>
          <w:noProof/>
        </w:rPr>
        <w:lastRenderedPageBreak/>
        <w:t xml:space="preserve">Characteristics of included (complete cases) and excluded cases (incomplete cases) from </w:t>
      </w:r>
      <w:r w:rsidR="005A689D">
        <w:rPr>
          <w:noProof/>
        </w:rPr>
        <w:t>survival</w:t>
      </w:r>
      <w:r>
        <w:rPr>
          <w:noProof/>
        </w:rPr>
        <w:t xml:space="preserve"> datasets</w:t>
      </w:r>
      <w:bookmarkEnd w:id="9"/>
      <w:bookmarkEnd w:id="10"/>
    </w:p>
    <w:p w14:paraId="2A0B2E43" w14:textId="2990A59D" w:rsidR="00090708" w:rsidRDefault="00090708" w:rsidP="00090708">
      <w:pPr>
        <w:spacing w:line="259" w:lineRule="auto"/>
        <w:jc w:val="left"/>
      </w:pPr>
      <w:r w:rsidRPr="00345B8A">
        <w:t>Percentages are calculated among cases with non-missing data for each characteristic</w:t>
      </w:r>
      <w:r>
        <w:t xml:space="preserve"> to support comparisons</w:t>
      </w:r>
      <w:r w:rsidR="00664BDA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3"/>
        <w:gridCol w:w="3229"/>
        <w:gridCol w:w="3255"/>
        <w:gridCol w:w="2908"/>
        <w:gridCol w:w="2843"/>
      </w:tblGrid>
      <w:tr w:rsidR="005E39AA" w14:paraId="5ED0AEF8" w14:textId="77777777" w:rsidTr="00D116B8">
        <w:tc>
          <w:tcPr>
            <w:tcW w:w="0" w:type="auto"/>
          </w:tcPr>
          <w:p w14:paraId="20142A80" w14:textId="6BC7B0DF" w:rsidR="005E39AA" w:rsidRDefault="005E39AA" w:rsidP="00D116B8">
            <w:pPr>
              <w:jc w:val="left"/>
            </w:pPr>
            <w:r>
              <w:rPr>
                <w:b/>
              </w:rPr>
              <w:t>Variable</w:t>
            </w:r>
          </w:p>
        </w:tc>
        <w:tc>
          <w:tcPr>
            <w:tcW w:w="0" w:type="auto"/>
          </w:tcPr>
          <w:p w14:paraId="11D49A11" w14:textId="18677DD5" w:rsidR="005E39AA" w:rsidRDefault="005E39AA" w:rsidP="00D116B8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ncluded development data (n=17,546)</w:t>
            </w:r>
          </w:p>
        </w:tc>
        <w:tc>
          <w:tcPr>
            <w:tcW w:w="0" w:type="auto"/>
          </w:tcPr>
          <w:p w14:paraId="40AF410C" w14:textId="7E8D67D0" w:rsidR="005E39AA" w:rsidRDefault="005E39AA" w:rsidP="00D116B8">
            <w:pPr>
              <w:jc w:val="left"/>
            </w:pPr>
            <w:r>
              <w:rPr>
                <w:b/>
                <w:bCs/>
              </w:rPr>
              <w:t>Excluded development data (n=</w:t>
            </w:r>
            <w:r w:rsidRPr="00E3651C">
              <w:rPr>
                <w:b/>
                <w:bCs/>
              </w:rPr>
              <w:t>10</w:t>
            </w:r>
            <w:r>
              <w:rPr>
                <w:b/>
                <w:bCs/>
              </w:rPr>
              <w:t>,</w:t>
            </w:r>
            <w:r w:rsidRPr="00E3651C">
              <w:rPr>
                <w:b/>
                <w:bCs/>
              </w:rPr>
              <w:t>396</w:t>
            </w:r>
            <w:r>
              <w:rPr>
                <w:b/>
                <w:bCs/>
              </w:rPr>
              <w:t>)</w:t>
            </w:r>
          </w:p>
        </w:tc>
        <w:tc>
          <w:tcPr>
            <w:tcW w:w="0" w:type="auto"/>
          </w:tcPr>
          <w:p w14:paraId="7A603D70" w14:textId="3B4FBD57" w:rsidR="005E39AA" w:rsidRDefault="005E39AA" w:rsidP="00D116B8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Included validation data (n=20,143)</w:t>
            </w:r>
          </w:p>
        </w:tc>
        <w:tc>
          <w:tcPr>
            <w:tcW w:w="0" w:type="auto"/>
          </w:tcPr>
          <w:p w14:paraId="1E5F4D51" w14:textId="195C0609" w:rsidR="005E39AA" w:rsidRDefault="005E39AA" w:rsidP="00D116B8">
            <w:pPr>
              <w:jc w:val="left"/>
            </w:pPr>
            <w:r>
              <w:rPr>
                <w:b/>
                <w:bCs/>
              </w:rPr>
              <w:t>Excluded validation data (n=8,282)</w:t>
            </w:r>
          </w:p>
        </w:tc>
      </w:tr>
      <w:tr w:rsidR="004B7D4B" w14:paraId="67B23E94" w14:textId="77777777" w:rsidTr="00D116B8">
        <w:tc>
          <w:tcPr>
            <w:tcW w:w="0" w:type="auto"/>
          </w:tcPr>
          <w:p w14:paraId="34219D7A" w14:textId="253C787F" w:rsidR="004B7D4B" w:rsidRDefault="004B7D4B" w:rsidP="004B7D4B">
            <w:pPr>
              <w:jc w:val="left"/>
            </w:pPr>
            <w:r w:rsidRPr="008F51B3">
              <w:rPr>
                <w:b/>
                <w:lang w:val="en-US"/>
              </w:rPr>
              <w:t>Age – median (IQR)</w:t>
            </w:r>
          </w:p>
        </w:tc>
        <w:tc>
          <w:tcPr>
            <w:tcW w:w="0" w:type="auto"/>
          </w:tcPr>
          <w:p w14:paraId="78FD9526" w14:textId="5250D3AB" w:rsidR="004B7D4B" w:rsidRDefault="004B7D4B" w:rsidP="004B7D4B">
            <w:pPr>
              <w:jc w:val="left"/>
            </w:pPr>
            <w:r>
              <w:t>71 (24)</w:t>
            </w:r>
          </w:p>
        </w:tc>
        <w:tc>
          <w:tcPr>
            <w:tcW w:w="0" w:type="auto"/>
          </w:tcPr>
          <w:p w14:paraId="08A314C2" w14:textId="3F104468" w:rsidR="004B7D4B" w:rsidRDefault="004B7D4B" w:rsidP="004B7D4B">
            <w:pPr>
              <w:jc w:val="left"/>
            </w:pPr>
            <w:r w:rsidRPr="00D116B8">
              <w:t>72(25)</w:t>
            </w:r>
          </w:p>
        </w:tc>
        <w:tc>
          <w:tcPr>
            <w:tcW w:w="0" w:type="auto"/>
          </w:tcPr>
          <w:p w14:paraId="2B123AB3" w14:textId="60CC469D" w:rsidR="004B7D4B" w:rsidRDefault="004B7D4B" w:rsidP="004B7D4B">
            <w:pPr>
              <w:jc w:val="left"/>
            </w:pPr>
            <w:r>
              <w:t>71 (24)</w:t>
            </w:r>
          </w:p>
        </w:tc>
        <w:tc>
          <w:tcPr>
            <w:tcW w:w="0" w:type="auto"/>
          </w:tcPr>
          <w:p w14:paraId="73601C3B" w14:textId="423F2BA3" w:rsidR="004B7D4B" w:rsidRDefault="004B7D4B" w:rsidP="004B7D4B">
            <w:pPr>
              <w:jc w:val="left"/>
            </w:pPr>
            <w:r w:rsidRPr="00D116B8">
              <w:t>70 (26)</w:t>
            </w:r>
          </w:p>
        </w:tc>
      </w:tr>
      <w:tr w:rsidR="004B7D4B" w14:paraId="181D90A5" w14:textId="77777777" w:rsidTr="00D116B8">
        <w:tc>
          <w:tcPr>
            <w:tcW w:w="0" w:type="auto"/>
          </w:tcPr>
          <w:p w14:paraId="2805C03B" w14:textId="187911EE" w:rsidR="004B7D4B" w:rsidRDefault="004B7D4B" w:rsidP="004B7D4B">
            <w:pPr>
              <w:jc w:val="left"/>
            </w:pPr>
            <w:r>
              <w:t>Missing</w:t>
            </w:r>
          </w:p>
        </w:tc>
        <w:tc>
          <w:tcPr>
            <w:tcW w:w="0" w:type="auto"/>
          </w:tcPr>
          <w:p w14:paraId="13648B9C" w14:textId="717D3EE5" w:rsidR="004B7D4B" w:rsidRDefault="004B7D4B" w:rsidP="004B7D4B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7FAC643B" w14:textId="12B06021" w:rsidR="004B7D4B" w:rsidRDefault="004B7D4B" w:rsidP="004B7D4B">
            <w:pPr>
              <w:jc w:val="left"/>
            </w:pPr>
            <w:r>
              <w:t>4042</w:t>
            </w:r>
          </w:p>
        </w:tc>
        <w:tc>
          <w:tcPr>
            <w:tcW w:w="0" w:type="auto"/>
          </w:tcPr>
          <w:p w14:paraId="06C48F73" w14:textId="3CBDD5B6" w:rsidR="004B7D4B" w:rsidRDefault="004B7D4B" w:rsidP="004B7D4B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138E329B" w14:textId="2B76C732" w:rsidR="004B7D4B" w:rsidRDefault="004B7D4B" w:rsidP="004B7D4B">
            <w:pPr>
              <w:jc w:val="left"/>
            </w:pPr>
            <w:r>
              <w:t>3923</w:t>
            </w:r>
          </w:p>
        </w:tc>
      </w:tr>
      <w:tr w:rsidR="004B7D4B" w14:paraId="744F986C" w14:textId="77777777" w:rsidTr="00D116B8">
        <w:tc>
          <w:tcPr>
            <w:tcW w:w="0" w:type="auto"/>
          </w:tcPr>
          <w:p w14:paraId="3C17B4B8" w14:textId="70F26D71" w:rsidR="004B7D4B" w:rsidRDefault="004B7D4B" w:rsidP="004B7D4B">
            <w:pPr>
              <w:jc w:val="left"/>
            </w:pPr>
            <w:r w:rsidRPr="008F51B3">
              <w:rPr>
                <w:b/>
                <w:lang w:val="en-US"/>
              </w:rPr>
              <w:t>Sex – N (%)</w:t>
            </w:r>
          </w:p>
        </w:tc>
        <w:tc>
          <w:tcPr>
            <w:tcW w:w="0" w:type="auto"/>
          </w:tcPr>
          <w:p w14:paraId="18FD2243" w14:textId="77777777" w:rsidR="004B7D4B" w:rsidRDefault="004B7D4B" w:rsidP="004B7D4B">
            <w:pPr>
              <w:jc w:val="left"/>
            </w:pPr>
          </w:p>
        </w:tc>
        <w:tc>
          <w:tcPr>
            <w:tcW w:w="0" w:type="auto"/>
          </w:tcPr>
          <w:p w14:paraId="747CC178" w14:textId="62EF7F8D" w:rsidR="004B7D4B" w:rsidRDefault="004B7D4B" w:rsidP="004B7D4B">
            <w:pPr>
              <w:jc w:val="left"/>
            </w:pPr>
          </w:p>
        </w:tc>
        <w:tc>
          <w:tcPr>
            <w:tcW w:w="0" w:type="auto"/>
          </w:tcPr>
          <w:p w14:paraId="7B173634" w14:textId="77777777" w:rsidR="004B7D4B" w:rsidRDefault="004B7D4B" w:rsidP="004B7D4B">
            <w:pPr>
              <w:jc w:val="left"/>
            </w:pPr>
          </w:p>
        </w:tc>
        <w:tc>
          <w:tcPr>
            <w:tcW w:w="0" w:type="auto"/>
          </w:tcPr>
          <w:p w14:paraId="7117157F" w14:textId="20626DB3" w:rsidR="004B7D4B" w:rsidRDefault="004B7D4B" w:rsidP="004B7D4B">
            <w:pPr>
              <w:jc w:val="left"/>
            </w:pPr>
          </w:p>
        </w:tc>
      </w:tr>
      <w:tr w:rsidR="004B7D4B" w14:paraId="34427587" w14:textId="77777777" w:rsidTr="00D116B8">
        <w:tc>
          <w:tcPr>
            <w:tcW w:w="0" w:type="auto"/>
          </w:tcPr>
          <w:p w14:paraId="778B8FCB" w14:textId="630FEE0C" w:rsidR="004B7D4B" w:rsidRDefault="004B7D4B" w:rsidP="004B7D4B">
            <w:pPr>
              <w:jc w:val="left"/>
            </w:pPr>
            <w:r w:rsidRPr="008F51B3">
              <w:rPr>
                <w:lang w:val="en-US"/>
              </w:rPr>
              <w:t>Male</w:t>
            </w:r>
          </w:p>
        </w:tc>
        <w:tc>
          <w:tcPr>
            <w:tcW w:w="0" w:type="auto"/>
          </w:tcPr>
          <w:p w14:paraId="1B41666D" w14:textId="6CE2CACE" w:rsidR="004B7D4B" w:rsidRDefault="004B7D4B" w:rsidP="004B7D4B">
            <w:pPr>
              <w:jc w:val="left"/>
            </w:pPr>
            <w:r>
              <w:t>11135 (63.5)</w:t>
            </w:r>
          </w:p>
        </w:tc>
        <w:tc>
          <w:tcPr>
            <w:tcW w:w="0" w:type="auto"/>
          </w:tcPr>
          <w:p w14:paraId="40185728" w14:textId="527CDD44" w:rsidR="004B7D4B" w:rsidRDefault="004B7D4B" w:rsidP="004B7D4B">
            <w:pPr>
              <w:jc w:val="left"/>
            </w:pPr>
            <w:r>
              <w:t>6416 (64.6)</w:t>
            </w:r>
          </w:p>
        </w:tc>
        <w:tc>
          <w:tcPr>
            <w:tcW w:w="0" w:type="auto"/>
          </w:tcPr>
          <w:p w14:paraId="7B2740B5" w14:textId="59BC6C46" w:rsidR="004B7D4B" w:rsidRDefault="004B7D4B" w:rsidP="004B7D4B">
            <w:pPr>
              <w:jc w:val="left"/>
            </w:pPr>
            <w:r>
              <w:t>12792 (63.5)</w:t>
            </w:r>
          </w:p>
        </w:tc>
        <w:tc>
          <w:tcPr>
            <w:tcW w:w="0" w:type="auto"/>
          </w:tcPr>
          <w:p w14:paraId="00D46F7A" w14:textId="38E66E6E" w:rsidR="004B7D4B" w:rsidRDefault="004B7D4B" w:rsidP="004B7D4B">
            <w:pPr>
              <w:jc w:val="left"/>
            </w:pPr>
            <w:r>
              <w:t>5286 (65.1)</w:t>
            </w:r>
          </w:p>
        </w:tc>
      </w:tr>
      <w:tr w:rsidR="004B7D4B" w14:paraId="7328D574" w14:textId="77777777" w:rsidTr="00D116B8">
        <w:tc>
          <w:tcPr>
            <w:tcW w:w="0" w:type="auto"/>
          </w:tcPr>
          <w:p w14:paraId="2C97571B" w14:textId="3AC3A55C" w:rsidR="004B7D4B" w:rsidRDefault="004B7D4B" w:rsidP="004B7D4B">
            <w:pPr>
              <w:jc w:val="left"/>
            </w:pPr>
            <w:r w:rsidRPr="008F51B3">
              <w:rPr>
                <w:lang w:val="en-US"/>
              </w:rPr>
              <w:t>Female</w:t>
            </w:r>
          </w:p>
        </w:tc>
        <w:tc>
          <w:tcPr>
            <w:tcW w:w="0" w:type="auto"/>
          </w:tcPr>
          <w:p w14:paraId="6E7A712A" w14:textId="538B252A" w:rsidR="004B7D4B" w:rsidRDefault="004B7D4B" w:rsidP="004B7D4B">
            <w:pPr>
              <w:jc w:val="left"/>
            </w:pPr>
            <w:r>
              <w:t>6411 (36.5)</w:t>
            </w:r>
          </w:p>
        </w:tc>
        <w:tc>
          <w:tcPr>
            <w:tcW w:w="0" w:type="auto"/>
          </w:tcPr>
          <w:p w14:paraId="44F561A1" w14:textId="0668686A" w:rsidR="004B7D4B" w:rsidRDefault="004B7D4B" w:rsidP="004B7D4B">
            <w:pPr>
              <w:jc w:val="left"/>
            </w:pPr>
            <w:r>
              <w:t>3514 (35.4)</w:t>
            </w:r>
          </w:p>
        </w:tc>
        <w:tc>
          <w:tcPr>
            <w:tcW w:w="0" w:type="auto"/>
          </w:tcPr>
          <w:p w14:paraId="1A98FD3C" w14:textId="2C92AC5F" w:rsidR="004B7D4B" w:rsidRDefault="004B7D4B" w:rsidP="004B7D4B">
            <w:pPr>
              <w:jc w:val="left"/>
            </w:pPr>
            <w:r>
              <w:t>7351 (36.5)</w:t>
            </w:r>
          </w:p>
        </w:tc>
        <w:tc>
          <w:tcPr>
            <w:tcW w:w="0" w:type="auto"/>
          </w:tcPr>
          <w:p w14:paraId="14AF2785" w14:textId="1F084057" w:rsidR="004B7D4B" w:rsidRDefault="004B7D4B" w:rsidP="004B7D4B">
            <w:pPr>
              <w:jc w:val="left"/>
            </w:pPr>
            <w:r>
              <w:t>2828 (34.9)</w:t>
            </w:r>
          </w:p>
        </w:tc>
      </w:tr>
      <w:tr w:rsidR="004B7D4B" w14:paraId="4C677267" w14:textId="77777777" w:rsidTr="00D116B8">
        <w:tc>
          <w:tcPr>
            <w:tcW w:w="0" w:type="auto"/>
          </w:tcPr>
          <w:p w14:paraId="5A976A1A" w14:textId="17975DB0" w:rsidR="004B7D4B" w:rsidRDefault="004B7D4B" w:rsidP="004B7D4B">
            <w:pPr>
              <w:jc w:val="left"/>
              <w:rPr>
                <w:b/>
              </w:rPr>
            </w:pPr>
            <w:r w:rsidRPr="008F51B3">
              <w:rPr>
                <w:lang w:val="en-US"/>
              </w:rPr>
              <w:t>Missing</w:t>
            </w:r>
          </w:p>
        </w:tc>
        <w:tc>
          <w:tcPr>
            <w:tcW w:w="0" w:type="auto"/>
          </w:tcPr>
          <w:p w14:paraId="68EF9FAD" w14:textId="1C1D9E7E" w:rsidR="004B7D4B" w:rsidRDefault="004B7D4B" w:rsidP="004B7D4B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7DCE60D3" w14:textId="2B07E52C" w:rsidR="004B7D4B" w:rsidRDefault="004B7D4B" w:rsidP="004B7D4B">
            <w:pPr>
              <w:jc w:val="left"/>
            </w:pPr>
            <w:r>
              <w:t>466</w:t>
            </w:r>
          </w:p>
        </w:tc>
        <w:tc>
          <w:tcPr>
            <w:tcW w:w="0" w:type="auto"/>
          </w:tcPr>
          <w:p w14:paraId="1772EE74" w14:textId="11EB846B" w:rsidR="004B7D4B" w:rsidRDefault="004B7D4B" w:rsidP="004B7D4B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716588BE" w14:textId="7BCA357D" w:rsidR="004B7D4B" w:rsidRDefault="004B7D4B" w:rsidP="004B7D4B">
            <w:pPr>
              <w:jc w:val="left"/>
            </w:pPr>
            <w:r>
              <w:t>168</w:t>
            </w:r>
          </w:p>
        </w:tc>
      </w:tr>
      <w:tr w:rsidR="004B7D4B" w14:paraId="4664CE84" w14:textId="77777777" w:rsidTr="00D116B8">
        <w:tc>
          <w:tcPr>
            <w:tcW w:w="0" w:type="auto"/>
          </w:tcPr>
          <w:p w14:paraId="7FF69E47" w14:textId="6DF21C8E" w:rsidR="004B7D4B" w:rsidRDefault="004B7D4B" w:rsidP="004B7D4B">
            <w:pPr>
              <w:jc w:val="left"/>
            </w:pPr>
            <w:r w:rsidRPr="008F51B3">
              <w:rPr>
                <w:b/>
                <w:lang w:val="en-US"/>
              </w:rPr>
              <w:t>Witnessed status – N (%)</w:t>
            </w:r>
          </w:p>
        </w:tc>
        <w:tc>
          <w:tcPr>
            <w:tcW w:w="0" w:type="auto"/>
          </w:tcPr>
          <w:p w14:paraId="2BF7CC77" w14:textId="77777777" w:rsidR="004B7D4B" w:rsidRDefault="004B7D4B" w:rsidP="004B7D4B">
            <w:pPr>
              <w:jc w:val="left"/>
            </w:pPr>
          </w:p>
        </w:tc>
        <w:tc>
          <w:tcPr>
            <w:tcW w:w="0" w:type="auto"/>
          </w:tcPr>
          <w:p w14:paraId="3323049A" w14:textId="27741935" w:rsidR="004B7D4B" w:rsidRDefault="004B7D4B" w:rsidP="004B7D4B">
            <w:pPr>
              <w:jc w:val="left"/>
            </w:pPr>
          </w:p>
        </w:tc>
        <w:tc>
          <w:tcPr>
            <w:tcW w:w="0" w:type="auto"/>
          </w:tcPr>
          <w:p w14:paraId="44D1558A" w14:textId="77777777" w:rsidR="004B7D4B" w:rsidRDefault="004B7D4B" w:rsidP="004B7D4B">
            <w:pPr>
              <w:jc w:val="left"/>
            </w:pPr>
          </w:p>
        </w:tc>
        <w:tc>
          <w:tcPr>
            <w:tcW w:w="0" w:type="auto"/>
          </w:tcPr>
          <w:p w14:paraId="617456B1" w14:textId="1F637021" w:rsidR="004B7D4B" w:rsidRDefault="004B7D4B" w:rsidP="004B7D4B">
            <w:pPr>
              <w:jc w:val="left"/>
            </w:pPr>
          </w:p>
        </w:tc>
      </w:tr>
      <w:tr w:rsidR="004B7D4B" w14:paraId="0043F13F" w14:textId="77777777" w:rsidTr="00D116B8">
        <w:tc>
          <w:tcPr>
            <w:tcW w:w="0" w:type="auto"/>
          </w:tcPr>
          <w:p w14:paraId="3ECF5A79" w14:textId="02D01F6D" w:rsidR="004B7D4B" w:rsidRDefault="004B7D4B" w:rsidP="004B7D4B">
            <w:pPr>
              <w:jc w:val="left"/>
            </w:pPr>
            <w:r w:rsidRPr="008F51B3">
              <w:rPr>
                <w:lang w:val="en-US"/>
              </w:rPr>
              <w:t>Unwitnessed</w:t>
            </w:r>
          </w:p>
        </w:tc>
        <w:tc>
          <w:tcPr>
            <w:tcW w:w="0" w:type="auto"/>
          </w:tcPr>
          <w:p w14:paraId="473F7F9D" w14:textId="37560045" w:rsidR="004B7D4B" w:rsidRDefault="004B7D4B" w:rsidP="004B7D4B">
            <w:pPr>
              <w:jc w:val="left"/>
            </w:pPr>
            <w:r>
              <w:t>6396 (36.5)</w:t>
            </w:r>
          </w:p>
        </w:tc>
        <w:tc>
          <w:tcPr>
            <w:tcW w:w="0" w:type="auto"/>
          </w:tcPr>
          <w:p w14:paraId="33CEB417" w14:textId="4CC546F2" w:rsidR="004B7D4B" w:rsidRDefault="004B7D4B" w:rsidP="004B7D4B">
            <w:pPr>
              <w:jc w:val="left"/>
            </w:pPr>
            <w:r>
              <w:t>3116 (44.2)</w:t>
            </w:r>
          </w:p>
        </w:tc>
        <w:tc>
          <w:tcPr>
            <w:tcW w:w="0" w:type="auto"/>
          </w:tcPr>
          <w:p w14:paraId="219ECD4C" w14:textId="1343B06D" w:rsidR="004B7D4B" w:rsidRDefault="004B7D4B" w:rsidP="004B7D4B">
            <w:pPr>
              <w:jc w:val="left"/>
            </w:pPr>
            <w:r>
              <w:t>7326 (36.4)</w:t>
            </w:r>
          </w:p>
        </w:tc>
        <w:tc>
          <w:tcPr>
            <w:tcW w:w="0" w:type="auto"/>
          </w:tcPr>
          <w:p w14:paraId="1BDFB1EC" w14:textId="416A2F21" w:rsidR="004B7D4B" w:rsidRDefault="004B7D4B" w:rsidP="004B7D4B">
            <w:pPr>
              <w:jc w:val="left"/>
            </w:pPr>
            <w:r>
              <w:t>2392 (39.9)</w:t>
            </w:r>
          </w:p>
        </w:tc>
      </w:tr>
      <w:tr w:rsidR="004B7D4B" w14:paraId="6E523588" w14:textId="77777777" w:rsidTr="00D116B8">
        <w:tc>
          <w:tcPr>
            <w:tcW w:w="0" w:type="auto"/>
          </w:tcPr>
          <w:p w14:paraId="24538030" w14:textId="42A77648" w:rsidR="004B7D4B" w:rsidRDefault="004B7D4B" w:rsidP="004B7D4B">
            <w:pPr>
              <w:jc w:val="left"/>
            </w:pPr>
            <w:r w:rsidRPr="008F51B3">
              <w:rPr>
                <w:lang w:val="en-US"/>
              </w:rPr>
              <w:t>Bystander witnessed</w:t>
            </w:r>
          </w:p>
        </w:tc>
        <w:tc>
          <w:tcPr>
            <w:tcW w:w="0" w:type="auto"/>
          </w:tcPr>
          <w:p w14:paraId="1B47C4A4" w14:textId="79552F41" w:rsidR="004B7D4B" w:rsidRDefault="004B7D4B" w:rsidP="004B7D4B">
            <w:pPr>
              <w:jc w:val="left"/>
            </w:pPr>
            <w:r>
              <w:t>8199 (46.7)</w:t>
            </w:r>
          </w:p>
        </w:tc>
        <w:tc>
          <w:tcPr>
            <w:tcW w:w="0" w:type="auto"/>
          </w:tcPr>
          <w:p w14:paraId="326969EF" w14:textId="0561FD87" w:rsidR="004B7D4B" w:rsidRDefault="004B7D4B" w:rsidP="004B7D4B">
            <w:pPr>
              <w:jc w:val="left"/>
            </w:pPr>
            <w:r>
              <w:t>3151 (44.7)</w:t>
            </w:r>
          </w:p>
        </w:tc>
        <w:tc>
          <w:tcPr>
            <w:tcW w:w="0" w:type="auto"/>
          </w:tcPr>
          <w:p w14:paraId="142AA96F" w14:textId="26D3F7E0" w:rsidR="004B7D4B" w:rsidRDefault="004B7D4B" w:rsidP="004B7D4B">
            <w:pPr>
              <w:jc w:val="left"/>
            </w:pPr>
            <w:r>
              <w:t>10105 (50.2)</w:t>
            </w:r>
          </w:p>
        </w:tc>
        <w:tc>
          <w:tcPr>
            <w:tcW w:w="0" w:type="auto"/>
          </w:tcPr>
          <w:p w14:paraId="1111CE05" w14:textId="3157E64B" w:rsidR="004B7D4B" w:rsidRDefault="004B7D4B" w:rsidP="004B7D4B">
            <w:pPr>
              <w:jc w:val="left"/>
            </w:pPr>
            <w:r>
              <w:t>2854 (47.7)</w:t>
            </w:r>
          </w:p>
        </w:tc>
      </w:tr>
      <w:tr w:rsidR="004B7D4B" w14:paraId="105E871F" w14:textId="77777777" w:rsidTr="00D116B8">
        <w:tc>
          <w:tcPr>
            <w:tcW w:w="0" w:type="auto"/>
          </w:tcPr>
          <w:p w14:paraId="62DC9C3D" w14:textId="76E225CD" w:rsidR="004B7D4B" w:rsidRDefault="004B7D4B" w:rsidP="004B7D4B">
            <w:pPr>
              <w:jc w:val="left"/>
            </w:pPr>
            <w:r>
              <w:t>EMS witnessed</w:t>
            </w:r>
          </w:p>
        </w:tc>
        <w:tc>
          <w:tcPr>
            <w:tcW w:w="0" w:type="auto"/>
          </w:tcPr>
          <w:p w14:paraId="727DC44A" w14:textId="5402C8CC" w:rsidR="004B7D4B" w:rsidRDefault="004B7D4B" w:rsidP="004B7D4B">
            <w:pPr>
              <w:jc w:val="left"/>
            </w:pPr>
            <w:r>
              <w:t>2951 (16.8)</w:t>
            </w:r>
          </w:p>
        </w:tc>
        <w:tc>
          <w:tcPr>
            <w:tcW w:w="0" w:type="auto"/>
          </w:tcPr>
          <w:p w14:paraId="4462B77C" w14:textId="1E74661A" w:rsidR="004B7D4B" w:rsidRDefault="004B7D4B" w:rsidP="004B7D4B">
            <w:pPr>
              <w:jc w:val="left"/>
            </w:pPr>
            <w:r>
              <w:t>788 (11.2)</w:t>
            </w:r>
          </w:p>
        </w:tc>
        <w:tc>
          <w:tcPr>
            <w:tcW w:w="0" w:type="auto"/>
          </w:tcPr>
          <w:p w14:paraId="7DC1BB0F" w14:textId="2CD921A5" w:rsidR="004B7D4B" w:rsidRDefault="004B7D4B" w:rsidP="004B7D4B">
            <w:pPr>
              <w:jc w:val="left"/>
            </w:pPr>
            <w:r>
              <w:t>2712 (13.5)</w:t>
            </w:r>
          </w:p>
        </w:tc>
        <w:tc>
          <w:tcPr>
            <w:tcW w:w="0" w:type="auto"/>
          </w:tcPr>
          <w:p w14:paraId="1A25FC65" w14:textId="6467D0CA" w:rsidR="004B7D4B" w:rsidRDefault="004B7D4B" w:rsidP="004B7D4B">
            <w:pPr>
              <w:jc w:val="left"/>
            </w:pPr>
            <w:r>
              <w:t>743 (12.4)</w:t>
            </w:r>
          </w:p>
        </w:tc>
      </w:tr>
      <w:tr w:rsidR="004B7D4B" w14:paraId="14932121" w14:textId="77777777" w:rsidTr="00D116B8">
        <w:tc>
          <w:tcPr>
            <w:tcW w:w="0" w:type="auto"/>
          </w:tcPr>
          <w:p w14:paraId="0B6A4F2A" w14:textId="5F698152" w:rsidR="004B7D4B" w:rsidRDefault="004B7D4B" w:rsidP="004B7D4B">
            <w:pPr>
              <w:jc w:val="left"/>
              <w:rPr>
                <w:b/>
              </w:rPr>
            </w:pPr>
            <w:r w:rsidRPr="008F51B3">
              <w:rPr>
                <w:lang w:val="en-US"/>
              </w:rPr>
              <w:t>Missing</w:t>
            </w:r>
          </w:p>
        </w:tc>
        <w:tc>
          <w:tcPr>
            <w:tcW w:w="0" w:type="auto"/>
          </w:tcPr>
          <w:p w14:paraId="1D6925CD" w14:textId="09DE2170" w:rsidR="004B7D4B" w:rsidRDefault="004B7D4B" w:rsidP="004B7D4B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086BAA9E" w14:textId="6E6E6D6F" w:rsidR="004B7D4B" w:rsidRDefault="004B7D4B" w:rsidP="004B7D4B">
            <w:pPr>
              <w:jc w:val="left"/>
            </w:pPr>
            <w:r>
              <w:t>3341</w:t>
            </w:r>
          </w:p>
        </w:tc>
        <w:tc>
          <w:tcPr>
            <w:tcW w:w="0" w:type="auto"/>
          </w:tcPr>
          <w:p w14:paraId="2BD937B0" w14:textId="20EC858B" w:rsidR="004B7D4B" w:rsidRDefault="004B7D4B" w:rsidP="004B7D4B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257D3742" w14:textId="3CEEAFC0" w:rsidR="004B7D4B" w:rsidRDefault="004B7D4B" w:rsidP="004B7D4B">
            <w:pPr>
              <w:jc w:val="left"/>
            </w:pPr>
            <w:r>
              <w:t>2293</w:t>
            </w:r>
          </w:p>
        </w:tc>
      </w:tr>
      <w:tr w:rsidR="004B7D4B" w14:paraId="6F950950" w14:textId="77777777" w:rsidTr="00D116B8">
        <w:tc>
          <w:tcPr>
            <w:tcW w:w="0" w:type="auto"/>
          </w:tcPr>
          <w:p w14:paraId="098B5234" w14:textId="3C7A876D" w:rsidR="004B7D4B" w:rsidRDefault="004B7D4B" w:rsidP="004B7D4B">
            <w:pPr>
              <w:jc w:val="left"/>
            </w:pPr>
            <w:r w:rsidRPr="008F51B3">
              <w:rPr>
                <w:b/>
                <w:lang w:val="en-US"/>
              </w:rPr>
              <w:t>Bystander CPR – N (%)</w:t>
            </w:r>
          </w:p>
        </w:tc>
        <w:tc>
          <w:tcPr>
            <w:tcW w:w="0" w:type="auto"/>
          </w:tcPr>
          <w:p w14:paraId="5391CF55" w14:textId="77777777" w:rsidR="004B7D4B" w:rsidRDefault="004B7D4B" w:rsidP="004B7D4B">
            <w:pPr>
              <w:jc w:val="left"/>
            </w:pPr>
          </w:p>
        </w:tc>
        <w:tc>
          <w:tcPr>
            <w:tcW w:w="0" w:type="auto"/>
          </w:tcPr>
          <w:p w14:paraId="40DD534E" w14:textId="0C311F7E" w:rsidR="004B7D4B" w:rsidRDefault="004B7D4B" w:rsidP="004B7D4B">
            <w:pPr>
              <w:jc w:val="left"/>
            </w:pPr>
          </w:p>
        </w:tc>
        <w:tc>
          <w:tcPr>
            <w:tcW w:w="0" w:type="auto"/>
          </w:tcPr>
          <w:p w14:paraId="591A9211" w14:textId="77777777" w:rsidR="004B7D4B" w:rsidRDefault="004B7D4B" w:rsidP="004B7D4B">
            <w:pPr>
              <w:jc w:val="left"/>
            </w:pPr>
          </w:p>
        </w:tc>
        <w:tc>
          <w:tcPr>
            <w:tcW w:w="0" w:type="auto"/>
          </w:tcPr>
          <w:p w14:paraId="05D1BCF1" w14:textId="07AB7E57" w:rsidR="004B7D4B" w:rsidRDefault="004B7D4B" w:rsidP="004B7D4B">
            <w:pPr>
              <w:jc w:val="left"/>
            </w:pPr>
          </w:p>
        </w:tc>
      </w:tr>
      <w:tr w:rsidR="004B7D4B" w14:paraId="64BCD588" w14:textId="77777777" w:rsidTr="00D116B8">
        <w:tc>
          <w:tcPr>
            <w:tcW w:w="0" w:type="auto"/>
          </w:tcPr>
          <w:p w14:paraId="4393245E" w14:textId="74FDE771" w:rsidR="004B7D4B" w:rsidRDefault="004B7D4B" w:rsidP="004B7D4B">
            <w:pPr>
              <w:jc w:val="left"/>
            </w:pPr>
            <w:r w:rsidRPr="008F51B3"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1BA37E1D" w14:textId="29B58BAC" w:rsidR="004B7D4B" w:rsidRDefault="004B7D4B" w:rsidP="004B7D4B">
            <w:pPr>
              <w:jc w:val="left"/>
            </w:pPr>
            <w:r>
              <w:t>10283 (58.6)</w:t>
            </w:r>
          </w:p>
        </w:tc>
        <w:tc>
          <w:tcPr>
            <w:tcW w:w="0" w:type="auto"/>
          </w:tcPr>
          <w:p w14:paraId="7EE70FF9" w14:textId="1D3F2CB9" w:rsidR="004B7D4B" w:rsidRDefault="004B7D4B" w:rsidP="004B7D4B">
            <w:pPr>
              <w:jc w:val="left"/>
            </w:pPr>
            <w:r>
              <w:t>5075 (62.1)</w:t>
            </w:r>
          </w:p>
        </w:tc>
        <w:tc>
          <w:tcPr>
            <w:tcW w:w="0" w:type="auto"/>
          </w:tcPr>
          <w:p w14:paraId="1C81E784" w14:textId="2CCBEDBA" w:rsidR="004B7D4B" w:rsidRDefault="004B7D4B" w:rsidP="004B7D4B">
            <w:pPr>
              <w:jc w:val="left"/>
            </w:pPr>
            <w:r>
              <w:t>12342 (61.3)</w:t>
            </w:r>
          </w:p>
        </w:tc>
        <w:tc>
          <w:tcPr>
            <w:tcW w:w="0" w:type="auto"/>
          </w:tcPr>
          <w:p w14:paraId="015CBDE5" w14:textId="6407DBA3" w:rsidR="004B7D4B" w:rsidRDefault="004B7D4B" w:rsidP="004B7D4B">
            <w:pPr>
              <w:jc w:val="left"/>
            </w:pPr>
            <w:r>
              <w:t>4130 (60.4)</w:t>
            </w:r>
          </w:p>
        </w:tc>
      </w:tr>
      <w:tr w:rsidR="004B7D4B" w14:paraId="0A150860" w14:textId="77777777" w:rsidTr="00D116B8">
        <w:tc>
          <w:tcPr>
            <w:tcW w:w="0" w:type="auto"/>
          </w:tcPr>
          <w:p w14:paraId="1BD31EBD" w14:textId="0DCBC792" w:rsidR="004B7D4B" w:rsidRDefault="004B7D4B" w:rsidP="004B7D4B">
            <w:pPr>
              <w:jc w:val="left"/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2CEBCA1A" w14:textId="34BC11FD" w:rsidR="004B7D4B" w:rsidRDefault="004B7D4B" w:rsidP="004B7D4B">
            <w:pPr>
              <w:jc w:val="left"/>
            </w:pPr>
            <w:r>
              <w:t>6991 (39.8)</w:t>
            </w:r>
          </w:p>
        </w:tc>
        <w:tc>
          <w:tcPr>
            <w:tcW w:w="0" w:type="auto"/>
          </w:tcPr>
          <w:p w14:paraId="0D4EF8F4" w14:textId="35A59903" w:rsidR="004B7D4B" w:rsidRDefault="004B7D4B" w:rsidP="004B7D4B">
            <w:pPr>
              <w:jc w:val="left"/>
            </w:pPr>
            <w:r>
              <w:t>3015 (36.9)</w:t>
            </w:r>
          </w:p>
        </w:tc>
        <w:tc>
          <w:tcPr>
            <w:tcW w:w="0" w:type="auto"/>
          </w:tcPr>
          <w:p w14:paraId="4497B72E" w14:textId="266BD64F" w:rsidR="004B7D4B" w:rsidRDefault="004B7D4B" w:rsidP="004B7D4B">
            <w:pPr>
              <w:jc w:val="left"/>
            </w:pPr>
            <w:r>
              <w:t>7729 (38.4)</w:t>
            </w:r>
          </w:p>
        </w:tc>
        <w:tc>
          <w:tcPr>
            <w:tcW w:w="0" w:type="auto"/>
          </w:tcPr>
          <w:p w14:paraId="29B15646" w14:textId="69F0591E" w:rsidR="004B7D4B" w:rsidRDefault="004B7D4B" w:rsidP="004B7D4B">
            <w:pPr>
              <w:jc w:val="left"/>
            </w:pPr>
            <w:r>
              <w:t>2688 (39.3)</w:t>
            </w:r>
          </w:p>
        </w:tc>
      </w:tr>
      <w:tr w:rsidR="004B7D4B" w14:paraId="21BE1046" w14:textId="77777777" w:rsidTr="00D116B8">
        <w:tc>
          <w:tcPr>
            <w:tcW w:w="0" w:type="auto"/>
          </w:tcPr>
          <w:p w14:paraId="3B58AFE1" w14:textId="5A72A707" w:rsidR="004B7D4B" w:rsidRDefault="004B7D4B" w:rsidP="004B7D4B">
            <w:pPr>
              <w:jc w:val="left"/>
            </w:pPr>
            <w:r w:rsidRPr="008F51B3">
              <w:rPr>
                <w:lang w:val="en-US"/>
              </w:rPr>
              <w:t>NA (EMS witnessed)</w:t>
            </w:r>
          </w:p>
        </w:tc>
        <w:tc>
          <w:tcPr>
            <w:tcW w:w="0" w:type="auto"/>
          </w:tcPr>
          <w:p w14:paraId="7DC5DC9B" w14:textId="2E0ADBD8" w:rsidR="004B7D4B" w:rsidRDefault="004B7D4B" w:rsidP="004B7D4B">
            <w:pPr>
              <w:jc w:val="left"/>
            </w:pPr>
            <w:r>
              <w:t>272 (1.6)</w:t>
            </w:r>
          </w:p>
        </w:tc>
        <w:tc>
          <w:tcPr>
            <w:tcW w:w="0" w:type="auto"/>
          </w:tcPr>
          <w:p w14:paraId="54601823" w14:textId="45A8F4D8" w:rsidR="004B7D4B" w:rsidRDefault="004B7D4B" w:rsidP="004B7D4B">
            <w:pPr>
              <w:jc w:val="left"/>
            </w:pPr>
            <w:r>
              <w:t>86 (1.1)</w:t>
            </w:r>
          </w:p>
        </w:tc>
        <w:tc>
          <w:tcPr>
            <w:tcW w:w="0" w:type="auto"/>
          </w:tcPr>
          <w:p w14:paraId="385A317E" w14:textId="12095118" w:rsidR="004B7D4B" w:rsidRDefault="004B7D4B" w:rsidP="004B7D4B">
            <w:pPr>
              <w:jc w:val="left"/>
            </w:pPr>
            <w:r>
              <w:t>72 (0.4)</w:t>
            </w:r>
          </w:p>
        </w:tc>
        <w:tc>
          <w:tcPr>
            <w:tcW w:w="0" w:type="auto"/>
          </w:tcPr>
          <w:p w14:paraId="058AE8E9" w14:textId="5B35C1D7" w:rsidR="004B7D4B" w:rsidRDefault="004B7D4B" w:rsidP="004B7D4B">
            <w:pPr>
              <w:jc w:val="left"/>
            </w:pPr>
            <w:r>
              <w:t>23 (0.3)</w:t>
            </w:r>
          </w:p>
        </w:tc>
      </w:tr>
      <w:tr w:rsidR="004B7D4B" w14:paraId="373A9154" w14:textId="77777777" w:rsidTr="00D116B8">
        <w:tc>
          <w:tcPr>
            <w:tcW w:w="0" w:type="auto"/>
          </w:tcPr>
          <w:p w14:paraId="5EF5A7A8" w14:textId="41E40B0A" w:rsidR="004B7D4B" w:rsidRDefault="004B7D4B" w:rsidP="004B7D4B">
            <w:pPr>
              <w:jc w:val="left"/>
            </w:pPr>
            <w:r w:rsidRPr="008F51B3">
              <w:rPr>
                <w:lang w:val="en-US"/>
              </w:rPr>
              <w:t>Missing</w:t>
            </w:r>
          </w:p>
        </w:tc>
        <w:tc>
          <w:tcPr>
            <w:tcW w:w="0" w:type="auto"/>
          </w:tcPr>
          <w:p w14:paraId="7AF12573" w14:textId="71A0CB80" w:rsidR="004B7D4B" w:rsidRDefault="004B7D4B" w:rsidP="004B7D4B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112DC953" w14:textId="357C41B2" w:rsidR="004B7D4B" w:rsidRDefault="004B7D4B" w:rsidP="004B7D4B">
            <w:pPr>
              <w:jc w:val="left"/>
            </w:pPr>
            <w:r>
              <w:t>2220</w:t>
            </w:r>
          </w:p>
        </w:tc>
        <w:tc>
          <w:tcPr>
            <w:tcW w:w="0" w:type="auto"/>
          </w:tcPr>
          <w:p w14:paraId="53777AAF" w14:textId="0A78C8A2" w:rsidR="004B7D4B" w:rsidRDefault="004B7D4B" w:rsidP="004B7D4B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24914135" w14:textId="5E35DD4B" w:rsidR="004B7D4B" w:rsidRDefault="004B7D4B" w:rsidP="004B7D4B">
            <w:pPr>
              <w:jc w:val="left"/>
            </w:pPr>
            <w:r>
              <w:t>1441</w:t>
            </w:r>
          </w:p>
        </w:tc>
      </w:tr>
      <w:tr w:rsidR="004B7D4B" w14:paraId="31CF20EB" w14:textId="77777777" w:rsidTr="00D116B8">
        <w:tc>
          <w:tcPr>
            <w:tcW w:w="0" w:type="auto"/>
          </w:tcPr>
          <w:p w14:paraId="01099E14" w14:textId="5F775774" w:rsidR="004B7D4B" w:rsidRDefault="004B7D4B" w:rsidP="004B7D4B">
            <w:pPr>
              <w:jc w:val="left"/>
            </w:pPr>
            <w:r w:rsidRPr="008F51B3">
              <w:rPr>
                <w:b/>
                <w:lang w:val="en-US"/>
              </w:rPr>
              <w:t>Aetiology – N (%)</w:t>
            </w:r>
          </w:p>
        </w:tc>
        <w:tc>
          <w:tcPr>
            <w:tcW w:w="0" w:type="auto"/>
          </w:tcPr>
          <w:p w14:paraId="7971119B" w14:textId="77777777" w:rsidR="004B7D4B" w:rsidRDefault="004B7D4B" w:rsidP="004B7D4B">
            <w:pPr>
              <w:jc w:val="left"/>
            </w:pPr>
          </w:p>
        </w:tc>
        <w:tc>
          <w:tcPr>
            <w:tcW w:w="0" w:type="auto"/>
          </w:tcPr>
          <w:p w14:paraId="69021DFC" w14:textId="45B2DA64" w:rsidR="004B7D4B" w:rsidRDefault="004B7D4B" w:rsidP="004B7D4B">
            <w:pPr>
              <w:jc w:val="left"/>
            </w:pPr>
          </w:p>
        </w:tc>
        <w:tc>
          <w:tcPr>
            <w:tcW w:w="0" w:type="auto"/>
          </w:tcPr>
          <w:p w14:paraId="1B3D42A8" w14:textId="77777777" w:rsidR="004B7D4B" w:rsidRDefault="004B7D4B" w:rsidP="004B7D4B">
            <w:pPr>
              <w:jc w:val="left"/>
            </w:pPr>
          </w:p>
        </w:tc>
        <w:tc>
          <w:tcPr>
            <w:tcW w:w="0" w:type="auto"/>
          </w:tcPr>
          <w:p w14:paraId="114539A6" w14:textId="07888404" w:rsidR="004B7D4B" w:rsidRDefault="004B7D4B" w:rsidP="004B7D4B">
            <w:pPr>
              <w:jc w:val="left"/>
            </w:pPr>
          </w:p>
        </w:tc>
      </w:tr>
      <w:tr w:rsidR="004B7D4B" w14:paraId="55DB760A" w14:textId="77777777" w:rsidTr="00D116B8">
        <w:tc>
          <w:tcPr>
            <w:tcW w:w="0" w:type="auto"/>
          </w:tcPr>
          <w:p w14:paraId="5F8C3172" w14:textId="6C315D98" w:rsidR="004B7D4B" w:rsidRDefault="004B7D4B" w:rsidP="004B7D4B">
            <w:pPr>
              <w:jc w:val="left"/>
            </w:pPr>
            <w:r>
              <w:rPr>
                <w:lang w:val="en-US"/>
              </w:rPr>
              <w:t>Medical</w:t>
            </w:r>
          </w:p>
        </w:tc>
        <w:tc>
          <w:tcPr>
            <w:tcW w:w="0" w:type="auto"/>
          </w:tcPr>
          <w:p w14:paraId="25EF5E4D" w14:textId="40ABEC21" w:rsidR="004B7D4B" w:rsidRDefault="004B7D4B" w:rsidP="004B7D4B">
            <w:pPr>
              <w:jc w:val="left"/>
            </w:pPr>
            <w:r>
              <w:t>14651 (83.5)</w:t>
            </w:r>
          </w:p>
        </w:tc>
        <w:tc>
          <w:tcPr>
            <w:tcW w:w="0" w:type="auto"/>
          </w:tcPr>
          <w:p w14:paraId="2051DCA0" w14:textId="62C475FD" w:rsidR="004B7D4B" w:rsidRDefault="004B7D4B" w:rsidP="004B7D4B">
            <w:pPr>
              <w:jc w:val="left"/>
            </w:pPr>
            <w:r>
              <w:t>6515 (86.4)</w:t>
            </w:r>
          </w:p>
        </w:tc>
        <w:tc>
          <w:tcPr>
            <w:tcW w:w="0" w:type="auto"/>
          </w:tcPr>
          <w:p w14:paraId="7FA96C90" w14:textId="56B5AA32" w:rsidR="004B7D4B" w:rsidRDefault="004B7D4B" w:rsidP="004B7D4B">
            <w:pPr>
              <w:jc w:val="left"/>
            </w:pPr>
            <w:r>
              <w:t>17544 (87.1)</w:t>
            </w:r>
          </w:p>
        </w:tc>
        <w:tc>
          <w:tcPr>
            <w:tcW w:w="0" w:type="auto"/>
          </w:tcPr>
          <w:p w14:paraId="7F89A36A" w14:textId="311EA4EA" w:rsidR="004B7D4B" w:rsidRDefault="004B7D4B" w:rsidP="004B7D4B">
            <w:pPr>
              <w:jc w:val="left"/>
            </w:pPr>
            <w:r>
              <w:t>5124 (85.1)</w:t>
            </w:r>
          </w:p>
        </w:tc>
      </w:tr>
      <w:tr w:rsidR="004B7D4B" w14:paraId="3814B46A" w14:textId="77777777" w:rsidTr="00D116B8">
        <w:tc>
          <w:tcPr>
            <w:tcW w:w="0" w:type="auto"/>
          </w:tcPr>
          <w:p w14:paraId="722E9F60" w14:textId="0A1D8CE5" w:rsidR="004B7D4B" w:rsidRDefault="004B7D4B" w:rsidP="004B7D4B">
            <w:pPr>
              <w:jc w:val="left"/>
            </w:pPr>
            <w:r w:rsidRPr="008F51B3">
              <w:rPr>
                <w:lang w:val="en-US"/>
              </w:rPr>
              <w:t>Asphyxia</w:t>
            </w:r>
          </w:p>
        </w:tc>
        <w:tc>
          <w:tcPr>
            <w:tcW w:w="0" w:type="auto"/>
          </w:tcPr>
          <w:p w14:paraId="29995005" w14:textId="1E8E86EE" w:rsidR="004B7D4B" w:rsidRDefault="004B7D4B" w:rsidP="004B7D4B">
            <w:pPr>
              <w:jc w:val="left"/>
            </w:pPr>
            <w:r>
              <w:t>497 (2.8)</w:t>
            </w:r>
          </w:p>
        </w:tc>
        <w:tc>
          <w:tcPr>
            <w:tcW w:w="0" w:type="auto"/>
          </w:tcPr>
          <w:p w14:paraId="01A51513" w14:textId="107668A6" w:rsidR="004B7D4B" w:rsidRDefault="004B7D4B" w:rsidP="004B7D4B">
            <w:pPr>
              <w:jc w:val="left"/>
            </w:pPr>
            <w:r>
              <w:t>107 (1.4)</w:t>
            </w:r>
          </w:p>
        </w:tc>
        <w:tc>
          <w:tcPr>
            <w:tcW w:w="0" w:type="auto"/>
          </w:tcPr>
          <w:p w14:paraId="369DBAC1" w14:textId="124F149D" w:rsidR="004B7D4B" w:rsidRDefault="004B7D4B" w:rsidP="004B7D4B">
            <w:pPr>
              <w:jc w:val="left"/>
            </w:pPr>
            <w:r>
              <w:t>650 (3.2)</w:t>
            </w:r>
          </w:p>
        </w:tc>
        <w:tc>
          <w:tcPr>
            <w:tcW w:w="0" w:type="auto"/>
          </w:tcPr>
          <w:p w14:paraId="35261C4C" w14:textId="53BA8C1B" w:rsidR="004B7D4B" w:rsidRDefault="004B7D4B" w:rsidP="004B7D4B">
            <w:pPr>
              <w:jc w:val="left"/>
            </w:pPr>
            <w:r>
              <w:t>147 (2.4)</w:t>
            </w:r>
          </w:p>
        </w:tc>
      </w:tr>
      <w:tr w:rsidR="004B7D4B" w14:paraId="0F9006E4" w14:textId="77777777" w:rsidTr="00D116B8">
        <w:tc>
          <w:tcPr>
            <w:tcW w:w="0" w:type="auto"/>
          </w:tcPr>
          <w:p w14:paraId="0D5A0FF1" w14:textId="2A8FFB3C" w:rsidR="004B7D4B" w:rsidRDefault="004B7D4B" w:rsidP="004B7D4B">
            <w:pPr>
              <w:jc w:val="left"/>
            </w:pPr>
            <w:r>
              <w:t>Drowning</w:t>
            </w:r>
          </w:p>
        </w:tc>
        <w:tc>
          <w:tcPr>
            <w:tcW w:w="0" w:type="auto"/>
          </w:tcPr>
          <w:p w14:paraId="56D1A01F" w14:textId="5CDB233D" w:rsidR="004B7D4B" w:rsidRDefault="004B7D4B" w:rsidP="004B7D4B">
            <w:pPr>
              <w:jc w:val="left"/>
            </w:pPr>
            <w:r>
              <w:t>63 (0.4)</w:t>
            </w:r>
          </w:p>
        </w:tc>
        <w:tc>
          <w:tcPr>
            <w:tcW w:w="0" w:type="auto"/>
          </w:tcPr>
          <w:p w14:paraId="53224453" w14:textId="75EB16AB" w:rsidR="004B7D4B" w:rsidRDefault="004B7D4B" w:rsidP="004B7D4B">
            <w:pPr>
              <w:jc w:val="left"/>
            </w:pPr>
            <w:r>
              <w:t>24 (0.3)</w:t>
            </w:r>
          </w:p>
        </w:tc>
        <w:tc>
          <w:tcPr>
            <w:tcW w:w="0" w:type="auto"/>
          </w:tcPr>
          <w:p w14:paraId="65FBCB46" w14:textId="7ED67358" w:rsidR="004B7D4B" w:rsidRDefault="004B7D4B" w:rsidP="004B7D4B">
            <w:pPr>
              <w:jc w:val="left"/>
            </w:pPr>
            <w:r>
              <w:t>59 (0.3)</w:t>
            </w:r>
          </w:p>
        </w:tc>
        <w:tc>
          <w:tcPr>
            <w:tcW w:w="0" w:type="auto"/>
          </w:tcPr>
          <w:p w14:paraId="64A411B2" w14:textId="5AF0E130" w:rsidR="004B7D4B" w:rsidRDefault="004B7D4B" w:rsidP="004B7D4B">
            <w:pPr>
              <w:jc w:val="left"/>
            </w:pPr>
            <w:r>
              <w:t>31 (0.5)</w:t>
            </w:r>
          </w:p>
        </w:tc>
      </w:tr>
      <w:tr w:rsidR="004B7D4B" w14:paraId="0500E31F" w14:textId="77777777" w:rsidTr="00D116B8">
        <w:tc>
          <w:tcPr>
            <w:tcW w:w="0" w:type="auto"/>
          </w:tcPr>
          <w:p w14:paraId="542399F5" w14:textId="2B5F5824" w:rsidR="004B7D4B" w:rsidRDefault="004B7D4B" w:rsidP="004B7D4B">
            <w:pPr>
              <w:jc w:val="left"/>
            </w:pPr>
            <w:r>
              <w:rPr>
                <w:lang w:val="en-US"/>
              </w:rPr>
              <w:t>Overdose</w:t>
            </w:r>
          </w:p>
        </w:tc>
        <w:tc>
          <w:tcPr>
            <w:tcW w:w="0" w:type="auto"/>
          </w:tcPr>
          <w:p w14:paraId="366A7685" w14:textId="5DE3BFA3" w:rsidR="004B7D4B" w:rsidRDefault="004B7D4B" w:rsidP="004B7D4B">
            <w:pPr>
              <w:jc w:val="left"/>
            </w:pPr>
            <w:r>
              <w:t>316 (1.8)</w:t>
            </w:r>
          </w:p>
        </w:tc>
        <w:tc>
          <w:tcPr>
            <w:tcW w:w="0" w:type="auto"/>
          </w:tcPr>
          <w:p w14:paraId="74D61BF3" w14:textId="6BCD19FA" w:rsidR="004B7D4B" w:rsidRDefault="004B7D4B" w:rsidP="004B7D4B">
            <w:pPr>
              <w:jc w:val="left"/>
            </w:pPr>
            <w:r>
              <w:t>112 (1.5)</w:t>
            </w:r>
          </w:p>
        </w:tc>
        <w:tc>
          <w:tcPr>
            <w:tcW w:w="0" w:type="auto"/>
          </w:tcPr>
          <w:p w14:paraId="0DF9086D" w14:textId="0413EC89" w:rsidR="004B7D4B" w:rsidRDefault="004B7D4B" w:rsidP="004B7D4B">
            <w:pPr>
              <w:jc w:val="left"/>
            </w:pPr>
            <w:r>
              <w:t>343 (1.7)</w:t>
            </w:r>
          </w:p>
        </w:tc>
        <w:tc>
          <w:tcPr>
            <w:tcW w:w="0" w:type="auto"/>
          </w:tcPr>
          <w:p w14:paraId="54FB3236" w14:textId="73012518" w:rsidR="004B7D4B" w:rsidRDefault="004B7D4B" w:rsidP="004B7D4B">
            <w:pPr>
              <w:jc w:val="left"/>
            </w:pPr>
            <w:r>
              <w:t>88 (1.5)</w:t>
            </w:r>
          </w:p>
        </w:tc>
      </w:tr>
      <w:tr w:rsidR="004B7D4B" w14:paraId="7F9EB7A6" w14:textId="77777777" w:rsidTr="00D116B8">
        <w:tc>
          <w:tcPr>
            <w:tcW w:w="0" w:type="auto"/>
          </w:tcPr>
          <w:p w14:paraId="6A493254" w14:textId="3C075304" w:rsidR="004B7D4B" w:rsidRDefault="004B7D4B" w:rsidP="004B7D4B">
            <w:pPr>
              <w:jc w:val="left"/>
            </w:pPr>
            <w:r>
              <w:t>Traumatic</w:t>
            </w:r>
          </w:p>
        </w:tc>
        <w:tc>
          <w:tcPr>
            <w:tcW w:w="0" w:type="auto"/>
          </w:tcPr>
          <w:p w14:paraId="111596B3" w14:textId="053BC050" w:rsidR="004B7D4B" w:rsidRDefault="004B7D4B" w:rsidP="004B7D4B">
            <w:pPr>
              <w:jc w:val="left"/>
            </w:pPr>
            <w:r>
              <w:t>412 (2.3)</w:t>
            </w:r>
          </w:p>
        </w:tc>
        <w:tc>
          <w:tcPr>
            <w:tcW w:w="0" w:type="auto"/>
          </w:tcPr>
          <w:p w14:paraId="151CA4D9" w14:textId="220ABD87" w:rsidR="004B7D4B" w:rsidRDefault="004B7D4B" w:rsidP="004B7D4B">
            <w:pPr>
              <w:jc w:val="left"/>
            </w:pPr>
            <w:r>
              <w:t>301 (4.0)</w:t>
            </w:r>
          </w:p>
        </w:tc>
        <w:tc>
          <w:tcPr>
            <w:tcW w:w="0" w:type="auto"/>
          </w:tcPr>
          <w:p w14:paraId="0DDED932" w14:textId="0B65F719" w:rsidR="004B7D4B" w:rsidRDefault="004B7D4B" w:rsidP="004B7D4B">
            <w:pPr>
              <w:jc w:val="left"/>
            </w:pPr>
            <w:r>
              <w:t>501 (2.5)</w:t>
            </w:r>
          </w:p>
        </w:tc>
        <w:tc>
          <w:tcPr>
            <w:tcW w:w="0" w:type="auto"/>
          </w:tcPr>
          <w:p w14:paraId="06ECD4A1" w14:textId="159EF30C" w:rsidR="004B7D4B" w:rsidRDefault="004B7D4B" w:rsidP="004B7D4B">
            <w:pPr>
              <w:jc w:val="left"/>
            </w:pPr>
            <w:r>
              <w:t>286 (4.8)</w:t>
            </w:r>
          </w:p>
        </w:tc>
      </w:tr>
      <w:tr w:rsidR="004B7D4B" w14:paraId="7E393ABB" w14:textId="77777777" w:rsidTr="00D116B8">
        <w:tc>
          <w:tcPr>
            <w:tcW w:w="0" w:type="auto"/>
          </w:tcPr>
          <w:p w14:paraId="23651F1D" w14:textId="6245613F" w:rsidR="004B7D4B" w:rsidRDefault="004B7D4B" w:rsidP="004B7D4B">
            <w:pPr>
              <w:jc w:val="left"/>
            </w:pPr>
            <w:r w:rsidRPr="008F51B3">
              <w:rPr>
                <w:lang w:val="en-US"/>
              </w:rPr>
              <w:t>Exsanguination</w:t>
            </w:r>
          </w:p>
        </w:tc>
        <w:tc>
          <w:tcPr>
            <w:tcW w:w="0" w:type="auto"/>
          </w:tcPr>
          <w:p w14:paraId="25224439" w14:textId="604D6659" w:rsidR="004B7D4B" w:rsidRDefault="004B7D4B" w:rsidP="004B7D4B">
            <w:pPr>
              <w:jc w:val="left"/>
            </w:pPr>
            <w:r>
              <w:t>6 (0.0)</w:t>
            </w:r>
          </w:p>
        </w:tc>
        <w:tc>
          <w:tcPr>
            <w:tcW w:w="0" w:type="auto"/>
          </w:tcPr>
          <w:p w14:paraId="79675D8B" w14:textId="0450A6F9" w:rsidR="004B7D4B" w:rsidRDefault="004B7D4B" w:rsidP="004B7D4B">
            <w:pPr>
              <w:jc w:val="left"/>
            </w:pPr>
            <w:r>
              <w:t>4 (0.1)</w:t>
            </w:r>
          </w:p>
        </w:tc>
        <w:tc>
          <w:tcPr>
            <w:tcW w:w="0" w:type="auto"/>
          </w:tcPr>
          <w:p w14:paraId="42E2DAD0" w14:textId="61C53DD1" w:rsidR="004B7D4B" w:rsidRDefault="004B7D4B" w:rsidP="004B7D4B">
            <w:pPr>
              <w:jc w:val="left"/>
            </w:pPr>
            <w:r>
              <w:t>8 (0.0)</w:t>
            </w:r>
          </w:p>
        </w:tc>
        <w:tc>
          <w:tcPr>
            <w:tcW w:w="0" w:type="auto"/>
          </w:tcPr>
          <w:p w14:paraId="0D7C9EAD" w14:textId="39490F75" w:rsidR="004B7D4B" w:rsidRDefault="004B7D4B" w:rsidP="004B7D4B">
            <w:pPr>
              <w:jc w:val="left"/>
            </w:pPr>
            <w:r>
              <w:t>5 (0.1)</w:t>
            </w:r>
          </w:p>
        </w:tc>
      </w:tr>
      <w:tr w:rsidR="004B7D4B" w14:paraId="5052C1E7" w14:textId="77777777" w:rsidTr="00D116B8">
        <w:tc>
          <w:tcPr>
            <w:tcW w:w="0" w:type="auto"/>
          </w:tcPr>
          <w:p w14:paraId="3B1997DE" w14:textId="062D9204" w:rsidR="004B7D4B" w:rsidRDefault="004B7D4B" w:rsidP="004B7D4B">
            <w:pPr>
              <w:jc w:val="left"/>
            </w:pPr>
            <w:r w:rsidRPr="008F51B3">
              <w:rPr>
                <w:lang w:val="en-US"/>
              </w:rPr>
              <w:t>Other (non-cardiac)</w:t>
            </w:r>
          </w:p>
        </w:tc>
        <w:tc>
          <w:tcPr>
            <w:tcW w:w="0" w:type="auto"/>
          </w:tcPr>
          <w:p w14:paraId="20B6674C" w14:textId="145C4165" w:rsidR="004B7D4B" w:rsidRDefault="004B7D4B" w:rsidP="004B7D4B">
            <w:pPr>
              <w:jc w:val="left"/>
            </w:pPr>
            <w:r>
              <w:t>1601 (9.1)</w:t>
            </w:r>
          </w:p>
        </w:tc>
        <w:tc>
          <w:tcPr>
            <w:tcW w:w="0" w:type="auto"/>
          </w:tcPr>
          <w:p w14:paraId="5FE3EB19" w14:textId="404B382A" w:rsidR="004B7D4B" w:rsidRDefault="004B7D4B" w:rsidP="004B7D4B">
            <w:pPr>
              <w:jc w:val="left"/>
            </w:pPr>
            <w:r>
              <w:t>481 (6.4)</w:t>
            </w:r>
          </w:p>
        </w:tc>
        <w:tc>
          <w:tcPr>
            <w:tcW w:w="0" w:type="auto"/>
          </w:tcPr>
          <w:p w14:paraId="7A384D7A" w14:textId="66E15C8E" w:rsidR="004B7D4B" w:rsidRDefault="004B7D4B" w:rsidP="004B7D4B">
            <w:pPr>
              <w:jc w:val="left"/>
            </w:pPr>
            <w:r>
              <w:t>1038 (5.2)</w:t>
            </w:r>
          </w:p>
        </w:tc>
        <w:tc>
          <w:tcPr>
            <w:tcW w:w="0" w:type="auto"/>
          </w:tcPr>
          <w:p w14:paraId="45BF1AEA" w14:textId="4393051F" w:rsidR="004B7D4B" w:rsidRDefault="004B7D4B" w:rsidP="004B7D4B">
            <w:pPr>
              <w:jc w:val="left"/>
            </w:pPr>
            <w:r>
              <w:t>338 (5.6)</w:t>
            </w:r>
          </w:p>
        </w:tc>
      </w:tr>
      <w:tr w:rsidR="004B7D4B" w14:paraId="701D35F4" w14:textId="77777777" w:rsidTr="00D116B8">
        <w:tc>
          <w:tcPr>
            <w:tcW w:w="0" w:type="auto"/>
          </w:tcPr>
          <w:p w14:paraId="009A8EA7" w14:textId="52CDD1EE" w:rsidR="004B7D4B" w:rsidRDefault="004B7D4B" w:rsidP="004B7D4B">
            <w:pPr>
              <w:jc w:val="left"/>
              <w:rPr>
                <w:b/>
              </w:rPr>
            </w:pPr>
            <w:r w:rsidRPr="008F51B3">
              <w:rPr>
                <w:lang w:val="en-US"/>
              </w:rPr>
              <w:t>Missing</w:t>
            </w:r>
          </w:p>
        </w:tc>
        <w:tc>
          <w:tcPr>
            <w:tcW w:w="0" w:type="auto"/>
          </w:tcPr>
          <w:p w14:paraId="4070AEBB" w14:textId="32458A19" w:rsidR="004B7D4B" w:rsidRDefault="004B7D4B" w:rsidP="004B7D4B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445F47FA" w14:textId="13550A16" w:rsidR="004B7D4B" w:rsidRDefault="004B7D4B" w:rsidP="004B7D4B">
            <w:pPr>
              <w:jc w:val="left"/>
            </w:pPr>
            <w:r>
              <w:t>2852</w:t>
            </w:r>
          </w:p>
        </w:tc>
        <w:tc>
          <w:tcPr>
            <w:tcW w:w="0" w:type="auto"/>
          </w:tcPr>
          <w:p w14:paraId="171121E7" w14:textId="6EA8A76C" w:rsidR="004B7D4B" w:rsidRDefault="004B7D4B" w:rsidP="004B7D4B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16591B37" w14:textId="01DD04E3" w:rsidR="004B7D4B" w:rsidRDefault="004B7D4B" w:rsidP="004B7D4B">
            <w:pPr>
              <w:jc w:val="left"/>
            </w:pPr>
            <w:r>
              <w:t>2263</w:t>
            </w:r>
          </w:p>
        </w:tc>
      </w:tr>
      <w:tr w:rsidR="004B7D4B" w14:paraId="4FB884C6" w14:textId="77777777" w:rsidTr="00D116B8">
        <w:tc>
          <w:tcPr>
            <w:tcW w:w="0" w:type="auto"/>
          </w:tcPr>
          <w:p w14:paraId="24CADE77" w14:textId="13CC38F1" w:rsidR="004B7D4B" w:rsidRDefault="004B7D4B" w:rsidP="004B7D4B">
            <w:pPr>
              <w:jc w:val="left"/>
            </w:pPr>
            <w:r w:rsidRPr="008F51B3">
              <w:rPr>
                <w:b/>
                <w:lang w:val="en-US"/>
              </w:rPr>
              <w:t>Initial rhythm – N (%)</w:t>
            </w:r>
          </w:p>
        </w:tc>
        <w:tc>
          <w:tcPr>
            <w:tcW w:w="0" w:type="auto"/>
          </w:tcPr>
          <w:p w14:paraId="4D7451FA" w14:textId="77777777" w:rsidR="004B7D4B" w:rsidRDefault="004B7D4B" w:rsidP="004B7D4B">
            <w:pPr>
              <w:jc w:val="left"/>
            </w:pPr>
          </w:p>
        </w:tc>
        <w:tc>
          <w:tcPr>
            <w:tcW w:w="0" w:type="auto"/>
          </w:tcPr>
          <w:p w14:paraId="15C53441" w14:textId="143196D6" w:rsidR="004B7D4B" w:rsidRDefault="004B7D4B" w:rsidP="004B7D4B">
            <w:pPr>
              <w:jc w:val="left"/>
            </w:pPr>
          </w:p>
        </w:tc>
        <w:tc>
          <w:tcPr>
            <w:tcW w:w="0" w:type="auto"/>
          </w:tcPr>
          <w:p w14:paraId="32E76671" w14:textId="77777777" w:rsidR="004B7D4B" w:rsidRDefault="004B7D4B" w:rsidP="004B7D4B">
            <w:pPr>
              <w:jc w:val="left"/>
            </w:pPr>
          </w:p>
        </w:tc>
        <w:tc>
          <w:tcPr>
            <w:tcW w:w="0" w:type="auto"/>
          </w:tcPr>
          <w:p w14:paraId="49725DDB" w14:textId="00FADC70" w:rsidR="004B7D4B" w:rsidRDefault="004B7D4B" w:rsidP="004B7D4B">
            <w:pPr>
              <w:jc w:val="left"/>
            </w:pPr>
          </w:p>
        </w:tc>
      </w:tr>
      <w:tr w:rsidR="004B7D4B" w14:paraId="77891A73" w14:textId="77777777" w:rsidTr="00D116B8">
        <w:tc>
          <w:tcPr>
            <w:tcW w:w="0" w:type="auto"/>
          </w:tcPr>
          <w:p w14:paraId="69588593" w14:textId="5682208E" w:rsidR="004B7D4B" w:rsidRDefault="004B7D4B" w:rsidP="004B7D4B">
            <w:pPr>
              <w:jc w:val="left"/>
            </w:pPr>
            <w:r w:rsidRPr="008F51B3">
              <w:rPr>
                <w:lang w:val="en-US"/>
              </w:rPr>
              <w:t>Shockable (VF/VT)</w:t>
            </w:r>
          </w:p>
        </w:tc>
        <w:tc>
          <w:tcPr>
            <w:tcW w:w="0" w:type="auto"/>
          </w:tcPr>
          <w:p w14:paraId="00108A1E" w14:textId="30CFA2B8" w:rsidR="004B7D4B" w:rsidRDefault="004B7D4B" w:rsidP="004B7D4B">
            <w:pPr>
              <w:jc w:val="left"/>
            </w:pPr>
            <w:r>
              <w:t>3877 (22.1)</w:t>
            </w:r>
          </w:p>
        </w:tc>
        <w:tc>
          <w:tcPr>
            <w:tcW w:w="0" w:type="auto"/>
          </w:tcPr>
          <w:p w14:paraId="04094E1E" w14:textId="3ED803A4" w:rsidR="004B7D4B" w:rsidRDefault="004B7D4B" w:rsidP="004B7D4B">
            <w:pPr>
              <w:jc w:val="left"/>
            </w:pPr>
            <w:r>
              <w:t>1655 (19.2)</w:t>
            </w:r>
          </w:p>
        </w:tc>
        <w:tc>
          <w:tcPr>
            <w:tcW w:w="0" w:type="auto"/>
          </w:tcPr>
          <w:p w14:paraId="5B2FD3A7" w14:textId="572BD364" w:rsidR="004B7D4B" w:rsidRDefault="004B7D4B" w:rsidP="004B7D4B">
            <w:pPr>
              <w:jc w:val="left"/>
            </w:pPr>
            <w:r>
              <w:t>4490 (22.3)</w:t>
            </w:r>
          </w:p>
        </w:tc>
        <w:tc>
          <w:tcPr>
            <w:tcW w:w="0" w:type="auto"/>
          </w:tcPr>
          <w:p w14:paraId="74069615" w14:textId="268F1BF2" w:rsidR="004B7D4B" w:rsidRDefault="004B7D4B" w:rsidP="004B7D4B">
            <w:pPr>
              <w:jc w:val="left"/>
            </w:pPr>
            <w:r>
              <w:t>1370 (20.5)</w:t>
            </w:r>
          </w:p>
        </w:tc>
      </w:tr>
      <w:tr w:rsidR="004B7D4B" w14:paraId="6C754CBB" w14:textId="77777777" w:rsidTr="00D116B8">
        <w:tc>
          <w:tcPr>
            <w:tcW w:w="0" w:type="auto"/>
          </w:tcPr>
          <w:p w14:paraId="74CA75A5" w14:textId="66597714" w:rsidR="004B7D4B" w:rsidRDefault="004B7D4B" w:rsidP="004B7D4B">
            <w:pPr>
              <w:jc w:val="left"/>
            </w:pPr>
            <w:r w:rsidRPr="008F51B3">
              <w:rPr>
                <w:lang w:val="en-US"/>
              </w:rPr>
              <w:t>Asystole</w:t>
            </w:r>
          </w:p>
        </w:tc>
        <w:tc>
          <w:tcPr>
            <w:tcW w:w="0" w:type="auto"/>
          </w:tcPr>
          <w:p w14:paraId="17C34783" w14:textId="28A24B2E" w:rsidR="004B7D4B" w:rsidRDefault="004B7D4B" w:rsidP="004B7D4B">
            <w:pPr>
              <w:jc w:val="left"/>
            </w:pPr>
            <w:r>
              <w:t>9333 (53.2)</w:t>
            </w:r>
          </w:p>
        </w:tc>
        <w:tc>
          <w:tcPr>
            <w:tcW w:w="0" w:type="auto"/>
          </w:tcPr>
          <w:p w14:paraId="1610335B" w14:textId="60CC46C1" w:rsidR="004B7D4B" w:rsidRDefault="004B7D4B" w:rsidP="004B7D4B">
            <w:pPr>
              <w:jc w:val="left"/>
            </w:pPr>
            <w:r>
              <w:t>5296 (61.4)</w:t>
            </w:r>
          </w:p>
        </w:tc>
        <w:tc>
          <w:tcPr>
            <w:tcW w:w="0" w:type="auto"/>
          </w:tcPr>
          <w:p w14:paraId="3EDC6ABA" w14:textId="47599897" w:rsidR="004B7D4B" w:rsidRDefault="004B7D4B" w:rsidP="004B7D4B">
            <w:pPr>
              <w:jc w:val="left"/>
            </w:pPr>
            <w:r>
              <w:t>10799 (53.6)</w:t>
            </w:r>
          </w:p>
        </w:tc>
        <w:tc>
          <w:tcPr>
            <w:tcW w:w="0" w:type="auto"/>
          </w:tcPr>
          <w:p w14:paraId="068ED9A4" w14:textId="6D49AF71" w:rsidR="004B7D4B" w:rsidRDefault="004B7D4B" w:rsidP="004B7D4B">
            <w:pPr>
              <w:jc w:val="left"/>
            </w:pPr>
            <w:r>
              <w:t>4019 (60.1)</w:t>
            </w:r>
          </w:p>
        </w:tc>
      </w:tr>
      <w:tr w:rsidR="004B7D4B" w14:paraId="250DB39C" w14:textId="77777777" w:rsidTr="00D116B8">
        <w:tc>
          <w:tcPr>
            <w:tcW w:w="0" w:type="auto"/>
          </w:tcPr>
          <w:p w14:paraId="6B0D8B5B" w14:textId="7C501F68" w:rsidR="004B7D4B" w:rsidRDefault="004B7D4B" w:rsidP="004B7D4B">
            <w:pPr>
              <w:jc w:val="left"/>
            </w:pPr>
            <w:r>
              <w:rPr>
                <w:lang w:val="en-US"/>
              </w:rPr>
              <w:t>PEA</w:t>
            </w:r>
          </w:p>
        </w:tc>
        <w:tc>
          <w:tcPr>
            <w:tcW w:w="0" w:type="auto"/>
          </w:tcPr>
          <w:p w14:paraId="2B147836" w14:textId="752AF17C" w:rsidR="004B7D4B" w:rsidRDefault="004B7D4B" w:rsidP="004B7D4B">
            <w:pPr>
              <w:jc w:val="left"/>
            </w:pPr>
            <w:r>
              <w:t>4336 (24.7)</w:t>
            </w:r>
          </w:p>
        </w:tc>
        <w:tc>
          <w:tcPr>
            <w:tcW w:w="0" w:type="auto"/>
          </w:tcPr>
          <w:p w14:paraId="01A811C8" w14:textId="6C7DA449" w:rsidR="004B7D4B" w:rsidRDefault="004B7D4B" w:rsidP="004B7D4B">
            <w:pPr>
              <w:jc w:val="left"/>
            </w:pPr>
            <w:r>
              <w:t>1671 (19.4)</w:t>
            </w:r>
          </w:p>
        </w:tc>
        <w:tc>
          <w:tcPr>
            <w:tcW w:w="0" w:type="auto"/>
          </w:tcPr>
          <w:p w14:paraId="0D66F31B" w14:textId="533FBCF5" w:rsidR="004B7D4B" w:rsidRDefault="004B7D4B" w:rsidP="004B7D4B">
            <w:pPr>
              <w:jc w:val="left"/>
            </w:pPr>
            <w:r>
              <w:t>4854 (24.1)</w:t>
            </w:r>
          </w:p>
        </w:tc>
        <w:tc>
          <w:tcPr>
            <w:tcW w:w="0" w:type="auto"/>
          </w:tcPr>
          <w:p w14:paraId="27BED28A" w14:textId="207D9918" w:rsidR="004B7D4B" w:rsidRDefault="004B7D4B" w:rsidP="004B7D4B">
            <w:pPr>
              <w:jc w:val="left"/>
            </w:pPr>
            <w:r>
              <w:t>1301 (19.4)</w:t>
            </w:r>
          </w:p>
        </w:tc>
      </w:tr>
      <w:tr w:rsidR="004B7D4B" w14:paraId="66916341" w14:textId="77777777" w:rsidTr="00D116B8">
        <w:tc>
          <w:tcPr>
            <w:tcW w:w="0" w:type="auto"/>
          </w:tcPr>
          <w:p w14:paraId="323D3CEE" w14:textId="170ABB73" w:rsidR="004B7D4B" w:rsidRDefault="004B7D4B" w:rsidP="004B7D4B">
            <w:pPr>
              <w:jc w:val="left"/>
              <w:rPr>
                <w:b/>
              </w:rPr>
            </w:pPr>
            <w:r w:rsidRPr="008F51B3">
              <w:rPr>
                <w:lang w:val="en-US"/>
              </w:rPr>
              <w:t>Missing</w:t>
            </w:r>
          </w:p>
        </w:tc>
        <w:tc>
          <w:tcPr>
            <w:tcW w:w="0" w:type="auto"/>
          </w:tcPr>
          <w:p w14:paraId="062E9A1E" w14:textId="0B7F10B8" w:rsidR="004B7D4B" w:rsidRDefault="004B7D4B" w:rsidP="004B7D4B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72575312" w14:textId="1EF7095B" w:rsidR="004B7D4B" w:rsidRDefault="004B7D4B" w:rsidP="004B7D4B">
            <w:pPr>
              <w:jc w:val="left"/>
            </w:pPr>
            <w:r>
              <w:t>1774</w:t>
            </w:r>
          </w:p>
        </w:tc>
        <w:tc>
          <w:tcPr>
            <w:tcW w:w="0" w:type="auto"/>
          </w:tcPr>
          <w:p w14:paraId="155657B6" w14:textId="4F40F69E" w:rsidR="004B7D4B" w:rsidRDefault="004B7D4B" w:rsidP="004B7D4B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1B1AC6DD" w14:textId="0193920B" w:rsidR="004B7D4B" w:rsidRDefault="004B7D4B" w:rsidP="004B7D4B">
            <w:pPr>
              <w:jc w:val="left"/>
            </w:pPr>
            <w:r>
              <w:t>1592</w:t>
            </w:r>
          </w:p>
        </w:tc>
      </w:tr>
      <w:tr w:rsidR="004B7D4B" w14:paraId="552CC459" w14:textId="77777777" w:rsidTr="00D116B8">
        <w:tc>
          <w:tcPr>
            <w:tcW w:w="0" w:type="auto"/>
          </w:tcPr>
          <w:p w14:paraId="13CAA7AC" w14:textId="70E8FE64" w:rsidR="004B7D4B" w:rsidRDefault="004B7D4B" w:rsidP="004B7D4B">
            <w:pPr>
              <w:jc w:val="left"/>
            </w:pPr>
            <w:r w:rsidRPr="008F51B3">
              <w:rPr>
                <w:b/>
                <w:lang w:val="en-US"/>
              </w:rPr>
              <w:t>ROSC at hospital handover – N (%)</w:t>
            </w:r>
          </w:p>
        </w:tc>
        <w:tc>
          <w:tcPr>
            <w:tcW w:w="0" w:type="auto"/>
          </w:tcPr>
          <w:p w14:paraId="71299AC8" w14:textId="77777777" w:rsidR="004B7D4B" w:rsidRDefault="004B7D4B" w:rsidP="004B7D4B">
            <w:pPr>
              <w:jc w:val="left"/>
            </w:pPr>
          </w:p>
        </w:tc>
        <w:tc>
          <w:tcPr>
            <w:tcW w:w="0" w:type="auto"/>
          </w:tcPr>
          <w:p w14:paraId="608F3538" w14:textId="7C4B55DB" w:rsidR="004B7D4B" w:rsidRDefault="004B7D4B" w:rsidP="004B7D4B">
            <w:pPr>
              <w:jc w:val="left"/>
            </w:pPr>
          </w:p>
        </w:tc>
        <w:tc>
          <w:tcPr>
            <w:tcW w:w="0" w:type="auto"/>
          </w:tcPr>
          <w:p w14:paraId="60159CCE" w14:textId="77777777" w:rsidR="004B7D4B" w:rsidRDefault="004B7D4B" w:rsidP="004B7D4B">
            <w:pPr>
              <w:jc w:val="left"/>
            </w:pPr>
          </w:p>
        </w:tc>
        <w:tc>
          <w:tcPr>
            <w:tcW w:w="0" w:type="auto"/>
          </w:tcPr>
          <w:p w14:paraId="70F986F9" w14:textId="633AC147" w:rsidR="004B7D4B" w:rsidRDefault="004B7D4B" w:rsidP="004B7D4B">
            <w:pPr>
              <w:jc w:val="left"/>
            </w:pPr>
          </w:p>
        </w:tc>
      </w:tr>
      <w:tr w:rsidR="004B7D4B" w14:paraId="4C32A1C6" w14:textId="77777777" w:rsidTr="00D116B8">
        <w:tc>
          <w:tcPr>
            <w:tcW w:w="0" w:type="auto"/>
          </w:tcPr>
          <w:p w14:paraId="16418AFB" w14:textId="4803CEE9" w:rsidR="004B7D4B" w:rsidRDefault="004B7D4B" w:rsidP="004B7D4B">
            <w:pPr>
              <w:jc w:val="left"/>
            </w:pPr>
            <w:r>
              <w:rPr>
                <w:lang w:val="en-US"/>
              </w:rPr>
              <w:lastRenderedPageBreak/>
              <w:t>Yes</w:t>
            </w:r>
          </w:p>
        </w:tc>
        <w:tc>
          <w:tcPr>
            <w:tcW w:w="0" w:type="auto"/>
          </w:tcPr>
          <w:p w14:paraId="74B138E9" w14:textId="24B12143" w:rsidR="004B7D4B" w:rsidRDefault="004B7D4B" w:rsidP="004B7D4B">
            <w:pPr>
              <w:jc w:val="left"/>
            </w:pPr>
            <w:r>
              <w:t>4828 (27.8)</w:t>
            </w:r>
          </w:p>
        </w:tc>
        <w:tc>
          <w:tcPr>
            <w:tcW w:w="0" w:type="auto"/>
          </w:tcPr>
          <w:p w14:paraId="6B7D8158" w14:textId="69441A48" w:rsidR="004B7D4B" w:rsidRDefault="004B7D4B" w:rsidP="004B7D4B">
            <w:pPr>
              <w:jc w:val="left"/>
            </w:pPr>
            <w:r>
              <w:t>2536 (28.1)</w:t>
            </w:r>
          </w:p>
        </w:tc>
        <w:tc>
          <w:tcPr>
            <w:tcW w:w="0" w:type="auto"/>
          </w:tcPr>
          <w:p w14:paraId="58A720A8" w14:textId="0A41EFA8" w:rsidR="004B7D4B" w:rsidRDefault="004B7D4B" w:rsidP="004B7D4B">
            <w:pPr>
              <w:jc w:val="left"/>
            </w:pPr>
            <w:r>
              <w:t>5643 (28.0)</w:t>
            </w:r>
          </w:p>
        </w:tc>
        <w:tc>
          <w:tcPr>
            <w:tcW w:w="0" w:type="auto"/>
          </w:tcPr>
          <w:p w14:paraId="48D7F5B8" w14:textId="0292E6A6" w:rsidR="004B7D4B" w:rsidRDefault="004B7D4B" w:rsidP="004B7D4B">
            <w:pPr>
              <w:jc w:val="left"/>
            </w:pPr>
            <w:r>
              <w:t>2259 (32.8)</w:t>
            </w:r>
          </w:p>
        </w:tc>
      </w:tr>
      <w:tr w:rsidR="004B7D4B" w14:paraId="626B3744" w14:textId="77777777" w:rsidTr="00D116B8">
        <w:tc>
          <w:tcPr>
            <w:tcW w:w="0" w:type="auto"/>
          </w:tcPr>
          <w:p w14:paraId="31755F3A" w14:textId="1D318967" w:rsidR="004B7D4B" w:rsidRDefault="004B7D4B" w:rsidP="004B7D4B">
            <w:pPr>
              <w:jc w:val="left"/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5CE8E6D5" w14:textId="3A55C694" w:rsidR="004B7D4B" w:rsidRDefault="004B7D4B" w:rsidP="004B7D4B">
            <w:pPr>
              <w:jc w:val="left"/>
            </w:pPr>
            <w:r>
              <w:t>12529 (72.2)</w:t>
            </w:r>
          </w:p>
        </w:tc>
        <w:tc>
          <w:tcPr>
            <w:tcW w:w="0" w:type="auto"/>
          </w:tcPr>
          <w:p w14:paraId="7ED30630" w14:textId="0CE8E013" w:rsidR="004B7D4B" w:rsidRDefault="004B7D4B" w:rsidP="004B7D4B">
            <w:pPr>
              <w:jc w:val="left"/>
            </w:pPr>
            <w:r>
              <w:t>6490 (71.9)</w:t>
            </w:r>
          </w:p>
        </w:tc>
        <w:tc>
          <w:tcPr>
            <w:tcW w:w="0" w:type="auto"/>
          </w:tcPr>
          <w:p w14:paraId="7762B8E0" w14:textId="1E93B4DC" w:rsidR="004B7D4B" w:rsidRDefault="004B7D4B" w:rsidP="004B7D4B">
            <w:pPr>
              <w:jc w:val="left"/>
            </w:pPr>
            <w:r>
              <w:t>14484 (72.0)</w:t>
            </w:r>
          </w:p>
        </w:tc>
        <w:tc>
          <w:tcPr>
            <w:tcW w:w="0" w:type="auto"/>
          </w:tcPr>
          <w:p w14:paraId="00A162A4" w14:textId="2DA6E9C3" w:rsidR="004B7D4B" w:rsidRDefault="004B7D4B" w:rsidP="004B7D4B">
            <w:pPr>
              <w:jc w:val="left"/>
            </w:pPr>
            <w:r>
              <w:t>4618 (67.2)</w:t>
            </w:r>
          </w:p>
        </w:tc>
      </w:tr>
      <w:tr w:rsidR="004B7D4B" w14:paraId="185169A7" w14:textId="77777777" w:rsidTr="00D116B8">
        <w:tc>
          <w:tcPr>
            <w:tcW w:w="0" w:type="auto"/>
          </w:tcPr>
          <w:p w14:paraId="18A2E4F5" w14:textId="5B59B5DD" w:rsidR="004B7D4B" w:rsidRDefault="004B7D4B" w:rsidP="004B7D4B">
            <w:pPr>
              <w:jc w:val="left"/>
              <w:rPr>
                <w:b/>
              </w:rPr>
            </w:pPr>
            <w:r w:rsidRPr="008F51B3">
              <w:rPr>
                <w:lang w:val="en-US"/>
              </w:rPr>
              <w:t>Missing</w:t>
            </w:r>
          </w:p>
        </w:tc>
        <w:tc>
          <w:tcPr>
            <w:tcW w:w="0" w:type="auto"/>
          </w:tcPr>
          <w:p w14:paraId="1BBCEF75" w14:textId="07B0014C" w:rsidR="004B7D4B" w:rsidRDefault="004B7D4B" w:rsidP="004B7D4B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3C3653E9" w14:textId="0B497292" w:rsidR="004B7D4B" w:rsidRDefault="004B7D4B" w:rsidP="004B7D4B">
            <w:pPr>
              <w:jc w:val="left"/>
            </w:pPr>
            <w:r>
              <w:t>1370</w:t>
            </w:r>
          </w:p>
        </w:tc>
        <w:tc>
          <w:tcPr>
            <w:tcW w:w="0" w:type="auto"/>
          </w:tcPr>
          <w:p w14:paraId="332D8F70" w14:textId="238E1193" w:rsidR="004B7D4B" w:rsidRDefault="004B7D4B" w:rsidP="004B7D4B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0B3DE15F" w14:textId="0BCF84FD" w:rsidR="004B7D4B" w:rsidRDefault="004B7D4B" w:rsidP="004B7D4B">
            <w:pPr>
              <w:jc w:val="left"/>
            </w:pPr>
            <w:r>
              <w:t>1405</w:t>
            </w:r>
          </w:p>
        </w:tc>
      </w:tr>
      <w:tr w:rsidR="004B7D4B" w14:paraId="32F037B3" w14:textId="77777777" w:rsidTr="00D116B8">
        <w:tc>
          <w:tcPr>
            <w:tcW w:w="0" w:type="auto"/>
          </w:tcPr>
          <w:p w14:paraId="723F1F00" w14:textId="4F5F52DF" w:rsidR="004B7D4B" w:rsidRDefault="004B7D4B" w:rsidP="004B7D4B">
            <w:pPr>
              <w:jc w:val="left"/>
            </w:pPr>
            <w:r w:rsidRPr="008F51B3">
              <w:rPr>
                <w:b/>
                <w:lang w:val="en-US"/>
              </w:rPr>
              <w:t>Survival to hospital discharge – N (%)</w:t>
            </w:r>
          </w:p>
        </w:tc>
        <w:tc>
          <w:tcPr>
            <w:tcW w:w="0" w:type="auto"/>
          </w:tcPr>
          <w:p w14:paraId="0E3E1B4C" w14:textId="77777777" w:rsidR="004B7D4B" w:rsidRDefault="004B7D4B" w:rsidP="004B7D4B">
            <w:pPr>
              <w:jc w:val="left"/>
            </w:pPr>
          </w:p>
        </w:tc>
        <w:tc>
          <w:tcPr>
            <w:tcW w:w="0" w:type="auto"/>
          </w:tcPr>
          <w:p w14:paraId="7A9540A7" w14:textId="67965B6C" w:rsidR="004B7D4B" w:rsidRDefault="004B7D4B" w:rsidP="004B7D4B">
            <w:pPr>
              <w:jc w:val="left"/>
            </w:pPr>
          </w:p>
        </w:tc>
        <w:tc>
          <w:tcPr>
            <w:tcW w:w="0" w:type="auto"/>
          </w:tcPr>
          <w:p w14:paraId="3793D5CD" w14:textId="77777777" w:rsidR="004B7D4B" w:rsidRDefault="004B7D4B" w:rsidP="004B7D4B">
            <w:pPr>
              <w:jc w:val="left"/>
            </w:pPr>
          </w:p>
        </w:tc>
        <w:tc>
          <w:tcPr>
            <w:tcW w:w="0" w:type="auto"/>
          </w:tcPr>
          <w:p w14:paraId="4ADE3809" w14:textId="127F4557" w:rsidR="004B7D4B" w:rsidRDefault="004B7D4B" w:rsidP="004B7D4B">
            <w:pPr>
              <w:jc w:val="left"/>
            </w:pPr>
          </w:p>
        </w:tc>
      </w:tr>
      <w:tr w:rsidR="004B7D4B" w14:paraId="29F8603F" w14:textId="77777777" w:rsidTr="00D116B8">
        <w:tc>
          <w:tcPr>
            <w:tcW w:w="0" w:type="auto"/>
          </w:tcPr>
          <w:p w14:paraId="0725FD5B" w14:textId="37CBFA80" w:rsidR="004B7D4B" w:rsidRDefault="004B7D4B" w:rsidP="004B7D4B">
            <w:pPr>
              <w:jc w:val="left"/>
            </w:pPr>
            <w:r>
              <w:rPr>
                <w:lang w:val="en-US"/>
              </w:rPr>
              <w:t>Yes</w:t>
            </w:r>
          </w:p>
        </w:tc>
        <w:tc>
          <w:tcPr>
            <w:tcW w:w="0" w:type="auto"/>
          </w:tcPr>
          <w:p w14:paraId="2D99C814" w14:textId="062E78CF" w:rsidR="004B7D4B" w:rsidRDefault="004B7D4B" w:rsidP="004B7D4B">
            <w:pPr>
              <w:jc w:val="left"/>
            </w:pPr>
            <w:r>
              <w:t>1485 (8.5)</w:t>
            </w:r>
          </w:p>
        </w:tc>
        <w:tc>
          <w:tcPr>
            <w:tcW w:w="0" w:type="auto"/>
          </w:tcPr>
          <w:p w14:paraId="577533B2" w14:textId="69AD04B0" w:rsidR="004B7D4B" w:rsidRDefault="004B7D4B" w:rsidP="004B7D4B">
            <w:pPr>
              <w:jc w:val="left"/>
            </w:pPr>
            <w:r>
              <w:t>554 (6.5)</w:t>
            </w:r>
          </w:p>
        </w:tc>
        <w:tc>
          <w:tcPr>
            <w:tcW w:w="0" w:type="auto"/>
          </w:tcPr>
          <w:p w14:paraId="67C0A7D9" w14:textId="1C44E9FB" w:rsidR="004B7D4B" w:rsidRDefault="004B7D4B" w:rsidP="004B7D4B">
            <w:pPr>
              <w:jc w:val="left"/>
            </w:pPr>
            <w:r>
              <w:t>1761 (8.7)</w:t>
            </w:r>
          </w:p>
        </w:tc>
        <w:tc>
          <w:tcPr>
            <w:tcW w:w="0" w:type="auto"/>
          </w:tcPr>
          <w:p w14:paraId="464D10E0" w14:textId="1013EEE6" w:rsidR="004B7D4B" w:rsidRDefault="004B7D4B" w:rsidP="004B7D4B">
            <w:pPr>
              <w:jc w:val="left"/>
            </w:pPr>
            <w:r>
              <w:t>524 (8.1)</w:t>
            </w:r>
          </w:p>
        </w:tc>
      </w:tr>
      <w:tr w:rsidR="004B7D4B" w14:paraId="6CED173A" w14:textId="77777777" w:rsidTr="00D116B8">
        <w:tc>
          <w:tcPr>
            <w:tcW w:w="0" w:type="auto"/>
          </w:tcPr>
          <w:p w14:paraId="4495A0E6" w14:textId="1FC659E6" w:rsidR="004B7D4B" w:rsidRDefault="004B7D4B" w:rsidP="004B7D4B">
            <w:pPr>
              <w:jc w:val="left"/>
            </w:pPr>
            <w:r>
              <w:rPr>
                <w:lang w:val="en-US"/>
              </w:rPr>
              <w:t>No</w:t>
            </w:r>
          </w:p>
        </w:tc>
        <w:tc>
          <w:tcPr>
            <w:tcW w:w="0" w:type="auto"/>
          </w:tcPr>
          <w:p w14:paraId="0A9D89AF" w14:textId="3FDD5984" w:rsidR="004B7D4B" w:rsidRDefault="004B7D4B" w:rsidP="004B7D4B">
            <w:pPr>
              <w:jc w:val="left"/>
            </w:pPr>
            <w:r>
              <w:t>16061 (91.5)</w:t>
            </w:r>
          </w:p>
        </w:tc>
        <w:tc>
          <w:tcPr>
            <w:tcW w:w="0" w:type="auto"/>
          </w:tcPr>
          <w:p w14:paraId="3B4A6D59" w14:textId="5E980FA8" w:rsidR="004B7D4B" w:rsidRDefault="004B7D4B" w:rsidP="004B7D4B">
            <w:pPr>
              <w:jc w:val="left"/>
            </w:pPr>
            <w:r>
              <w:t>8032 (93.5)</w:t>
            </w:r>
          </w:p>
        </w:tc>
        <w:tc>
          <w:tcPr>
            <w:tcW w:w="0" w:type="auto"/>
          </w:tcPr>
          <w:p w14:paraId="158E8CD0" w14:textId="1AD0F0CB" w:rsidR="004B7D4B" w:rsidRDefault="004B7D4B" w:rsidP="004B7D4B">
            <w:pPr>
              <w:jc w:val="left"/>
            </w:pPr>
            <w:r>
              <w:t>18382 (91.3)</w:t>
            </w:r>
          </w:p>
        </w:tc>
        <w:tc>
          <w:tcPr>
            <w:tcW w:w="0" w:type="auto"/>
          </w:tcPr>
          <w:p w14:paraId="3151C859" w14:textId="20772336" w:rsidR="004B7D4B" w:rsidRDefault="004B7D4B" w:rsidP="004B7D4B">
            <w:pPr>
              <w:jc w:val="left"/>
            </w:pPr>
            <w:r>
              <w:t>5983 (91.9)</w:t>
            </w:r>
          </w:p>
        </w:tc>
      </w:tr>
      <w:tr w:rsidR="004B7D4B" w14:paraId="3F607518" w14:textId="77777777" w:rsidTr="00D116B8">
        <w:tc>
          <w:tcPr>
            <w:tcW w:w="0" w:type="auto"/>
          </w:tcPr>
          <w:p w14:paraId="5D971C0A" w14:textId="454B6158" w:rsidR="004B7D4B" w:rsidRDefault="004B7D4B" w:rsidP="004B7D4B">
            <w:pPr>
              <w:jc w:val="left"/>
              <w:rPr>
                <w:b/>
              </w:rPr>
            </w:pPr>
            <w:r w:rsidRPr="008F51B3">
              <w:rPr>
                <w:lang w:val="en-US"/>
              </w:rPr>
              <w:t>Missing</w:t>
            </w:r>
          </w:p>
        </w:tc>
        <w:tc>
          <w:tcPr>
            <w:tcW w:w="0" w:type="auto"/>
          </w:tcPr>
          <w:p w14:paraId="30DF099E" w14:textId="29BFFF43" w:rsidR="004B7D4B" w:rsidRDefault="004B7D4B" w:rsidP="004B7D4B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091BA4DF" w14:textId="3129EFBE" w:rsidR="004B7D4B" w:rsidRDefault="004B7D4B" w:rsidP="004B7D4B">
            <w:pPr>
              <w:jc w:val="left"/>
            </w:pPr>
            <w:r>
              <w:t>1810</w:t>
            </w:r>
          </w:p>
        </w:tc>
        <w:tc>
          <w:tcPr>
            <w:tcW w:w="0" w:type="auto"/>
          </w:tcPr>
          <w:p w14:paraId="4760A84F" w14:textId="5CB24E79" w:rsidR="004B7D4B" w:rsidRDefault="004B7D4B" w:rsidP="004B7D4B">
            <w:pPr>
              <w:jc w:val="left"/>
            </w:pPr>
            <w:r>
              <w:t>0</w:t>
            </w:r>
          </w:p>
        </w:tc>
        <w:tc>
          <w:tcPr>
            <w:tcW w:w="0" w:type="auto"/>
          </w:tcPr>
          <w:p w14:paraId="0490AE72" w14:textId="07724F80" w:rsidR="004B7D4B" w:rsidRDefault="004B7D4B" w:rsidP="004B7D4B">
            <w:pPr>
              <w:jc w:val="left"/>
            </w:pPr>
            <w:r>
              <w:t>1775</w:t>
            </w:r>
          </w:p>
        </w:tc>
      </w:tr>
    </w:tbl>
    <w:p w14:paraId="3A00A423" w14:textId="77777777" w:rsidR="00090708" w:rsidRDefault="00090708" w:rsidP="00182550"/>
    <w:p w14:paraId="7D9D8EFD" w14:textId="77777777" w:rsidR="00090708" w:rsidRDefault="00090708" w:rsidP="00182550"/>
    <w:p w14:paraId="3EFA7258" w14:textId="77777777" w:rsidR="00090708" w:rsidRDefault="00090708" w:rsidP="00182550">
      <w:pPr>
        <w:sectPr w:rsidR="00090708" w:rsidSect="0009070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0B9B585E" w14:textId="47551BF0" w:rsidR="008F67A4" w:rsidRDefault="008F67A4" w:rsidP="00182550">
      <w:pPr>
        <w:pStyle w:val="Heading2"/>
      </w:pPr>
      <w:bookmarkStart w:id="11" w:name="_Toc215056735"/>
      <w:r w:rsidRPr="00182550">
        <w:lastRenderedPageBreak/>
        <w:t>Pattern of missing data in survival derivation dataset</w:t>
      </w:r>
      <w:bookmarkEnd w:id="11"/>
    </w:p>
    <w:p w14:paraId="5551334E" w14:textId="5C95DA8E" w:rsidR="00F11F8A" w:rsidRDefault="00F11F8A" w:rsidP="00280BAD">
      <w:r>
        <w:rPr>
          <w:noProof/>
        </w:rPr>
        <w:drawing>
          <wp:inline distT="0" distB="0" distL="0" distR="0" wp14:anchorId="741655D5" wp14:editId="17E7D4E7">
            <wp:extent cx="1421303" cy="9360000"/>
            <wp:effectExtent l="0" t="0" r="7620" b="0"/>
            <wp:docPr id="1831079161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630" t="228" r="44781" b="5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1303" cy="9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br w:type="page"/>
      </w:r>
    </w:p>
    <w:p w14:paraId="44430ED6" w14:textId="1FF425CD" w:rsidR="0030117F" w:rsidRDefault="0030117F" w:rsidP="00F11F8A">
      <w:pPr>
        <w:pStyle w:val="Heading2"/>
      </w:pPr>
      <w:bookmarkStart w:id="12" w:name="_Toc215056736"/>
      <w:r>
        <w:rPr>
          <w:noProof/>
        </w:rPr>
        <w:lastRenderedPageBreak/>
        <w:t>Pattern of missing data in survival validation dataset</w:t>
      </w:r>
      <w:bookmarkEnd w:id="12"/>
    </w:p>
    <w:p w14:paraId="1AF48408" w14:textId="77777777" w:rsidR="00F11F8A" w:rsidRDefault="00C04F9C" w:rsidP="00F11F8A">
      <w:r>
        <w:rPr>
          <w:noProof/>
        </w:rPr>
        <w:drawing>
          <wp:inline distT="0" distB="0" distL="0" distR="0" wp14:anchorId="5823CF32" wp14:editId="1D5B9A0A">
            <wp:extent cx="2052510" cy="9360000"/>
            <wp:effectExtent l="0" t="0" r="5080" b="0"/>
            <wp:docPr id="342058019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806" b="53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2510" cy="9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D75A7">
        <w:br w:type="page"/>
      </w:r>
    </w:p>
    <w:p w14:paraId="5D4B7BDD" w14:textId="12DBF28B" w:rsidR="006F5BBC" w:rsidRDefault="0048442A" w:rsidP="00F11F8A">
      <w:pPr>
        <w:pStyle w:val="Heading2"/>
      </w:pPr>
      <w:bookmarkStart w:id="13" w:name="_Toc215056737"/>
      <w:r>
        <w:lastRenderedPageBreak/>
        <w:t xml:space="preserve">Multiple imputation </w:t>
      </w:r>
      <w:r w:rsidR="00C8632B">
        <w:t xml:space="preserve">of the </w:t>
      </w:r>
      <w:r w:rsidR="008B54FB">
        <w:t xml:space="preserve">survival </w:t>
      </w:r>
      <w:r w:rsidR="00C8632B">
        <w:t>validation dataset</w:t>
      </w:r>
      <w:bookmarkEnd w:id="13"/>
    </w:p>
    <w:p w14:paraId="738C2FB9" w14:textId="19EF948C" w:rsidR="00AE3BF1" w:rsidRPr="00A76BFD" w:rsidRDefault="008B54FB" w:rsidP="00AE3BF1">
      <w:r>
        <w:t>Twenty</w:t>
      </w:r>
      <w:r w:rsidR="00AE3BF1" w:rsidRPr="00A76BFD">
        <w:t xml:space="preserve"> imputations of the missing data were performed by chain equations. </w:t>
      </w:r>
    </w:p>
    <w:p w14:paraId="640FCA89" w14:textId="77777777" w:rsidR="00AE3BF1" w:rsidRPr="00A76BFD" w:rsidRDefault="00AE3BF1" w:rsidP="00AE3BF1">
      <w:r w:rsidRPr="00A76BFD">
        <w:t>The following imputation methods were applied to each variable based on their data types:</w:t>
      </w:r>
    </w:p>
    <w:p w14:paraId="4CD9CD33" w14:textId="77777777" w:rsidR="00AE3BF1" w:rsidRPr="00A76BFD" w:rsidRDefault="00AE3BF1" w:rsidP="00AE3BF1">
      <w:pPr>
        <w:pStyle w:val="ListParagraph"/>
        <w:numPr>
          <w:ilvl w:val="0"/>
          <w:numId w:val="1"/>
        </w:numPr>
      </w:pPr>
      <w:r w:rsidRPr="00A76BFD">
        <w:rPr>
          <w:b/>
          <w:bCs/>
        </w:rPr>
        <w:t>Age</w:t>
      </w:r>
      <w:r w:rsidRPr="00A76BFD">
        <w:t>: Predictive Mean Matching (PMM)</w:t>
      </w:r>
    </w:p>
    <w:p w14:paraId="26FC079A" w14:textId="77777777" w:rsidR="00AE3BF1" w:rsidRPr="00A76BFD" w:rsidRDefault="00AE3BF1" w:rsidP="00AE3BF1">
      <w:pPr>
        <w:pStyle w:val="ListParagraph"/>
        <w:numPr>
          <w:ilvl w:val="0"/>
          <w:numId w:val="1"/>
        </w:numPr>
      </w:pPr>
      <w:r w:rsidRPr="009D39A3">
        <w:rPr>
          <w:b/>
          <w:bCs/>
        </w:rPr>
        <w:t>Witness/bystander CPR status</w:t>
      </w:r>
      <w:r>
        <w:rPr>
          <w:b/>
          <w:bCs/>
        </w:rPr>
        <w:t>:</w:t>
      </w:r>
      <w:r w:rsidRPr="00A76BFD">
        <w:t xml:space="preserve"> Polynomial Regression (</w:t>
      </w:r>
      <w:proofErr w:type="spellStart"/>
      <w:r w:rsidRPr="00A76BFD">
        <w:t>PolyReg</w:t>
      </w:r>
      <w:proofErr w:type="spellEnd"/>
      <w:r w:rsidRPr="00A76BFD">
        <w:t>)</w:t>
      </w:r>
    </w:p>
    <w:p w14:paraId="2DBC744A" w14:textId="77777777" w:rsidR="00AE3BF1" w:rsidRPr="00A76BFD" w:rsidRDefault="00AE3BF1" w:rsidP="00AE3BF1">
      <w:pPr>
        <w:pStyle w:val="ListParagraph"/>
        <w:numPr>
          <w:ilvl w:val="0"/>
          <w:numId w:val="1"/>
        </w:numPr>
      </w:pPr>
      <w:r w:rsidRPr="00A76BFD">
        <w:rPr>
          <w:b/>
          <w:bCs/>
        </w:rPr>
        <w:t>Ae</w:t>
      </w:r>
      <w:r>
        <w:rPr>
          <w:b/>
          <w:bCs/>
        </w:rPr>
        <w:t>tiology</w:t>
      </w:r>
      <w:r w:rsidRPr="00A76BFD">
        <w:t>: Polynomial Regression (</w:t>
      </w:r>
      <w:proofErr w:type="spellStart"/>
      <w:r w:rsidRPr="00A76BFD">
        <w:t>PolyReg</w:t>
      </w:r>
      <w:proofErr w:type="spellEnd"/>
      <w:r w:rsidRPr="00A76BFD">
        <w:t>)</w:t>
      </w:r>
    </w:p>
    <w:p w14:paraId="31C61074" w14:textId="77777777" w:rsidR="00AE3BF1" w:rsidRPr="00A76BFD" w:rsidRDefault="00AE3BF1" w:rsidP="00AE3BF1">
      <w:pPr>
        <w:pStyle w:val="ListParagraph"/>
        <w:numPr>
          <w:ilvl w:val="0"/>
          <w:numId w:val="1"/>
        </w:numPr>
      </w:pPr>
      <w:r>
        <w:rPr>
          <w:b/>
          <w:bCs/>
        </w:rPr>
        <w:t xml:space="preserve">Initial </w:t>
      </w:r>
      <w:r w:rsidRPr="00A76BFD">
        <w:rPr>
          <w:b/>
          <w:bCs/>
        </w:rPr>
        <w:t>Rhythm</w:t>
      </w:r>
      <w:r w:rsidRPr="00A76BFD">
        <w:t>: Polynomial Regression (</w:t>
      </w:r>
      <w:proofErr w:type="spellStart"/>
      <w:r w:rsidRPr="00A76BFD">
        <w:t>PolyReg</w:t>
      </w:r>
      <w:proofErr w:type="spellEnd"/>
      <w:r w:rsidRPr="00A76BFD">
        <w:t>)</w:t>
      </w:r>
    </w:p>
    <w:p w14:paraId="4731B4B3" w14:textId="0BA64767" w:rsidR="00AE3BF1" w:rsidRPr="00A76BFD" w:rsidRDefault="005043D7" w:rsidP="00B701A7">
      <w:pPr>
        <w:pStyle w:val="ListParagraph"/>
        <w:numPr>
          <w:ilvl w:val="0"/>
          <w:numId w:val="1"/>
        </w:numPr>
      </w:pPr>
      <w:r w:rsidRPr="00B32C03">
        <w:rPr>
          <w:b/>
          <w:bCs/>
        </w:rPr>
        <w:t>Survival</w:t>
      </w:r>
      <w:r w:rsidR="00AE3BF1" w:rsidRPr="00A76BFD">
        <w:t xml:space="preserve">: </w:t>
      </w:r>
      <w:r w:rsidR="00A44A29">
        <w:t xml:space="preserve">No imputation </w:t>
      </w:r>
    </w:p>
    <w:p w14:paraId="58EE1A9B" w14:textId="77777777" w:rsidR="00AE3BF1" w:rsidRDefault="00AE3BF1" w:rsidP="00AE3BF1">
      <w:r>
        <w:t xml:space="preserve">Below </w:t>
      </w:r>
      <w:r w:rsidRPr="00A76BFD">
        <w:t>predictor matrix indicates the variables used in the imputation model for each variable:</w:t>
      </w:r>
    </w:p>
    <w:tbl>
      <w:tblPr>
        <w:tblStyle w:val="TableGrid"/>
        <w:tblW w:w="2986" w:type="pct"/>
        <w:tblLook w:val="04A0" w:firstRow="1" w:lastRow="0" w:firstColumn="1" w:lastColumn="0" w:noHBand="0" w:noVBand="1"/>
      </w:tblPr>
      <w:tblGrid>
        <w:gridCol w:w="2122"/>
        <w:gridCol w:w="589"/>
        <w:gridCol w:w="2122"/>
        <w:gridCol w:w="1153"/>
        <w:gridCol w:w="937"/>
        <w:gridCol w:w="1021"/>
      </w:tblGrid>
      <w:tr w:rsidR="005A0AA9" w:rsidRPr="00800216" w14:paraId="4A99957E" w14:textId="77777777" w:rsidTr="005A0AA9">
        <w:trPr>
          <w:trHeight w:val="20"/>
        </w:trPr>
        <w:tc>
          <w:tcPr>
            <w:tcW w:w="1154" w:type="pct"/>
            <w:hideMark/>
          </w:tcPr>
          <w:p w14:paraId="417F9582" w14:textId="77777777" w:rsidR="005A0AA9" w:rsidRPr="006C0062" w:rsidRDefault="005A0AA9" w:rsidP="000E3476">
            <w:pPr>
              <w:pStyle w:val="NoSpacing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C0062">
              <w:rPr>
                <w:b/>
                <w:bCs/>
              </w:rPr>
              <w:t>Variable</w:t>
            </w:r>
          </w:p>
        </w:tc>
        <w:tc>
          <w:tcPr>
            <w:tcW w:w="320" w:type="pct"/>
            <w:hideMark/>
          </w:tcPr>
          <w:p w14:paraId="569776F7" w14:textId="77777777" w:rsidR="005A0AA9" w:rsidRPr="006C0062" w:rsidRDefault="005A0AA9" w:rsidP="000E3476">
            <w:pPr>
              <w:pStyle w:val="NoSpacing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707CC">
              <w:rPr>
                <w:b/>
                <w:bCs/>
              </w:rPr>
              <w:t>Age</w:t>
            </w:r>
          </w:p>
        </w:tc>
        <w:tc>
          <w:tcPr>
            <w:tcW w:w="1154" w:type="pct"/>
            <w:hideMark/>
          </w:tcPr>
          <w:p w14:paraId="0BBBBA4D" w14:textId="5CC706D0" w:rsidR="005A0AA9" w:rsidRPr="006C0062" w:rsidRDefault="005A0AA9" w:rsidP="000E3476">
            <w:pPr>
              <w:pStyle w:val="NoSpacing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E3476">
              <w:rPr>
                <w:b/>
                <w:bCs/>
              </w:rPr>
              <w:t>Witness/bystander CPR status</w:t>
            </w:r>
          </w:p>
        </w:tc>
        <w:tc>
          <w:tcPr>
            <w:tcW w:w="996" w:type="pct"/>
            <w:hideMark/>
          </w:tcPr>
          <w:p w14:paraId="3BE6C3E9" w14:textId="31B56370" w:rsidR="005A0AA9" w:rsidRPr="006C0062" w:rsidRDefault="005A0AA9" w:rsidP="000E3476">
            <w:pPr>
              <w:pStyle w:val="NoSpacing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76BFD">
              <w:rPr>
                <w:b/>
                <w:bCs/>
              </w:rPr>
              <w:t>Ae</w:t>
            </w:r>
            <w:r>
              <w:rPr>
                <w:b/>
                <w:bCs/>
              </w:rPr>
              <w:t>tiology</w:t>
            </w:r>
          </w:p>
        </w:tc>
        <w:tc>
          <w:tcPr>
            <w:tcW w:w="748" w:type="pct"/>
            <w:hideMark/>
          </w:tcPr>
          <w:p w14:paraId="1EF6945E" w14:textId="1F864F11" w:rsidR="005A0AA9" w:rsidRPr="006C0062" w:rsidRDefault="005A0AA9" w:rsidP="000E3476">
            <w:pPr>
              <w:pStyle w:val="NoSpacing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707CC">
              <w:rPr>
                <w:b/>
                <w:bCs/>
              </w:rPr>
              <w:t>Initial rhythm</w:t>
            </w:r>
          </w:p>
        </w:tc>
        <w:tc>
          <w:tcPr>
            <w:tcW w:w="627" w:type="pct"/>
            <w:hideMark/>
          </w:tcPr>
          <w:p w14:paraId="74A6A200" w14:textId="3461B80C" w:rsidR="005A0AA9" w:rsidRPr="006C0062" w:rsidRDefault="005A0AA9" w:rsidP="000E3476">
            <w:pPr>
              <w:pStyle w:val="NoSpacing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b/>
                <w:bCs/>
              </w:rPr>
              <w:t>Survival</w:t>
            </w:r>
          </w:p>
        </w:tc>
      </w:tr>
      <w:tr w:rsidR="005A0AA9" w:rsidRPr="00800216" w14:paraId="38046766" w14:textId="77777777" w:rsidTr="005A0AA9">
        <w:trPr>
          <w:trHeight w:val="20"/>
        </w:trPr>
        <w:tc>
          <w:tcPr>
            <w:tcW w:w="1154" w:type="pct"/>
            <w:hideMark/>
          </w:tcPr>
          <w:p w14:paraId="0108D653" w14:textId="77777777" w:rsidR="005A0AA9" w:rsidRPr="006C0062" w:rsidRDefault="005A0AA9" w:rsidP="008F4DE1">
            <w:pPr>
              <w:pStyle w:val="NoSpacing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707CC">
              <w:rPr>
                <w:b/>
                <w:bCs/>
              </w:rPr>
              <w:t>Age</w:t>
            </w:r>
          </w:p>
        </w:tc>
        <w:tc>
          <w:tcPr>
            <w:tcW w:w="320" w:type="pct"/>
            <w:hideMark/>
          </w:tcPr>
          <w:p w14:paraId="4B12DB09" w14:textId="77777777" w:rsidR="005A0AA9" w:rsidRPr="00800216" w:rsidRDefault="005A0AA9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54" w:type="pct"/>
            <w:hideMark/>
          </w:tcPr>
          <w:p w14:paraId="2D69BA8B" w14:textId="77777777" w:rsidR="005A0AA9" w:rsidRPr="00800216" w:rsidRDefault="005A0AA9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96" w:type="pct"/>
            <w:hideMark/>
          </w:tcPr>
          <w:p w14:paraId="4C26365F" w14:textId="77777777" w:rsidR="005A0AA9" w:rsidRPr="00800216" w:rsidRDefault="005A0AA9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48" w:type="pct"/>
            <w:hideMark/>
          </w:tcPr>
          <w:p w14:paraId="7100A61D" w14:textId="77777777" w:rsidR="005A0AA9" w:rsidRPr="00800216" w:rsidRDefault="005A0AA9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27" w:type="pct"/>
            <w:hideMark/>
          </w:tcPr>
          <w:p w14:paraId="40F18AF0" w14:textId="77777777" w:rsidR="005A0AA9" w:rsidRPr="00800216" w:rsidRDefault="005A0AA9" w:rsidP="008F4DE1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5A0AA9" w:rsidRPr="00800216" w14:paraId="4FFADD4B" w14:textId="77777777" w:rsidTr="005A0AA9">
        <w:trPr>
          <w:trHeight w:val="20"/>
        </w:trPr>
        <w:tc>
          <w:tcPr>
            <w:tcW w:w="1154" w:type="pct"/>
            <w:hideMark/>
          </w:tcPr>
          <w:p w14:paraId="1BFF9371" w14:textId="3C749425" w:rsidR="005A0AA9" w:rsidRPr="006C0062" w:rsidRDefault="005A0AA9" w:rsidP="00C81344">
            <w:pPr>
              <w:pStyle w:val="NoSpacing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E3476">
              <w:rPr>
                <w:b/>
                <w:bCs/>
              </w:rPr>
              <w:t>Witness/bystander CPR status</w:t>
            </w:r>
          </w:p>
        </w:tc>
        <w:tc>
          <w:tcPr>
            <w:tcW w:w="320" w:type="pct"/>
            <w:hideMark/>
          </w:tcPr>
          <w:p w14:paraId="36C8124B" w14:textId="77777777" w:rsidR="005A0AA9" w:rsidRPr="00800216" w:rsidRDefault="005A0AA9" w:rsidP="00C81344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4" w:type="pct"/>
            <w:hideMark/>
          </w:tcPr>
          <w:p w14:paraId="3472A296" w14:textId="77777777" w:rsidR="005A0AA9" w:rsidRPr="00800216" w:rsidRDefault="005A0AA9" w:rsidP="00C81344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996" w:type="pct"/>
            <w:hideMark/>
          </w:tcPr>
          <w:p w14:paraId="2CD41814" w14:textId="77777777" w:rsidR="005A0AA9" w:rsidRPr="00800216" w:rsidRDefault="005A0AA9" w:rsidP="00C81344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48" w:type="pct"/>
            <w:hideMark/>
          </w:tcPr>
          <w:p w14:paraId="5FAC8AF5" w14:textId="77777777" w:rsidR="005A0AA9" w:rsidRPr="00800216" w:rsidRDefault="005A0AA9" w:rsidP="00C81344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27" w:type="pct"/>
            <w:hideMark/>
          </w:tcPr>
          <w:p w14:paraId="795BD515" w14:textId="77777777" w:rsidR="005A0AA9" w:rsidRPr="00800216" w:rsidRDefault="005A0AA9" w:rsidP="00C81344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5A0AA9" w:rsidRPr="00800216" w14:paraId="435F6AC3" w14:textId="77777777" w:rsidTr="005A0AA9">
        <w:trPr>
          <w:trHeight w:val="20"/>
        </w:trPr>
        <w:tc>
          <w:tcPr>
            <w:tcW w:w="1154" w:type="pct"/>
            <w:hideMark/>
          </w:tcPr>
          <w:p w14:paraId="660875E3" w14:textId="15381F5E" w:rsidR="005A0AA9" w:rsidRPr="006C0062" w:rsidRDefault="005A0AA9" w:rsidP="00C81344">
            <w:pPr>
              <w:pStyle w:val="NoSpacing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A76BFD">
              <w:rPr>
                <w:b/>
                <w:bCs/>
              </w:rPr>
              <w:t>Ae</w:t>
            </w:r>
            <w:r>
              <w:rPr>
                <w:b/>
                <w:bCs/>
              </w:rPr>
              <w:t>tiology</w:t>
            </w:r>
          </w:p>
        </w:tc>
        <w:tc>
          <w:tcPr>
            <w:tcW w:w="320" w:type="pct"/>
            <w:hideMark/>
          </w:tcPr>
          <w:p w14:paraId="6D9F7807" w14:textId="77777777" w:rsidR="005A0AA9" w:rsidRPr="00800216" w:rsidRDefault="005A0AA9" w:rsidP="00C81344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4" w:type="pct"/>
            <w:hideMark/>
          </w:tcPr>
          <w:p w14:paraId="19CC9A55" w14:textId="77777777" w:rsidR="005A0AA9" w:rsidRPr="00800216" w:rsidRDefault="005A0AA9" w:rsidP="00C81344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96" w:type="pct"/>
            <w:hideMark/>
          </w:tcPr>
          <w:p w14:paraId="59497709" w14:textId="77777777" w:rsidR="005A0AA9" w:rsidRPr="00800216" w:rsidRDefault="005A0AA9" w:rsidP="00C81344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748" w:type="pct"/>
            <w:hideMark/>
          </w:tcPr>
          <w:p w14:paraId="72686B09" w14:textId="77777777" w:rsidR="005A0AA9" w:rsidRPr="00800216" w:rsidRDefault="005A0AA9" w:rsidP="00C81344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27" w:type="pct"/>
            <w:hideMark/>
          </w:tcPr>
          <w:p w14:paraId="2ADF1F26" w14:textId="77777777" w:rsidR="005A0AA9" w:rsidRPr="00800216" w:rsidRDefault="005A0AA9" w:rsidP="00C81344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5A0AA9" w:rsidRPr="00800216" w14:paraId="22C0B9EF" w14:textId="77777777" w:rsidTr="005A0AA9">
        <w:trPr>
          <w:trHeight w:val="20"/>
        </w:trPr>
        <w:tc>
          <w:tcPr>
            <w:tcW w:w="1154" w:type="pct"/>
            <w:hideMark/>
          </w:tcPr>
          <w:p w14:paraId="3E8F967A" w14:textId="040A7518" w:rsidR="005A0AA9" w:rsidRPr="006C0062" w:rsidRDefault="005A0AA9" w:rsidP="00C81344">
            <w:pPr>
              <w:pStyle w:val="NoSpacing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707CC">
              <w:rPr>
                <w:b/>
                <w:bCs/>
              </w:rPr>
              <w:t>Initial rhythm</w:t>
            </w:r>
          </w:p>
        </w:tc>
        <w:tc>
          <w:tcPr>
            <w:tcW w:w="320" w:type="pct"/>
            <w:hideMark/>
          </w:tcPr>
          <w:p w14:paraId="258CA5C8" w14:textId="77777777" w:rsidR="005A0AA9" w:rsidRPr="00800216" w:rsidRDefault="005A0AA9" w:rsidP="00C81344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4" w:type="pct"/>
            <w:hideMark/>
          </w:tcPr>
          <w:p w14:paraId="1FC0ACDF" w14:textId="77777777" w:rsidR="005A0AA9" w:rsidRPr="00800216" w:rsidRDefault="005A0AA9" w:rsidP="00C81344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96" w:type="pct"/>
            <w:hideMark/>
          </w:tcPr>
          <w:p w14:paraId="3DB497DE" w14:textId="77777777" w:rsidR="005A0AA9" w:rsidRPr="00800216" w:rsidRDefault="005A0AA9" w:rsidP="00C81344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48" w:type="pct"/>
            <w:hideMark/>
          </w:tcPr>
          <w:p w14:paraId="5432E39C" w14:textId="77777777" w:rsidR="005A0AA9" w:rsidRPr="00800216" w:rsidRDefault="005A0AA9" w:rsidP="00C81344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627" w:type="pct"/>
            <w:hideMark/>
          </w:tcPr>
          <w:p w14:paraId="3F52A7D8" w14:textId="77777777" w:rsidR="005A0AA9" w:rsidRPr="00800216" w:rsidRDefault="005A0AA9" w:rsidP="00C81344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5A0AA9" w:rsidRPr="00800216" w14:paraId="6D2A4B81" w14:textId="77777777" w:rsidTr="005A0AA9">
        <w:trPr>
          <w:trHeight w:val="20"/>
        </w:trPr>
        <w:tc>
          <w:tcPr>
            <w:tcW w:w="1154" w:type="pct"/>
            <w:hideMark/>
          </w:tcPr>
          <w:p w14:paraId="56A9BAB9" w14:textId="2CB2B39E" w:rsidR="005A0AA9" w:rsidRPr="006C0062" w:rsidRDefault="005A0AA9" w:rsidP="00C81344">
            <w:pPr>
              <w:pStyle w:val="NoSpacing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b/>
                <w:bCs/>
              </w:rPr>
              <w:t>Survival</w:t>
            </w:r>
          </w:p>
        </w:tc>
        <w:tc>
          <w:tcPr>
            <w:tcW w:w="320" w:type="pct"/>
            <w:hideMark/>
          </w:tcPr>
          <w:p w14:paraId="486D2E30" w14:textId="77777777" w:rsidR="005A0AA9" w:rsidRPr="00800216" w:rsidRDefault="005A0AA9" w:rsidP="00C81344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54" w:type="pct"/>
            <w:hideMark/>
          </w:tcPr>
          <w:p w14:paraId="1F91BF41" w14:textId="77777777" w:rsidR="005A0AA9" w:rsidRPr="00800216" w:rsidRDefault="005A0AA9" w:rsidP="00C81344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996" w:type="pct"/>
            <w:hideMark/>
          </w:tcPr>
          <w:p w14:paraId="3562F5F5" w14:textId="77777777" w:rsidR="005A0AA9" w:rsidRPr="00800216" w:rsidRDefault="005A0AA9" w:rsidP="00C81344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748" w:type="pct"/>
            <w:hideMark/>
          </w:tcPr>
          <w:p w14:paraId="30828D93" w14:textId="77777777" w:rsidR="005A0AA9" w:rsidRPr="00800216" w:rsidRDefault="005A0AA9" w:rsidP="00C81344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627" w:type="pct"/>
            <w:hideMark/>
          </w:tcPr>
          <w:p w14:paraId="1B7E0484" w14:textId="77777777" w:rsidR="005A0AA9" w:rsidRPr="00800216" w:rsidRDefault="005A0AA9" w:rsidP="00C81344">
            <w:pPr>
              <w:pStyle w:val="NoSpacing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800216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</w:tbl>
    <w:p w14:paraId="0861E930" w14:textId="77777777" w:rsidR="00AE3BF1" w:rsidRPr="00A76BFD" w:rsidRDefault="00AE3BF1" w:rsidP="00AE3BF1">
      <w:r w:rsidRPr="00A76BFD">
        <w:t>A "0" indicates that the variable was not used as a predictor for imputation of that variable.</w:t>
      </w:r>
    </w:p>
    <w:p w14:paraId="2F3B899E" w14:textId="77777777" w:rsidR="00AE3BF1" w:rsidRDefault="00AE3BF1" w:rsidP="00AE3BF1">
      <w:r w:rsidRPr="00A76BFD">
        <w:t>A "1" indicates that the variable was used as a predictor for imputation.</w:t>
      </w:r>
    </w:p>
    <w:p w14:paraId="59DB8A2C" w14:textId="72AA0CA0" w:rsidR="00182550" w:rsidRDefault="00182550">
      <w:pPr>
        <w:spacing w:line="259" w:lineRule="auto"/>
        <w:jc w:val="left"/>
      </w:pPr>
      <w:r>
        <w:br w:type="page"/>
      </w:r>
    </w:p>
    <w:p w14:paraId="2AF6EB2E" w14:textId="77777777" w:rsidR="00F11F8A" w:rsidRDefault="00F11F8A" w:rsidP="00F11F8A">
      <w:pPr>
        <w:pStyle w:val="Heading3"/>
      </w:pPr>
      <w:bookmarkStart w:id="14" w:name="_Toc215056738"/>
      <w:r w:rsidRPr="00A76BFD">
        <w:lastRenderedPageBreak/>
        <w:t>Visualisations of imputed datasets</w:t>
      </w:r>
      <w:bookmarkEnd w:id="14"/>
    </w:p>
    <w:p w14:paraId="786C0FE4" w14:textId="3E0041FA" w:rsidR="00182550" w:rsidRDefault="002E035C">
      <w:pPr>
        <w:spacing w:line="259" w:lineRule="auto"/>
        <w:jc w:val="left"/>
      </w:pPr>
      <w:r>
        <w:rPr>
          <w:noProof/>
        </w:rPr>
        <w:drawing>
          <wp:inline distT="0" distB="0" distL="0" distR="0" wp14:anchorId="28A3B843" wp14:editId="5CCDF207">
            <wp:extent cx="6624000" cy="4668566"/>
            <wp:effectExtent l="0" t="0" r="5715" b="0"/>
            <wp:docPr id="107331654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4000" cy="4668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77504" w14:textId="77777777" w:rsidR="002E035C" w:rsidRDefault="002E035C">
      <w:pPr>
        <w:spacing w:line="259" w:lineRule="auto"/>
        <w:jc w:val="left"/>
        <w:rPr>
          <w:noProof/>
        </w:rPr>
      </w:pPr>
    </w:p>
    <w:p w14:paraId="50694A7B" w14:textId="2041A945" w:rsidR="002E035C" w:rsidRDefault="002E035C">
      <w:pPr>
        <w:spacing w:line="259" w:lineRule="auto"/>
        <w:jc w:val="left"/>
      </w:pPr>
      <w:r>
        <w:rPr>
          <w:noProof/>
        </w:rPr>
        <w:drawing>
          <wp:inline distT="0" distB="0" distL="0" distR="0" wp14:anchorId="3DF80A8E" wp14:editId="44CB60DC">
            <wp:extent cx="6624000" cy="1936079"/>
            <wp:effectExtent l="0" t="0" r="5715" b="7620"/>
            <wp:docPr id="24682422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14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4000" cy="1936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1D88F8" w14:textId="77777777" w:rsidR="00AA002A" w:rsidRDefault="00AA002A" w:rsidP="00AA002A">
      <w:r w:rsidRPr="00A76BFD">
        <w:t>Each coloured line represents imputed dataset</w:t>
      </w:r>
    </w:p>
    <w:p w14:paraId="7921D806" w14:textId="77777777" w:rsidR="007E3E4E" w:rsidRDefault="007E3E4E" w:rsidP="00AA002A"/>
    <w:p w14:paraId="6493D147" w14:textId="7BC60375" w:rsidR="007E3E4E" w:rsidRDefault="006C17C0" w:rsidP="00AA002A">
      <w:r>
        <w:rPr>
          <w:noProof/>
        </w:rPr>
        <w:lastRenderedPageBreak/>
        <w:drawing>
          <wp:inline distT="0" distB="0" distL="0" distR="0" wp14:anchorId="767F92D1" wp14:editId="17304ABF">
            <wp:extent cx="6624000" cy="4434372"/>
            <wp:effectExtent l="0" t="0" r="5715" b="4445"/>
            <wp:docPr id="24305980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4000" cy="44343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E5DA0A" w14:textId="77777777" w:rsidR="007E3E4E" w:rsidRDefault="007E3E4E" w:rsidP="007E3E4E">
      <w:r w:rsidRPr="00A76BFD">
        <w:t>Blue line represents observed data, red lines represent imputed datasets</w:t>
      </w:r>
    </w:p>
    <w:p w14:paraId="3D70DD48" w14:textId="5A77946D" w:rsidR="007E3E4E" w:rsidRDefault="007E3E4E" w:rsidP="00AA002A"/>
    <w:p w14:paraId="0218783D" w14:textId="77777777" w:rsidR="00182550" w:rsidRDefault="00182550">
      <w:pPr>
        <w:spacing w:line="259" w:lineRule="auto"/>
        <w:jc w:val="left"/>
      </w:pPr>
    </w:p>
    <w:p w14:paraId="23A75845" w14:textId="64AAA8BE" w:rsidR="001703E0" w:rsidRDefault="001703E0">
      <w:pPr>
        <w:spacing w:line="259" w:lineRule="auto"/>
        <w:jc w:val="left"/>
      </w:pPr>
      <w:r>
        <w:br w:type="page"/>
      </w:r>
    </w:p>
    <w:p w14:paraId="34A59068" w14:textId="77777777" w:rsidR="00182550" w:rsidRDefault="00182550" w:rsidP="00182550">
      <w:pPr>
        <w:pStyle w:val="Heading3"/>
      </w:pPr>
      <w:bookmarkStart w:id="15" w:name="_Toc215056739"/>
      <w:r>
        <w:lastRenderedPageBreak/>
        <w:t>Model performance on imputed validation datasets</w:t>
      </w:r>
      <w:bookmarkEnd w:id="1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6"/>
        <w:gridCol w:w="5396"/>
      </w:tblGrid>
      <w:tr w:rsidR="00832EF4" w14:paraId="0BB5D12A" w14:textId="77777777" w:rsidTr="000D5A3D">
        <w:trPr>
          <w:trHeight w:val="537"/>
        </w:trPr>
        <w:tc>
          <w:tcPr>
            <w:tcW w:w="0" w:type="auto"/>
          </w:tcPr>
          <w:p w14:paraId="4FA7C995" w14:textId="77777777" w:rsidR="00806B83" w:rsidRDefault="00806B83" w:rsidP="008F4DE1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</w:tcPr>
          <w:p w14:paraId="69415DBB" w14:textId="215EDF43" w:rsidR="00806B83" w:rsidRDefault="00806B83" w:rsidP="008F4DE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ultiple imputation</w:t>
            </w:r>
          </w:p>
        </w:tc>
      </w:tr>
      <w:tr w:rsidR="00832EF4" w14:paraId="1D0B3168" w14:textId="77777777" w:rsidTr="000D5A3D">
        <w:trPr>
          <w:trHeight w:val="537"/>
        </w:trPr>
        <w:tc>
          <w:tcPr>
            <w:tcW w:w="0" w:type="auto"/>
          </w:tcPr>
          <w:p w14:paraId="276F9E5B" w14:textId="77777777" w:rsidR="00806B83" w:rsidRDefault="00806B83" w:rsidP="008F4DE1">
            <w:pPr>
              <w:jc w:val="left"/>
            </w:pPr>
          </w:p>
        </w:tc>
        <w:tc>
          <w:tcPr>
            <w:tcW w:w="0" w:type="auto"/>
            <w:vAlign w:val="bottom"/>
          </w:tcPr>
          <w:p w14:paraId="5925DFE5" w14:textId="72C73277" w:rsidR="00806B83" w:rsidRDefault="000F1591" w:rsidP="008F4DE1">
            <w:pPr>
              <w:jc w:val="left"/>
            </w:pPr>
            <w:r>
              <w:t xml:space="preserve">Pooled results across 20 imputed </w:t>
            </w:r>
            <w:r w:rsidR="00832EF4">
              <w:t>datasets (mean (SD))</w:t>
            </w:r>
          </w:p>
        </w:tc>
      </w:tr>
      <w:tr w:rsidR="00832EF4" w:rsidRPr="006046D1" w14:paraId="46F0363C" w14:textId="77777777" w:rsidTr="000D5A3D">
        <w:trPr>
          <w:trHeight w:val="537"/>
        </w:trPr>
        <w:tc>
          <w:tcPr>
            <w:tcW w:w="0" w:type="auto"/>
          </w:tcPr>
          <w:p w14:paraId="7F484B9E" w14:textId="4D75A8CF" w:rsidR="00806B83" w:rsidRDefault="00806B83" w:rsidP="00806B83">
            <w:pPr>
              <w:jc w:val="left"/>
            </w:pPr>
            <w:r>
              <w:rPr>
                <w:b/>
                <w:bCs/>
              </w:rPr>
              <w:t>ROC AUC</w:t>
            </w:r>
            <w:r w:rsidR="00A022F9">
              <w:rPr>
                <w:b/>
                <w:bCs/>
              </w:rPr>
              <w:t xml:space="preserve"> (95% CI)</w:t>
            </w:r>
          </w:p>
        </w:tc>
        <w:tc>
          <w:tcPr>
            <w:tcW w:w="0" w:type="auto"/>
          </w:tcPr>
          <w:p w14:paraId="37105A50" w14:textId="77777777" w:rsidR="00806B83" w:rsidRDefault="00806B83" w:rsidP="00806B83">
            <w:pPr>
              <w:jc w:val="left"/>
            </w:pPr>
            <w:r>
              <w:t>0.872 (0.864-0.880)</w:t>
            </w:r>
            <w:r w:rsidR="00A022F9">
              <w:t xml:space="preserve"> (0.002 (</w:t>
            </w:r>
            <w:r w:rsidR="00AB1B4D">
              <w:t>0.002))</w:t>
            </w:r>
          </w:p>
          <w:p w14:paraId="517314C2" w14:textId="6F062D33" w:rsidR="00E86564" w:rsidRPr="006046D1" w:rsidRDefault="00E86564" w:rsidP="00806B83">
            <w:pPr>
              <w:jc w:val="left"/>
            </w:pPr>
            <w:r>
              <w:t>SD: 0.00</w:t>
            </w:r>
            <w:r w:rsidR="00166BA9">
              <w:t>2</w:t>
            </w:r>
            <w:r>
              <w:t xml:space="preserve"> (lower CI: 0.00</w:t>
            </w:r>
            <w:r w:rsidR="00166BA9">
              <w:t>2</w:t>
            </w:r>
            <w:r>
              <w:t>, upper CI: 0.00</w:t>
            </w:r>
            <w:r w:rsidR="00166BA9">
              <w:t>2</w:t>
            </w:r>
            <w:r>
              <w:t>))</w:t>
            </w:r>
          </w:p>
        </w:tc>
      </w:tr>
      <w:tr w:rsidR="00832EF4" w:rsidRPr="006046D1" w14:paraId="053FF6D6" w14:textId="77777777" w:rsidTr="000D5A3D">
        <w:trPr>
          <w:trHeight w:val="537"/>
        </w:trPr>
        <w:tc>
          <w:tcPr>
            <w:tcW w:w="0" w:type="auto"/>
          </w:tcPr>
          <w:p w14:paraId="3304F2B4" w14:textId="43A41FD0" w:rsidR="00806B83" w:rsidRDefault="00806B83" w:rsidP="00806B83">
            <w:pPr>
              <w:jc w:val="left"/>
            </w:pPr>
            <w:r>
              <w:rPr>
                <w:b/>
                <w:bCs/>
              </w:rPr>
              <w:t>Brier score</w:t>
            </w:r>
          </w:p>
        </w:tc>
        <w:tc>
          <w:tcPr>
            <w:tcW w:w="0" w:type="auto"/>
          </w:tcPr>
          <w:p w14:paraId="085D7AE2" w14:textId="7DAD3858" w:rsidR="00806B83" w:rsidRPr="006046D1" w:rsidRDefault="00806B83" w:rsidP="00806B83">
            <w:pPr>
              <w:jc w:val="left"/>
            </w:pPr>
            <w:r>
              <w:t>0.062</w:t>
            </w:r>
            <w:r w:rsidR="00AB1B4D">
              <w:t xml:space="preserve"> (0.0004)</w:t>
            </w:r>
          </w:p>
        </w:tc>
      </w:tr>
      <w:tr w:rsidR="00832EF4" w:rsidRPr="006046D1" w14:paraId="041ECDFB" w14:textId="77777777" w:rsidTr="000D5A3D">
        <w:trPr>
          <w:trHeight w:val="537"/>
        </w:trPr>
        <w:tc>
          <w:tcPr>
            <w:tcW w:w="0" w:type="auto"/>
          </w:tcPr>
          <w:p w14:paraId="0BE0C40B" w14:textId="0A654FF9" w:rsidR="00806B83" w:rsidRDefault="00806B83" w:rsidP="00806B83">
            <w:pPr>
              <w:jc w:val="left"/>
            </w:pPr>
            <w:r>
              <w:rPr>
                <w:b/>
                <w:bCs/>
              </w:rPr>
              <w:t>Hosmer–</w:t>
            </w:r>
            <w:proofErr w:type="spellStart"/>
            <w:r>
              <w:rPr>
                <w:b/>
                <w:bCs/>
              </w:rPr>
              <w:t>Lemeshow</w:t>
            </w:r>
            <w:proofErr w:type="spellEnd"/>
            <w:r>
              <w:rPr>
                <w:b/>
                <w:bCs/>
              </w:rPr>
              <w:t xml:space="preserve"> test p-value</w:t>
            </w:r>
          </w:p>
        </w:tc>
        <w:tc>
          <w:tcPr>
            <w:tcW w:w="0" w:type="auto"/>
          </w:tcPr>
          <w:p w14:paraId="01ED3534" w14:textId="0860FD44" w:rsidR="00806B83" w:rsidRPr="006046D1" w:rsidRDefault="00806B83" w:rsidP="00806B83">
            <w:pPr>
              <w:jc w:val="left"/>
            </w:pPr>
            <w:r>
              <w:t>&lt;0.001</w:t>
            </w:r>
          </w:p>
        </w:tc>
      </w:tr>
      <w:tr w:rsidR="00832EF4" w14:paraId="6205F35A" w14:textId="77777777" w:rsidTr="000D5A3D">
        <w:trPr>
          <w:trHeight w:val="537"/>
        </w:trPr>
        <w:tc>
          <w:tcPr>
            <w:tcW w:w="0" w:type="auto"/>
          </w:tcPr>
          <w:p w14:paraId="2982B03D" w14:textId="6BB9BC07" w:rsidR="00806B83" w:rsidRDefault="00806B83" w:rsidP="00806B83">
            <w:pPr>
              <w:jc w:val="left"/>
            </w:pPr>
            <w:r>
              <w:rPr>
                <w:b/>
                <w:bCs/>
              </w:rPr>
              <w:t>Accuracy</w:t>
            </w:r>
          </w:p>
        </w:tc>
        <w:tc>
          <w:tcPr>
            <w:tcW w:w="0" w:type="auto"/>
          </w:tcPr>
          <w:p w14:paraId="2CD0D19B" w14:textId="0B8B3131" w:rsidR="00806B83" w:rsidRDefault="00806B83" w:rsidP="00806B83">
            <w:pPr>
              <w:jc w:val="left"/>
            </w:pPr>
            <w:r>
              <w:t>0.918</w:t>
            </w:r>
            <w:r w:rsidR="00AB1B4D">
              <w:t xml:space="preserve"> (</w:t>
            </w:r>
            <w:r w:rsidR="004E490E">
              <w:t>0.0009)</w:t>
            </w:r>
          </w:p>
        </w:tc>
      </w:tr>
      <w:tr w:rsidR="00832EF4" w:rsidRPr="006046D1" w14:paraId="0459F49E" w14:textId="77777777" w:rsidTr="000D5A3D">
        <w:trPr>
          <w:trHeight w:val="537"/>
        </w:trPr>
        <w:tc>
          <w:tcPr>
            <w:tcW w:w="0" w:type="auto"/>
          </w:tcPr>
          <w:p w14:paraId="5E431B04" w14:textId="4F6F37B4" w:rsidR="00806B83" w:rsidRDefault="00806B83" w:rsidP="00806B83">
            <w:pPr>
              <w:jc w:val="left"/>
            </w:pPr>
            <w:r>
              <w:rPr>
                <w:b/>
                <w:bCs/>
              </w:rPr>
              <w:t>Sensitivity</w:t>
            </w:r>
          </w:p>
        </w:tc>
        <w:tc>
          <w:tcPr>
            <w:tcW w:w="0" w:type="auto"/>
          </w:tcPr>
          <w:p w14:paraId="19559C4D" w14:textId="6A823426" w:rsidR="00806B83" w:rsidRPr="006046D1" w:rsidRDefault="00806B83" w:rsidP="00806B83">
            <w:pPr>
              <w:jc w:val="left"/>
            </w:pPr>
            <w:r>
              <w:t>0.991</w:t>
            </w:r>
            <w:r w:rsidR="004E490E">
              <w:t xml:space="preserve"> (0.0007)</w:t>
            </w:r>
          </w:p>
        </w:tc>
      </w:tr>
      <w:tr w:rsidR="00832EF4" w:rsidRPr="006046D1" w14:paraId="3C8F60E0" w14:textId="77777777" w:rsidTr="000D5A3D">
        <w:trPr>
          <w:trHeight w:val="537"/>
        </w:trPr>
        <w:tc>
          <w:tcPr>
            <w:tcW w:w="0" w:type="auto"/>
          </w:tcPr>
          <w:p w14:paraId="38AB453E" w14:textId="78B8C23D" w:rsidR="00806B83" w:rsidRDefault="00806B83" w:rsidP="00806B83">
            <w:pPr>
              <w:jc w:val="left"/>
            </w:pPr>
            <w:r>
              <w:rPr>
                <w:b/>
                <w:bCs/>
              </w:rPr>
              <w:t>Specificity</w:t>
            </w:r>
          </w:p>
        </w:tc>
        <w:tc>
          <w:tcPr>
            <w:tcW w:w="0" w:type="auto"/>
          </w:tcPr>
          <w:p w14:paraId="0A09FF2F" w14:textId="2FA185DF" w:rsidR="00806B83" w:rsidRPr="006046D1" w:rsidRDefault="00806B83" w:rsidP="00806B83">
            <w:pPr>
              <w:jc w:val="left"/>
            </w:pPr>
            <w:r>
              <w:t>0.139</w:t>
            </w:r>
            <w:r w:rsidR="004E490E">
              <w:t xml:space="preserve"> (0.006)</w:t>
            </w:r>
          </w:p>
        </w:tc>
      </w:tr>
      <w:tr w:rsidR="00832EF4" w:rsidRPr="006046D1" w14:paraId="66268490" w14:textId="77777777" w:rsidTr="000D5A3D">
        <w:trPr>
          <w:trHeight w:val="537"/>
        </w:trPr>
        <w:tc>
          <w:tcPr>
            <w:tcW w:w="0" w:type="auto"/>
          </w:tcPr>
          <w:p w14:paraId="4820D6E0" w14:textId="630093CC" w:rsidR="00806B83" w:rsidRDefault="00806B83" w:rsidP="00806B83">
            <w:pPr>
              <w:jc w:val="left"/>
            </w:pPr>
            <w:r>
              <w:rPr>
                <w:b/>
                <w:bCs/>
              </w:rPr>
              <w:t>Positive predictive value</w:t>
            </w:r>
          </w:p>
        </w:tc>
        <w:tc>
          <w:tcPr>
            <w:tcW w:w="0" w:type="auto"/>
          </w:tcPr>
          <w:p w14:paraId="6384510E" w14:textId="2BFF583F" w:rsidR="00806B83" w:rsidRPr="006046D1" w:rsidRDefault="00806B83" w:rsidP="00806B83">
            <w:pPr>
              <w:jc w:val="left"/>
            </w:pPr>
            <w:r>
              <w:t>0.925</w:t>
            </w:r>
            <w:r w:rsidR="004E490E">
              <w:t xml:space="preserve"> (0.0005)</w:t>
            </w:r>
          </w:p>
        </w:tc>
      </w:tr>
      <w:tr w:rsidR="00832EF4" w:rsidRPr="006046D1" w14:paraId="361B1B7E" w14:textId="77777777" w:rsidTr="000D5A3D">
        <w:trPr>
          <w:trHeight w:val="537"/>
        </w:trPr>
        <w:tc>
          <w:tcPr>
            <w:tcW w:w="0" w:type="auto"/>
          </w:tcPr>
          <w:p w14:paraId="7177892D" w14:textId="2832D9D8" w:rsidR="00806B83" w:rsidRDefault="00806B83" w:rsidP="00806B83">
            <w:pPr>
              <w:jc w:val="left"/>
            </w:pPr>
            <w:r>
              <w:rPr>
                <w:b/>
                <w:bCs/>
              </w:rPr>
              <w:t>Negative predictive value</w:t>
            </w:r>
          </w:p>
        </w:tc>
        <w:tc>
          <w:tcPr>
            <w:tcW w:w="0" w:type="auto"/>
          </w:tcPr>
          <w:p w14:paraId="6EB87987" w14:textId="128A66BB" w:rsidR="00806B83" w:rsidRPr="006046D1" w:rsidRDefault="00806B83" w:rsidP="00806B83">
            <w:pPr>
              <w:jc w:val="left"/>
            </w:pPr>
            <w:r>
              <w:t>0.605</w:t>
            </w:r>
            <w:r w:rsidR="004E490E">
              <w:t xml:space="preserve"> </w:t>
            </w:r>
            <w:r w:rsidR="00172A33">
              <w:t>(0.024)</w:t>
            </w:r>
          </w:p>
        </w:tc>
      </w:tr>
    </w:tbl>
    <w:p w14:paraId="556C240E" w14:textId="77777777" w:rsidR="00417BA7" w:rsidRDefault="00417BA7">
      <w:pPr>
        <w:spacing w:line="259" w:lineRule="auto"/>
        <w:jc w:val="left"/>
      </w:pPr>
    </w:p>
    <w:p w14:paraId="184C3EE2" w14:textId="775CE00B" w:rsidR="00417BA7" w:rsidRDefault="00417BA7">
      <w:pPr>
        <w:spacing w:line="259" w:lineRule="auto"/>
        <w:jc w:val="left"/>
      </w:pPr>
      <w:r>
        <w:br w:type="page"/>
      </w:r>
    </w:p>
    <w:p w14:paraId="76EA05D3" w14:textId="2C5A0778" w:rsidR="00276CCE" w:rsidRDefault="00276CCE" w:rsidP="00276CCE">
      <w:pPr>
        <w:pStyle w:val="Heading1"/>
      </w:pPr>
      <w:bookmarkStart w:id="16" w:name="_Toc215056740"/>
      <w:r>
        <w:lastRenderedPageBreak/>
        <w:t>Sensitivity analysis</w:t>
      </w:r>
      <w:bookmarkEnd w:id="16"/>
    </w:p>
    <w:p w14:paraId="0A004890" w14:textId="3D1D881A" w:rsidR="00276CCE" w:rsidRDefault="00276CCE" w:rsidP="00276CCE">
      <w:pPr>
        <w:pStyle w:val="Heading2"/>
      </w:pPr>
      <w:bookmarkStart w:id="17" w:name="_Toc215056741"/>
      <w:r>
        <w:t>Potentially influential outliers</w:t>
      </w:r>
      <w:bookmarkEnd w:id="17"/>
    </w:p>
    <w:p w14:paraId="3004B756" w14:textId="0466FACC" w:rsidR="00276CCE" w:rsidRDefault="00276CCE" w:rsidP="009E0D51">
      <w:pPr>
        <w:pStyle w:val="Heading3"/>
      </w:pPr>
      <w:bookmarkStart w:id="18" w:name="_Toc215056742"/>
      <w:r>
        <w:t>ROSC model</w:t>
      </w:r>
      <w:bookmarkEnd w:id="18"/>
    </w:p>
    <w:p w14:paraId="6586427D" w14:textId="0E08119B" w:rsidR="00485ECC" w:rsidRPr="00485ECC" w:rsidRDefault="00485ECC" w:rsidP="00485ECC">
      <w:r>
        <w:t>Cook’s distance diagnostic plot for of all data:</w:t>
      </w:r>
    </w:p>
    <w:p w14:paraId="672F6B0B" w14:textId="0AA9E0C7" w:rsidR="00276CCE" w:rsidRDefault="006C2942" w:rsidP="00276CCE">
      <w:r>
        <w:rPr>
          <w:noProof/>
        </w:rPr>
        <w:drawing>
          <wp:inline distT="0" distB="0" distL="0" distR="0" wp14:anchorId="0C2F780E" wp14:editId="1014D7DD">
            <wp:extent cx="6400800" cy="4572000"/>
            <wp:effectExtent l="0" t="0" r="0" b="0"/>
            <wp:docPr id="94872547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63A79" w14:textId="1D9356C9" w:rsidR="006C2942" w:rsidRDefault="007B2885" w:rsidP="00276CCE">
      <w:r>
        <w:t>There a</w:t>
      </w:r>
      <w:r w:rsidR="006C2942" w:rsidRPr="006C2942">
        <w:t>re 8 observations of interest with much greater Cook's distance than the others</w:t>
      </w:r>
      <w:r w:rsidR="00A44382">
        <w:t xml:space="preserve">, which were therefore removed. </w:t>
      </w:r>
    </w:p>
    <w:p w14:paraId="6E827171" w14:textId="77777777" w:rsidR="004A0AC8" w:rsidRDefault="004A0AC8">
      <w:pPr>
        <w:spacing w:line="259" w:lineRule="auto"/>
        <w:jc w:val="left"/>
      </w:pPr>
      <w:r>
        <w:br w:type="page"/>
      </w:r>
    </w:p>
    <w:p w14:paraId="43AD5337" w14:textId="331DEA03" w:rsidR="00CF08A3" w:rsidRDefault="00CF08A3" w:rsidP="009E0D51">
      <w:pPr>
        <w:pStyle w:val="Heading3"/>
      </w:pPr>
      <w:bookmarkStart w:id="19" w:name="_Toc215056743"/>
      <w:r>
        <w:lastRenderedPageBreak/>
        <w:t>Survival model</w:t>
      </w:r>
      <w:bookmarkEnd w:id="19"/>
    </w:p>
    <w:p w14:paraId="1B0A9DD5" w14:textId="77777777" w:rsidR="0044298A" w:rsidRPr="00485ECC" w:rsidRDefault="0044298A" w:rsidP="0044298A">
      <w:r>
        <w:t>Cook’s distance diagnostic plot for of all data:</w:t>
      </w:r>
    </w:p>
    <w:p w14:paraId="354420E0" w14:textId="703302C9" w:rsidR="00CF08A3" w:rsidRDefault="00485ECC" w:rsidP="00CF08A3">
      <w:r>
        <w:rPr>
          <w:noProof/>
        </w:rPr>
        <w:drawing>
          <wp:inline distT="0" distB="0" distL="0" distR="0" wp14:anchorId="121C2198" wp14:editId="6FFECEF4">
            <wp:extent cx="6400800" cy="4572000"/>
            <wp:effectExtent l="0" t="0" r="0" b="0"/>
            <wp:docPr id="90998781" name="Picture 15" descr="A graph of a number of objec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998781" name="Picture 15" descr="A graph of a number of objec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2755A" w14:textId="6B3E0FCD" w:rsidR="00C012CF" w:rsidRDefault="00C012CF" w:rsidP="00C012CF">
      <w:r>
        <w:t>There a</w:t>
      </w:r>
      <w:r w:rsidRPr="006C2942">
        <w:t xml:space="preserve">re </w:t>
      </w:r>
      <w:r>
        <w:t>2</w:t>
      </w:r>
      <w:r w:rsidRPr="006C2942">
        <w:t xml:space="preserve"> observations of interest with much greater Cook's distance than the others</w:t>
      </w:r>
      <w:r>
        <w:t xml:space="preserve">, which were therefore removed. </w:t>
      </w:r>
    </w:p>
    <w:p w14:paraId="15E3955D" w14:textId="77777777" w:rsidR="00F53E30" w:rsidRPr="00485ECC" w:rsidRDefault="00F53E30" w:rsidP="00F53E30"/>
    <w:p w14:paraId="15D0E9C9" w14:textId="77777777" w:rsidR="00FB62FC" w:rsidRDefault="00FB62FC" w:rsidP="00C012CF"/>
    <w:p w14:paraId="1B57E0BE" w14:textId="77777777" w:rsidR="0044298A" w:rsidRDefault="0044298A" w:rsidP="00CF08A3"/>
    <w:p w14:paraId="0DE7BD15" w14:textId="77777777" w:rsidR="0044298A" w:rsidRPr="00CF08A3" w:rsidRDefault="0044298A" w:rsidP="00CF08A3"/>
    <w:p w14:paraId="171206A2" w14:textId="5F9BCBE5" w:rsidR="00276CCE" w:rsidRDefault="00276CCE">
      <w:pPr>
        <w:spacing w:line="259" w:lineRule="auto"/>
        <w:jc w:val="left"/>
      </w:pPr>
      <w:r>
        <w:br w:type="page"/>
      </w:r>
    </w:p>
    <w:p w14:paraId="324808A6" w14:textId="24A34576" w:rsidR="00D6657E" w:rsidRDefault="00D6657E" w:rsidP="00966303">
      <w:pPr>
        <w:pStyle w:val="Heading1"/>
      </w:pPr>
      <w:bookmarkStart w:id="20" w:name="_Toc215056744"/>
      <w:r>
        <w:lastRenderedPageBreak/>
        <w:t>Survival model with sex</w:t>
      </w:r>
      <w:r w:rsidR="00AC737A">
        <w:t>: E</w:t>
      </w:r>
      <w:r w:rsidR="00094E34">
        <w:t>ffect estimates</w:t>
      </w:r>
      <w:bookmarkEnd w:id="2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226"/>
        <w:gridCol w:w="4230"/>
      </w:tblGrid>
      <w:tr w:rsidR="00EB2BBA" w:rsidRPr="005A35DC" w14:paraId="6F2B9383" w14:textId="77777777" w:rsidTr="00EF3794">
        <w:tc>
          <w:tcPr>
            <w:tcW w:w="2977" w:type="pct"/>
          </w:tcPr>
          <w:p w14:paraId="7B04C833" w14:textId="77777777" w:rsidR="00EB2BBA" w:rsidRDefault="00EB2BBA" w:rsidP="00115F20">
            <w:pPr>
              <w:jc w:val="left"/>
              <w:rPr>
                <w:b/>
                <w:bCs/>
              </w:rPr>
            </w:pPr>
            <w:r w:rsidRPr="002401D1">
              <w:rPr>
                <w:b/>
                <w:bCs/>
              </w:rPr>
              <w:t>Variable</w:t>
            </w:r>
          </w:p>
          <w:p w14:paraId="01813C79" w14:textId="77777777" w:rsidR="00EB2BBA" w:rsidRPr="006D046A" w:rsidRDefault="00EB2BBA" w:rsidP="00115F20">
            <w:pPr>
              <w:jc w:val="left"/>
            </w:pPr>
          </w:p>
        </w:tc>
        <w:tc>
          <w:tcPr>
            <w:tcW w:w="2023" w:type="pct"/>
          </w:tcPr>
          <w:p w14:paraId="74A3B67F" w14:textId="77777777" w:rsidR="00EB2BBA" w:rsidRDefault="00EB2BBA" w:rsidP="00115F20">
            <w:pPr>
              <w:jc w:val="left"/>
              <w:rPr>
                <w:b/>
                <w:bCs/>
              </w:rPr>
            </w:pPr>
            <w:r w:rsidRPr="002401D1">
              <w:rPr>
                <w:b/>
                <w:bCs/>
              </w:rPr>
              <w:t xml:space="preserve">Survival </w:t>
            </w:r>
            <w:r>
              <w:rPr>
                <w:b/>
                <w:bCs/>
              </w:rPr>
              <w:t>to hospital discharge</w:t>
            </w:r>
          </w:p>
          <w:p w14:paraId="479D0DEA" w14:textId="77777777" w:rsidR="00EB2BBA" w:rsidRPr="005A35DC" w:rsidRDefault="00EB2BBA" w:rsidP="00115F20">
            <w:pPr>
              <w:jc w:val="left"/>
            </w:pPr>
            <w:r>
              <w:rPr>
                <w:b/>
                <w:bCs/>
              </w:rPr>
              <w:t>Odds ratio (95% confidence interval)</w:t>
            </w:r>
          </w:p>
        </w:tc>
      </w:tr>
      <w:tr w:rsidR="00EB2BBA" w:rsidRPr="005A35DC" w14:paraId="12C85110" w14:textId="77777777" w:rsidTr="00EF3794">
        <w:tc>
          <w:tcPr>
            <w:tcW w:w="2977" w:type="pct"/>
          </w:tcPr>
          <w:p w14:paraId="75C6E9B2" w14:textId="77777777" w:rsidR="00EB2BBA" w:rsidRPr="006D046A" w:rsidRDefault="00EB2BBA" w:rsidP="00115F20">
            <w:pPr>
              <w:jc w:val="left"/>
            </w:pPr>
            <w:r w:rsidRPr="006D046A">
              <w:t>Age</w:t>
            </w:r>
          </w:p>
        </w:tc>
        <w:tc>
          <w:tcPr>
            <w:tcW w:w="2023" w:type="pct"/>
          </w:tcPr>
          <w:p w14:paraId="0C8CDB5E" w14:textId="77777777" w:rsidR="00EB2BBA" w:rsidRPr="005A35DC" w:rsidRDefault="00EB2BBA" w:rsidP="00115F20">
            <w:pPr>
              <w:jc w:val="left"/>
            </w:pPr>
            <w:r w:rsidRPr="005A35DC">
              <w:t>0.970 (0.967-0.974)</w:t>
            </w:r>
          </w:p>
        </w:tc>
      </w:tr>
      <w:tr w:rsidR="00EB2BBA" w:rsidRPr="005A35DC" w14:paraId="41A9FD10" w14:textId="77777777" w:rsidTr="00EF3794">
        <w:trPr>
          <w:trHeight w:val="826"/>
        </w:trPr>
        <w:tc>
          <w:tcPr>
            <w:tcW w:w="2977" w:type="pct"/>
          </w:tcPr>
          <w:p w14:paraId="29DA87DB" w14:textId="77777777" w:rsidR="00EB2BBA" w:rsidRPr="006D046A" w:rsidRDefault="00EB2BBA" w:rsidP="00115F20">
            <w:pPr>
              <w:jc w:val="left"/>
            </w:pPr>
            <w:r>
              <w:t>Sex</w:t>
            </w:r>
          </w:p>
          <w:p w14:paraId="3F9A97DD" w14:textId="77777777" w:rsidR="00EB2BBA" w:rsidRDefault="00EB2BBA" w:rsidP="00115F20">
            <w:pPr>
              <w:jc w:val="left"/>
            </w:pPr>
            <w:r>
              <w:tab/>
              <w:t>Male</w:t>
            </w:r>
          </w:p>
          <w:p w14:paraId="28C0DD6E" w14:textId="77777777" w:rsidR="00EB2BBA" w:rsidRPr="006D046A" w:rsidRDefault="00EB2BBA" w:rsidP="00115F20">
            <w:pPr>
              <w:jc w:val="left"/>
            </w:pPr>
            <w:r>
              <w:tab/>
              <w:t>Female</w:t>
            </w:r>
          </w:p>
        </w:tc>
        <w:tc>
          <w:tcPr>
            <w:tcW w:w="2023" w:type="pct"/>
          </w:tcPr>
          <w:p w14:paraId="3FBC6129" w14:textId="77777777" w:rsidR="00EB2BBA" w:rsidRDefault="00EB2BBA" w:rsidP="00115F20">
            <w:pPr>
              <w:jc w:val="left"/>
            </w:pPr>
          </w:p>
          <w:p w14:paraId="00A4623D" w14:textId="77777777" w:rsidR="00EB2BBA" w:rsidRDefault="00F84808" w:rsidP="00115F20">
            <w:pPr>
              <w:jc w:val="left"/>
            </w:pPr>
            <w:r>
              <w:t>1</w:t>
            </w:r>
          </w:p>
          <w:p w14:paraId="38E844F3" w14:textId="07040CBD" w:rsidR="00F84808" w:rsidRPr="005A35DC" w:rsidRDefault="00F84808" w:rsidP="00115F20">
            <w:pPr>
              <w:jc w:val="left"/>
            </w:pPr>
            <w:r>
              <w:t>1.037 (</w:t>
            </w:r>
            <w:r w:rsidR="00AD42C9">
              <w:t>0.967-</w:t>
            </w:r>
            <w:r w:rsidR="00273B00">
              <w:t>1.189</w:t>
            </w:r>
            <w:r w:rsidR="00AD42C9">
              <w:t>)</w:t>
            </w:r>
          </w:p>
        </w:tc>
      </w:tr>
      <w:tr w:rsidR="00EB2BBA" w:rsidRPr="00B4135B" w14:paraId="5DA6CBE9" w14:textId="77777777" w:rsidTr="00EF3794">
        <w:trPr>
          <w:trHeight w:val="1028"/>
        </w:trPr>
        <w:tc>
          <w:tcPr>
            <w:tcW w:w="2977" w:type="pct"/>
          </w:tcPr>
          <w:p w14:paraId="315E2009" w14:textId="77777777" w:rsidR="00EB2BBA" w:rsidRDefault="00EB2BBA" w:rsidP="00115F20">
            <w:pPr>
              <w:jc w:val="left"/>
            </w:pPr>
            <w:r>
              <w:t>Witness/bystander CPR</w:t>
            </w:r>
          </w:p>
          <w:p w14:paraId="02FFCF37" w14:textId="77777777" w:rsidR="00EB2BBA" w:rsidRDefault="00EB2BBA" w:rsidP="00115F20">
            <w:pPr>
              <w:jc w:val="left"/>
            </w:pPr>
            <w:r>
              <w:tab/>
              <w:t>Unwitnessed and no bystander CPR</w:t>
            </w:r>
          </w:p>
          <w:p w14:paraId="2ABD3192" w14:textId="77777777" w:rsidR="00EB2BBA" w:rsidRDefault="00EB2BBA" w:rsidP="00115F20">
            <w:pPr>
              <w:jc w:val="left"/>
            </w:pPr>
            <w:r>
              <w:tab/>
              <w:t>Unwitnessed and bystander CPR provided</w:t>
            </w:r>
          </w:p>
          <w:p w14:paraId="3723778C" w14:textId="77777777" w:rsidR="00EB2BBA" w:rsidRDefault="00EB2BBA" w:rsidP="00115F20">
            <w:pPr>
              <w:jc w:val="left"/>
            </w:pPr>
            <w:r>
              <w:tab/>
              <w:t>Bystander witnessed and no bystander CPR</w:t>
            </w:r>
          </w:p>
          <w:p w14:paraId="66AE079B" w14:textId="77777777" w:rsidR="00EB2BBA" w:rsidRDefault="00EB2BBA" w:rsidP="00115F20">
            <w:pPr>
              <w:jc w:val="left"/>
            </w:pPr>
            <w:r>
              <w:tab/>
              <w:t>Bystander witnessed and bystander CPR provided</w:t>
            </w:r>
          </w:p>
          <w:p w14:paraId="3D66A5AB" w14:textId="77777777" w:rsidR="00EB2BBA" w:rsidRDefault="00EB2BBA" w:rsidP="00115F20">
            <w:pPr>
              <w:jc w:val="left"/>
            </w:pPr>
            <w:r>
              <w:tab/>
              <w:t>EMS witnessed</w:t>
            </w:r>
          </w:p>
        </w:tc>
        <w:tc>
          <w:tcPr>
            <w:tcW w:w="2023" w:type="pct"/>
          </w:tcPr>
          <w:p w14:paraId="39CBB9D5" w14:textId="77777777" w:rsidR="00EB2BBA" w:rsidRPr="00B4135B" w:rsidRDefault="00EB2BBA" w:rsidP="00115F20">
            <w:pPr>
              <w:jc w:val="left"/>
            </w:pPr>
          </w:p>
          <w:p w14:paraId="57A503BC" w14:textId="77777777" w:rsidR="00EB2BBA" w:rsidRPr="00B4135B" w:rsidRDefault="00EB2BBA" w:rsidP="00115F20">
            <w:pPr>
              <w:jc w:val="left"/>
            </w:pPr>
            <w:r w:rsidRPr="00B4135B">
              <w:t>1</w:t>
            </w:r>
          </w:p>
          <w:p w14:paraId="708D1797" w14:textId="77777777" w:rsidR="00EB2BBA" w:rsidRDefault="00EB2BBA" w:rsidP="00115F20">
            <w:pPr>
              <w:jc w:val="left"/>
            </w:pPr>
            <w:r w:rsidRPr="00B4135B">
              <w:t>0.775 (0.568-1.063)</w:t>
            </w:r>
          </w:p>
          <w:p w14:paraId="6FCEE2F4" w14:textId="75C6782A" w:rsidR="00EB2BBA" w:rsidRPr="00B4135B" w:rsidRDefault="00EB2BBA" w:rsidP="00115F20">
            <w:pPr>
              <w:jc w:val="left"/>
            </w:pPr>
            <w:r w:rsidRPr="00B4135B">
              <w:t>1.44</w:t>
            </w:r>
            <w:r w:rsidR="009025A1">
              <w:t>8</w:t>
            </w:r>
            <w:r w:rsidRPr="00B4135B">
              <w:t xml:space="preserve"> (1.069-1.97</w:t>
            </w:r>
            <w:r w:rsidR="004B060A">
              <w:t>5</w:t>
            </w:r>
            <w:r w:rsidRPr="00B4135B">
              <w:t>)</w:t>
            </w:r>
          </w:p>
          <w:p w14:paraId="6EE5A871" w14:textId="77777777" w:rsidR="00EB2BBA" w:rsidRPr="00B4135B" w:rsidRDefault="00EB2BBA" w:rsidP="00115F20">
            <w:pPr>
              <w:jc w:val="left"/>
            </w:pPr>
            <w:r w:rsidRPr="00B4135B">
              <w:t>1.708 (1.321-2.234)</w:t>
            </w:r>
          </w:p>
          <w:p w14:paraId="7B7BF65A" w14:textId="699E924E" w:rsidR="00EB2BBA" w:rsidRPr="00B4135B" w:rsidRDefault="00EB2BBA" w:rsidP="00115F20">
            <w:pPr>
              <w:jc w:val="left"/>
            </w:pPr>
            <w:r w:rsidRPr="00B4135B">
              <w:t>4.4</w:t>
            </w:r>
            <w:r w:rsidR="00C45F5C">
              <w:t>17</w:t>
            </w:r>
            <w:r w:rsidRPr="00B4135B">
              <w:t xml:space="preserve"> (3.38</w:t>
            </w:r>
            <w:r w:rsidR="00F34402">
              <w:t>1</w:t>
            </w:r>
            <w:r w:rsidRPr="00B4135B">
              <w:t>-5.8</w:t>
            </w:r>
            <w:r w:rsidR="002D599A">
              <w:t>3</w:t>
            </w:r>
            <w:r w:rsidR="00F34402">
              <w:t>5</w:t>
            </w:r>
            <w:r w:rsidRPr="00B4135B">
              <w:t>)</w:t>
            </w:r>
          </w:p>
        </w:tc>
      </w:tr>
      <w:tr w:rsidR="00EB2BBA" w:rsidRPr="009A56EE" w14:paraId="3481042C" w14:textId="77777777" w:rsidTr="00EF3794">
        <w:trPr>
          <w:trHeight w:val="1940"/>
        </w:trPr>
        <w:tc>
          <w:tcPr>
            <w:tcW w:w="2977" w:type="pct"/>
          </w:tcPr>
          <w:p w14:paraId="62E9952A" w14:textId="77777777" w:rsidR="00EB2BBA" w:rsidRDefault="00EB2BBA" w:rsidP="00115F20">
            <w:pPr>
              <w:jc w:val="left"/>
            </w:pPr>
            <w:r>
              <w:t>Aetiology</w:t>
            </w:r>
          </w:p>
          <w:p w14:paraId="360C5F33" w14:textId="77777777" w:rsidR="00EB2BBA" w:rsidRDefault="00EB2BBA" w:rsidP="00115F20">
            <w:pPr>
              <w:jc w:val="left"/>
            </w:pPr>
            <w:r>
              <w:tab/>
              <w:t>Medical</w:t>
            </w:r>
          </w:p>
          <w:p w14:paraId="13ACF36F" w14:textId="77777777" w:rsidR="00EB2BBA" w:rsidRDefault="00EB2BBA" w:rsidP="00115F20">
            <w:pPr>
              <w:jc w:val="left"/>
            </w:pPr>
            <w:r>
              <w:tab/>
              <w:t>Asphyxia</w:t>
            </w:r>
          </w:p>
          <w:p w14:paraId="6D039CDF" w14:textId="77777777" w:rsidR="00EB2BBA" w:rsidRDefault="00EB2BBA" w:rsidP="00115F20">
            <w:pPr>
              <w:jc w:val="left"/>
            </w:pPr>
            <w:r>
              <w:tab/>
              <w:t>Drowning</w:t>
            </w:r>
          </w:p>
          <w:p w14:paraId="3EA61604" w14:textId="77777777" w:rsidR="00EB2BBA" w:rsidRDefault="00EB2BBA" w:rsidP="00115F20">
            <w:pPr>
              <w:jc w:val="left"/>
            </w:pPr>
            <w:r>
              <w:tab/>
              <w:t>Overdose</w:t>
            </w:r>
          </w:p>
          <w:p w14:paraId="04A76CCD" w14:textId="77777777" w:rsidR="00EB2BBA" w:rsidRDefault="00EB2BBA" w:rsidP="00115F20">
            <w:pPr>
              <w:jc w:val="left"/>
            </w:pPr>
            <w:r>
              <w:tab/>
              <w:t>Other (non-cardiac)</w:t>
            </w:r>
          </w:p>
          <w:p w14:paraId="2605A3AE" w14:textId="77777777" w:rsidR="00EB2BBA" w:rsidRDefault="00EB2BBA" w:rsidP="00115F20">
            <w:pPr>
              <w:jc w:val="left"/>
            </w:pPr>
            <w:r>
              <w:tab/>
              <w:t>Traumatic and exsanguination</w:t>
            </w:r>
          </w:p>
        </w:tc>
        <w:tc>
          <w:tcPr>
            <w:tcW w:w="2023" w:type="pct"/>
          </w:tcPr>
          <w:p w14:paraId="011A41DA" w14:textId="77777777" w:rsidR="00EB2BBA" w:rsidRPr="009A56EE" w:rsidRDefault="00EB2BBA" w:rsidP="00115F20">
            <w:pPr>
              <w:jc w:val="left"/>
            </w:pPr>
          </w:p>
          <w:p w14:paraId="675CF719" w14:textId="77777777" w:rsidR="00EB2BBA" w:rsidRPr="009A56EE" w:rsidRDefault="00EB2BBA" w:rsidP="00115F20">
            <w:pPr>
              <w:jc w:val="left"/>
            </w:pPr>
            <w:r w:rsidRPr="009A56EE">
              <w:t>1</w:t>
            </w:r>
          </w:p>
          <w:p w14:paraId="74806F0B" w14:textId="073A4ECC" w:rsidR="00EB2BBA" w:rsidRPr="009A56EE" w:rsidRDefault="00EB2BBA" w:rsidP="00115F20">
            <w:pPr>
              <w:jc w:val="left"/>
            </w:pPr>
            <w:r w:rsidRPr="009A56EE">
              <w:t>1.089 (0.623-1.78</w:t>
            </w:r>
            <w:r w:rsidR="0010513A">
              <w:t>4</w:t>
            </w:r>
            <w:r w:rsidRPr="009A56EE">
              <w:t>)</w:t>
            </w:r>
          </w:p>
          <w:p w14:paraId="7E30F30D" w14:textId="50A49918" w:rsidR="00EB2BBA" w:rsidRPr="009A56EE" w:rsidRDefault="00EB2BBA" w:rsidP="00115F20">
            <w:pPr>
              <w:jc w:val="left"/>
            </w:pPr>
            <w:r w:rsidRPr="009A56EE">
              <w:t>0.91</w:t>
            </w:r>
            <w:r w:rsidR="00A561A6">
              <w:t>6</w:t>
            </w:r>
            <w:r w:rsidRPr="009A56EE">
              <w:t xml:space="preserve"> (0.144-3.19</w:t>
            </w:r>
            <w:r w:rsidR="0010513A">
              <w:t>9</w:t>
            </w:r>
            <w:r w:rsidRPr="009A56EE">
              <w:t>)</w:t>
            </w:r>
          </w:p>
          <w:p w14:paraId="36E935E1" w14:textId="34DACBA6" w:rsidR="00EB2BBA" w:rsidRPr="009A56EE" w:rsidRDefault="00EB2BBA" w:rsidP="00115F20">
            <w:pPr>
              <w:jc w:val="left"/>
            </w:pPr>
            <w:r w:rsidRPr="009A56EE">
              <w:t>2.366 (1.530-3.56</w:t>
            </w:r>
            <w:r w:rsidR="0079236E">
              <w:t>3</w:t>
            </w:r>
            <w:r w:rsidRPr="009A56EE">
              <w:t>)</w:t>
            </w:r>
          </w:p>
          <w:p w14:paraId="2BC4D1D4" w14:textId="49F5AC03" w:rsidR="00EB2BBA" w:rsidRPr="009A56EE" w:rsidRDefault="00EB2BBA" w:rsidP="00115F20">
            <w:pPr>
              <w:jc w:val="left"/>
            </w:pPr>
            <w:r w:rsidRPr="009A56EE">
              <w:t>0.5</w:t>
            </w:r>
            <w:r w:rsidR="00A561A6">
              <w:t>69</w:t>
            </w:r>
            <w:r w:rsidRPr="009A56EE">
              <w:t xml:space="preserve"> (0.432-0.745)</w:t>
            </w:r>
          </w:p>
          <w:p w14:paraId="38B28ABB" w14:textId="626EA7EB" w:rsidR="00EB2BBA" w:rsidRPr="009A56EE" w:rsidRDefault="00EB2BBA" w:rsidP="00115F20">
            <w:pPr>
              <w:jc w:val="left"/>
            </w:pPr>
            <w:r w:rsidRPr="009A56EE">
              <w:t>0.2</w:t>
            </w:r>
            <w:r w:rsidR="00A561A6">
              <w:t>22</w:t>
            </w:r>
            <w:r w:rsidRPr="009A56EE">
              <w:t xml:space="preserve"> (0.097-0.4</w:t>
            </w:r>
            <w:r w:rsidR="0079236E">
              <w:t>31</w:t>
            </w:r>
            <w:r w:rsidRPr="009A56EE">
              <w:t>)</w:t>
            </w:r>
          </w:p>
        </w:tc>
      </w:tr>
      <w:tr w:rsidR="00EB2BBA" w:rsidRPr="009911F0" w14:paraId="3E9B658D" w14:textId="77777777" w:rsidTr="00EF3794">
        <w:trPr>
          <w:trHeight w:val="1104"/>
        </w:trPr>
        <w:tc>
          <w:tcPr>
            <w:tcW w:w="2977" w:type="pct"/>
          </w:tcPr>
          <w:p w14:paraId="5489D676" w14:textId="77777777" w:rsidR="00EB2BBA" w:rsidRDefault="00EB2BBA" w:rsidP="00115F20">
            <w:pPr>
              <w:jc w:val="left"/>
            </w:pPr>
            <w:r>
              <w:t>Initial rhythm</w:t>
            </w:r>
          </w:p>
          <w:p w14:paraId="46F55BD6" w14:textId="77777777" w:rsidR="00EB2BBA" w:rsidRDefault="00EB2BBA" w:rsidP="00115F20">
            <w:pPr>
              <w:jc w:val="left"/>
            </w:pPr>
            <w:r>
              <w:tab/>
              <w:t>Shockable (VF/VT)</w:t>
            </w:r>
          </w:p>
          <w:p w14:paraId="4DD0FAF5" w14:textId="77777777" w:rsidR="00EB2BBA" w:rsidRDefault="00EB2BBA" w:rsidP="00115F20">
            <w:pPr>
              <w:jc w:val="left"/>
            </w:pPr>
            <w:r>
              <w:tab/>
              <w:t>Asystole</w:t>
            </w:r>
          </w:p>
          <w:p w14:paraId="65385727" w14:textId="77777777" w:rsidR="00EB2BBA" w:rsidRDefault="00EB2BBA" w:rsidP="00115F20">
            <w:pPr>
              <w:jc w:val="left"/>
            </w:pPr>
            <w:r>
              <w:tab/>
              <w:t>PEA</w:t>
            </w:r>
          </w:p>
        </w:tc>
        <w:tc>
          <w:tcPr>
            <w:tcW w:w="2023" w:type="pct"/>
          </w:tcPr>
          <w:p w14:paraId="63A551A4" w14:textId="77777777" w:rsidR="00EB2BBA" w:rsidRPr="009911F0" w:rsidRDefault="00EB2BBA" w:rsidP="00115F20">
            <w:pPr>
              <w:jc w:val="left"/>
            </w:pPr>
          </w:p>
          <w:p w14:paraId="5839F730" w14:textId="77777777" w:rsidR="00EB2BBA" w:rsidRPr="009911F0" w:rsidRDefault="00EB2BBA" w:rsidP="00115F20">
            <w:pPr>
              <w:jc w:val="left"/>
            </w:pPr>
            <w:r w:rsidRPr="009911F0">
              <w:t>1</w:t>
            </w:r>
          </w:p>
          <w:p w14:paraId="42CCDAE2" w14:textId="77777777" w:rsidR="00EB2BBA" w:rsidRPr="009911F0" w:rsidRDefault="00EB2BBA" w:rsidP="00115F20">
            <w:pPr>
              <w:jc w:val="left"/>
            </w:pPr>
            <w:r w:rsidRPr="009911F0">
              <w:t>0.04</w:t>
            </w:r>
            <w:r>
              <w:t>2</w:t>
            </w:r>
            <w:r w:rsidRPr="009911F0">
              <w:t xml:space="preserve"> (0.034-0.050)</w:t>
            </w:r>
          </w:p>
          <w:p w14:paraId="47F5DFE6" w14:textId="5BE20B33" w:rsidR="00EB2BBA" w:rsidRPr="009911F0" w:rsidRDefault="00EB2BBA" w:rsidP="00115F20">
            <w:pPr>
              <w:jc w:val="left"/>
            </w:pPr>
            <w:r w:rsidRPr="009911F0">
              <w:t>0.10</w:t>
            </w:r>
            <w:r w:rsidR="00703C06">
              <w:t>0</w:t>
            </w:r>
            <w:r w:rsidRPr="009911F0">
              <w:t xml:space="preserve"> (0.08</w:t>
            </w:r>
            <w:r w:rsidR="00120A35">
              <w:t>4</w:t>
            </w:r>
            <w:r w:rsidRPr="009911F0">
              <w:t>-0.1</w:t>
            </w:r>
            <w:r w:rsidR="00120A35">
              <w:t>19</w:t>
            </w:r>
            <w:r w:rsidRPr="009911F0">
              <w:t>)</w:t>
            </w:r>
          </w:p>
        </w:tc>
      </w:tr>
    </w:tbl>
    <w:p w14:paraId="4F61C5AC" w14:textId="77777777" w:rsidR="005A2C51" w:rsidRDefault="005A2C51">
      <w:pPr>
        <w:spacing w:line="259" w:lineRule="auto"/>
        <w:jc w:val="left"/>
      </w:pPr>
    </w:p>
    <w:p w14:paraId="17549038" w14:textId="77777777" w:rsidR="00094E34" w:rsidRDefault="00094E34">
      <w:pPr>
        <w:spacing w:line="259" w:lineRule="auto"/>
        <w:jc w:val="left"/>
        <w:sectPr w:rsidR="00094E34" w:rsidSect="007267B3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7B500BB7" w14:textId="3C0239B5" w:rsidR="00094E34" w:rsidRDefault="00094E34" w:rsidP="00094E34">
      <w:pPr>
        <w:pStyle w:val="Heading1"/>
      </w:pPr>
      <w:bookmarkStart w:id="21" w:name="_Toc215056745"/>
      <w:r>
        <w:lastRenderedPageBreak/>
        <w:t>Sensitivity analysis model performance</w:t>
      </w:r>
      <w:bookmarkEnd w:id="21"/>
    </w:p>
    <w:p w14:paraId="2E144A2E" w14:textId="6C4D1186" w:rsidR="00094E34" w:rsidRDefault="00094E34" w:rsidP="00094E34">
      <w:pPr>
        <w:pStyle w:val="Heading2"/>
      </w:pPr>
      <w:bookmarkStart w:id="22" w:name="_Toc215056746"/>
      <w:r>
        <w:t>ROSC</w:t>
      </w:r>
      <w:bookmarkEnd w:id="22"/>
    </w:p>
    <w:p w14:paraId="2834EDCC" w14:textId="27BC0D7B" w:rsidR="00697798" w:rsidRPr="00697798" w:rsidRDefault="00697798" w:rsidP="00697798">
      <w:r w:rsidRPr="00697798">
        <w:t>ROC AUC (Area Under the Receiver Operating Characteristic Curve): Measures the model's ability to discriminate between classes. Values closer to 1 indicate better performance. Brier score: accuracy of probabilistic predictions, incorporating calibration and discrimination; lower scores indicate better performance. Hosmer–</w:t>
      </w:r>
      <w:proofErr w:type="spellStart"/>
      <w:r w:rsidRPr="00697798">
        <w:t>Lemeshow</w:t>
      </w:r>
      <w:proofErr w:type="spellEnd"/>
      <w:r w:rsidRPr="00697798">
        <w:t xml:space="preserve"> test: Assesses logistic regression goodness-of-fit Accuracy: Proportion of all cases correctly classified. Sensitivity: proportion of true positives correctly identified. Specificity: proportion of true negatives correctly identified. Positive predictive value: proportion of predicted positives that are true positives. Negative predictive value: proportion of predicted negatives that are true negatives. </w:t>
      </w:r>
      <w:r w:rsidR="00E00393">
        <w:t>AIC (</w:t>
      </w:r>
      <w:r w:rsidRPr="00697798">
        <w:t>Akaike Information Criterion): A measure of model quality that balances goodness-of-fit with model complexity. Lower values indicate better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1"/>
        <w:gridCol w:w="2289"/>
        <w:gridCol w:w="2290"/>
        <w:gridCol w:w="2289"/>
        <w:gridCol w:w="2290"/>
        <w:gridCol w:w="2289"/>
        <w:gridCol w:w="2290"/>
      </w:tblGrid>
      <w:tr w:rsidR="00233B29" w:rsidRPr="00C040A3" w14:paraId="08D94E78" w14:textId="77777777" w:rsidTr="00607204">
        <w:trPr>
          <w:trHeight w:val="537"/>
        </w:trPr>
        <w:tc>
          <w:tcPr>
            <w:tcW w:w="0" w:type="auto"/>
          </w:tcPr>
          <w:p w14:paraId="410CA6AF" w14:textId="77777777" w:rsidR="00233B29" w:rsidRPr="00C040A3" w:rsidRDefault="00233B29" w:rsidP="00607204">
            <w:pPr>
              <w:jc w:val="left"/>
              <w:rPr>
                <w:b/>
                <w:bCs/>
              </w:rPr>
            </w:pPr>
          </w:p>
        </w:tc>
        <w:tc>
          <w:tcPr>
            <w:tcW w:w="0" w:type="auto"/>
            <w:gridSpan w:val="6"/>
          </w:tcPr>
          <w:p w14:paraId="1D6362FD" w14:textId="77777777" w:rsidR="00233B29" w:rsidRPr="00C040A3" w:rsidRDefault="00233B29" w:rsidP="00607204">
            <w:pPr>
              <w:jc w:val="center"/>
              <w:rPr>
                <w:b/>
                <w:bCs/>
              </w:rPr>
            </w:pPr>
            <w:r w:rsidRPr="00C040A3">
              <w:rPr>
                <w:b/>
                <w:bCs/>
              </w:rPr>
              <w:t>ROSC at hospital handover</w:t>
            </w:r>
          </w:p>
        </w:tc>
      </w:tr>
      <w:tr w:rsidR="00233B29" w:rsidRPr="00C040A3" w14:paraId="76736EEA" w14:textId="77777777" w:rsidTr="00607204">
        <w:trPr>
          <w:trHeight w:val="537"/>
        </w:trPr>
        <w:tc>
          <w:tcPr>
            <w:tcW w:w="0" w:type="auto"/>
            <w:vMerge w:val="restart"/>
            <w:hideMark/>
          </w:tcPr>
          <w:p w14:paraId="13A3FACF" w14:textId="77777777" w:rsidR="00233B29" w:rsidRPr="00C040A3" w:rsidRDefault="00233B29" w:rsidP="00607204">
            <w:pPr>
              <w:jc w:val="left"/>
              <w:rPr>
                <w:b/>
                <w:bCs/>
              </w:rPr>
            </w:pPr>
          </w:p>
        </w:tc>
        <w:tc>
          <w:tcPr>
            <w:tcW w:w="4579" w:type="dxa"/>
            <w:gridSpan w:val="2"/>
            <w:hideMark/>
          </w:tcPr>
          <w:p w14:paraId="14D986EE" w14:textId="77777777" w:rsidR="00233B29" w:rsidRPr="00C040A3" w:rsidRDefault="00233B29" w:rsidP="0060720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ublic access defibrillator</w:t>
            </w:r>
            <w:r w:rsidRPr="00C040A3">
              <w:rPr>
                <w:b/>
                <w:bCs/>
              </w:rPr>
              <w:t xml:space="preserve"> inclu</w:t>
            </w:r>
            <w:r>
              <w:rPr>
                <w:b/>
                <w:bCs/>
              </w:rPr>
              <w:t>ded</w:t>
            </w:r>
          </w:p>
        </w:tc>
        <w:tc>
          <w:tcPr>
            <w:tcW w:w="4579" w:type="dxa"/>
            <w:gridSpan w:val="2"/>
            <w:hideMark/>
          </w:tcPr>
          <w:p w14:paraId="781A26FC" w14:textId="77777777" w:rsidR="00233B29" w:rsidRPr="00C040A3" w:rsidRDefault="00233B29" w:rsidP="00607204">
            <w:pPr>
              <w:jc w:val="center"/>
              <w:rPr>
                <w:b/>
                <w:bCs/>
              </w:rPr>
            </w:pPr>
            <w:r w:rsidRPr="00C040A3">
              <w:rPr>
                <w:b/>
                <w:bCs/>
              </w:rPr>
              <w:t>Removal of potentially influential outliers</w:t>
            </w:r>
          </w:p>
        </w:tc>
        <w:tc>
          <w:tcPr>
            <w:tcW w:w="4579" w:type="dxa"/>
            <w:gridSpan w:val="2"/>
          </w:tcPr>
          <w:p w14:paraId="1E56792D" w14:textId="77777777" w:rsidR="00233B29" w:rsidRPr="00C040A3" w:rsidRDefault="00233B29" w:rsidP="00607204">
            <w:pPr>
              <w:jc w:val="center"/>
              <w:rPr>
                <w:b/>
                <w:bCs/>
              </w:rPr>
            </w:pPr>
            <w:r w:rsidRPr="00C040A3">
              <w:rPr>
                <w:b/>
                <w:bCs/>
              </w:rPr>
              <w:t>Aetiology combination</w:t>
            </w:r>
          </w:p>
        </w:tc>
      </w:tr>
      <w:tr w:rsidR="00233B29" w:rsidRPr="00C040A3" w14:paraId="5515E999" w14:textId="77777777" w:rsidTr="00607204">
        <w:trPr>
          <w:trHeight w:val="537"/>
        </w:trPr>
        <w:tc>
          <w:tcPr>
            <w:tcW w:w="0" w:type="auto"/>
            <w:vMerge/>
            <w:hideMark/>
          </w:tcPr>
          <w:p w14:paraId="4572F05B" w14:textId="77777777" w:rsidR="00233B29" w:rsidRPr="00C040A3" w:rsidRDefault="00233B29" w:rsidP="00607204">
            <w:pPr>
              <w:jc w:val="left"/>
              <w:rPr>
                <w:b/>
                <w:bCs/>
              </w:rPr>
            </w:pPr>
          </w:p>
        </w:tc>
        <w:tc>
          <w:tcPr>
            <w:tcW w:w="2289" w:type="dxa"/>
            <w:hideMark/>
          </w:tcPr>
          <w:p w14:paraId="657BBBE2" w14:textId="77777777" w:rsidR="00233B29" w:rsidRPr="00C040A3" w:rsidRDefault="00233B29" w:rsidP="00607204">
            <w:pPr>
              <w:jc w:val="left"/>
            </w:pPr>
            <w:r w:rsidRPr="00C040A3">
              <w:t>Development dataset n=14,554</w:t>
            </w:r>
          </w:p>
        </w:tc>
        <w:tc>
          <w:tcPr>
            <w:tcW w:w="2290" w:type="dxa"/>
            <w:hideMark/>
          </w:tcPr>
          <w:p w14:paraId="56E3AB5C" w14:textId="77777777" w:rsidR="00233B29" w:rsidRPr="00C040A3" w:rsidRDefault="00233B29" w:rsidP="00607204">
            <w:pPr>
              <w:jc w:val="left"/>
            </w:pPr>
            <w:r>
              <w:t>Validation</w:t>
            </w:r>
            <w:r w:rsidRPr="00C040A3">
              <w:t xml:space="preserve"> dataset n=14,713</w:t>
            </w:r>
          </w:p>
        </w:tc>
        <w:tc>
          <w:tcPr>
            <w:tcW w:w="2289" w:type="dxa"/>
            <w:hideMark/>
          </w:tcPr>
          <w:p w14:paraId="7731D597" w14:textId="77777777" w:rsidR="00233B29" w:rsidRPr="00C040A3" w:rsidRDefault="00233B29" w:rsidP="00607204">
            <w:pPr>
              <w:jc w:val="left"/>
            </w:pPr>
            <w:r w:rsidRPr="00C040A3">
              <w:t>Development dataset</w:t>
            </w:r>
            <w:r>
              <w:t xml:space="preserve"> n= 17,701</w:t>
            </w:r>
          </w:p>
        </w:tc>
        <w:tc>
          <w:tcPr>
            <w:tcW w:w="2290" w:type="dxa"/>
            <w:hideMark/>
          </w:tcPr>
          <w:p w14:paraId="4DDBF4A5" w14:textId="77777777" w:rsidR="00233B29" w:rsidRPr="00C040A3" w:rsidRDefault="00233B29" w:rsidP="00607204">
            <w:pPr>
              <w:jc w:val="left"/>
            </w:pPr>
            <w:r>
              <w:t>Validation</w:t>
            </w:r>
            <w:r w:rsidRPr="00C040A3">
              <w:t xml:space="preserve"> dataset</w:t>
            </w:r>
            <w:r>
              <w:t xml:space="preserve"> n=20,722</w:t>
            </w:r>
          </w:p>
        </w:tc>
        <w:tc>
          <w:tcPr>
            <w:tcW w:w="2289" w:type="dxa"/>
          </w:tcPr>
          <w:p w14:paraId="0A454246" w14:textId="77777777" w:rsidR="00233B29" w:rsidRPr="00C040A3" w:rsidRDefault="00233B29" w:rsidP="00607204">
            <w:pPr>
              <w:jc w:val="left"/>
            </w:pPr>
            <w:r w:rsidRPr="00C040A3">
              <w:t>Development dataset</w:t>
            </w:r>
            <w:r>
              <w:t xml:space="preserve"> n=17,709</w:t>
            </w:r>
          </w:p>
        </w:tc>
        <w:tc>
          <w:tcPr>
            <w:tcW w:w="2290" w:type="dxa"/>
          </w:tcPr>
          <w:p w14:paraId="1E0C333A" w14:textId="77777777" w:rsidR="00233B29" w:rsidRPr="00C040A3" w:rsidRDefault="00233B29" w:rsidP="00607204">
            <w:pPr>
              <w:jc w:val="left"/>
            </w:pPr>
            <w:r>
              <w:t>Validation</w:t>
            </w:r>
            <w:r w:rsidRPr="00C040A3">
              <w:t xml:space="preserve"> dataset</w:t>
            </w:r>
            <w:r>
              <w:t xml:space="preserve"> n=20,722</w:t>
            </w:r>
          </w:p>
        </w:tc>
      </w:tr>
      <w:tr w:rsidR="000F2BDB" w:rsidRPr="00C040A3" w14:paraId="3F0A21DE" w14:textId="77777777" w:rsidTr="00607204">
        <w:trPr>
          <w:trHeight w:val="537"/>
        </w:trPr>
        <w:tc>
          <w:tcPr>
            <w:tcW w:w="0" w:type="auto"/>
            <w:hideMark/>
          </w:tcPr>
          <w:p w14:paraId="258FC865" w14:textId="7DE1E53B" w:rsidR="000F2BDB" w:rsidRPr="00C040A3" w:rsidRDefault="000F2BDB" w:rsidP="000F2BDB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ROC AUC</w:t>
            </w:r>
          </w:p>
        </w:tc>
        <w:tc>
          <w:tcPr>
            <w:tcW w:w="2289" w:type="dxa"/>
          </w:tcPr>
          <w:p w14:paraId="18079420" w14:textId="77777777" w:rsidR="000F2BDB" w:rsidRPr="00C040A3" w:rsidRDefault="000F2BDB" w:rsidP="000F2BDB">
            <w:pPr>
              <w:jc w:val="left"/>
            </w:pPr>
            <w:r w:rsidRPr="00C040A3">
              <w:t>0.692 (0.683-0.702)</w:t>
            </w:r>
          </w:p>
        </w:tc>
        <w:tc>
          <w:tcPr>
            <w:tcW w:w="2290" w:type="dxa"/>
          </w:tcPr>
          <w:p w14:paraId="75CA4366" w14:textId="77777777" w:rsidR="000F2BDB" w:rsidRPr="00C040A3" w:rsidRDefault="000F2BDB" w:rsidP="000F2BDB">
            <w:pPr>
              <w:jc w:val="left"/>
            </w:pPr>
            <w:r w:rsidRPr="00C040A3">
              <w:t>0.704 (0.695-0.713)</w:t>
            </w:r>
          </w:p>
        </w:tc>
        <w:tc>
          <w:tcPr>
            <w:tcW w:w="2289" w:type="dxa"/>
          </w:tcPr>
          <w:p w14:paraId="6B888D99" w14:textId="77777777" w:rsidR="000F2BDB" w:rsidRPr="00C040A3" w:rsidRDefault="000F2BDB" w:rsidP="000F2BDB">
            <w:pPr>
              <w:jc w:val="left"/>
            </w:pPr>
            <w:r w:rsidRPr="00C040A3">
              <w:t>0.702 (0.694-0.711)</w:t>
            </w:r>
          </w:p>
        </w:tc>
        <w:tc>
          <w:tcPr>
            <w:tcW w:w="2290" w:type="dxa"/>
          </w:tcPr>
          <w:p w14:paraId="70AD15FF" w14:textId="77777777" w:rsidR="000F2BDB" w:rsidRPr="00C040A3" w:rsidRDefault="000F2BDB" w:rsidP="000F2BDB">
            <w:pPr>
              <w:jc w:val="left"/>
            </w:pPr>
            <w:r w:rsidRPr="00C040A3">
              <w:t>0.712 (0.704-0.719)</w:t>
            </w:r>
          </w:p>
        </w:tc>
        <w:tc>
          <w:tcPr>
            <w:tcW w:w="2289" w:type="dxa"/>
          </w:tcPr>
          <w:p w14:paraId="3B31DBBC" w14:textId="77777777" w:rsidR="000F2BDB" w:rsidRPr="00C040A3" w:rsidRDefault="000F2BDB" w:rsidP="000F2BDB">
            <w:pPr>
              <w:jc w:val="left"/>
            </w:pPr>
            <w:r w:rsidRPr="00C040A3">
              <w:t>0.701 (0.693-0.710)</w:t>
            </w:r>
          </w:p>
        </w:tc>
        <w:tc>
          <w:tcPr>
            <w:tcW w:w="2290" w:type="dxa"/>
          </w:tcPr>
          <w:p w14:paraId="02C79E22" w14:textId="77777777" w:rsidR="000F2BDB" w:rsidRPr="00C040A3" w:rsidRDefault="000F2BDB" w:rsidP="000F2BDB">
            <w:pPr>
              <w:jc w:val="left"/>
            </w:pPr>
            <w:r w:rsidRPr="00C040A3">
              <w:t>0.712 (0.704-0.719)</w:t>
            </w:r>
          </w:p>
        </w:tc>
      </w:tr>
      <w:tr w:rsidR="000F2BDB" w:rsidRPr="00C040A3" w14:paraId="5D813DF1" w14:textId="77777777" w:rsidTr="00607204">
        <w:trPr>
          <w:trHeight w:val="537"/>
        </w:trPr>
        <w:tc>
          <w:tcPr>
            <w:tcW w:w="0" w:type="auto"/>
            <w:hideMark/>
          </w:tcPr>
          <w:p w14:paraId="7810CFE0" w14:textId="26441436" w:rsidR="000F2BDB" w:rsidRPr="00C040A3" w:rsidRDefault="000F2BDB" w:rsidP="000F2BDB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Brier score</w:t>
            </w:r>
          </w:p>
        </w:tc>
        <w:tc>
          <w:tcPr>
            <w:tcW w:w="2289" w:type="dxa"/>
          </w:tcPr>
          <w:p w14:paraId="3803C627" w14:textId="77777777" w:rsidR="000F2BDB" w:rsidRPr="00C040A3" w:rsidRDefault="000F2BDB" w:rsidP="000F2BDB">
            <w:pPr>
              <w:jc w:val="left"/>
            </w:pPr>
            <w:r w:rsidRPr="00C040A3">
              <w:t>0.187</w:t>
            </w:r>
          </w:p>
        </w:tc>
        <w:tc>
          <w:tcPr>
            <w:tcW w:w="2290" w:type="dxa"/>
          </w:tcPr>
          <w:p w14:paraId="03D590BA" w14:textId="77777777" w:rsidR="000F2BDB" w:rsidRPr="00C040A3" w:rsidRDefault="000F2BDB" w:rsidP="000F2BDB">
            <w:pPr>
              <w:jc w:val="left"/>
            </w:pPr>
            <w:r w:rsidRPr="00C040A3">
              <w:t>0.189</w:t>
            </w:r>
          </w:p>
        </w:tc>
        <w:tc>
          <w:tcPr>
            <w:tcW w:w="2289" w:type="dxa"/>
          </w:tcPr>
          <w:p w14:paraId="331DD8C8" w14:textId="77777777" w:rsidR="000F2BDB" w:rsidRPr="00C040A3" w:rsidRDefault="000F2BDB" w:rsidP="000F2BDB">
            <w:pPr>
              <w:jc w:val="left"/>
            </w:pPr>
            <w:r w:rsidRPr="00C040A3">
              <w:t>0.182</w:t>
            </w:r>
          </w:p>
        </w:tc>
        <w:tc>
          <w:tcPr>
            <w:tcW w:w="2290" w:type="dxa"/>
          </w:tcPr>
          <w:p w14:paraId="1B1246C0" w14:textId="77777777" w:rsidR="000F2BDB" w:rsidRPr="00C040A3" w:rsidRDefault="000F2BDB" w:rsidP="000F2BDB">
            <w:pPr>
              <w:jc w:val="left"/>
            </w:pPr>
            <w:r w:rsidRPr="00C040A3">
              <w:t>0.182</w:t>
            </w:r>
          </w:p>
        </w:tc>
        <w:tc>
          <w:tcPr>
            <w:tcW w:w="2289" w:type="dxa"/>
          </w:tcPr>
          <w:p w14:paraId="27310247" w14:textId="77777777" w:rsidR="000F2BDB" w:rsidRPr="00C040A3" w:rsidRDefault="000F2BDB" w:rsidP="000F2BDB">
            <w:pPr>
              <w:jc w:val="left"/>
            </w:pPr>
            <w:r w:rsidRPr="00C040A3">
              <w:t>0.182</w:t>
            </w:r>
          </w:p>
        </w:tc>
        <w:tc>
          <w:tcPr>
            <w:tcW w:w="2290" w:type="dxa"/>
          </w:tcPr>
          <w:p w14:paraId="1E311F0F" w14:textId="77777777" w:rsidR="000F2BDB" w:rsidRPr="00C040A3" w:rsidRDefault="000F2BDB" w:rsidP="000F2BDB">
            <w:pPr>
              <w:jc w:val="left"/>
            </w:pPr>
            <w:r w:rsidRPr="00C040A3">
              <w:t>0.182</w:t>
            </w:r>
          </w:p>
        </w:tc>
      </w:tr>
      <w:tr w:rsidR="000F2BDB" w:rsidRPr="00C040A3" w14:paraId="479E8F97" w14:textId="77777777" w:rsidTr="00607204">
        <w:trPr>
          <w:trHeight w:val="537"/>
        </w:trPr>
        <w:tc>
          <w:tcPr>
            <w:tcW w:w="0" w:type="auto"/>
            <w:hideMark/>
          </w:tcPr>
          <w:p w14:paraId="588F5770" w14:textId="424579E6" w:rsidR="000F2BDB" w:rsidRPr="00C040A3" w:rsidRDefault="000F2BDB" w:rsidP="000F2BDB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Hosmer–</w:t>
            </w:r>
            <w:proofErr w:type="spellStart"/>
            <w:r>
              <w:rPr>
                <w:b/>
                <w:bCs/>
              </w:rPr>
              <w:t>Lemeshow</w:t>
            </w:r>
            <w:proofErr w:type="spellEnd"/>
            <w:r>
              <w:rPr>
                <w:b/>
                <w:bCs/>
              </w:rPr>
              <w:t xml:space="preserve"> test p-value</w:t>
            </w:r>
          </w:p>
        </w:tc>
        <w:tc>
          <w:tcPr>
            <w:tcW w:w="2289" w:type="dxa"/>
          </w:tcPr>
          <w:p w14:paraId="0E1A47CC" w14:textId="77777777" w:rsidR="000F2BDB" w:rsidRPr="00C040A3" w:rsidRDefault="000F2BDB" w:rsidP="000F2BDB">
            <w:pPr>
              <w:jc w:val="left"/>
            </w:pPr>
            <w:r w:rsidRPr="00C040A3">
              <w:t>&lt;0.001</w:t>
            </w:r>
          </w:p>
        </w:tc>
        <w:tc>
          <w:tcPr>
            <w:tcW w:w="2290" w:type="dxa"/>
          </w:tcPr>
          <w:p w14:paraId="21410400" w14:textId="77777777" w:rsidR="000F2BDB" w:rsidRPr="00C040A3" w:rsidRDefault="000F2BDB" w:rsidP="000F2BDB">
            <w:pPr>
              <w:jc w:val="left"/>
            </w:pPr>
            <w:r w:rsidRPr="00C040A3">
              <w:t>&lt;0.001</w:t>
            </w:r>
          </w:p>
        </w:tc>
        <w:tc>
          <w:tcPr>
            <w:tcW w:w="2289" w:type="dxa"/>
          </w:tcPr>
          <w:p w14:paraId="564331E4" w14:textId="77777777" w:rsidR="000F2BDB" w:rsidRPr="00C040A3" w:rsidRDefault="000F2BDB" w:rsidP="000F2BDB">
            <w:pPr>
              <w:jc w:val="left"/>
            </w:pPr>
            <w:r w:rsidRPr="00C040A3">
              <w:t>&lt;0.001</w:t>
            </w:r>
          </w:p>
        </w:tc>
        <w:tc>
          <w:tcPr>
            <w:tcW w:w="2290" w:type="dxa"/>
          </w:tcPr>
          <w:p w14:paraId="6ADDD303" w14:textId="77777777" w:rsidR="000F2BDB" w:rsidRPr="00C040A3" w:rsidRDefault="000F2BDB" w:rsidP="000F2BDB">
            <w:pPr>
              <w:jc w:val="left"/>
            </w:pPr>
            <w:r w:rsidRPr="00C040A3">
              <w:t>&lt;0.001</w:t>
            </w:r>
          </w:p>
        </w:tc>
        <w:tc>
          <w:tcPr>
            <w:tcW w:w="2289" w:type="dxa"/>
          </w:tcPr>
          <w:p w14:paraId="5AF51C77" w14:textId="77777777" w:rsidR="000F2BDB" w:rsidRPr="00C040A3" w:rsidRDefault="000F2BDB" w:rsidP="000F2BDB">
            <w:pPr>
              <w:jc w:val="left"/>
            </w:pPr>
            <w:r w:rsidRPr="00C040A3">
              <w:t>&lt;0.001</w:t>
            </w:r>
          </w:p>
        </w:tc>
        <w:tc>
          <w:tcPr>
            <w:tcW w:w="2290" w:type="dxa"/>
          </w:tcPr>
          <w:p w14:paraId="0851DD2C" w14:textId="77777777" w:rsidR="000F2BDB" w:rsidRPr="00C040A3" w:rsidRDefault="000F2BDB" w:rsidP="000F2BDB">
            <w:pPr>
              <w:jc w:val="left"/>
            </w:pPr>
            <w:r w:rsidRPr="00C040A3">
              <w:t>&lt;0.001</w:t>
            </w:r>
          </w:p>
        </w:tc>
      </w:tr>
      <w:tr w:rsidR="000F2BDB" w:rsidRPr="00C040A3" w14:paraId="36BC95E1" w14:textId="77777777" w:rsidTr="00607204">
        <w:trPr>
          <w:trHeight w:val="537"/>
        </w:trPr>
        <w:tc>
          <w:tcPr>
            <w:tcW w:w="0" w:type="auto"/>
            <w:hideMark/>
          </w:tcPr>
          <w:p w14:paraId="13FF8B0C" w14:textId="1BB4BC8C" w:rsidR="000F2BDB" w:rsidRPr="00C040A3" w:rsidRDefault="000F2BDB" w:rsidP="000F2BDB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Accuracy</w:t>
            </w:r>
          </w:p>
        </w:tc>
        <w:tc>
          <w:tcPr>
            <w:tcW w:w="2289" w:type="dxa"/>
          </w:tcPr>
          <w:p w14:paraId="4D860401" w14:textId="77777777" w:rsidR="000F2BDB" w:rsidRPr="00C040A3" w:rsidRDefault="000F2BDB" w:rsidP="000F2BDB">
            <w:pPr>
              <w:jc w:val="left"/>
            </w:pPr>
            <w:r w:rsidRPr="00C040A3">
              <w:t>0.724</w:t>
            </w:r>
          </w:p>
        </w:tc>
        <w:tc>
          <w:tcPr>
            <w:tcW w:w="2290" w:type="dxa"/>
          </w:tcPr>
          <w:p w14:paraId="2954807E" w14:textId="77777777" w:rsidR="000F2BDB" w:rsidRPr="00C040A3" w:rsidRDefault="000F2BDB" w:rsidP="000F2BDB">
            <w:pPr>
              <w:jc w:val="left"/>
            </w:pPr>
            <w:r w:rsidRPr="00C040A3">
              <w:t>0.723</w:t>
            </w:r>
          </w:p>
        </w:tc>
        <w:tc>
          <w:tcPr>
            <w:tcW w:w="2289" w:type="dxa"/>
          </w:tcPr>
          <w:p w14:paraId="29D22B5B" w14:textId="77777777" w:rsidR="000F2BDB" w:rsidRPr="00C040A3" w:rsidRDefault="000F2BDB" w:rsidP="000F2BDB">
            <w:pPr>
              <w:jc w:val="left"/>
            </w:pPr>
            <w:r w:rsidRPr="00C040A3">
              <w:t>0.734</w:t>
            </w:r>
          </w:p>
        </w:tc>
        <w:tc>
          <w:tcPr>
            <w:tcW w:w="2290" w:type="dxa"/>
          </w:tcPr>
          <w:p w14:paraId="7ED603C4" w14:textId="77777777" w:rsidR="000F2BDB" w:rsidRPr="00C040A3" w:rsidRDefault="000F2BDB" w:rsidP="000F2BDB">
            <w:pPr>
              <w:jc w:val="left"/>
            </w:pPr>
            <w:r w:rsidRPr="00C040A3">
              <w:t>0.735</w:t>
            </w:r>
          </w:p>
        </w:tc>
        <w:tc>
          <w:tcPr>
            <w:tcW w:w="2289" w:type="dxa"/>
          </w:tcPr>
          <w:p w14:paraId="735B81DE" w14:textId="77777777" w:rsidR="000F2BDB" w:rsidRPr="00C040A3" w:rsidRDefault="000F2BDB" w:rsidP="000F2BDB">
            <w:pPr>
              <w:jc w:val="left"/>
            </w:pPr>
            <w:r w:rsidRPr="00C040A3">
              <w:t>0.734</w:t>
            </w:r>
          </w:p>
        </w:tc>
        <w:tc>
          <w:tcPr>
            <w:tcW w:w="2290" w:type="dxa"/>
          </w:tcPr>
          <w:p w14:paraId="189211AB" w14:textId="77777777" w:rsidR="000F2BDB" w:rsidRPr="00C040A3" w:rsidRDefault="000F2BDB" w:rsidP="000F2BDB">
            <w:pPr>
              <w:jc w:val="left"/>
            </w:pPr>
            <w:r w:rsidRPr="00C040A3">
              <w:t>0.734</w:t>
            </w:r>
          </w:p>
        </w:tc>
      </w:tr>
      <w:tr w:rsidR="000F2BDB" w:rsidRPr="00C040A3" w14:paraId="72C4ADF3" w14:textId="77777777" w:rsidTr="00607204">
        <w:trPr>
          <w:trHeight w:val="537"/>
        </w:trPr>
        <w:tc>
          <w:tcPr>
            <w:tcW w:w="0" w:type="auto"/>
            <w:hideMark/>
          </w:tcPr>
          <w:p w14:paraId="7BCE9A86" w14:textId="6AC37C91" w:rsidR="000F2BDB" w:rsidRPr="00C040A3" w:rsidRDefault="000F2BDB" w:rsidP="000F2BDB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ensitivity</w:t>
            </w:r>
          </w:p>
        </w:tc>
        <w:tc>
          <w:tcPr>
            <w:tcW w:w="2289" w:type="dxa"/>
          </w:tcPr>
          <w:p w14:paraId="400AF2F4" w14:textId="77777777" w:rsidR="000F2BDB" w:rsidRPr="00C040A3" w:rsidRDefault="000F2BDB" w:rsidP="000F2BDB">
            <w:pPr>
              <w:jc w:val="left"/>
            </w:pPr>
            <w:r w:rsidRPr="00C040A3">
              <w:t>0.893</w:t>
            </w:r>
          </w:p>
        </w:tc>
        <w:tc>
          <w:tcPr>
            <w:tcW w:w="2290" w:type="dxa"/>
          </w:tcPr>
          <w:p w14:paraId="7F17403F" w14:textId="77777777" w:rsidR="000F2BDB" w:rsidRPr="00C040A3" w:rsidRDefault="000F2BDB" w:rsidP="000F2BDB">
            <w:pPr>
              <w:jc w:val="left"/>
            </w:pPr>
            <w:r w:rsidRPr="00C040A3">
              <w:t>0.894</w:t>
            </w:r>
          </w:p>
        </w:tc>
        <w:tc>
          <w:tcPr>
            <w:tcW w:w="2289" w:type="dxa"/>
          </w:tcPr>
          <w:p w14:paraId="3A08A746" w14:textId="77777777" w:rsidR="000F2BDB" w:rsidRPr="00C040A3" w:rsidRDefault="000F2BDB" w:rsidP="000F2BDB">
            <w:pPr>
              <w:jc w:val="left"/>
            </w:pPr>
            <w:r w:rsidRPr="00C040A3">
              <w:t>0.897</w:t>
            </w:r>
          </w:p>
        </w:tc>
        <w:tc>
          <w:tcPr>
            <w:tcW w:w="2290" w:type="dxa"/>
          </w:tcPr>
          <w:p w14:paraId="790601F7" w14:textId="77777777" w:rsidR="000F2BDB" w:rsidRPr="00C040A3" w:rsidRDefault="000F2BDB" w:rsidP="000F2BDB">
            <w:pPr>
              <w:jc w:val="left"/>
            </w:pPr>
            <w:r w:rsidRPr="00C040A3">
              <w:t>0.897</w:t>
            </w:r>
          </w:p>
        </w:tc>
        <w:tc>
          <w:tcPr>
            <w:tcW w:w="2289" w:type="dxa"/>
          </w:tcPr>
          <w:p w14:paraId="76866341" w14:textId="77777777" w:rsidR="000F2BDB" w:rsidRPr="00C040A3" w:rsidRDefault="000F2BDB" w:rsidP="000F2BDB">
            <w:pPr>
              <w:jc w:val="left"/>
            </w:pPr>
            <w:r w:rsidRPr="00C040A3">
              <w:t>0.897</w:t>
            </w:r>
          </w:p>
        </w:tc>
        <w:tc>
          <w:tcPr>
            <w:tcW w:w="2290" w:type="dxa"/>
          </w:tcPr>
          <w:p w14:paraId="1C9A9EA4" w14:textId="77777777" w:rsidR="000F2BDB" w:rsidRPr="00C040A3" w:rsidRDefault="000F2BDB" w:rsidP="000F2BDB">
            <w:pPr>
              <w:jc w:val="left"/>
            </w:pPr>
            <w:r w:rsidRPr="00C040A3">
              <w:t>0.897</w:t>
            </w:r>
          </w:p>
        </w:tc>
      </w:tr>
      <w:tr w:rsidR="000F2BDB" w:rsidRPr="00C040A3" w14:paraId="4C87F305" w14:textId="77777777" w:rsidTr="00607204">
        <w:trPr>
          <w:trHeight w:val="537"/>
        </w:trPr>
        <w:tc>
          <w:tcPr>
            <w:tcW w:w="0" w:type="auto"/>
            <w:hideMark/>
          </w:tcPr>
          <w:p w14:paraId="7E524234" w14:textId="44FB1F3E" w:rsidR="000F2BDB" w:rsidRPr="00C040A3" w:rsidRDefault="000F2BDB" w:rsidP="000F2BDB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pecificity</w:t>
            </w:r>
          </w:p>
        </w:tc>
        <w:tc>
          <w:tcPr>
            <w:tcW w:w="2289" w:type="dxa"/>
          </w:tcPr>
          <w:p w14:paraId="34C2B9B4" w14:textId="77777777" w:rsidR="000F2BDB" w:rsidRPr="00C040A3" w:rsidRDefault="000F2BDB" w:rsidP="000F2BDB">
            <w:pPr>
              <w:jc w:val="left"/>
            </w:pPr>
            <w:r w:rsidRPr="00C040A3">
              <w:t>0.317</w:t>
            </w:r>
          </w:p>
        </w:tc>
        <w:tc>
          <w:tcPr>
            <w:tcW w:w="2290" w:type="dxa"/>
          </w:tcPr>
          <w:p w14:paraId="2D5B0F20" w14:textId="77777777" w:rsidR="000F2BDB" w:rsidRPr="00C040A3" w:rsidRDefault="000F2BDB" w:rsidP="000F2BDB">
            <w:pPr>
              <w:jc w:val="left"/>
            </w:pPr>
            <w:r w:rsidRPr="00C040A3">
              <w:t>0.330</w:t>
            </w:r>
          </w:p>
        </w:tc>
        <w:tc>
          <w:tcPr>
            <w:tcW w:w="2289" w:type="dxa"/>
          </w:tcPr>
          <w:p w14:paraId="19600536" w14:textId="77777777" w:rsidR="000F2BDB" w:rsidRPr="00C040A3" w:rsidRDefault="000F2BDB" w:rsidP="000F2BDB">
            <w:pPr>
              <w:jc w:val="left"/>
            </w:pPr>
            <w:r w:rsidRPr="00C040A3">
              <w:t>0.323</w:t>
            </w:r>
          </w:p>
        </w:tc>
        <w:tc>
          <w:tcPr>
            <w:tcW w:w="2290" w:type="dxa"/>
          </w:tcPr>
          <w:p w14:paraId="13B4A024" w14:textId="77777777" w:rsidR="000F2BDB" w:rsidRPr="00C040A3" w:rsidRDefault="000F2BDB" w:rsidP="000F2BDB">
            <w:pPr>
              <w:jc w:val="left"/>
            </w:pPr>
            <w:r w:rsidRPr="00C040A3">
              <w:t>0.334</w:t>
            </w:r>
          </w:p>
        </w:tc>
        <w:tc>
          <w:tcPr>
            <w:tcW w:w="2289" w:type="dxa"/>
          </w:tcPr>
          <w:p w14:paraId="13704F69" w14:textId="77777777" w:rsidR="000F2BDB" w:rsidRPr="00C040A3" w:rsidRDefault="000F2BDB" w:rsidP="000F2BDB">
            <w:pPr>
              <w:jc w:val="left"/>
            </w:pPr>
            <w:r w:rsidRPr="00C040A3">
              <w:t>0.323</w:t>
            </w:r>
          </w:p>
        </w:tc>
        <w:tc>
          <w:tcPr>
            <w:tcW w:w="2290" w:type="dxa"/>
          </w:tcPr>
          <w:p w14:paraId="56A329D0" w14:textId="77777777" w:rsidR="000F2BDB" w:rsidRPr="00C040A3" w:rsidRDefault="000F2BDB" w:rsidP="000F2BDB">
            <w:pPr>
              <w:jc w:val="left"/>
            </w:pPr>
            <w:r w:rsidRPr="00C040A3">
              <w:t>0.331</w:t>
            </w:r>
          </w:p>
        </w:tc>
      </w:tr>
      <w:tr w:rsidR="000F2BDB" w:rsidRPr="00C040A3" w14:paraId="141CBBD8" w14:textId="77777777" w:rsidTr="00607204">
        <w:trPr>
          <w:trHeight w:val="537"/>
        </w:trPr>
        <w:tc>
          <w:tcPr>
            <w:tcW w:w="0" w:type="auto"/>
            <w:hideMark/>
          </w:tcPr>
          <w:p w14:paraId="1682D438" w14:textId="6BF9678A" w:rsidR="000F2BDB" w:rsidRPr="00C040A3" w:rsidRDefault="000F2BDB" w:rsidP="000F2BDB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ositive predictive value</w:t>
            </w:r>
          </w:p>
        </w:tc>
        <w:tc>
          <w:tcPr>
            <w:tcW w:w="2289" w:type="dxa"/>
          </w:tcPr>
          <w:p w14:paraId="3414342C" w14:textId="77777777" w:rsidR="000F2BDB" w:rsidRPr="00C040A3" w:rsidRDefault="000F2BDB" w:rsidP="000F2BDB">
            <w:pPr>
              <w:jc w:val="left"/>
            </w:pPr>
            <w:r w:rsidRPr="00C040A3">
              <w:t>0.758</w:t>
            </w:r>
          </w:p>
        </w:tc>
        <w:tc>
          <w:tcPr>
            <w:tcW w:w="2290" w:type="dxa"/>
          </w:tcPr>
          <w:p w14:paraId="06224EEF" w14:textId="77777777" w:rsidR="000F2BDB" w:rsidRPr="00C040A3" w:rsidRDefault="000F2BDB" w:rsidP="000F2BDB">
            <w:pPr>
              <w:jc w:val="left"/>
            </w:pPr>
            <w:r w:rsidRPr="00C040A3">
              <w:t>0.754</w:t>
            </w:r>
          </w:p>
        </w:tc>
        <w:tc>
          <w:tcPr>
            <w:tcW w:w="2289" w:type="dxa"/>
          </w:tcPr>
          <w:p w14:paraId="6D3ADD38" w14:textId="77777777" w:rsidR="000F2BDB" w:rsidRPr="00C040A3" w:rsidRDefault="000F2BDB" w:rsidP="000F2BDB">
            <w:pPr>
              <w:jc w:val="left"/>
            </w:pPr>
            <w:r w:rsidRPr="00C040A3">
              <w:t>0.770</w:t>
            </w:r>
          </w:p>
        </w:tc>
        <w:tc>
          <w:tcPr>
            <w:tcW w:w="2290" w:type="dxa"/>
          </w:tcPr>
          <w:p w14:paraId="0645A89B" w14:textId="77777777" w:rsidR="000F2BDB" w:rsidRPr="00C040A3" w:rsidRDefault="000F2BDB" w:rsidP="000F2BDB">
            <w:pPr>
              <w:jc w:val="left"/>
            </w:pPr>
            <w:r w:rsidRPr="00C040A3">
              <w:t>0.769</w:t>
            </w:r>
          </w:p>
        </w:tc>
        <w:tc>
          <w:tcPr>
            <w:tcW w:w="2289" w:type="dxa"/>
          </w:tcPr>
          <w:p w14:paraId="3961EE24" w14:textId="77777777" w:rsidR="000F2BDB" w:rsidRPr="00C040A3" w:rsidRDefault="000F2BDB" w:rsidP="000F2BDB">
            <w:pPr>
              <w:jc w:val="left"/>
            </w:pPr>
            <w:r w:rsidRPr="00C040A3">
              <w:t>0.770</w:t>
            </w:r>
          </w:p>
        </w:tc>
        <w:tc>
          <w:tcPr>
            <w:tcW w:w="2290" w:type="dxa"/>
          </w:tcPr>
          <w:p w14:paraId="7CF9BEE1" w14:textId="77777777" w:rsidR="000F2BDB" w:rsidRPr="00C040A3" w:rsidRDefault="000F2BDB" w:rsidP="000F2BDB">
            <w:pPr>
              <w:jc w:val="left"/>
            </w:pPr>
            <w:r w:rsidRPr="00C040A3">
              <w:t>0.768</w:t>
            </w:r>
          </w:p>
        </w:tc>
      </w:tr>
      <w:tr w:rsidR="000F2BDB" w:rsidRPr="00C040A3" w14:paraId="2D16DB51" w14:textId="77777777" w:rsidTr="00607204">
        <w:trPr>
          <w:trHeight w:val="537"/>
        </w:trPr>
        <w:tc>
          <w:tcPr>
            <w:tcW w:w="0" w:type="auto"/>
            <w:hideMark/>
          </w:tcPr>
          <w:p w14:paraId="2D5F1BEC" w14:textId="367CD033" w:rsidR="000F2BDB" w:rsidRPr="00C040A3" w:rsidRDefault="000F2BDB" w:rsidP="000F2BDB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Negative predictive value</w:t>
            </w:r>
          </w:p>
        </w:tc>
        <w:tc>
          <w:tcPr>
            <w:tcW w:w="2289" w:type="dxa"/>
          </w:tcPr>
          <w:p w14:paraId="34BEE708" w14:textId="77777777" w:rsidR="000F2BDB" w:rsidRPr="00C040A3" w:rsidRDefault="000F2BDB" w:rsidP="000F2BDB">
            <w:pPr>
              <w:jc w:val="left"/>
            </w:pPr>
            <w:r w:rsidRPr="00C040A3">
              <w:t>0.553</w:t>
            </w:r>
          </w:p>
        </w:tc>
        <w:tc>
          <w:tcPr>
            <w:tcW w:w="2290" w:type="dxa"/>
          </w:tcPr>
          <w:p w14:paraId="1AB1DD86" w14:textId="77777777" w:rsidR="000F2BDB" w:rsidRPr="00C040A3" w:rsidRDefault="000F2BDB" w:rsidP="000F2BDB">
            <w:pPr>
              <w:jc w:val="left"/>
            </w:pPr>
            <w:r w:rsidRPr="00C040A3">
              <w:t>0.577</w:t>
            </w:r>
          </w:p>
        </w:tc>
        <w:tc>
          <w:tcPr>
            <w:tcW w:w="2289" w:type="dxa"/>
          </w:tcPr>
          <w:p w14:paraId="348C1953" w14:textId="77777777" w:rsidR="000F2BDB" w:rsidRPr="00C040A3" w:rsidRDefault="000F2BDB" w:rsidP="000F2BDB">
            <w:pPr>
              <w:jc w:val="left"/>
            </w:pPr>
            <w:r w:rsidRPr="00C040A3">
              <w:t>0.553</w:t>
            </w:r>
          </w:p>
        </w:tc>
        <w:tc>
          <w:tcPr>
            <w:tcW w:w="2290" w:type="dxa"/>
          </w:tcPr>
          <w:p w14:paraId="7DB44F1A" w14:textId="77777777" w:rsidR="000F2BDB" w:rsidRPr="00C040A3" w:rsidRDefault="000F2BDB" w:rsidP="000F2BDB">
            <w:pPr>
              <w:jc w:val="left"/>
            </w:pPr>
            <w:r w:rsidRPr="00C040A3">
              <w:t>0.567</w:t>
            </w:r>
          </w:p>
        </w:tc>
        <w:tc>
          <w:tcPr>
            <w:tcW w:w="2289" w:type="dxa"/>
          </w:tcPr>
          <w:p w14:paraId="094BA35E" w14:textId="77777777" w:rsidR="000F2BDB" w:rsidRPr="00C040A3" w:rsidRDefault="000F2BDB" w:rsidP="000F2BDB">
            <w:pPr>
              <w:jc w:val="left"/>
            </w:pPr>
            <w:r w:rsidRPr="00C040A3">
              <w:t>0.553</w:t>
            </w:r>
          </w:p>
        </w:tc>
        <w:tc>
          <w:tcPr>
            <w:tcW w:w="2290" w:type="dxa"/>
          </w:tcPr>
          <w:p w14:paraId="35C6F7A2" w14:textId="77777777" w:rsidR="000F2BDB" w:rsidRPr="00C040A3" w:rsidRDefault="000F2BDB" w:rsidP="000F2BDB">
            <w:pPr>
              <w:jc w:val="left"/>
            </w:pPr>
            <w:r w:rsidRPr="00C040A3">
              <w:t>0.565</w:t>
            </w:r>
          </w:p>
        </w:tc>
      </w:tr>
      <w:tr w:rsidR="000F2BDB" w:rsidRPr="00C040A3" w14:paraId="7A013EDE" w14:textId="77777777" w:rsidTr="00607204">
        <w:trPr>
          <w:trHeight w:val="537"/>
        </w:trPr>
        <w:tc>
          <w:tcPr>
            <w:tcW w:w="0" w:type="auto"/>
            <w:hideMark/>
          </w:tcPr>
          <w:p w14:paraId="78D0C442" w14:textId="309C9C37" w:rsidR="000F2BDB" w:rsidRPr="00C040A3" w:rsidRDefault="009372E2" w:rsidP="000F2BDB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AIC</w:t>
            </w:r>
          </w:p>
        </w:tc>
        <w:tc>
          <w:tcPr>
            <w:tcW w:w="2289" w:type="dxa"/>
          </w:tcPr>
          <w:p w14:paraId="7C061F72" w14:textId="77777777" w:rsidR="000F2BDB" w:rsidRPr="00C040A3" w:rsidRDefault="000F2BDB" w:rsidP="000F2BDB">
            <w:pPr>
              <w:jc w:val="left"/>
            </w:pPr>
            <w:r w:rsidRPr="00C040A3">
              <w:t>16230</w:t>
            </w:r>
          </w:p>
        </w:tc>
        <w:tc>
          <w:tcPr>
            <w:tcW w:w="2290" w:type="dxa"/>
          </w:tcPr>
          <w:p w14:paraId="11F141D7" w14:textId="77777777" w:rsidR="000F2BDB" w:rsidRPr="00C040A3" w:rsidRDefault="000F2BDB" w:rsidP="000F2BDB">
            <w:pPr>
              <w:jc w:val="left"/>
            </w:pPr>
            <w:r w:rsidRPr="00C040A3">
              <w:t>N/A</w:t>
            </w:r>
          </w:p>
        </w:tc>
        <w:tc>
          <w:tcPr>
            <w:tcW w:w="2289" w:type="dxa"/>
          </w:tcPr>
          <w:p w14:paraId="6F779E75" w14:textId="77777777" w:rsidR="000F2BDB" w:rsidRPr="00C040A3" w:rsidRDefault="000F2BDB" w:rsidP="000F2BDB">
            <w:pPr>
              <w:jc w:val="left"/>
            </w:pPr>
            <w:r w:rsidRPr="00C040A3">
              <w:t>19230</w:t>
            </w:r>
          </w:p>
        </w:tc>
        <w:tc>
          <w:tcPr>
            <w:tcW w:w="2290" w:type="dxa"/>
          </w:tcPr>
          <w:p w14:paraId="5B06E809" w14:textId="77777777" w:rsidR="000F2BDB" w:rsidRPr="00C040A3" w:rsidRDefault="000F2BDB" w:rsidP="000F2BDB">
            <w:pPr>
              <w:jc w:val="left"/>
            </w:pPr>
            <w:r w:rsidRPr="00C040A3">
              <w:t>N/A</w:t>
            </w:r>
          </w:p>
        </w:tc>
        <w:tc>
          <w:tcPr>
            <w:tcW w:w="2289" w:type="dxa"/>
          </w:tcPr>
          <w:p w14:paraId="33009316" w14:textId="77777777" w:rsidR="000F2BDB" w:rsidRPr="00C040A3" w:rsidRDefault="000F2BDB" w:rsidP="000F2BDB">
            <w:pPr>
              <w:jc w:val="left"/>
            </w:pPr>
            <w:r w:rsidRPr="00C040A3">
              <w:t>19286</w:t>
            </w:r>
          </w:p>
        </w:tc>
        <w:tc>
          <w:tcPr>
            <w:tcW w:w="2290" w:type="dxa"/>
          </w:tcPr>
          <w:p w14:paraId="38178976" w14:textId="77777777" w:rsidR="000F2BDB" w:rsidRPr="00C040A3" w:rsidRDefault="000F2BDB" w:rsidP="000F2BDB">
            <w:pPr>
              <w:jc w:val="left"/>
            </w:pPr>
            <w:r w:rsidRPr="00C040A3">
              <w:t>N/A</w:t>
            </w:r>
          </w:p>
        </w:tc>
      </w:tr>
    </w:tbl>
    <w:p w14:paraId="61CFD18E" w14:textId="77777777" w:rsidR="00CC02CE" w:rsidRDefault="00CC02CE" w:rsidP="00CC02CE"/>
    <w:p w14:paraId="71456457" w14:textId="057482F0" w:rsidR="00233B29" w:rsidRDefault="006302B8" w:rsidP="006302B8">
      <w:pPr>
        <w:pStyle w:val="Heading2"/>
      </w:pPr>
      <w:bookmarkStart w:id="23" w:name="_Toc215056747"/>
      <w:r>
        <w:lastRenderedPageBreak/>
        <w:t>Survival</w:t>
      </w:r>
      <w:bookmarkEnd w:id="23"/>
    </w:p>
    <w:p w14:paraId="29B45AF8" w14:textId="77777777" w:rsidR="009879E7" w:rsidRPr="00697798" w:rsidRDefault="009879E7" w:rsidP="009879E7">
      <w:r w:rsidRPr="00697798">
        <w:t>ROC AUC (Area Under the Receiver Operating Characteristic Curve): Measures the model's ability to discriminate between classes. Values closer to 1 indicate better performance. Brier score: accuracy of probabilistic predictions, incorporating calibration and discrimination; lower scores indicate better performance. Hosmer–</w:t>
      </w:r>
      <w:proofErr w:type="spellStart"/>
      <w:r w:rsidRPr="00697798">
        <w:t>Lemeshow</w:t>
      </w:r>
      <w:proofErr w:type="spellEnd"/>
      <w:r w:rsidRPr="00697798">
        <w:t xml:space="preserve"> test: Assesses logistic regression goodness-of-fit Accuracy: Proportion of all cases correctly classified. Sensitivity: proportion of true positives correctly identified. Specificity: proportion of true negatives correctly identified. Positive predictive value: proportion of predicted positives that are true positives. Negative predictive value: proportion of predicted negatives that are true negatives. </w:t>
      </w:r>
      <w:r>
        <w:t>AIC (</w:t>
      </w:r>
      <w:r w:rsidRPr="00697798">
        <w:t>Akaike Information Criterion): A measure of model quality that balances goodness-of-fit with model complexity. Lower values indicate better mode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8"/>
        <w:gridCol w:w="1867"/>
        <w:gridCol w:w="1538"/>
        <w:gridCol w:w="1867"/>
        <w:gridCol w:w="1538"/>
        <w:gridCol w:w="1867"/>
        <w:gridCol w:w="1538"/>
        <w:gridCol w:w="1867"/>
        <w:gridCol w:w="1538"/>
      </w:tblGrid>
      <w:tr w:rsidR="00B71C95" w:rsidRPr="00C040A3" w14:paraId="0618B289" w14:textId="5F04837D" w:rsidTr="00FD332D">
        <w:trPr>
          <w:trHeight w:val="537"/>
        </w:trPr>
        <w:tc>
          <w:tcPr>
            <w:tcW w:w="0" w:type="auto"/>
          </w:tcPr>
          <w:p w14:paraId="0E27471C" w14:textId="77777777" w:rsidR="00B71C95" w:rsidRPr="00C040A3" w:rsidRDefault="00B71C95" w:rsidP="00607204">
            <w:pPr>
              <w:jc w:val="left"/>
              <w:rPr>
                <w:b/>
                <w:bCs/>
              </w:rPr>
            </w:pPr>
          </w:p>
        </w:tc>
        <w:tc>
          <w:tcPr>
            <w:tcW w:w="0" w:type="auto"/>
            <w:gridSpan w:val="8"/>
          </w:tcPr>
          <w:p w14:paraId="75A4CABA" w14:textId="77777777" w:rsidR="00B71C95" w:rsidRPr="00C040A3" w:rsidRDefault="00B71C95" w:rsidP="00607204">
            <w:pPr>
              <w:jc w:val="center"/>
              <w:rPr>
                <w:b/>
                <w:bCs/>
              </w:rPr>
            </w:pPr>
            <w:r w:rsidRPr="00C040A3">
              <w:rPr>
                <w:b/>
                <w:bCs/>
              </w:rPr>
              <w:t>Survival to hospital discharge</w:t>
            </w:r>
          </w:p>
        </w:tc>
      </w:tr>
      <w:tr w:rsidR="00B71C95" w:rsidRPr="00C040A3" w14:paraId="601014AF" w14:textId="02365B53" w:rsidTr="00B71C95">
        <w:trPr>
          <w:trHeight w:val="537"/>
        </w:trPr>
        <w:tc>
          <w:tcPr>
            <w:tcW w:w="0" w:type="auto"/>
            <w:vMerge w:val="restart"/>
            <w:hideMark/>
          </w:tcPr>
          <w:p w14:paraId="7C85DB34" w14:textId="77777777" w:rsidR="00B71C95" w:rsidRPr="00C040A3" w:rsidRDefault="00B71C95" w:rsidP="00607204">
            <w:pPr>
              <w:jc w:val="left"/>
              <w:rPr>
                <w:b/>
                <w:bCs/>
              </w:rPr>
            </w:pPr>
          </w:p>
        </w:tc>
        <w:tc>
          <w:tcPr>
            <w:tcW w:w="0" w:type="auto"/>
            <w:gridSpan w:val="2"/>
          </w:tcPr>
          <w:p w14:paraId="363744E4" w14:textId="77777777" w:rsidR="00B71C95" w:rsidRPr="00C040A3" w:rsidRDefault="00B71C95" w:rsidP="0060720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ublic access defibrillator</w:t>
            </w:r>
            <w:r w:rsidRPr="00C040A3">
              <w:rPr>
                <w:b/>
                <w:bCs/>
              </w:rPr>
              <w:t xml:space="preserve"> inclu</w:t>
            </w:r>
            <w:r>
              <w:rPr>
                <w:b/>
                <w:bCs/>
              </w:rPr>
              <w:t>ded</w:t>
            </w:r>
          </w:p>
        </w:tc>
        <w:tc>
          <w:tcPr>
            <w:tcW w:w="0" w:type="auto"/>
            <w:gridSpan w:val="2"/>
          </w:tcPr>
          <w:p w14:paraId="015AA0FE" w14:textId="77777777" w:rsidR="00B71C95" w:rsidRPr="00C040A3" w:rsidRDefault="00B71C95" w:rsidP="00607204">
            <w:pPr>
              <w:jc w:val="center"/>
              <w:rPr>
                <w:b/>
                <w:bCs/>
              </w:rPr>
            </w:pPr>
            <w:r w:rsidRPr="00C040A3">
              <w:rPr>
                <w:b/>
                <w:bCs/>
              </w:rPr>
              <w:t>Removal of potentially influential outliers</w:t>
            </w:r>
          </w:p>
        </w:tc>
        <w:tc>
          <w:tcPr>
            <w:tcW w:w="0" w:type="auto"/>
            <w:gridSpan w:val="2"/>
          </w:tcPr>
          <w:p w14:paraId="0CDEF2AA" w14:textId="77777777" w:rsidR="00B71C95" w:rsidRPr="00C040A3" w:rsidRDefault="00B71C95" w:rsidP="00607204">
            <w:pPr>
              <w:jc w:val="center"/>
              <w:rPr>
                <w:b/>
                <w:bCs/>
              </w:rPr>
            </w:pPr>
            <w:r w:rsidRPr="00C040A3">
              <w:rPr>
                <w:b/>
                <w:bCs/>
              </w:rPr>
              <w:t>Aetiology combination</w:t>
            </w:r>
          </w:p>
        </w:tc>
        <w:tc>
          <w:tcPr>
            <w:tcW w:w="0" w:type="auto"/>
            <w:gridSpan w:val="2"/>
          </w:tcPr>
          <w:p w14:paraId="1C8FFECF" w14:textId="2A1FC8B1" w:rsidR="00B71C95" w:rsidRPr="000C4F1C" w:rsidRDefault="00B71C95" w:rsidP="0060720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cluding sex</w:t>
            </w:r>
          </w:p>
        </w:tc>
      </w:tr>
      <w:tr w:rsidR="00B71C95" w:rsidRPr="00C040A3" w14:paraId="0375CA1C" w14:textId="29D2BBD4" w:rsidTr="00B71C95">
        <w:trPr>
          <w:trHeight w:val="537"/>
        </w:trPr>
        <w:tc>
          <w:tcPr>
            <w:tcW w:w="0" w:type="auto"/>
            <w:vMerge/>
            <w:hideMark/>
          </w:tcPr>
          <w:p w14:paraId="63F67A5E" w14:textId="77777777" w:rsidR="00B71C95" w:rsidRPr="00C040A3" w:rsidRDefault="00B71C95" w:rsidP="00E4024D">
            <w:pPr>
              <w:jc w:val="left"/>
              <w:rPr>
                <w:b/>
                <w:bCs/>
              </w:rPr>
            </w:pPr>
          </w:p>
        </w:tc>
        <w:tc>
          <w:tcPr>
            <w:tcW w:w="0" w:type="auto"/>
            <w:vAlign w:val="bottom"/>
          </w:tcPr>
          <w:p w14:paraId="01C142D1" w14:textId="77777777" w:rsidR="00B71C95" w:rsidRPr="00C040A3" w:rsidRDefault="00B71C95" w:rsidP="006E08EC">
            <w:pPr>
              <w:jc w:val="left"/>
            </w:pPr>
            <w:r w:rsidRPr="00C040A3">
              <w:t>Development dataset n=14,437</w:t>
            </w:r>
          </w:p>
        </w:tc>
        <w:tc>
          <w:tcPr>
            <w:tcW w:w="0" w:type="auto"/>
            <w:vAlign w:val="bottom"/>
          </w:tcPr>
          <w:p w14:paraId="6E2CF728" w14:textId="77777777" w:rsidR="00B71C95" w:rsidRPr="00C040A3" w:rsidRDefault="00B71C95" w:rsidP="006E08EC">
            <w:pPr>
              <w:jc w:val="left"/>
            </w:pPr>
            <w:r>
              <w:t>Validation</w:t>
            </w:r>
            <w:r w:rsidRPr="00C040A3">
              <w:t xml:space="preserve"> dataset n=14,448</w:t>
            </w:r>
          </w:p>
        </w:tc>
        <w:tc>
          <w:tcPr>
            <w:tcW w:w="0" w:type="auto"/>
            <w:vAlign w:val="bottom"/>
          </w:tcPr>
          <w:p w14:paraId="4E12B251" w14:textId="77777777" w:rsidR="00B71C95" w:rsidRPr="00C040A3" w:rsidRDefault="00B71C95" w:rsidP="006E08EC">
            <w:pPr>
              <w:jc w:val="left"/>
            </w:pPr>
            <w:r w:rsidRPr="00C040A3">
              <w:t>Development dataset</w:t>
            </w:r>
            <w:r>
              <w:t xml:space="preserve"> n=17,544</w:t>
            </w:r>
          </w:p>
        </w:tc>
        <w:tc>
          <w:tcPr>
            <w:tcW w:w="0" w:type="auto"/>
            <w:vAlign w:val="bottom"/>
          </w:tcPr>
          <w:p w14:paraId="3E4FB6DA" w14:textId="77777777" w:rsidR="00B71C95" w:rsidRPr="00C040A3" w:rsidRDefault="00B71C95" w:rsidP="006E08EC">
            <w:pPr>
              <w:jc w:val="left"/>
            </w:pPr>
            <w:r>
              <w:t>Validation</w:t>
            </w:r>
            <w:r w:rsidRPr="00C040A3">
              <w:t xml:space="preserve"> dataset</w:t>
            </w:r>
            <w:r>
              <w:t xml:space="preserve"> n=20,143</w:t>
            </w:r>
          </w:p>
        </w:tc>
        <w:tc>
          <w:tcPr>
            <w:tcW w:w="0" w:type="auto"/>
            <w:vAlign w:val="bottom"/>
          </w:tcPr>
          <w:p w14:paraId="1326927A" w14:textId="77777777" w:rsidR="00B71C95" w:rsidRPr="00C040A3" w:rsidRDefault="00B71C95" w:rsidP="006E08EC">
            <w:pPr>
              <w:jc w:val="left"/>
            </w:pPr>
            <w:r w:rsidRPr="00C040A3">
              <w:t>Development dataset</w:t>
            </w:r>
            <w:r>
              <w:t xml:space="preserve"> n=17,546</w:t>
            </w:r>
          </w:p>
        </w:tc>
        <w:tc>
          <w:tcPr>
            <w:tcW w:w="0" w:type="auto"/>
            <w:vAlign w:val="bottom"/>
          </w:tcPr>
          <w:p w14:paraId="49CE1E86" w14:textId="77777777" w:rsidR="00B71C95" w:rsidRPr="00C040A3" w:rsidRDefault="00B71C95" w:rsidP="006E08EC">
            <w:pPr>
              <w:jc w:val="left"/>
            </w:pPr>
            <w:r>
              <w:t>Validation</w:t>
            </w:r>
            <w:r w:rsidRPr="00C040A3">
              <w:t xml:space="preserve"> dataset</w:t>
            </w:r>
            <w:r>
              <w:t xml:space="preserve"> n=20,143</w:t>
            </w:r>
          </w:p>
        </w:tc>
        <w:tc>
          <w:tcPr>
            <w:tcW w:w="0" w:type="auto"/>
            <w:vAlign w:val="bottom"/>
          </w:tcPr>
          <w:p w14:paraId="4543E6B0" w14:textId="3C1DBA99" w:rsidR="00B71C95" w:rsidRDefault="00B71C95" w:rsidP="006E08EC">
            <w:pPr>
              <w:jc w:val="left"/>
            </w:pPr>
            <w:r w:rsidRPr="006046D1">
              <w:t>Development</w:t>
            </w:r>
            <w:r>
              <w:t xml:space="preserve"> dataset n=17,546</w:t>
            </w:r>
          </w:p>
        </w:tc>
        <w:tc>
          <w:tcPr>
            <w:tcW w:w="0" w:type="auto"/>
            <w:vAlign w:val="bottom"/>
          </w:tcPr>
          <w:p w14:paraId="248AE869" w14:textId="703110EA" w:rsidR="00B71C95" w:rsidRDefault="00B71C95" w:rsidP="006E08EC">
            <w:pPr>
              <w:jc w:val="left"/>
            </w:pPr>
            <w:r>
              <w:t>Validation dataset n=20,143</w:t>
            </w:r>
          </w:p>
        </w:tc>
      </w:tr>
      <w:tr w:rsidR="00B71C95" w:rsidRPr="00C040A3" w14:paraId="523A7898" w14:textId="12471F4C" w:rsidTr="00B71C95">
        <w:trPr>
          <w:trHeight w:val="537"/>
        </w:trPr>
        <w:tc>
          <w:tcPr>
            <w:tcW w:w="0" w:type="auto"/>
            <w:hideMark/>
          </w:tcPr>
          <w:p w14:paraId="2F00F9CA" w14:textId="3F9C1606" w:rsidR="00B71C95" w:rsidRPr="00C040A3" w:rsidRDefault="00B71C95" w:rsidP="00E4024D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ROC AUC</w:t>
            </w:r>
          </w:p>
        </w:tc>
        <w:tc>
          <w:tcPr>
            <w:tcW w:w="0" w:type="auto"/>
          </w:tcPr>
          <w:p w14:paraId="537B9917" w14:textId="77777777" w:rsidR="00B71C95" w:rsidRPr="00C040A3" w:rsidRDefault="00B71C95" w:rsidP="00E4024D">
            <w:pPr>
              <w:jc w:val="left"/>
            </w:pPr>
            <w:r w:rsidRPr="00C040A3">
              <w:t>0.882 (0.872-0.891)</w:t>
            </w:r>
          </w:p>
        </w:tc>
        <w:tc>
          <w:tcPr>
            <w:tcW w:w="0" w:type="auto"/>
          </w:tcPr>
          <w:p w14:paraId="47ACF7F9" w14:textId="77777777" w:rsidR="00B71C95" w:rsidRPr="00C040A3" w:rsidRDefault="00B71C95" w:rsidP="00E4024D">
            <w:pPr>
              <w:jc w:val="left"/>
            </w:pPr>
            <w:r w:rsidRPr="00C040A3">
              <w:t>0.870 (0.860-0.880)</w:t>
            </w:r>
          </w:p>
        </w:tc>
        <w:tc>
          <w:tcPr>
            <w:tcW w:w="0" w:type="auto"/>
          </w:tcPr>
          <w:p w14:paraId="51B1E585" w14:textId="77777777" w:rsidR="00B71C95" w:rsidRPr="00C040A3" w:rsidRDefault="00B71C95" w:rsidP="00E4024D">
            <w:pPr>
              <w:jc w:val="left"/>
            </w:pPr>
            <w:r w:rsidRPr="00C040A3">
              <w:t>0.877 (0.868-0.886)</w:t>
            </w:r>
          </w:p>
        </w:tc>
        <w:tc>
          <w:tcPr>
            <w:tcW w:w="0" w:type="auto"/>
          </w:tcPr>
          <w:p w14:paraId="30BF05E5" w14:textId="77777777" w:rsidR="00B71C95" w:rsidRPr="00C040A3" w:rsidRDefault="00B71C95" w:rsidP="00E4024D">
            <w:pPr>
              <w:jc w:val="left"/>
            </w:pPr>
            <w:r w:rsidRPr="00C040A3">
              <w:t>0.870 (0.861-0.879)</w:t>
            </w:r>
          </w:p>
        </w:tc>
        <w:tc>
          <w:tcPr>
            <w:tcW w:w="0" w:type="auto"/>
          </w:tcPr>
          <w:p w14:paraId="2B51EF38" w14:textId="77777777" w:rsidR="00B71C95" w:rsidRPr="00C040A3" w:rsidRDefault="00B71C95" w:rsidP="00E4024D">
            <w:pPr>
              <w:jc w:val="left"/>
            </w:pPr>
            <w:r w:rsidRPr="00C040A3">
              <w:t>0.877 (0.867-0.886)</w:t>
            </w:r>
          </w:p>
        </w:tc>
        <w:tc>
          <w:tcPr>
            <w:tcW w:w="0" w:type="auto"/>
          </w:tcPr>
          <w:p w14:paraId="015306B2" w14:textId="77777777" w:rsidR="00B71C95" w:rsidRPr="00C040A3" w:rsidRDefault="00B71C95" w:rsidP="00E4024D">
            <w:pPr>
              <w:jc w:val="left"/>
            </w:pPr>
            <w:r w:rsidRPr="00C040A3">
              <w:t>0.870 (0.861-0.879)</w:t>
            </w:r>
          </w:p>
        </w:tc>
        <w:tc>
          <w:tcPr>
            <w:tcW w:w="0" w:type="auto"/>
          </w:tcPr>
          <w:p w14:paraId="69349BD9" w14:textId="0CBFC24F" w:rsidR="00B71C95" w:rsidRPr="00C040A3" w:rsidRDefault="00B71C95" w:rsidP="00E4024D">
            <w:pPr>
              <w:jc w:val="left"/>
            </w:pPr>
            <w:r>
              <w:t>0.877 (0.868-0.887)</w:t>
            </w:r>
          </w:p>
        </w:tc>
        <w:tc>
          <w:tcPr>
            <w:tcW w:w="0" w:type="auto"/>
          </w:tcPr>
          <w:p w14:paraId="224BD516" w14:textId="338E0586" w:rsidR="00B71C95" w:rsidRPr="00C040A3" w:rsidRDefault="00B71C95" w:rsidP="00E4024D">
            <w:pPr>
              <w:jc w:val="left"/>
            </w:pPr>
            <w:r>
              <w:t>0.870 (0.862-0.879)</w:t>
            </w:r>
          </w:p>
        </w:tc>
      </w:tr>
      <w:tr w:rsidR="00B71C95" w:rsidRPr="00C040A3" w14:paraId="79396093" w14:textId="330A8F36" w:rsidTr="00B71C95">
        <w:trPr>
          <w:trHeight w:val="537"/>
        </w:trPr>
        <w:tc>
          <w:tcPr>
            <w:tcW w:w="0" w:type="auto"/>
            <w:hideMark/>
          </w:tcPr>
          <w:p w14:paraId="4B96C131" w14:textId="0EE4F3AF" w:rsidR="00B71C95" w:rsidRPr="00C040A3" w:rsidRDefault="00B71C95" w:rsidP="00E4024D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Brier score</w:t>
            </w:r>
          </w:p>
        </w:tc>
        <w:tc>
          <w:tcPr>
            <w:tcW w:w="0" w:type="auto"/>
          </w:tcPr>
          <w:p w14:paraId="717E5349" w14:textId="77777777" w:rsidR="00B71C95" w:rsidRPr="00C040A3" w:rsidRDefault="00B71C95" w:rsidP="00E4024D">
            <w:pPr>
              <w:jc w:val="left"/>
            </w:pPr>
            <w:r w:rsidRPr="00C040A3">
              <w:t>0.059</w:t>
            </w:r>
          </w:p>
        </w:tc>
        <w:tc>
          <w:tcPr>
            <w:tcW w:w="0" w:type="auto"/>
          </w:tcPr>
          <w:p w14:paraId="164E0A3D" w14:textId="77777777" w:rsidR="00B71C95" w:rsidRPr="00C040A3" w:rsidRDefault="00B71C95" w:rsidP="00E4024D">
            <w:pPr>
              <w:jc w:val="left"/>
            </w:pPr>
            <w:r w:rsidRPr="00C040A3">
              <w:t>0.063</w:t>
            </w:r>
          </w:p>
        </w:tc>
        <w:tc>
          <w:tcPr>
            <w:tcW w:w="0" w:type="auto"/>
          </w:tcPr>
          <w:p w14:paraId="4AEB7D3B" w14:textId="77777777" w:rsidR="00B71C95" w:rsidRPr="00C040A3" w:rsidRDefault="00B71C95" w:rsidP="00E4024D">
            <w:pPr>
              <w:jc w:val="left"/>
            </w:pPr>
            <w:r w:rsidRPr="00C040A3">
              <w:t>0.05</w:t>
            </w:r>
            <w:r>
              <w:t>8</w:t>
            </w:r>
          </w:p>
        </w:tc>
        <w:tc>
          <w:tcPr>
            <w:tcW w:w="0" w:type="auto"/>
          </w:tcPr>
          <w:p w14:paraId="47302DAE" w14:textId="77777777" w:rsidR="00B71C95" w:rsidRPr="00C040A3" w:rsidRDefault="00B71C95" w:rsidP="00E4024D">
            <w:pPr>
              <w:jc w:val="left"/>
            </w:pPr>
            <w:r w:rsidRPr="00C040A3">
              <w:t>0.061</w:t>
            </w:r>
          </w:p>
        </w:tc>
        <w:tc>
          <w:tcPr>
            <w:tcW w:w="0" w:type="auto"/>
          </w:tcPr>
          <w:p w14:paraId="1E553F9C" w14:textId="77777777" w:rsidR="00B71C95" w:rsidRPr="00C040A3" w:rsidRDefault="00B71C95" w:rsidP="00E4024D">
            <w:pPr>
              <w:jc w:val="left"/>
            </w:pPr>
            <w:r w:rsidRPr="00C040A3">
              <w:t>0.05</w:t>
            </w:r>
            <w:r>
              <w:t>9</w:t>
            </w:r>
          </w:p>
        </w:tc>
        <w:tc>
          <w:tcPr>
            <w:tcW w:w="0" w:type="auto"/>
          </w:tcPr>
          <w:p w14:paraId="4775FD84" w14:textId="77777777" w:rsidR="00B71C95" w:rsidRPr="00C040A3" w:rsidRDefault="00B71C95" w:rsidP="00E4024D">
            <w:pPr>
              <w:jc w:val="left"/>
            </w:pPr>
            <w:r w:rsidRPr="00C040A3">
              <w:t>0.061</w:t>
            </w:r>
          </w:p>
        </w:tc>
        <w:tc>
          <w:tcPr>
            <w:tcW w:w="0" w:type="auto"/>
          </w:tcPr>
          <w:p w14:paraId="148B937D" w14:textId="6A76C1B0" w:rsidR="00B71C95" w:rsidRPr="00C040A3" w:rsidRDefault="00B71C95" w:rsidP="00E4024D">
            <w:pPr>
              <w:jc w:val="left"/>
            </w:pPr>
            <w:r>
              <w:t>0.059</w:t>
            </w:r>
          </w:p>
        </w:tc>
        <w:tc>
          <w:tcPr>
            <w:tcW w:w="0" w:type="auto"/>
          </w:tcPr>
          <w:p w14:paraId="49A5D06A" w14:textId="07147749" w:rsidR="00B71C95" w:rsidRPr="00C040A3" w:rsidRDefault="00B71C95" w:rsidP="00E4024D">
            <w:pPr>
              <w:jc w:val="left"/>
            </w:pPr>
            <w:r>
              <w:t>0.061</w:t>
            </w:r>
          </w:p>
        </w:tc>
      </w:tr>
      <w:tr w:rsidR="00B71C95" w:rsidRPr="00C040A3" w14:paraId="10A720B7" w14:textId="03DE5618" w:rsidTr="00B71C95">
        <w:trPr>
          <w:trHeight w:val="537"/>
        </w:trPr>
        <w:tc>
          <w:tcPr>
            <w:tcW w:w="0" w:type="auto"/>
            <w:hideMark/>
          </w:tcPr>
          <w:p w14:paraId="73C8A4EE" w14:textId="47E08D7F" w:rsidR="00B71C95" w:rsidRPr="00C040A3" w:rsidRDefault="00B71C95" w:rsidP="00E4024D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Hosmer–</w:t>
            </w:r>
            <w:proofErr w:type="spellStart"/>
            <w:r>
              <w:rPr>
                <w:b/>
                <w:bCs/>
              </w:rPr>
              <w:t>Lemeshow</w:t>
            </w:r>
            <w:proofErr w:type="spellEnd"/>
            <w:r>
              <w:rPr>
                <w:b/>
                <w:bCs/>
              </w:rPr>
              <w:t xml:space="preserve"> test p-value</w:t>
            </w:r>
          </w:p>
        </w:tc>
        <w:tc>
          <w:tcPr>
            <w:tcW w:w="0" w:type="auto"/>
          </w:tcPr>
          <w:p w14:paraId="736C4242" w14:textId="77777777" w:rsidR="00B71C95" w:rsidRPr="00C040A3" w:rsidRDefault="00B71C95" w:rsidP="00E4024D">
            <w:pPr>
              <w:jc w:val="left"/>
            </w:pPr>
            <w:r w:rsidRPr="00C040A3">
              <w:t>&lt;0.001</w:t>
            </w:r>
          </w:p>
        </w:tc>
        <w:tc>
          <w:tcPr>
            <w:tcW w:w="0" w:type="auto"/>
          </w:tcPr>
          <w:p w14:paraId="1B36CB4D" w14:textId="77777777" w:rsidR="00B71C95" w:rsidRPr="00C040A3" w:rsidRDefault="00B71C95" w:rsidP="00E4024D">
            <w:pPr>
              <w:jc w:val="left"/>
            </w:pPr>
            <w:r w:rsidRPr="00C040A3">
              <w:t>&lt;0.001</w:t>
            </w:r>
          </w:p>
        </w:tc>
        <w:tc>
          <w:tcPr>
            <w:tcW w:w="0" w:type="auto"/>
          </w:tcPr>
          <w:p w14:paraId="2021FD0D" w14:textId="77777777" w:rsidR="00B71C95" w:rsidRPr="00C040A3" w:rsidRDefault="00B71C95" w:rsidP="00E4024D">
            <w:pPr>
              <w:jc w:val="left"/>
            </w:pPr>
            <w:r w:rsidRPr="00C040A3">
              <w:t>&lt;0.001</w:t>
            </w:r>
          </w:p>
        </w:tc>
        <w:tc>
          <w:tcPr>
            <w:tcW w:w="0" w:type="auto"/>
          </w:tcPr>
          <w:p w14:paraId="52F5986A" w14:textId="77777777" w:rsidR="00B71C95" w:rsidRPr="00C040A3" w:rsidRDefault="00B71C95" w:rsidP="00E4024D">
            <w:pPr>
              <w:jc w:val="left"/>
            </w:pPr>
            <w:r w:rsidRPr="00C040A3">
              <w:t>&lt;0.001</w:t>
            </w:r>
          </w:p>
        </w:tc>
        <w:tc>
          <w:tcPr>
            <w:tcW w:w="0" w:type="auto"/>
          </w:tcPr>
          <w:p w14:paraId="32E4F94B" w14:textId="77777777" w:rsidR="00B71C95" w:rsidRPr="00C040A3" w:rsidRDefault="00B71C95" w:rsidP="00E4024D">
            <w:pPr>
              <w:jc w:val="left"/>
            </w:pPr>
            <w:r w:rsidRPr="00C040A3">
              <w:t>&lt;0.001</w:t>
            </w:r>
          </w:p>
        </w:tc>
        <w:tc>
          <w:tcPr>
            <w:tcW w:w="0" w:type="auto"/>
          </w:tcPr>
          <w:p w14:paraId="153C8379" w14:textId="77777777" w:rsidR="00B71C95" w:rsidRPr="00C040A3" w:rsidRDefault="00B71C95" w:rsidP="00E4024D">
            <w:pPr>
              <w:jc w:val="left"/>
            </w:pPr>
            <w:r w:rsidRPr="00C040A3">
              <w:t>&lt;0.001</w:t>
            </w:r>
          </w:p>
        </w:tc>
        <w:tc>
          <w:tcPr>
            <w:tcW w:w="0" w:type="auto"/>
          </w:tcPr>
          <w:p w14:paraId="4D8C6889" w14:textId="68F17F3C" w:rsidR="00B71C95" w:rsidRPr="00C040A3" w:rsidRDefault="00B71C95" w:rsidP="00E4024D">
            <w:pPr>
              <w:jc w:val="left"/>
            </w:pPr>
            <w:r>
              <w:t>&lt;0.001</w:t>
            </w:r>
          </w:p>
        </w:tc>
        <w:tc>
          <w:tcPr>
            <w:tcW w:w="0" w:type="auto"/>
          </w:tcPr>
          <w:p w14:paraId="1E9336B9" w14:textId="3730DA47" w:rsidR="00B71C95" w:rsidRPr="00C040A3" w:rsidRDefault="00B71C95" w:rsidP="00E4024D">
            <w:pPr>
              <w:jc w:val="left"/>
            </w:pPr>
            <w:r>
              <w:t>&lt;0.001</w:t>
            </w:r>
          </w:p>
        </w:tc>
      </w:tr>
      <w:tr w:rsidR="00B71C95" w:rsidRPr="00C040A3" w14:paraId="194CC366" w14:textId="2EAEE08D" w:rsidTr="00B71C95">
        <w:trPr>
          <w:trHeight w:val="537"/>
        </w:trPr>
        <w:tc>
          <w:tcPr>
            <w:tcW w:w="0" w:type="auto"/>
            <w:hideMark/>
          </w:tcPr>
          <w:p w14:paraId="00ACD7C1" w14:textId="1989A06B" w:rsidR="00B71C95" w:rsidRPr="00C040A3" w:rsidRDefault="00B71C95" w:rsidP="00E4024D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Accuracy</w:t>
            </w:r>
          </w:p>
        </w:tc>
        <w:tc>
          <w:tcPr>
            <w:tcW w:w="0" w:type="auto"/>
          </w:tcPr>
          <w:p w14:paraId="01DDA9CF" w14:textId="77777777" w:rsidR="00B71C95" w:rsidRPr="00C040A3" w:rsidRDefault="00B71C95" w:rsidP="00E4024D">
            <w:pPr>
              <w:jc w:val="left"/>
            </w:pPr>
            <w:r w:rsidRPr="00C040A3">
              <w:t>0.921</w:t>
            </w:r>
          </w:p>
        </w:tc>
        <w:tc>
          <w:tcPr>
            <w:tcW w:w="0" w:type="auto"/>
          </w:tcPr>
          <w:p w14:paraId="2FC82180" w14:textId="77777777" w:rsidR="00B71C95" w:rsidRPr="00C040A3" w:rsidRDefault="00B71C95" w:rsidP="00E4024D">
            <w:pPr>
              <w:jc w:val="left"/>
            </w:pPr>
            <w:r w:rsidRPr="00C040A3">
              <w:t>0.915</w:t>
            </w:r>
          </w:p>
        </w:tc>
        <w:tc>
          <w:tcPr>
            <w:tcW w:w="0" w:type="auto"/>
          </w:tcPr>
          <w:p w14:paraId="2BB9EC6D" w14:textId="77777777" w:rsidR="00B71C95" w:rsidRPr="00C040A3" w:rsidRDefault="00B71C95" w:rsidP="00E4024D">
            <w:pPr>
              <w:jc w:val="left"/>
            </w:pPr>
            <w:r w:rsidRPr="00C040A3">
              <w:t>0.921</w:t>
            </w:r>
          </w:p>
        </w:tc>
        <w:tc>
          <w:tcPr>
            <w:tcW w:w="0" w:type="auto"/>
          </w:tcPr>
          <w:p w14:paraId="16AFD047" w14:textId="77777777" w:rsidR="00B71C95" w:rsidRPr="00C040A3" w:rsidRDefault="00B71C95" w:rsidP="00E4024D">
            <w:pPr>
              <w:jc w:val="left"/>
            </w:pPr>
            <w:r w:rsidRPr="00C040A3">
              <w:t>0.917</w:t>
            </w:r>
          </w:p>
        </w:tc>
        <w:tc>
          <w:tcPr>
            <w:tcW w:w="0" w:type="auto"/>
          </w:tcPr>
          <w:p w14:paraId="71D5F83D" w14:textId="77777777" w:rsidR="00B71C95" w:rsidRPr="00C040A3" w:rsidRDefault="00B71C95" w:rsidP="00E4024D">
            <w:pPr>
              <w:jc w:val="left"/>
            </w:pPr>
            <w:r w:rsidRPr="00C040A3">
              <w:t>0.921</w:t>
            </w:r>
          </w:p>
        </w:tc>
        <w:tc>
          <w:tcPr>
            <w:tcW w:w="0" w:type="auto"/>
          </w:tcPr>
          <w:p w14:paraId="38A12672" w14:textId="77777777" w:rsidR="00B71C95" w:rsidRPr="00C040A3" w:rsidRDefault="00B71C95" w:rsidP="00E4024D">
            <w:pPr>
              <w:jc w:val="left"/>
            </w:pPr>
            <w:r w:rsidRPr="00C040A3">
              <w:t>0.917</w:t>
            </w:r>
          </w:p>
        </w:tc>
        <w:tc>
          <w:tcPr>
            <w:tcW w:w="0" w:type="auto"/>
          </w:tcPr>
          <w:p w14:paraId="5D9409BC" w14:textId="13AB1C22" w:rsidR="00B71C95" w:rsidRPr="00C040A3" w:rsidRDefault="00B71C95" w:rsidP="00E4024D">
            <w:pPr>
              <w:jc w:val="left"/>
            </w:pPr>
            <w:r>
              <w:t>0.921</w:t>
            </w:r>
          </w:p>
        </w:tc>
        <w:tc>
          <w:tcPr>
            <w:tcW w:w="0" w:type="auto"/>
          </w:tcPr>
          <w:p w14:paraId="741F05BE" w14:textId="32B73416" w:rsidR="00B71C95" w:rsidRPr="00C040A3" w:rsidRDefault="00B71C95" w:rsidP="00E4024D">
            <w:pPr>
              <w:jc w:val="left"/>
            </w:pPr>
            <w:r>
              <w:t>0.917</w:t>
            </w:r>
          </w:p>
        </w:tc>
      </w:tr>
      <w:tr w:rsidR="00B71C95" w:rsidRPr="00C040A3" w14:paraId="0F5A1D99" w14:textId="13479BF7" w:rsidTr="00B71C95">
        <w:trPr>
          <w:trHeight w:val="537"/>
        </w:trPr>
        <w:tc>
          <w:tcPr>
            <w:tcW w:w="0" w:type="auto"/>
            <w:hideMark/>
          </w:tcPr>
          <w:p w14:paraId="30F0EDAF" w14:textId="43027896" w:rsidR="00B71C95" w:rsidRPr="00C040A3" w:rsidRDefault="00B71C95" w:rsidP="00E4024D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ensitivity</w:t>
            </w:r>
          </w:p>
        </w:tc>
        <w:tc>
          <w:tcPr>
            <w:tcW w:w="0" w:type="auto"/>
          </w:tcPr>
          <w:p w14:paraId="25DB0CF2" w14:textId="77777777" w:rsidR="00B71C95" w:rsidRPr="00C040A3" w:rsidRDefault="00B71C95" w:rsidP="00E4024D">
            <w:pPr>
              <w:jc w:val="left"/>
            </w:pPr>
            <w:r w:rsidRPr="00C040A3">
              <w:t>0.989</w:t>
            </w:r>
          </w:p>
        </w:tc>
        <w:tc>
          <w:tcPr>
            <w:tcW w:w="0" w:type="auto"/>
          </w:tcPr>
          <w:p w14:paraId="5F8C667F" w14:textId="77777777" w:rsidR="00B71C95" w:rsidRPr="00C040A3" w:rsidRDefault="00B71C95" w:rsidP="00E4024D">
            <w:pPr>
              <w:jc w:val="left"/>
            </w:pPr>
            <w:r w:rsidRPr="00C040A3">
              <w:t>0.989</w:t>
            </w:r>
          </w:p>
        </w:tc>
        <w:tc>
          <w:tcPr>
            <w:tcW w:w="0" w:type="auto"/>
          </w:tcPr>
          <w:p w14:paraId="2844F406" w14:textId="77777777" w:rsidR="00B71C95" w:rsidRPr="00C040A3" w:rsidRDefault="00B71C95" w:rsidP="00E4024D">
            <w:pPr>
              <w:jc w:val="left"/>
            </w:pPr>
            <w:r w:rsidRPr="00C040A3">
              <w:t>0.989</w:t>
            </w:r>
          </w:p>
        </w:tc>
        <w:tc>
          <w:tcPr>
            <w:tcW w:w="0" w:type="auto"/>
          </w:tcPr>
          <w:p w14:paraId="78525481" w14:textId="77777777" w:rsidR="00B71C95" w:rsidRPr="00C040A3" w:rsidRDefault="00B71C95" w:rsidP="00E4024D">
            <w:pPr>
              <w:jc w:val="left"/>
            </w:pPr>
            <w:r w:rsidRPr="00C040A3">
              <w:t>0.991</w:t>
            </w:r>
          </w:p>
        </w:tc>
        <w:tc>
          <w:tcPr>
            <w:tcW w:w="0" w:type="auto"/>
          </w:tcPr>
          <w:p w14:paraId="0980E043" w14:textId="77777777" w:rsidR="00B71C95" w:rsidRPr="00C040A3" w:rsidRDefault="00B71C95" w:rsidP="00E4024D">
            <w:pPr>
              <w:jc w:val="left"/>
            </w:pPr>
            <w:r w:rsidRPr="00C040A3">
              <w:t>0.989</w:t>
            </w:r>
          </w:p>
        </w:tc>
        <w:tc>
          <w:tcPr>
            <w:tcW w:w="0" w:type="auto"/>
          </w:tcPr>
          <w:p w14:paraId="30282682" w14:textId="77777777" w:rsidR="00B71C95" w:rsidRPr="00C040A3" w:rsidRDefault="00B71C95" w:rsidP="00E4024D">
            <w:pPr>
              <w:jc w:val="left"/>
            </w:pPr>
            <w:r w:rsidRPr="00C040A3">
              <w:t>0.91</w:t>
            </w:r>
          </w:p>
        </w:tc>
        <w:tc>
          <w:tcPr>
            <w:tcW w:w="0" w:type="auto"/>
          </w:tcPr>
          <w:p w14:paraId="57D57CC2" w14:textId="2662F714" w:rsidR="00B71C95" w:rsidRPr="00C040A3" w:rsidRDefault="00B71C95" w:rsidP="00E4024D">
            <w:pPr>
              <w:jc w:val="left"/>
            </w:pPr>
            <w:r>
              <w:t>0.989</w:t>
            </w:r>
          </w:p>
        </w:tc>
        <w:tc>
          <w:tcPr>
            <w:tcW w:w="0" w:type="auto"/>
          </w:tcPr>
          <w:p w14:paraId="1577D9E9" w14:textId="4F59750D" w:rsidR="00B71C95" w:rsidRPr="00C040A3" w:rsidRDefault="00B71C95" w:rsidP="00E4024D">
            <w:pPr>
              <w:jc w:val="left"/>
            </w:pPr>
            <w:r>
              <w:t>0.991</w:t>
            </w:r>
          </w:p>
        </w:tc>
      </w:tr>
      <w:tr w:rsidR="00B71C95" w:rsidRPr="00C040A3" w14:paraId="775D7A3E" w14:textId="7B96878E" w:rsidTr="00B71C95">
        <w:trPr>
          <w:trHeight w:val="537"/>
        </w:trPr>
        <w:tc>
          <w:tcPr>
            <w:tcW w:w="0" w:type="auto"/>
            <w:hideMark/>
          </w:tcPr>
          <w:p w14:paraId="0F2E3E4B" w14:textId="2E2B7C54" w:rsidR="00B71C95" w:rsidRPr="00C040A3" w:rsidRDefault="00B71C95" w:rsidP="00E4024D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Specificity</w:t>
            </w:r>
          </w:p>
        </w:tc>
        <w:tc>
          <w:tcPr>
            <w:tcW w:w="0" w:type="auto"/>
          </w:tcPr>
          <w:p w14:paraId="7C187033" w14:textId="77777777" w:rsidR="00B71C95" w:rsidRPr="00C040A3" w:rsidRDefault="00B71C95" w:rsidP="00E4024D">
            <w:pPr>
              <w:jc w:val="left"/>
            </w:pPr>
            <w:r w:rsidRPr="00C040A3">
              <w:t>0.204</w:t>
            </w:r>
          </w:p>
        </w:tc>
        <w:tc>
          <w:tcPr>
            <w:tcW w:w="0" w:type="auto"/>
          </w:tcPr>
          <w:p w14:paraId="50955421" w14:textId="77777777" w:rsidR="00B71C95" w:rsidRPr="00C040A3" w:rsidRDefault="00B71C95" w:rsidP="00E4024D">
            <w:pPr>
              <w:jc w:val="left"/>
            </w:pPr>
            <w:r w:rsidRPr="00C040A3">
              <w:t>0.180</w:t>
            </w:r>
          </w:p>
        </w:tc>
        <w:tc>
          <w:tcPr>
            <w:tcW w:w="0" w:type="auto"/>
          </w:tcPr>
          <w:p w14:paraId="0BC95CB8" w14:textId="77777777" w:rsidR="00B71C95" w:rsidRPr="00C040A3" w:rsidRDefault="00B71C95" w:rsidP="00E4024D">
            <w:pPr>
              <w:jc w:val="left"/>
            </w:pPr>
            <w:r w:rsidRPr="00C040A3">
              <w:t>0.181</w:t>
            </w:r>
          </w:p>
        </w:tc>
        <w:tc>
          <w:tcPr>
            <w:tcW w:w="0" w:type="auto"/>
          </w:tcPr>
          <w:p w14:paraId="46F6B371" w14:textId="77777777" w:rsidR="00B71C95" w:rsidRPr="00C040A3" w:rsidRDefault="00B71C95" w:rsidP="00E4024D">
            <w:pPr>
              <w:jc w:val="left"/>
            </w:pPr>
            <w:r w:rsidRPr="00C040A3">
              <w:t>0.148</w:t>
            </w:r>
          </w:p>
        </w:tc>
        <w:tc>
          <w:tcPr>
            <w:tcW w:w="0" w:type="auto"/>
          </w:tcPr>
          <w:p w14:paraId="014EE386" w14:textId="77777777" w:rsidR="00B71C95" w:rsidRPr="00C040A3" w:rsidRDefault="00B71C95" w:rsidP="00E4024D">
            <w:pPr>
              <w:jc w:val="left"/>
            </w:pPr>
            <w:r w:rsidRPr="00C040A3">
              <w:t>0.180</w:t>
            </w:r>
          </w:p>
        </w:tc>
        <w:tc>
          <w:tcPr>
            <w:tcW w:w="0" w:type="auto"/>
          </w:tcPr>
          <w:p w14:paraId="4A7B4D9E" w14:textId="77777777" w:rsidR="00B71C95" w:rsidRPr="00C040A3" w:rsidRDefault="00B71C95" w:rsidP="00E4024D">
            <w:pPr>
              <w:jc w:val="left"/>
            </w:pPr>
            <w:r w:rsidRPr="00C040A3">
              <w:t>0.148</w:t>
            </w:r>
          </w:p>
        </w:tc>
        <w:tc>
          <w:tcPr>
            <w:tcW w:w="0" w:type="auto"/>
          </w:tcPr>
          <w:p w14:paraId="5754F583" w14:textId="3DAD92FB" w:rsidR="00B71C95" w:rsidRPr="00C040A3" w:rsidRDefault="00B71C95" w:rsidP="00E4024D">
            <w:pPr>
              <w:jc w:val="left"/>
            </w:pPr>
            <w:r>
              <w:t>0.180</w:t>
            </w:r>
          </w:p>
        </w:tc>
        <w:tc>
          <w:tcPr>
            <w:tcW w:w="0" w:type="auto"/>
          </w:tcPr>
          <w:p w14:paraId="4C9693AB" w14:textId="35EC4FE3" w:rsidR="00B71C95" w:rsidRPr="00C040A3" w:rsidRDefault="00B71C95" w:rsidP="00E4024D">
            <w:pPr>
              <w:jc w:val="left"/>
            </w:pPr>
            <w:r>
              <w:t>0.148</w:t>
            </w:r>
          </w:p>
        </w:tc>
      </w:tr>
      <w:tr w:rsidR="00B71C95" w:rsidRPr="00C040A3" w14:paraId="0FE85349" w14:textId="78D957D5" w:rsidTr="00B71C95">
        <w:trPr>
          <w:trHeight w:val="537"/>
        </w:trPr>
        <w:tc>
          <w:tcPr>
            <w:tcW w:w="0" w:type="auto"/>
            <w:hideMark/>
          </w:tcPr>
          <w:p w14:paraId="58278BA4" w14:textId="13E5B791" w:rsidR="00B71C95" w:rsidRPr="00C040A3" w:rsidRDefault="00B71C95" w:rsidP="00E4024D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Positive predictive value</w:t>
            </w:r>
          </w:p>
        </w:tc>
        <w:tc>
          <w:tcPr>
            <w:tcW w:w="0" w:type="auto"/>
          </w:tcPr>
          <w:p w14:paraId="0024FACF" w14:textId="77777777" w:rsidR="00B71C95" w:rsidRPr="00C040A3" w:rsidRDefault="00B71C95" w:rsidP="00E4024D">
            <w:pPr>
              <w:jc w:val="left"/>
            </w:pPr>
            <w:r w:rsidRPr="00C040A3">
              <w:t>0.929</w:t>
            </w:r>
          </w:p>
        </w:tc>
        <w:tc>
          <w:tcPr>
            <w:tcW w:w="0" w:type="auto"/>
          </w:tcPr>
          <w:p w14:paraId="25B67DB7" w14:textId="77777777" w:rsidR="00B71C95" w:rsidRPr="00C040A3" w:rsidRDefault="00B71C95" w:rsidP="00E4024D">
            <w:pPr>
              <w:jc w:val="left"/>
            </w:pPr>
            <w:r w:rsidRPr="00C040A3">
              <w:t>0.923</w:t>
            </w:r>
          </w:p>
        </w:tc>
        <w:tc>
          <w:tcPr>
            <w:tcW w:w="0" w:type="auto"/>
          </w:tcPr>
          <w:p w14:paraId="650196E4" w14:textId="77777777" w:rsidR="00B71C95" w:rsidRPr="00C040A3" w:rsidRDefault="00B71C95" w:rsidP="00E4024D">
            <w:pPr>
              <w:jc w:val="left"/>
            </w:pPr>
            <w:r w:rsidRPr="00C040A3">
              <w:t>0.929</w:t>
            </w:r>
          </w:p>
        </w:tc>
        <w:tc>
          <w:tcPr>
            <w:tcW w:w="0" w:type="auto"/>
          </w:tcPr>
          <w:p w14:paraId="0906A703" w14:textId="77777777" w:rsidR="00B71C95" w:rsidRPr="00C040A3" w:rsidRDefault="00B71C95" w:rsidP="00E4024D">
            <w:pPr>
              <w:jc w:val="left"/>
            </w:pPr>
            <w:r w:rsidRPr="00C040A3">
              <w:t>0.92</w:t>
            </w:r>
          </w:p>
        </w:tc>
        <w:tc>
          <w:tcPr>
            <w:tcW w:w="0" w:type="auto"/>
          </w:tcPr>
          <w:p w14:paraId="5F41CD11" w14:textId="77777777" w:rsidR="00B71C95" w:rsidRPr="00C040A3" w:rsidRDefault="00B71C95" w:rsidP="00E4024D">
            <w:pPr>
              <w:jc w:val="left"/>
            </w:pPr>
            <w:r w:rsidRPr="00C040A3">
              <w:t>0.929</w:t>
            </w:r>
          </w:p>
        </w:tc>
        <w:tc>
          <w:tcPr>
            <w:tcW w:w="0" w:type="auto"/>
          </w:tcPr>
          <w:p w14:paraId="7A65011B" w14:textId="77777777" w:rsidR="00B71C95" w:rsidRPr="00C040A3" w:rsidRDefault="00B71C95" w:rsidP="00E4024D">
            <w:pPr>
              <w:jc w:val="left"/>
            </w:pPr>
            <w:r w:rsidRPr="00C040A3">
              <w:t>0.924</w:t>
            </w:r>
          </w:p>
        </w:tc>
        <w:tc>
          <w:tcPr>
            <w:tcW w:w="0" w:type="auto"/>
          </w:tcPr>
          <w:p w14:paraId="4F0F5990" w14:textId="46EC836C" w:rsidR="00B71C95" w:rsidRPr="00C040A3" w:rsidRDefault="00B71C95" w:rsidP="00E4024D">
            <w:pPr>
              <w:jc w:val="left"/>
            </w:pPr>
            <w:r>
              <w:t>0.929</w:t>
            </w:r>
          </w:p>
        </w:tc>
        <w:tc>
          <w:tcPr>
            <w:tcW w:w="0" w:type="auto"/>
          </w:tcPr>
          <w:p w14:paraId="713DA091" w14:textId="45C17AFA" w:rsidR="00B71C95" w:rsidRPr="00C040A3" w:rsidRDefault="00B71C95" w:rsidP="00E4024D">
            <w:pPr>
              <w:jc w:val="left"/>
            </w:pPr>
            <w:r>
              <w:t>0.924</w:t>
            </w:r>
          </w:p>
        </w:tc>
      </w:tr>
      <w:tr w:rsidR="00B71C95" w:rsidRPr="00C040A3" w14:paraId="18ADB2DE" w14:textId="040F0257" w:rsidTr="00B71C95">
        <w:trPr>
          <w:trHeight w:val="537"/>
        </w:trPr>
        <w:tc>
          <w:tcPr>
            <w:tcW w:w="0" w:type="auto"/>
            <w:hideMark/>
          </w:tcPr>
          <w:p w14:paraId="5ECFCF57" w14:textId="5673EB67" w:rsidR="00B71C95" w:rsidRPr="00C040A3" w:rsidRDefault="00B71C95" w:rsidP="00E4024D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Negative predictive value</w:t>
            </w:r>
          </w:p>
        </w:tc>
        <w:tc>
          <w:tcPr>
            <w:tcW w:w="0" w:type="auto"/>
          </w:tcPr>
          <w:p w14:paraId="655222CE" w14:textId="77777777" w:rsidR="00B71C95" w:rsidRPr="00C040A3" w:rsidRDefault="00B71C95" w:rsidP="00E4024D">
            <w:pPr>
              <w:jc w:val="left"/>
            </w:pPr>
            <w:r w:rsidRPr="00C040A3">
              <w:t>0.636</w:t>
            </w:r>
          </w:p>
        </w:tc>
        <w:tc>
          <w:tcPr>
            <w:tcW w:w="0" w:type="auto"/>
          </w:tcPr>
          <w:p w14:paraId="1B0E2FC0" w14:textId="77777777" w:rsidR="00B71C95" w:rsidRPr="00C040A3" w:rsidRDefault="00B71C95" w:rsidP="00E4024D">
            <w:pPr>
              <w:jc w:val="left"/>
            </w:pPr>
            <w:r w:rsidRPr="00C040A3">
              <w:t>0.619</w:t>
            </w:r>
          </w:p>
        </w:tc>
        <w:tc>
          <w:tcPr>
            <w:tcW w:w="0" w:type="auto"/>
          </w:tcPr>
          <w:p w14:paraId="0A4A9658" w14:textId="77777777" w:rsidR="00B71C95" w:rsidRPr="00C040A3" w:rsidRDefault="00B71C95" w:rsidP="00E4024D">
            <w:pPr>
              <w:jc w:val="left"/>
            </w:pPr>
            <w:r w:rsidRPr="00C040A3">
              <w:t>0.610</w:t>
            </w:r>
          </w:p>
        </w:tc>
        <w:tc>
          <w:tcPr>
            <w:tcW w:w="0" w:type="auto"/>
          </w:tcPr>
          <w:p w14:paraId="6A766D48" w14:textId="77777777" w:rsidR="00B71C95" w:rsidRPr="00C040A3" w:rsidRDefault="00B71C95" w:rsidP="00E4024D">
            <w:pPr>
              <w:jc w:val="left"/>
            </w:pPr>
            <w:r w:rsidRPr="00C040A3">
              <w:t>0.613</w:t>
            </w:r>
          </w:p>
        </w:tc>
        <w:tc>
          <w:tcPr>
            <w:tcW w:w="0" w:type="auto"/>
          </w:tcPr>
          <w:p w14:paraId="5C4B4FA7" w14:textId="77777777" w:rsidR="00B71C95" w:rsidRPr="00C040A3" w:rsidRDefault="00B71C95" w:rsidP="00E4024D">
            <w:pPr>
              <w:jc w:val="left"/>
            </w:pPr>
            <w:r w:rsidRPr="00C040A3">
              <w:t>0.609</w:t>
            </w:r>
          </w:p>
        </w:tc>
        <w:tc>
          <w:tcPr>
            <w:tcW w:w="0" w:type="auto"/>
          </w:tcPr>
          <w:p w14:paraId="503B941B" w14:textId="77777777" w:rsidR="00B71C95" w:rsidRPr="00C040A3" w:rsidRDefault="00B71C95" w:rsidP="00E4024D">
            <w:pPr>
              <w:jc w:val="left"/>
            </w:pPr>
            <w:r w:rsidRPr="00C040A3">
              <w:t>0.615</w:t>
            </w:r>
          </w:p>
        </w:tc>
        <w:tc>
          <w:tcPr>
            <w:tcW w:w="0" w:type="auto"/>
          </w:tcPr>
          <w:p w14:paraId="7595EE58" w14:textId="7A7A90B6" w:rsidR="00B71C95" w:rsidRPr="00C040A3" w:rsidRDefault="00B71C95" w:rsidP="00E4024D">
            <w:pPr>
              <w:jc w:val="left"/>
            </w:pPr>
            <w:r>
              <w:t>0.610</w:t>
            </w:r>
          </w:p>
        </w:tc>
        <w:tc>
          <w:tcPr>
            <w:tcW w:w="0" w:type="auto"/>
          </w:tcPr>
          <w:p w14:paraId="7A655270" w14:textId="2A97958C" w:rsidR="00B71C95" w:rsidRPr="00C040A3" w:rsidRDefault="00B71C95" w:rsidP="00E4024D">
            <w:pPr>
              <w:jc w:val="left"/>
            </w:pPr>
            <w:r>
              <w:t>0.613</w:t>
            </w:r>
          </w:p>
        </w:tc>
      </w:tr>
      <w:tr w:rsidR="00B71C95" w:rsidRPr="00C040A3" w14:paraId="1FDE7E3D" w14:textId="07F3A878" w:rsidTr="00B71C95">
        <w:trPr>
          <w:trHeight w:val="537"/>
        </w:trPr>
        <w:tc>
          <w:tcPr>
            <w:tcW w:w="0" w:type="auto"/>
            <w:hideMark/>
          </w:tcPr>
          <w:p w14:paraId="7ED31E6D" w14:textId="74E618EB" w:rsidR="00B71C95" w:rsidRPr="00C040A3" w:rsidRDefault="00B71C95" w:rsidP="00E4024D">
            <w:pPr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AIC</w:t>
            </w:r>
          </w:p>
        </w:tc>
        <w:tc>
          <w:tcPr>
            <w:tcW w:w="0" w:type="auto"/>
          </w:tcPr>
          <w:p w14:paraId="04434133" w14:textId="77777777" w:rsidR="00B71C95" w:rsidRPr="00C040A3" w:rsidRDefault="00B71C95" w:rsidP="00E4024D">
            <w:pPr>
              <w:tabs>
                <w:tab w:val="left" w:pos="1039"/>
              </w:tabs>
              <w:jc w:val="left"/>
            </w:pPr>
            <w:r w:rsidRPr="00C040A3">
              <w:t>5908</w:t>
            </w:r>
          </w:p>
        </w:tc>
        <w:tc>
          <w:tcPr>
            <w:tcW w:w="0" w:type="auto"/>
          </w:tcPr>
          <w:p w14:paraId="2328EFE9" w14:textId="77777777" w:rsidR="00B71C95" w:rsidRPr="00C040A3" w:rsidRDefault="00B71C95" w:rsidP="00E4024D">
            <w:pPr>
              <w:jc w:val="left"/>
            </w:pPr>
            <w:r w:rsidRPr="00C040A3">
              <w:t>N/A</w:t>
            </w:r>
          </w:p>
        </w:tc>
        <w:tc>
          <w:tcPr>
            <w:tcW w:w="0" w:type="auto"/>
          </w:tcPr>
          <w:p w14:paraId="748881D4" w14:textId="77777777" w:rsidR="00B71C95" w:rsidRPr="00C040A3" w:rsidRDefault="00B71C95" w:rsidP="00E4024D">
            <w:pPr>
              <w:jc w:val="left"/>
            </w:pPr>
            <w:r w:rsidRPr="00C040A3">
              <w:t>7133</w:t>
            </w:r>
          </w:p>
        </w:tc>
        <w:tc>
          <w:tcPr>
            <w:tcW w:w="0" w:type="auto"/>
          </w:tcPr>
          <w:p w14:paraId="33E98718" w14:textId="77777777" w:rsidR="00B71C95" w:rsidRPr="00C040A3" w:rsidRDefault="00B71C95" w:rsidP="00E4024D">
            <w:pPr>
              <w:jc w:val="left"/>
            </w:pPr>
            <w:r w:rsidRPr="00C040A3">
              <w:t>N/A</w:t>
            </w:r>
          </w:p>
        </w:tc>
        <w:tc>
          <w:tcPr>
            <w:tcW w:w="0" w:type="auto"/>
          </w:tcPr>
          <w:p w14:paraId="20F07EE9" w14:textId="77777777" w:rsidR="00B71C95" w:rsidRPr="00C040A3" w:rsidRDefault="00B71C95" w:rsidP="00E4024D">
            <w:pPr>
              <w:jc w:val="left"/>
            </w:pPr>
            <w:r w:rsidRPr="00C040A3">
              <w:t>7158</w:t>
            </w:r>
          </w:p>
        </w:tc>
        <w:tc>
          <w:tcPr>
            <w:tcW w:w="0" w:type="auto"/>
          </w:tcPr>
          <w:p w14:paraId="4541664B" w14:textId="77777777" w:rsidR="00B71C95" w:rsidRPr="00C040A3" w:rsidRDefault="00B71C95" w:rsidP="00E4024D">
            <w:pPr>
              <w:jc w:val="left"/>
            </w:pPr>
            <w:r w:rsidRPr="00C040A3">
              <w:t>N/A</w:t>
            </w:r>
          </w:p>
        </w:tc>
        <w:tc>
          <w:tcPr>
            <w:tcW w:w="0" w:type="auto"/>
          </w:tcPr>
          <w:p w14:paraId="78FE272E" w14:textId="4B0E8516" w:rsidR="00B71C95" w:rsidRPr="00C040A3" w:rsidRDefault="00B71C95" w:rsidP="00E4024D">
            <w:pPr>
              <w:jc w:val="left"/>
            </w:pPr>
            <w:r>
              <w:t>7155</w:t>
            </w:r>
          </w:p>
        </w:tc>
        <w:tc>
          <w:tcPr>
            <w:tcW w:w="0" w:type="auto"/>
          </w:tcPr>
          <w:p w14:paraId="49320B0B" w14:textId="1450F5B4" w:rsidR="00B71C95" w:rsidRPr="00C040A3" w:rsidRDefault="00B71C95" w:rsidP="00E4024D">
            <w:pPr>
              <w:jc w:val="left"/>
            </w:pPr>
            <w:r>
              <w:t>N/A</w:t>
            </w:r>
          </w:p>
        </w:tc>
      </w:tr>
    </w:tbl>
    <w:p w14:paraId="17AA6F7A" w14:textId="33300829" w:rsidR="00BF68BE" w:rsidRPr="002D16B4" w:rsidRDefault="00BF68BE" w:rsidP="00322F43"/>
    <w:sectPr w:rsidR="00BF68BE" w:rsidRPr="002D16B4" w:rsidSect="00F168C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D0F079" w14:textId="77777777" w:rsidR="008E747B" w:rsidRDefault="008E747B" w:rsidP="008F67A4">
      <w:pPr>
        <w:spacing w:after="0"/>
      </w:pPr>
      <w:r>
        <w:separator/>
      </w:r>
    </w:p>
  </w:endnote>
  <w:endnote w:type="continuationSeparator" w:id="0">
    <w:p w14:paraId="349B5FF4" w14:textId="77777777" w:rsidR="008E747B" w:rsidRDefault="008E747B" w:rsidP="008F67A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4F1FF2" w14:textId="77777777" w:rsidR="008E747B" w:rsidRDefault="008E747B" w:rsidP="008F67A4">
      <w:pPr>
        <w:spacing w:after="0"/>
      </w:pPr>
      <w:r>
        <w:separator/>
      </w:r>
    </w:p>
  </w:footnote>
  <w:footnote w:type="continuationSeparator" w:id="0">
    <w:p w14:paraId="70D27582" w14:textId="77777777" w:rsidR="008E747B" w:rsidRDefault="008E747B" w:rsidP="008F67A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CD39F2"/>
    <w:multiLevelType w:val="hybridMultilevel"/>
    <w:tmpl w:val="4E9E86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CF55CB"/>
    <w:multiLevelType w:val="hybridMultilevel"/>
    <w:tmpl w:val="06EAA1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346C90"/>
    <w:multiLevelType w:val="multilevel"/>
    <w:tmpl w:val="473EA2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99773937">
    <w:abstractNumId w:val="2"/>
  </w:num>
  <w:num w:numId="2" w16cid:durableId="31929270">
    <w:abstractNumId w:val="0"/>
  </w:num>
  <w:num w:numId="3" w16cid:durableId="10898869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A35"/>
    <w:rsid w:val="0000008E"/>
    <w:rsid w:val="00000FB1"/>
    <w:rsid w:val="00001E98"/>
    <w:rsid w:val="00003718"/>
    <w:rsid w:val="00005869"/>
    <w:rsid w:val="0001052E"/>
    <w:rsid w:val="000120E7"/>
    <w:rsid w:val="00012D01"/>
    <w:rsid w:val="0002201F"/>
    <w:rsid w:val="00025FD2"/>
    <w:rsid w:val="000306AC"/>
    <w:rsid w:val="00032164"/>
    <w:rsid w:val="0003293C"/>
    <w:rsid w:val="0003393B"/>
    <w:rsid w:val="00033EBF"/>
    <w:rsid w:val="00034ADE"/>
    <w:rsid w:val="000376EC"/>
    <w:rsid w:val="00041FD9"/>
    <w:rsid w:val="000428C1"/>
    <w:rsid w:val="000463F0"/>
    <w:rsid w:val="0005349F"/>
    <w:rsid w:val="000534F3"/>
    <w:rsid w:val="000602D9"/>
    <w:rsid w:val="00066BDF"/>
    <w:rsid w:val="00077AB4"/>
    <w:rsid w:val="000801EF"/>
    <w:rsid w:val="0008636F"/>
    <w:rsid w:val="00086599"/>
    <w:rsid w:val="00090708"/>
    <w:rsid w:val="0009077A"/>
    <w:rsid w:val="00092E2F"/>
    <w:rsid w:val="00093E28"/>
    <w:rsid w:val="00094E34"/>
    <w:rsid w:val="00095497"/>
    <w:rsid w:val="000A3098"/>
    <w:rsid w:val="000A4626"/>
    <w:rsid w:val="000A677E"/>
    <w:rsid w:val="000A6DB7"/>
    <w:rsid w:val="000A733F"/>
    <w:rsid w:val="000A7D61"/>
    <w:rsid w:val="000B6FE3"/>
    <w:rsid w:val="000C0F61"/>
    <w:rsid w:val="000C0FC1"/>
    <w:rsid w:val="000C3B24"/>
    <w:rsid w:val="000C4F1C"/>
    <w:rsid w:val="000C5EF0"/>
    <w:rsid w:val="000D4B0E"/>
    <w:rsid w:val="000D5591"/>
    <w:rsid w:val="000D77AD"/>
    <w:rsid w:val="000E1726"/>
    <w:rsid w:val="000E3473"/>
    <w:rsid w:val="000E3476"/>
    <w:rsid w:val="000E4009"/>
    <w:rsid w:val="000E491F"/>
    <w:rsid w:val="000E5BE2"/>
    <w:rsid w:val="000E75DE"/>
    <w:rsid w:val="000E7622"/>
    <w:rsid w:val="000E7EC2"/>
    <w:rsid w:val="000F1591"/>
    <w:rsid w:val="000F2BDB"/>
    <w:rsid w:val="000F33F6"/>
    <w:rsid w:val="00101D19"/>
    <w:rsid w:val="0010513A"/>
    <w:rsid w:val="00110FDA"/>
    <w:rsid w:val="001121F5"/>
    <w:rsid w:val="00113047"/>
    <w:rsid w:val="00116BD8"/>
    <w:rsid w:val="00120A35"/>
    <w:rsid w:val="0012771B"/>
    <w:rsid w:val="001315CA"/>
    <w:rsid w:val="001318BF"/>
    <w:rsid w:val="00132D49"/>
    <w:rsid w:val="001332EC"/>
    <w:rsid w:val="00133D6A"/>
    <w:rsid w:val="0013778B"/>
    <w:rsid w:val="00137C92"/>
    <w:rsid w:val="001444EA"/>
    <w:rsid w:val="00145D4D"/>
    <w:rsid w:val="00146C45"/>
    <w:rsid w:val="00157D66"/>
    <w:rsid w:val="0016025E"/>
    <w:rsid w:val="00163700"/>
    <w:rsid w:val="00164E60"/>
    <w:rsid w:val="001661CF"/>
    <w:rsid w:val="00166BA9"/>
    <w:rsid w:val="001703E0"/>
    <w:rsid w:val="00171E1D"/>
    <w:rsid w:val="00172A33"/>
    <w:rsid w:val="00182550"/>
    <w:rsid w:val="00183AE5"/>
    <w:rsid w:val="00186BB1"/>
    <w:rsid w:val="00190BB5"/>
    <w:rsid w:val="001942F3"/>
    <w:rsid w:val="00194EEC"/>
    <w:rsid w:val="00195B09"/>
    <w:rsid w:val="001A375E"/>
    <w:rsid w:val="001A3967"/>
    <w:rsid w:val="001A5D69"/>
    <w:rsid w:val="001A74E4"/>
    <w:rsid w:val="001B037D"/>
    <w:rsid w:val="001B2A02"/>
    <w:rsid w:val="001B3B17"/>
    <w:rsid w:val="001B7E33"/>
    <w:rsid w:val="001C2A51"/>
    <w:rsid w:val="001C693F"/>
    <w:rsid w:val="001D204A"/>
    <w:rsid w:val="001D622E"/>
    <w:rsid w:val="001D636C"/>
    <w:rsid w:val="001D6CC1"/>
    <w:rsid w:val="001E3517"/>
    <w:rsid w:val="001E4D26"/>
    <w:rsid w:val="001E7F63"/>
    <w:rsid w:val="001F0C01"/>
    <w:rsid w:val="001F385D"/>
    <w:rsid w:val="001F4276"/>
    <w:rsid w:val="001F69A9"/>
    <w:rsid w:val="00203378"/>
    <w:rsid w:val="00203B49"/>
    <w:rsid w:val="002107B3"/>
    <w:rsid w:val="00210C18"/>
    <w:rsid w:val="00212EA3"/>
    <w:rsid w:val="00220D16"/>
    <w:rsid w:val="00220FF7"/>
    <w:rsid w:val="00221A58"/>
    <w:rsid w:val="00221AB6"/>
    <w:rsid w:val="00222CDD"/>
    <w:rsid w:val="00224667"/>
    <w:rsid w:val="00226E73"/>
    <w:rsid w:val="002272F5"/>
    <w:rsid w:val="00232248"/>
    <w:rsid w:val="00233B29"/>
    <w:rsid w:val="00234A8B"/>
    <w:rsid w:val="00235740"/>
    <w:rsid w:val="00235814"/>
    <w:rsid w:val="002402F2"/>
    <w:rsid w:val="0024078B"/>
    <w:rsid w:val="00242F70"/>
    <w:rsid w:val="00244721"/>
    <w:rsid w:val="0024525F"/>
    <w:rsid w:val="00247F6F"/>
    <w:rsid w:val="002513B2"/>
    <w:rsid w:val="00252747"/>
    <w:rsid w:val="00252F06"/>
    <w:rsid w:val="002531D9"/>
    <w:rsid w:val="0025527D"/>
    <w:rsid w:val="00255C09"/>
    <w:rsid w:val="00257535"/>
    <w:rsid w:val="00263F08"/>
    <w:rsid w:val="002709F0"/>
    <w:rsid w:val="0027211E"/>
    <w:rsid w:val="00272174"/>
    <w:rsid w:val="00273B00"/>
    <w:rsid w:val="00274C8D"/>
    <w:rsid w:val="00276CCE"/>
    <w:rsid w:val="00280BAD"/>
    <w:rsid w:val="00281679"/>
    <w:rsid w:val="00282AB6"/>
    <w:rsid w:val="00283018"/>
    <w:rsid w:val="0028330D"/>
    <w:rsid w:val="00285D94"/>
    <w:rsid w:val="00291194"/>
    <w:rsid w:val="00293CF6"/>
    <w:rsid w:val="00296BA4"/>
    <w:rsid w:val="002A34E6"/>
    <w:rsid w:val="002A49C3"/>
    <w:rsid w:val="002A4DC5"/>
    <w:rsid w:val="002B452E"/>
    <w:rsid w:val="002B51FB"/>
    <w:rsid w:val="002B635A"/>
    <w:rsid w:val="002C0143"/>
    <w:rsid w:val="002C29DC"/>
    <w:rsid w:val="002C3D0A"/>
    <w:rsid w:val="002C459C"/>
    <w:rsid w:val="002C4F39"/>
    <w:rsid w:val="002C7295"/>
    <w:rsid w:val="002C7ED6"/>
    <w:rsid w:val="002D0118"/>
    <w:rsid w:val="002D16B4"/>
    <w:rsid w:val="002D3F52"/>
    <w:rsid w:val="002D4130"/>
    <w:rsid w:val="002D599A"/>
    <w:rsid w:val="002D61BC"/>
    <w:rsid w:val="002D72B8"/>
    <w:rsid w:val="002D7BCC"/>
    <w:rsid w:val="002E035C"/>
    <w:rsid w:val="002E33E6"/>
    <w:rsid w:val="002E51B7"/>
    <w:rsid w:val="002E61FB"/>
    <w:rsid w:val="002E62C9"/>
    <w:rsid w:val="002E75E5"/>
    <w:rsid w:val="002F0FFF"/>
    <w:rsid w:val="002F22BF"/>
    <w:rsid w:val="002F50A8"/>
    <w:rsid w:val="002F6384"/>
    <w:rsid w:val="002F75A4"/>
    <w:rsid w:val="0030117F"/>
    <w:rsid w:val="00305376"/>
    <w:rsid w:val="00307AD7"/>
    <w:rsid w:val="0031351E"/>
    <w:rsid w:val="003144CC"/>
    <w:rsid w:val="00314F88"/>
    <w:rsid w:val="003170A6"/>
    <w:rsid w:val="00317459"/>
    <w:rsid w:val="00320668"/>
    <w:rsid w:val="00322F43"/>
    <w:rsid w:val="003257E9"/>
    <w:rsid w:val="0033066A"/>
    <w:rsid w:val="0033191F"/>
    <w:rsid w:val="0033536F"/>
    <w:rsid w:val="003403B2"/>
    <w:rsid w:val="00341827"/>
    <w:rsid w:val="00342574"/>
    <w:rsid w:val="00343BD4"/>
    <w:rsid w:val="00345C48"/>
    <w:rsid w:val="0035004A"/>
    <w:rsid w:val="0035074A"/>
    <w:rsid w:val="00350CD9"/>
    <w:rsid w:val="00351A11"/>
    <w:rsid w:val="00353758"/>
    <w:rsid w:val="00353CBB"/>
    <w:rsid w:val="00356AD6"/>
    <w:rsid w:val="00356F2B"/>
    <w:rsid w:val="00362905"/>
    <w:rsid w:val="00363A09"/>
    <w:rsid w:val="00365F90"/>
    <w:rsid w:val="003663C2"/>
    <w:rsid w:val="003706F8"/>
    <w:rsid w:val="00370F10"/>
    <w:rsid w:val="003712C2"/>
    <w:rsid w:val="00374467"/>
    <w:rsid w:val="00374AB1"/>
    <w:rsid w:val="003822E0"/>
    <w:rsid w:val="0038399C"/>
    <w:rsid w:val="0038549C"/>
    <w:rsid w:val="00385FD9"/>
    <w:rsid w:val="00386CEA"/>
    <w:rsid w:val="00386E9F"/>
    <w:rsid w:val="00391FE3"/>
    <w:rsid w:val="003932A8"/>
    <w:rsid w:val="00394984"/>
    <w:rsid w:val="00396D8A"/>
    <w:rsid w:val="00396F0C"/>
    <w:rsid w:val="003A007F"/>
    <w:rsid w:val="003B509A"/>
    <w:rsid w:val="003B54C4"/>
    <w:rsid w:val="003B5BB1"/>
    <w:rsid w:val="003C0B10"/>
    <w:rsid w:val="003C28B7"/>
    <w:rsid w:val="003C7677"/>
    <w:rsid w:val="003C774E"/>
    <w:rsid w:val="003C7D01"/>
    <w:rsid w:val="003D0172"/>
    <w:rsid w:val="003D7F48"/>
    <w:rsid w:val="003E334A"/>
    <w:rsid w:val="003F0FE8"/>
    <w:rsid w:val="003F18A9"/>
    <w:rsid w:val="0040327E"/>
    <w:rsid w:val="00403358"/>
    <w:rsid w:val="004051B8"/>
    <w:rsid w:val="00406796"/>
    <w:rsid w:val="004067DC"/>
    <w:rsid w:val="00407131"/>
    <w:rsid w:val="0040753B"/>
    <w:rsid w:val="00411CB6"/>
    <w:rsid w:val="004161F9"/>
    <w:rsid w:val="00416DB3"/>
    <w:rsid w:val="00417287"/>
    <w:rsid w:val="00417BA7"/>
    <w:rsid w:val="004228BF"/>
    <w:rsid w:val="004244AC"/>
    <w:rsid w:val="004249C9"/>
    <w:rsid w:val="00427862"/>
    <w:rsid w:val="004316D8"/>
    <w:rsid w:val="00431F49"/>
    <w:rsid w:val="00432925"/>
    <w:rsid w:val="004337D1"/>
    <w:rsid w:val="004338BB"/>
    <w:rsid w:val="0044298A"/>
    <w:rsid w:val="0044424D"/>
    <w:rsid w:val="00451CED"/>
    <w:rsid w:val="00457C62"/>
    <w:rsid w:val="00460061"/>
    <w:rsid w:val="0046135C"/>
    <w:rsid w:val="004623A6"/>
    <w:rsid w:val="00462DF0"/>
    <w:rsid w:val="004630E0"/>
    <w:rsid w:val="00464D9F"/>
    <w:rsid w:val="00467113"/>
    <w:rsid w:val="00470D2A"/>
    <w:rsid w:val="00475CD9"/>
    <w:rsid w:val="00477964"/>
    <w:rsid w:val="00482C8F"/>
    <w:rsid w:val="0048442A"/>
    <w:rsid w:val="00485ECC"/>
    <w:rsid w:val="00486724"/>
    <w:rsid w:val="004900C6"/>
    <w:rsid w:val="00491908"/>
    <w:rsid w:val="00494023"/>
    <w:rsid w:val="004969AB"/>
    <w:rsid w:val="004A0AC8"/>
    <w:rsid w:val="004A192C"/>
    <w:rsid w:val="004A4E57"/>
    <w:rsid w:val="004A656A"/>
    <w:rsid w:val="004A740F"/>
    <w:rsid w:val="004B018C"/>
    <w:rsid w:val="004B060A"/>
    <w:rsid w:val="004B3F79"/>
    <w:rsid w:val="004B4986"/>
    <w:rsid w:val="004B5DE8"/>
    <w:rsid w:val="004B62BB"/>
    <w:rsid w:val="004B6AFD"/>
    <w:rsid w:val="004B7768"/>
    <w:rsid w:val="004B7D4B"/>
    <w:rsid w:val="004B7FAC"/>
    <w:rsid w:val="004C2A8C"/>
    <w:rsid w:val="004C329C"/>
    <w:rsid w:val="004C77F4"/>
    <w:rsid w:val="004D01A3"/>
    <w:rsid w:val="004D169E"/>
    <w:rsid w:val="004D3944"/>
    <w:rsid w:val="004D3C40"/>
    <w:rsid w:val="004D716D"/>
    <w:rsid w:val="004E0286"/>
    <w:rsid w:val="004E0777"/>
    <w:rsid w:val="004E1317"/>
    <w:rsid w:val="004E1B78"/>
    <w:rsid w:val="004E3679"/>
    <w:rsid w:val="004E3E8B"/>
    <w:rsid w:val="004E490E"/>
    <w:rsid w:val="004F02D5"/>
    <w:rsid w:val="004F2DA9"/>
    <w:rsid w:val="004F3271"/>
    <w:rsid w:val="004F38D2"/>
    <w:rsid w:val="00500598"/>
    <w:rsid w:val="00501E2C"/>
    <w:rsid w:val="005021D3"/>
    <w:rsid w:val="005043D7"/>
    <w:rsid w:val="00507098"/>
    <w:rsid w:val="005078CA"/>
    <w:rsid w:val="005100B9"/>
    <w:rsid w:val="0051242B"/>
    <w:rsid w:val="00512451"/>
    <w:rsid w:val="00516EEE"/>
    <w:rsid w:val="0051738D"/>
    <w:rsid w:val="00517721"/>
    <w:rsid w:val="00521498"/>
    <w:rsid w:val="00524786"/>
    <w:rsid w:val="00525085"/>
    <w:rsid w:val="00526354"/>
    <w:rsid w:val="005266FD"/>
    <w:rsid w:val="005267DB"/>
    <w:rsid w:val="0052788E"/>
    <w:rsid w:val="005323FF"/>
    <w:rsid w:val="00537360"/>
    <w:rsid w:val="00540980"/>
    <w:rsid w:val="0054103F"/>
    <w:rsid w:val="00542E90"/>
    <w:rsid w:val="00543BAF"/>
    <w:rsid w:val="00546EA9"/>
    <w:rsid w:val="0054711F"/>
    <w:rsid w:val="0055152D"/>
    <w:rsid w:val="00553076"/>
    <w:rsid w:val="005551C3"/>
    <w:rsid w:val="005554CA"/>
    <w:rsid w:val="00560042"/>
    <w:rsid w:val="005606BF"/>
    <w:rsid w:val="00561C4F"/>
    <w:rsid w:val="00565BCC"/>
    <w:rsid w:val="0057068B"/>
    <w:rsid w:val="00570C8A"/>
    <w:rsid w:val="005714E4"/>
    <w:rsid w:val="00571D13"/>
    <w:rsid w:val="005730F9"/>
    <w:rsid w:val="005733AD"/>
    <w:rsid w:val="005739FB"/>
    <w:rsid w:val="00573A49"/>
    <w:rsid w:val="005748C6"/>
    <w:rsid w:val="0058383F"/>
    <w:rsid w:val="005856D7"/>
    <w:rsid w:val="00596221"/>
    <w:rsid w:val="005A0AA9"/>
    <w:rsid w:val="005A2C51"/>
    <w:rsid w:val="005A3F18"/>
    <w:rsid w:val="005A689D"/>
    <w:rsid w:val="005A6DA8"/>
    <w:rsid w:val="005A7F18"/>
    <w:rsid w:val="005B151B"/>
    <w:rsid w:val="005B3785"/>
    <w:rsid w:val="005B4217"/>
    <w:rsid w:val="005B5F1F"/>
    <w:rsid w:val="005C0808"/>
    <w:rsid w:val="005C6A01"/>
    <w:rsid w:val="005C7778"/>
    <w:rsid w:val="005D1A21"/>
    <w:rsid w:val="005E1F91"/>
    <w:rsid w:val="005E2547"/>
    <w:rsid w:val="005E2A45"/>
    <w:rsid w:val="005E39AA"/>
    <w:rsid w:val="005E45A6"/>
    <w:rsid w:val="005E64C3"/>
    <w:rsid w:val="005E76EE"/>
    <w:rsid w:val="005F0EC7"/>
    <w:rsid w:val="005F0F99"/>
    <w:rsid w:val="005F2DBC"/>
    <w:rsid w:val="005F4629"/>
    <w:rsid w:val="005F4F97"/>
    <w:rsid w:val="005F5E2F"/>
    <w:rsid w:val="005F7B1D"/>
    <w:rsid w:val="006009A3"/>
    <w:rsid w:val="00602BC9"/>
    <w:rsid w:val="00602EE3"/>
    <w:rsid w:val="006100EF"/>
    <w:rsid w:val="00612325"/>
    <w:rsid w:val="00612A94"/>
    <w:rsid w:val="00612CAC"/>
    <w:rsid w:val="00617446"/>
    <w:rsid w:val="0062040B"/>
    <w:rsid w:val="0062068A"/>
    <w:rsid w:val="00625C7A"/>
    <w:rsid w:val="006302B8"/>
    <w:rsid w:val="00632262"/>
    <w:rsid w:val="00633E83"/>
    <w:rsid w:val="0063565B"/>
    <w:rsid w:val="00641F4B"/>
    <w:rsid w:val="00644315"/>
    <w:rsid w:val="00645881"/>
    <w:rsid w:val="00645B34"/>
    <w:rsid w:val="00653A2D"/>
    <w:rsid w:val="006557CC"/>
    <w:rsid w:val="0065635A"/>
    <w:rsid w:val="0066499D"/>
    <w:rsid w:val="00664BDA"/>
    <w:rsid w:val="00665BD7"/>
    <w:rsid w:val="00666791"/>
    <w:rsid w:val="00667C20"/>
    <w:rsid w:val="00670B2C"/>
    <w:rsid w:val="00673FA2"/>
    <w:rsid w:val="00675578"/>
    <w:rsid w:val="006772AA"/>
    <w:rsid w:val="00681941"/>
    <w:rsid w:val="00684351"/>
    <w:rsid w:val="00687322"/>
    <w:rsid w:val="00692426"/>
    <w:rsid w:val="006947FB"/>
    <w:rsid w:val="00695233"/>
    <w:rsid w:val="0069694C"/>
    <w:rsid w:val="00697798"/>
    <w:rsid w:val="006A0234"/>
    <w:rsid w:val="006A2AFC"/>
    <w:rsid w:val="006A2F94"/>
    <w:rsid w:val="006A4D70"/>
    <w:rsid w:val="006B21EC"/>
    <w:rsid w:val="006B2AB6"/>
    <w:rsid w:val="006B53EA"/>
    <w:rsid w:val="006B6A6D"/>
    <w:rsid w:val="006B6C10"/>
    <w:rsid w:val="006B77A9"/>
    <w:rsid w:val="006C0062"/>
    <w:rsid w:val="006C17C0"/>
    <w:rsid w:val="006C2385"/>
    <w:rsid w:val="006C2942"/>
    <w:rsid w:val="006C2E04"/>
    <w:rsid w:val="006C605A"/>
    <w:rsid w:val="006C6712"/>
    <w:rsid w:val="006D35FF"/>
    <w:rsid w:val="006D5FFA"/>
    <w:rsid w:val="006D7C9A"/>
    <w:rsid w:val="006E08EC"/>
    <w:rsid w:val="006E184D"/>
    <w:rsid w:val="006E2222"/>
    <w:rsid w:val="006E23EF"/>
    <w:rsid w:val="006E3AE4"/>
    <w:rsid w:val="006E5CC7"/>
    <w:rsid w:val="006E65EA"/>
    <w:rsid w:val="006F1662"/>
    <w:rsid w:val="006F5BBC"/>
    <w:rsid w:val="006F72A9"/>
    <w:rsid w:val="00703C06"/>
    <w:rsid w:val="00705C37"/>
    <w:rsid w:val="007159CC"/>
    <w:rsid w:val="00715CE6"/>
    <w:rsid w:val="00724FFB"/>
    <w:rsid w:val="007258C0"/>
    <w:rsid w:val="007267B3"/>
    <w:rsid w:val="007309F1"/>
    <w:rsid w:val="00731821"/>
    <w:rsid w:val="00734DF4"/>
    <w:rsid w:val="00735225"/>
    <w:rsid w:val="00736CB6"/>
    <w:rsid w:val="00740537"/>
    <w:rsid w:val="00741B97"/>
    <w:rsid w:val="007440B8"/>
    <w:rsid w:val="0074719C"/>
    <w:rsid w:val="007537D1"/>
    <w:rsid w:val="007602DB"/>
    <w:rsid w:val="00763135"/>
    <w:rsid w:val="007674DA"/>
    <w:rsid w:val="00771D2B"/>
    <w:rsid w:val="00783934"/>
    <w:rsid w:val="00784664"/>
    <w:rsid w:val="0078479F"/>
    <w:rsid w:val="00786279"/>
    <w:rsid w:val="0079236E"/>
    <w:rsid w:val="007938CC"/>
    <w:rsid w:val="00794DB5"/>
    <w:rsid w:val="0079566D"/>
    <w:rsid w:val="007962A5"/>
    <w:rsid w:val="00797CB3"/>
    <w:rsid w:val="007A6843"/>
    <w:rsid w:val="007A7B38"/>
    <w:rsid w:val="007B2030"/>
    <w:rsid w:val="007B2885"/>
    <w:rsid w:val="007B62E9"/>
    <w:rsid w:val="007C038A"/>
    <w:rsid w:val="007C3241"/>
    <w:rsid w:val="007C328D"/>
    <w:rsid w:val="007C3DE7"/>
    <w:rsid w:val="007D22D0"/>
    <w:rsid w:val="007D2393"/>
    <w:rsid w:val="007D255D"/>
    <w:rsid w:val="007D4098"/>
    <w:rsid w:val="007D4727"/>
    <w:rsid w:val="007D6A4D"/>
    <w:rsid w:val="007E193F"/>
    <w:rsid w:val="007E3E4E"/>
    <w:rsid w:val="007E3F80"/>
    <w:rsid w:val="007E7504"/>
    <w:rsid w:val="007E7EF3"/>
    <w:rsid w:val="007F2743"/>
    <w:rsid w:val="007F2B2C"/>
    <w:rsid w:val="007F33EC"/>
    <w:rsid w:val="007F4112"/>
    <w:rsid w:val="007F50B9"/>
    <w:rsid w:val="007F5121"/>
    <w:rsid w:val="00800216"/>
    <w:rsid w:val="008040A8"/>
    <w:rsid w:val="00806B83"/>
    <w:rsid w:val="00807045"/>
    <w:rsid w:val="00810285"/>
    <w:rsid w:val="00810663"/>
    <w:rsid w:val="0081129F"/>
    <w:rsid w:val="0081239D"/>
    <w:rsid w:val="00812CDE"/>
    <w:rsid w:val="00814281"/>
    <w:rsid w:val="00815B3A"/>
    <w:rsid w:val="00816DA6"/>
    <w:rsid w:val="00817785"/>
    <w:rsid w:val="0081786F"/>
    <w:rsid w:val="00820C4E"/>
    <w:rsid w:val="00820C6A"/>
    <w:rsid w:val="00823A38"/>
    <w:rsid w:val="00826C94"/>
    <w:rsid w:val="00826FE7"/>
    <w:rsid w:val="0083015E"/>
    <w:rsid w:val="00830CC3"/>
    <w:rsid w:val="00831F14"/>
    <w:rsid w:val="00832A9D"/>
    <w:rsid w:val="00832EF4"/>
    <w:rsid w:val="00833A0D"/>
    <w:rsid w:val="008378A4"/>
    <w:rsid w:val="008378D9"/>
    <w:rsid w:val="00843131"/>
    <w:rsid w:val="008455F3"/>
    <w:rsid w:val="00854688"/>
    <w:rsid w:val="00860194"/>
    <w:rsid w:val="00865123"/>
    <w:rsid w:val="008652A4"/>
    <w:rsid w:val="00872F49"/>
    <w:rsid w:val="00873DC6"/>
    <w:rsid w:val="00876D0A"/>
    <w:rsid w:val="008837B4"/>
    <w:rsid w:val="00883FC6"/>
    <w:rsid w:val="00884128"/>
    <w:rsid w:val="008843D8"/>
    <w:rsid w:val="0089030B"/>
    <w:rsid w:val="0089092B"/>
    <w:rsid w:val="0089278C"/>
    <w:rsid w:val="008934FD"/>
    <w:rsid w:val="00894936"/>
    <w:rsid w:val="00894C1A"/>
    <w:rsid w:val="0089662E"/>
    <w:rsid w:val="008A6519"/>
    <w:rsid w:val="008A671A"/>
    <w:rsid w:val="008A69A2"/>
    <w:rsid w:val="008A718A"/>
    <w:rsid w:val="008B0E52"/>
    <w:rsid w:val="008B33ED"/>
    <w:rsid w:val="008B54FB"/>
    <w:rsid w:val="008B6402"/>
    <w:rsid w:val="008B76F9"/>
    <w:rsid w:val="008C593E"/>
    <w:rsid w:val="008C5B2A"/>
    <w:rsid w:val="008C5BCD"/>
    <w:rsid w:val="008C5FB1"/>
    <w:rsid w:val="008D158A"/>
    <w:rsid w:val="008D2C17"/>
    <w:rsid w:val="008E0FDB"/>
    <w:rsid w:val="008E1DEC"/>
    <w:rsid w:val="008E2359"/>
    <w:rsid w:val="008E2BB4"/>
    <w:rsid w:val="008E5834"/>
    <w:rsid w:val="008E6B6E"/>
    <w:rsid w:val="008E747B"/>
    <w:rsid w:val="008F14A1"/>
    <w:rsid w:val="008F26F9"/>
    <w:rsid w:val="008F330C"/>
    <w:rsid w:val="008F5046"/>
    <w:rsid w:val="008F51B3"/>
    <w:rsid w:val="008F52B2"/>
    <w:rsid w:val="008F67A4"/>
    <w:rsid w:val="009025A1"/>
    <w:rsid w:val="00904379"/>
    <w:rsid w:val="00904D77"/>
    <w:rsid w:val="00915553"/>
    <w:rsid w:val="00915709"/>
    <w:rsid w:val="009179C9"/>
    <w:rsid w:val="00920DBD"/>
    <w:rsid w:val="009225B3"/>
    <w:rsid w:val="00922B58"/>
    <w:rsid w:val="00925B09"/>
    <w:rsid w:val="00926325"/>
    <w:rsid w:val="00926833"/>
    <w:rsid w:val="00930127"/>
    <w:rsid w:val="009313DC"/>
    <w:rsid w:val="00933AFB"/>
    <w:rsid w:val="009363C6"/>
    <w:rsid w:val="009372E2"/>
    <w:rsid w:val="00937FA5"/>
    <w:rsid w:val="0094044F"/>
    <w:rsid w:val="0094095F"/>
    <w:rsid w:val="00941213"/>
    <w:rsid w:val="0094428E"/>
    <w:rsid w:val="009456C4"/>
    <w:rsid w:val="00946C90"/>
    <w:rsid w:val="0095201C"/>
    <w:rsid w:val="00952624"/>
    <w:rsid w:val="009528B6"/>
    <w:rsid w:val="00952AA2"/>
    <w:rsid w:val="00953466"/>
    <w:rsid w:val="00956879"/>
    <w:rsid w:val="0096304B"/>
    <w:rsid w:val="00965CCE"/>
    <w:rsid w:val="00966303"/>
    <w:rsid w:val="00970013"/>
    <w:rsid w:val="009705B1"/>
    <w:rsid w:val="009726A1"/>
    <w:rsid w:val="0098011C"/>
    <w:rsid w:val="009821C7"/>
    <w:rsid w:val="009879E7"/>
    <w:rsid w:val="00987B3C"/>
    <w:rsid w:val="00987F81"/>
    <w:rsid w:val="00991291"/>
    <w:rsid w:val="009916C3"/>
    <w:rsid w:val="00994005"/>
    <w:rsid w:val="00996491"/>
    <w:rsid w:val="009A0DDC"/>
    <w:rsid w:val="009A2451"/>
    <w:rsid w:val="009B15CD"/>
    <w:rsid w:val="009B4E08"/>
    <w:rsid w:val="009B5E35"/>
    <w:rsid w:val="009B714A"/>
    <w:rsid w:val="009C0348"/>
    <w:rsid w:val="009C33A3"/>
    <w:rsid w:val="009C33CC"/>
    <w:rsid w:val="009C4797"/>
    <w:rsid w:val="009C7C50"/>
    <w:rsid w:val="009C7D0C"/>
    <w:rsid w:val="009D12D4"/>
    <w:rsid w:val="009D39A3"/>
    <w:rsid w:val="009D45FF"/>
    <w:rsid w:val="009D5CBC"/>
    <w:rsid w:val="009D752E"/>
    <w:rsid w:val="009E01B5"/>
    <w:rsid w:val="009E0D51"/>
    <w:rsid w:val="009E3010"/>
    <w:rsid w:val="009E4CF1"/>
    <w:rsid w:val="009E7C9D"/>
    <w:rsid w:val="009F079A"/>
    <w:rsid w:val="009F502F"/>
    <w:rsid w:val="009F52A7"/>
    <w:rsid w:val="009F743F"/>
    <w:rsid w:val="009F7730"/>
    <w:rsid w:val="00A00CE4"/>
    <w:rsid w:val="00A0113D"/>
    <w:rsid w:val="00A022F9"/>
    <w:rsid w:val="00A03A9F"/>
    <w:rsid w:val="00A0596F"/>
    <w:rsid w:val="00A100C9"/>
    <w:rsid w:val="00A10AE4"/>
    <w:rsid w:val="00A1121D"/>
    <w:rsid w:val="00A131AE"/>
    <w:rsid w:val="00A16336"/>
    <w:rsid w:val="00A20241"/>
    <w:rsid w:val="00A21994"/>
    <w:rsid w:val="00A2272C"/>
    <w:rsid w:val="00A313F9"/>
    <w:rsid w:val="00A3488C"/>
    <w:rsid w:val="00A412F5"/>
    <w:rsid w:val="00A44382"/>
    <w:rsid w:val="00A44A29"/>
    <w:rsid w:val="00A44B83"/>
    <w:rsid w:val="00A45341"/>
    <w:rsid w:val="00A477F3"/>
    <w:rsid w:val="00A52E8F"/>
    <w:rsid w:val="00A55000"/>
    <w:rsid w:val="00A561A6"/>
    <w:rsid w:val="00A563BB"/>
    <w:rsid w:val="00A65107"/>
    <w:rsid w:val="00A70D3C"/>
    <w:rsid w:val="00A72232"/>
    <w:rsid w:val="00A72C33"/>
    <w:rsid w:val="00A73462"/>
    <w:rsid w:val="00A742AC"/>
    <w:rsid w:val="00A76BFD"/>
    <w:rsid w:val="00A779A2"/>
    <w:rsid w:val="00A77D92"/>
    <w:rsid w:val="00A83453"/>
    <w:rsid w:val="00A8527B"/>
    <w:rsid w:val="00A8546D"/>
    <w:rsid w:val="00A90E92"/>
    <w:rsid w:val="00A91A7F"/>
    <w:rsid w:val="00A971F9"/>
    <w:rsid w:val="00A97C87"/>
    <w:rsid w:val="00AA002A"/>
    <w:rsid w:val="00AA3BF0"/>
    <w:rsid w:val="00AB07B5"/>
    <w:rsid w:val="00AB1B4D"/>
    <w:rsid w:val="00AB4F2A"/>
    <w:rsid w:val="00AB6D16"/>
    <w:rsid w:val="00AC302B"/>
    <w:rsid w:val="00AC737A"/>
    <w:rsid w:val="00AD070F"/>
    <w:rsid w:val="00AD42C9"/>
    <w:rsid w:val="00AD5F26"/>
    <w:rsid w:val="00AE2326"/>
    <w:rsid w:val="00AE32FD"/>
    <w:rsid w:val="00AE3BF1"/>
    <w:rsid w:val="00AE4407"/>
    <w:rsid w:val="00AE481F"/>
    <w:rsid w:val="00AE5D0A"/>
    <w:rsid w:val="00AE699F"/>
    <w:rsid w:val="00AE713A"/>
    <w:rsid w:val="00AE7D5B"/>
    <w:rsid w:val="00AF1B55"/>
    <w:rsid w:val="00AF25BE"/>
    <w:rsid w:val="00AF2BBA"/>
    <w:rsid w:val="00B03823"/>
    <w:rsid w:val="00B047F6"/>
    <w:rsid w:val="00B05399"/>
    <w:rsid w:val="00B07890"/>
    <w:rsid w:val="00B13C33"/>
    <w:rsid w:val="00B13C76"/>
    <w:rsid w:val="00B16CDC"/>
    <w:rsid w:val="00B17864"/>
    <w:rsid w:val="00B203CF"/>
    <w:rsid w:val="00B21585"/>
    <w:rsid w:val="00B24DCF"/>
    <w:rsid w:val="00B32C03"/>
    <w:rsid w:val="00B34532"/>
    <w:rsid w:val="00B35514"/>
    <w:rsid w:val="00B364D3"/>
    <w:rsid w:val="00B40E88"/>
    <w:rsid w:val="00B442EB"/>
    <w:rsid w:val="00B46EC5"/>
    <w:rsid w:val="00B5018E"/>
    <w:rsid w:val="00B519D1"/>
    <w:rsid w:val="00B5266A"/>
    <w:rsid w:val="00B5397B"/>
    <w:rsid w:val="00B572D2"/>
    <w:rsid w:val="00B618A9"/>
    <w:rsid w:val="00B63175"/>
    <w:rsid w:val="00B643E9"/>
    <w:rsid w:val="00B65D17"/>
    <w:rsid w:val="00B67395"/>
    <w:rsid w:val="00B71C95"/>
    <w:rsid w:val="00B77222"/>
    <w:rsid w:val="00B7792A"/>
    <w:rsid w:val="00B77C01"/>
    <w:rsid w:val="00B82BCF"/>
    <w:rsid w:val="00B871F9"/>
    <w:rsid w:val="00B90244"/>
    <w:rsid w:val="00B93E71"/>
    <w:rsid w:val="00B970BF"/>
    <w:rsid w:val="00B97CE8"/>
    <w:rsid w:val="00BA4E46"/>
    <w:rsid w:val="00BB2420"/>
    <w:rsid w:val="00BB3526"/>
    <w:rsid w:val="00BB38DB"/>
    <w:rsid w:val="00BC01C8"/>
    <w:rsid w:val="00BC1D79"/>
    <w:rsid w:val="00BC3ED3"/>
    <w:rsid w:val="00BC54D4"/>
    <w:rsid w:val="00BC561A"/>
    <w:rsid w:val="00BD2D13"/>
    <w:rsid w:val="00BD738A"/>
    <w:rsid w:val="00BF4865"/>
    <w:rsid w:val="00BF4CAF"/>
    <w:rsid w:val="00BF68BE"/>
    <w:rsid w:val="00C005F9"/>
    <w:rsid w:val="00C012CF"/>
    <w:rsid w:val="00C04F9C"/>
    <w:rsid w:val="00C062AA"/>
    <w:rsid w:val="00C156E0"/>
    <w:rsid w:val="00C21563"/>
    <w:rsid w:val="00C238ED"/>
    <w:rsid w:val="00C24589"/>
    <w:rsid w:val="00C32D45"/>
    <w:rsid w:val="00C3465C"/>
    <w:rsid w:val="00C364DE"/>
    <w:rsid w:val="00C429F8"/>
    <w:rsid w:val="00C43540"/>
    <w:rsid w:val="00C43FD9"/>
    <w:rsid w:val="00C45F5C"/>
    <w:rsid w:val="00C47137"/>
    <w:rsid w:val="00C52ED7"/>
    <w:rsid w:val="00C540C4"/>
    <w:rsid w:val="00C656A7"/>
    <w:rsid w:val="00C67557"/>
    <w:rsid w:val="00C707CC"/>
    <w:rsid w:val="00C71C16"/>
    <w:rsid w:val="00C72F3E"/>
    <w:rsid w:val="00C74743"/>
    <w:rsid w:val="00C76810"/>
    <w:rsid w:val="00C81344"/>
    <w:rsid w:val="00C8632B"/>
    <w:rsid w:val="00CA1FFA"/>
    <w:rsid w:val="00CA2FA3"/>
    <w:rsid w:val="00CB3E06"/>
    <w:rsid w:val="00CB5AC0"/>
    <w:rsid w:val="00CB616A"/>
    <w:rsid w:val="00CB7432"/>
    <w:rsid w:val="00CB7A35"/>
    <w:rsid w:val="00CC02CE"/>
    <w:rsid w:val="00CC074E"/>
    <w:rsid w:val="00CC0A7A"/>
    <w:rsid w:val="00CC2B8D"/>
    <w:rsid w:val="00CC2F46"/>
    <w:rsid w:val="00CC47CE"/>
    <w:rsid w:val="00CC62D4"/>
    <w:rsid w:val="00CC723E"/>
    <w:rsid w:val="00CD4321"/>
    <w:rsid w:val="00CE2DD9"/>
    <w:rsid w:val="00CF067F"/>
    <w:rsid w:val="00CF0792"/>
    <w:rsid w:val="00CF08A3"/>
    <w:rsid w:val="00CF5B04"/>
    <w:rsid w:val="00CF6C83"/>
    <w:rsid w:val="00CF72C0"/>
    <w:rsid w:val="00CF792B"/>
    <w:rsid w:val="00D04136"/>
    <w:rsid w:val="00D044BE"/>
    <w:rsid w:val="00D076B9"/>
    <w:rsid w:val="00D10ADF"/>
    <w:rsid w:val="00D110CD"/>
    <w:rsid w:val="00D116B8"/>
    <w:rsid w:val="00D13643"/>
    <w:rsid w:val="00D14EC1"/>
    <w:rsid w:val="00D16A35"/>
    <w:rsid w:val="00D20EFA"/>
    <w:rsid w:val="00D2376E"/>
    <w:rsid w:val="00D27615"/>
    <w:rsid w:val="00D32F3F"/>
    <w:rsid w:val="00D35102"/>
    <w:rsid w:val="00D378EF"/>
    <w:rsid w:val="00D37A20"/>
    <w:rsid w:val="00D411C4"/>
    <w:rsid w:val="00D41583"/>
    <w:rsid w:val="00D42F61"/>
    <w:rsid w:val="00D43574"/>
    <w:rsid w:val="00D43822"/>
    <w:rsid w:val="00D4707F"/>
    <w:rsid w:val="00D55D4E"/>
    <w:rsid w:val="00D5608B"/>
    <w:rsid w:val="00D5764C"/>
    <w:rsid w:val="00D605B9"/>
    <w:rsid w:val="00D63787"/>
    <w:rsid w:val="00D64AB1"/>
    <w:rsid w:val="00D6583B"/>
    <w:rsid w:val="00D6657E"/>
    <w:rsid w:val="00D67C5D"/>
    <w:rsid w:val="00D71D54"/>
    <w:rsid w:val="00D72CB5"/>
    <w:rsid w:val="00D73C34"/>
    <w:rsid w:val="00D73ED9"/>
    <w:rsid w:val="00D75C36"/>
    <w:rsid w:val="00D769B0"/>
    <w:rsid w:val="00D77235"/>
    <w:rsid w:val="00D80CE9"/>
    <w:rsid w:val="00D8225E"/>
    <w:rsid w:val="00D8765E"/>
    <w:rsid w:val="00D9082C"/>
    <w:rsid w:val="00D91AE1"/>
    <w:rsid w:val="00D91FD4"/>
    <w:rsid w:val="00D960D4"/>
    <w:rsid w:val="00DA05B9"/>
    <w:rsid w:val="00DA0A67"/>
    <w:rsid w:val="00DA0BB1"/>
    <w:rsid w:val="00DA180C"/>
    <w:rsid w:val="00DA25FB"/>
    <w:rsid w:val="00DA38E6"/>
    <w:rsid w:val="00DA599A"/>
    <w:rsid w:val="00DA7095"/>
    <w:rsid w:val="00DA7A89"/>
    <w:rsid w:val="00DB1C3D"/>
    <w:rsid w:val="00DB2E91"/>
    <w:rsid w:val="00DB323A"/>
    <w:rsid w:val="00DD31F5"/>
    <w:rsid w:val="00DD75A7"/>
    <w:rsid w:val="00DE0478"/>
    <w:rsid w:val="00DE20AF"/>
    <w:rsid w:val="00DE3F95"/>
    <w:rsid w:val="00DE7152"/>
    <w:rsid w:val="00DF4842"/>
    <w:rsid w:val="00DF4A36"/>
    <w:rsid w:val="00E00393"/>
    <w:rsid w:val="00E01C6C"/>
    <w:rsid w:val="00E01DCD"/>
    <w:rsid w:val="00E03ACD"/>
    <w:rsid w:val="00E049FE"/>
    <w:rsid w:val="00E0704F"/>
    <w:rsid w:val="00E125AE"/>
    <w:rsid w:val="00E248CB"/>
    <w:rsid w:val="00E261E9"/>
    <w:rsid w:val="00E2698C"/>
    <w:rsid w:val="00E307F5"/>
    <w:rsid w:val="00E32302"/>
    <w:rsid w:val="00E33941"/>
    <w:rsid w:val="00E33EB6"/>
    <w:rsid w:val="00E3651C"/>
    <w:rsid w:val="00E4024D"/>
    <w:rsid w:val="00E41A5F"/>
    <w:rsid w:val="00E42DED"/>
    <w:rsid w:val="00E47111"/>
    <w:rsid w:val="00E4770C"/>
    <w:rsid w:val="00E50EE4"/>
    <w:rsid w:val="00E51212"/>
    <w:rsid w:val="00E53462"/>
    <w:rsid w:val="00E548E7"/>
    <w:rsid w:val="00E549A2"/>
    <w:rsid w:val="00E56D0E"/>
    <w:rsid w:val="00E651BD"/>
    <w:rsid w:val="00E71C58"/>
    <w:rsid w:val="00E71EFC"/>
    <w:rsid w:val="00E7676E"/>
    <w:rsid w:val="00E76AC3"/>
    <w:rsid w:val="00E76B48"/>
    <w:rsid w:val="00E810AF"/>
    <w:rsid w:val="00E84D2E"/>
    <w:rsid w:val="00E86564"/>
    <w:rsid w:val="00E90FBB"/>
    <w:rsid w:val="00E924B6"/>
    <w:rsid w:val="00E93695"/>
    <w:rsid w:val="00E943F2"/>
    <w:rsid w:val="00E94987"/>
    <w:rsid w:val="00E962C3"/>
    <w:rsid w:val="00E97713"/>
    <w:rsid w:val="00EA0E05"/>
    <w:rsid w:val="00EA1B80"/>
    <w:rsid w:val="00EA2484"/>
    <w:rsid w:val="00EA323C"/>
    <w:rsid w:val="00EA7667"/>
    <w:rsid w:val="00EA76F8"/>
    <w:rsid w:val="00EA7F86"/>
    <w:rsid w:val="00EB0CB7"/>
    <w:rsid w:val="00EB2BBA"/>
    <w:rsid w:val="00EB4A8A"/>
    <w:rsid w:val="00EB5381"/>
    <w:rsid w:val="00EC0553"/>
    <w:rsid w:val="00EC3DFD"/>
    <w:rsid w:val="00EC3FE2"/>
    <w:rsid w:val="00EC5FA8"/>
    <w:rsid w:val="00EC79BF"/>
    <w:rsid w:val="00EC7F88"/>
    <w:rsid w:val="00ED0A6D"/>
    <w:rsid w:val="00ED1E66"/>
    <w:rsid w:val="00ED249B"/>
    <w:rsid w:val="00ED3ADF"/>
    <w:rsid w:val="00EE1EE3"/>
    <w:rsid w:val="00EE39D2"/>
    <w:rsid w:val="00EE4A81"/>
    <w:rsid w:val="00EE544C"/>
    <w:rsid w:val="00EF2A65"/>
    <w:rsid w:val="00EF3794"/>
    <w:rsid w:val="00EF46E6"/>
    <w:rsid w:val="00EF5130"/>
    <w:rsid w:val="00EF708A"/>
    <w:rsid w:val="00F06754"/>
    <w:rsid w:val="00F11F8A"/>
    <w:rsid w:val="00F15170"/>
    <w:rsid w:val="00F168C6"/>
    <w:rsid w:val="00F20CD3"/>
    <w:rsid w:val="00F221FA"/>
    <w:rsid w:val="00F26B0D"/>
    <w:rsid w:val="00F34402"/>
    <w:rsid w:val="00F372EE"/>
    <w:rsid w:val="00F37658"/>
    <w:rsid w:val="00F41ED0"/>
    <w:rsid w:val="00F43215"/>
    <w:rsid w:val="00F468BE"/>
    <w:rsid w:val="00F46B92"/>
    <w:rsid w:val="00F50F31"/>
    <w:rsid w:val="00F53E30"/>
    <w:rsid w:val="00F556F7"/>
    <w:rsid w:val="00F5651C"/>
    <w:rsid w:val="00F57C54"/>
    <w:rsid w:val="00F57D0F"/>
    <w:rsid w:val="00F61762"/>
    <w:rsid w:val="00F62C68"/>
    <w:rsid w:val="00F634C8"/>
    <w:rsid w:val="00F65754"/>
    <w:rsid w:val="00F6651D"/>
    <w:rsid w:val="00F7228F"/>
    <w:rsid w:val="00F8086E"/>
    <w:rsid w:val="00F809FE"/>
    <w:rsid w:val="00F84808"/>
    <w:rsid w:val="00F84A89"/>
    <w:rsid w:val="00F85696"/>
    <w:rsid w:val="00F871E1"/>
    <w:rsid w:val="00F87790"/>
    <w:rsid w:val="00F91886"/>
    <w:rsid w:val="00F94B53"/>
    <w:rsid w:val="00F9557F"/>
    <w:rsid w:val="00F963E0"/>
    <w:rsid w:val="00F96BD5"/>
    <w:rsid w:val="00F97315"/>
    <w:rsid w:val="00FA0A52"/>
    <w:rsid w:val="00FA153B"/>
    <w:rsid w:val="00FA284A"/>
    <w:rsid w:val="00FA4307"/>
    <w:rsid w:val="00FA4953"/>
    <w:rsid w:val="00FA5BF0"/>
    <w:rsid w:val="00FB18D5"/>
    <w:rsid w:val="00FB62FC"/>
    <w:rsid w:val="00FC130D"/>
    <w:rsid w:val="00FC69EC"/>
    <w:rsid w:val="00FD0DCC"/>
    <w:rsid w:val="00FD24FB"/>
    <w:rsid w:val="00FD332D"/>
    <w:rsid w:val="00FD374B"/>
    <w:rsid w:val="00FD3D26"/>
    <w:rsid w:val="00FD4570"/>
    <w:rsid w:val="00FD59E8"/>
    <w:rsid w:val="00FD5FE3"/>
    <w:rsid w:val="00FD721D"/>
    <w:rsid w:val="00FE1AAB"/>
    <w:rsid w:val="00FE22FD"/>
    <w:rsid w:val="00FE24EB"/>
    <w:rsid w:val="00FE37DF"/>
    <w:rsid w:val="00FE39AA"/>
    <w:rsid w:val="00FE5771"/>
    <w:rsid w:val="00FE737E"/>
    <w:rsid w:val="00FF3658"/>
    <w:rsid w:val="00FF4AAB"/>
    <w:rsid w:val="00FF6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6E3DB"/>
  <w15:chartTrackingRefBased/>
  <w15:docId w15:val="{9D118E87-8FBE-4A6B-BE0C-D8D689DA9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3934"/>
    <w:pPr>
      <w:spacing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6303"/>
    <w:pPr>
      <w:outlineLvl w:val="0"/>
    </w:pPr>
    <w:rPr>
      <w:rFonts w:asciiTheme="majorHAnsi" w:hAnsiTheme="majorHAns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63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bCs/>
      <w:sz w:val="24"/>
      <w:szCs w:val="24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0D51"/>
    <w:pPr>
      <w:keepNext/>
      <w:keepLines/>
      <w:spacing w:before="160" w:after="80"/>
      <w:outlineLvl w:val="2"/>
    </w:pPr>
    <w:rPr>
      <w:rFonts w:eastAsiaTheme="majorEastAsia" w:cstheme="majorBidi"/>
      <w:b/>
      <w:bCs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A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A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A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A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A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A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6303"/>
    <w:rPr>
      <w:rFonts w:asciiTheme="majorHAnsi" w:hAnsiTheme="majorHAns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66303"/>
    <w:rPr>
      <w:rFonts w:asciiTheme="majorHAnsi" w:eastAsiaTheme="majorEastAsia" w:hAnsiTheme="majorHAnsi" w:cstheme="majorBidi"/>
      <w:b/>
      <w:bCs/>
      <w:sz w:val="24"/>
      <w:szCs w:val="24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9E0D51"/>
    <w:rPr>
      <w:rFonts w:eastAsiaTheme="majorEastAsia" w:cstheme="majorBidi"/>
      <w:b/>
      <w:bCs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A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A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A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A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A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A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F14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1F14"/>
    <w:rPr>
      <w:rFonts w:asciiTheme="majorHAnsi" w:eastAsiaTheme="majorEastAsia" w:hAnsiTheme="majorHAnsi" w:cstheme="majorBidi"/>
      <w:spacing w:val="-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F14"/>
    <w:pPr>
      <w:numPr>
        <w:ilvl w:val="1"/>
      </w:numPr>
    </w:pPr>
    <w:rPr>
      <w:rFonts w:asciiTheme="majorHAnsi" w:eastAsiaTheme="majorEastAsia" w:hAnsiTheme="majorHAnsi" w:cstheme="majorBidi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1F14"/>
    <w:rPr>
      <w:rFonts w:asciiTheme="majorHAnsi" w:eastAsiaTheme="majorEastAsia" w:hAnsiTheme="majorHAnsi" w:cstheme="majorBidi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6A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6A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6A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6A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A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A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A35"/>
    <w:rPr>
      <w:b/>
      <w:bCs/>
      <w:smallCaps/>
      <w:color w:val="0F476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342574"/>
    <w:pPr>
      <w:keepNext/>
      <w:keepLines/>
      <w:spacing w:before="240" w:after="0"/>
      <w:outlineLvl w:val="9"/>
    </w:pPr>
    <w:rPr>
      <w:rFonts w:eastAsiaTheme="majorEastAsia" w:cstheme="majorBidi"/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61744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17446"/>
    <w:rPr>
      <w:color w:val="467886" w:themeColor="hyperlink"/>
      <w:u w:val="single"/>
    </w:rPr>
  </w:style>
  <w:style w:type="table" w:styleId="TableGrid">
    <w:name w:val="Table Grid"/>
    <w:basedOn w:val="TableNormal"/>
    <w:uiPriority w:val="59"/>
    <w:rsid w:val="00930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4316D8"/>
    <w:pPr>
      <w:spacing w:after="100"/>
      <w:ind w:left="22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F0FE8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F0FE8"/>
    <w:rPr>
      <w:rFonts w:ascii="Consolas" w:hAnsi="Consolas"/>
      <w:sz w:val="20"/>
      <w:szCs w:val="20"/>
    </w:rPr>
  </w:style>
  <w:style w:type="paragraph" w:styleId="NoSpacing">
    <w:name w:val="No Spacing"/>
    <w:uiPriority w:val="1"/>
    <w:qFormat/>
    <w:rsid w:val="00833A0D"/>
    <w:pPr>
      <w:spacing w:after="0" w:line="240" w:lineRule="auto"/>
      <w:jc w:val="both"/>
    </w:pPr>
  </w:style>
  <w:style w:type="character" w:styleId="CommentReference">
    <w:name w:val="annotation reference"/>
    <w:basedOn w:val="DefaultParagraphFont"/>
    <w:uiPriority w:val="99"/>
    <w:semiHidden/>
    <w:unhideWhenUsed/>
    <w:rsid w:val="00AE71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1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1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1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13A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E51212"/>
    <w:rPr>
      <w:color w:val="605E5C"/>
      <w:shd w:val="clear" w:color="auto" w:fill="E1DFDD"/>
    </w:rPr>
  </w:style>
  <w:style w:type="paragraph" w:styleId="TOC3">
    <w:name w:val="toc 3"/>
    <w:basedOn w:val="Normal"/>
    <w:next w:val="Normal"/>
    <w:autoRedefine/>
    <w:uiPriority w:val="39"/>
    <w:unhideWhenUsed/>
    <w:rsid w:val="004D01A3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8F67A4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F67A4"/>
  </w:style>
  <w:style w:type="paragraph" w:styleId="Footer">
    <w:name w:val="footer"/>
    <w:basedOn w:val="Normal"/>
    <w:link w:val="FooterChar"/>
    <w:uiPriority w:val="99"/>
    <w:unhideWhenUsed/>
    <w:rsid w:val="008F67A4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F67A4"/>
  </w:style>
  <w:style w:type="table" w:styleId="TableGridLight">
    <w:name w:val="Grid Table Light"/>
    <w:basedOn w:val="TableNormal"/>
    <w:uiPriority w:val="40"/>
    <w:rsid w:val="0055307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F68BE"/>
    <w:pPr>
      <w:tabs>
        <w:tab w:val="left" w:pos="504"/>
      </w:tabs>
      <w:spacing w:after="0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0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04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36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21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83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5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0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7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4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4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27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11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03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5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9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1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70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6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66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3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32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34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5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6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5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54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72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30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39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9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2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19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96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2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53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82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66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0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800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9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8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2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24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33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14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04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8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88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1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32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70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71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87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16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5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17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34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9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8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2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1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3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27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0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6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00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07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6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0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2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3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36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2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306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4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6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2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7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9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21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90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66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81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45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06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67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96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5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27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62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4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1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62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273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00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49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08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87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9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041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43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74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31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2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31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47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166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1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15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76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2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24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7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18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7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44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6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09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2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31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85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17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5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16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9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8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8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3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19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8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21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24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18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35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16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076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33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82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8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1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98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92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3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40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53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41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74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4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65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2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94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4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09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84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6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35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0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26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39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98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08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9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8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0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5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4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43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66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3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8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7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1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504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45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82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43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38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6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72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37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38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22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8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EBF4B7-F7A4-49AD-8909-83ECA501A5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9</TotalTime>
  <Pages>23</Pages>
  <Words>2065</Words>
  <Characters>13345</Characters>
  <Application>Microsoft Office Word</Application>
  <DocSecurity>0</DocSecurity>
  <Lines>290</Lines>
  <Paragraphs>1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5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lton, Adam</dc:creator>
  <cp:keywords/>
  <dc:description/>
  <cp:lastModifiedBy>Boulton, Adam</cp:lastModifiedBy>
  <cp:revision>695</cp:revision>
  <dcterms:created xsi:type="dcterms:W3CDTF">2025-04-28T09:30:00Z</dcterms:created>
  <dcterms:modified xsi:type="dcterms:W3CDTF">2025-11-28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0"&gt;&lt;session id="ZLeKMROy"/&gt;&lt;style id="http://www.zotero.org/styles/resuscitation" hasBibliography="1" bibliographyStyleHasBeenSet="1"/&gt;&lt;prefs&gt;&lt;pref name="fieldType" value="Field"/&gt;&lt;pref name="automaticJournalAbb</vt:lpwstr>
  </property>
  <property fmtid="{D5CDD505-2E9C-101B-9397-08002B2CF9AE}" pid="3" name="ZOTERO_PREF_2">
    <vt:lpwstr>reviations" value="true"/&gt;&lt;/prefs&gt;&lt;/data&gt;</vt:lpwstr>
  </property>
</Properties>
</file>